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worksheets/sheet6.xml" ContentType="application/vnd.openxmlformats-officedocument.spreadsheetml.worksheet+xml"/>
  <Override PartName="/xl/worksheets/sheet7.xml" ContentType="application/vnd.openxmlformats-officedocument.spreadsheetml.worksheet+xml"/>
  <Override PartName="/xl/worksheets/sheet8.xml" ContentType="application/vnd.openxmlformats-officedocument.spreadsheetml.worksheet+xml"/>
  <Override PartName="/xl/worksheets/sheet9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7" rupBuild="14420"/>
  <workbookPr/>
  <mc:AlternateContent xmlns:mc="http://schemas.openxmlformats.org/markup-compatibility/2006">
    <mc:Choice Requires="x15">
      <x15ac:absPath xmlns:x15ac="http://schemas.microsoft.com/office/spreadsheetml/2010/11/ac" url="G:\My Drive\NCOMMS-22-52228-T_18Jan22\UpdatedFiles_SolvingConsent_problem\"/>
    </mc:Choice>
  </mc:AlternateContent>
  <bookViews>
    <workbookView xWindow="4425" yWindow="2100" windowWidth="35880" windowHeight="23625"/>
  </bookViews>
  <sheets>
    <sheet name="Fig1d.pathological data" sheetId="5" r:id="rId1"/>
    <sheet name=" Fig1d.AD 4RN3RC stat " sheetId="11" r:id="rId2"/>
    <sheet name="Fig1d.AD 4RNC stat" sheetId="12" r:id="rId3"/>
    <sheet name="Fig1d.AD 3RNC stat" sheetId="13" r:id="rId4"/>
    <sheet name="Fig1d.AD 3RN4RC stat" sheetId="14" r:id="rId5"/>
    <sheet name="Fig2e.15N-13C REDOR" sheetId="1" r:id="rId6"/>
    <sheet name="FigS3d.Second Moment" sheetId="9" r:id="rId7"/>
    <sheet name="FigS4f.3RN-4RC REDOR" sheetId="2" r:id="rId8"/>
    <sheet name="FigS4I.4RN-3RC REDOR" sheetId="3" r:id="rId9"/>
  </sheets>
  <calcPr calcId="162913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  <xcalcf:feature name="microsoft.com:Single"/>
        <xcalcf:feature name="microsoft.com:FV"/>
        <xcalcf:feature name="microsoft.com:CNMTM"/>
        <xcalcf:feature name="microsoft.com:LET_WF"/>
      </xcalcf:calcFeatures>
    </ext>
  </extLst>
</workbook>
</file>

<file path=xl/calcChain.xml><?xml version="1.0" encoding="utf-8"?>
<calcChain xmlns="http://schemas.openxmlformats.org/spreadsheetml/2006/main">
  <c r="B305" i="9" l="1"/>
  <c r="B304" i="9"/>
  <c r="B303" i="9"/>
  <c r="B302" i="9"/>
  <c r="B301" i="9"/>
  <c r="B300" i="9"/>
  <c r="B299" i="9"/>
  <c r="B298" i="9"/>
  <c r="B297" i="9"/>
  <c r="B296" i="9"/>
  <c r="B295" i="9"/>
  <c r="B294" i="9"/>
  <c r="B293" i="9"/>
  <c r="B292" i="9"/>
  <c r="B291" i="9"/>
  <c r="B290" i="9"/>
  <c r="B289" i="9"/>
  <c r="B288" i="9"/>
  <c r="B287" i="9"/>
  <c r="B286" i="9"/>
  <c r="B285" i="9"/>
  <c r="B284" i="9"/>
  <c r="B283" i="9"/>
  <c r="B282" i="9"/>
  <c r="B281" i="9"/>
  <c r="B280" i="9"/>
  <c r="B279" i="9"/>
  <c r="B278" i="9"/>
  <c r="B277" i="9"/>
  <c r="B276" i="9"/>
  <c r="B275" i="9"/>
  <c r="B274" i="9"/>
  <c r="B273" i="9"/>
  <c r="B272" i="9"/>
  <c r="B271" i="9"/>
  <c r="B270" i="9"/>
  <c r="B269" i="9"/>
  <c r="B268" i="9"/>
  <c r="B267" i="9"/>
  <c r="B266" i="9"/>
  <c r="B265" i="9"/>
  <c r="B264" i="9"/>
  <c r="B263" i="9"/>
  <c r="B262" i="9"/>
  <c r="B261" i="9"/>
  <c r="B260" i="9"/>
  <c r="B259" i="9"/>
  <c r="B258" i="9"/>
  <c r="B257" i="9"/>
  <c r="B256" i="9"/>
  <c r="B255" i="9"/>
  <c r="B254" i="9"/>
  <c r="B253" i="9"/>
  <c r="B252" i="9"/>
  <c r="B251" i="9"/>
  <c r="B250" i="9"/>
  <c r="B249" i="9"/>
  <c r="B248" i="9"/>
  <c r="B247" i="9"/>
  <c r="B246" i="9"/>
  <c r="B245" i="9"/>
  <c r="B244" i="9"/>
  <c r="B243" i="9"/>
  <c r="B242" i="9"/>
  <c r="B241" i="9"/>
  <c r="B240" i="9"/>
  <c r="B239" i="9"/>
  <c r="B238" i="9"/>
  <c r="B237" i="9"/>
  <c r="B236" i="9"/>
  <c r="B235" i="9"/>
  <c r="B234" i="9"/>
  <c r="B233" i="9"/>
  <c r="B232" i="9"/>
  <c r="B231" i="9"/>
  <c r="B230" i="9"/>
  <c r="B229" i="9"/>
  <c r="B228" i="9"/>
  <c r="B227" i="9"/>
  <c r="B226" i="9"/>
  <c r="B225" i="9"/>
  <c r="B224" i="9"/>
  <c r="B223" i="9"/>
  <c r="B222" i="9"/>
  <c r="B221" i="9"/>
  <c r="B220" i="9"/>
  <c r="B219" i="9"/>
  <c r="B218" i="9"/>
  <c r="B217" i="9"/>
  <c r="B216" i="9"/>
  <c r="B215" i="9"/>
  <c r="B214" i="9"/>
  <c r="B213" i="9"/>
  <c r="B212" i="9"/>
  <c r="B211" i="9"/>
  <c r="B210" i="9"/>
  <c r="B209" i="9"/>
  <c r="B208" i="9"/>
  <c r="B207" i="9"/>
  <c r="B206" i="9"/>
  <c r="B205" i="9"/>
  <c r="B204" i="9"/>
  <c r="B203" i="9"/>
  <c r="B202" i="9"/>
  <c r="B201" i="9"/>
  <c r="B200" i="9"/>
  <c r="B199" i="9"/>
  <c r="B198" i="9"/>
  <c r="B197" i="9"/>
  <c r="B196" i="9"/>
  <c r="B195" i="9"/>
  <c r="B194" i="9"/>
  <c r="B193" i="9"/>
  <c r="B192" i="9"/>
  <c r="B191" i="9"/>
  <c r="B190" i="9"/>
  <c r="B189" i="9"/>
  <c r="B188" i="9"/>
  <c r="B187" i="9"/>
  <c r="B186" i="9"/>
  <c r="B185" i="9"/>
  <c r="B184" i="9"/>
  <c r="B183" i="9"/>
  <c r="B182" i="9"/>
  <c r="B181" i="9"/>
  <c r="B180" i="9"/>
  <c r="B179" i="9"/>
  <c r="B178" i="9"/>
  <c r="B177" i="9"/>
  <c r="B176" i="9"/>
  <c r="B175" i="9"/>
  <c r="B174" i="9"/>
  <c r="B173" i="9"/>
  <c r="B172" i="9"/>
  <c r="B171" i="9"/>
  <c r="B170" i="9"/>
  <c r="B169" i="9"/>
  <c r="B168" i="9"/>
  <c r="B167" i="9"/>
  <c r="B166" i="9"/>
  <c r="B165" i="9"/>
  <c r="B164" i="9"/>
  <c r="B163" i="9"/>
  <c r="B162" i="9"/>
  <c r="B161" i="9"/>
  <c r="B160" i="9"/>
  <c r="B159" i="9"/>
  <c r="B158" i="9"/>
  <c r="B157" i="9"/>
  <c r="B156" i="9"/>
  <c r="B155" i="9"/>
  <c r="B154" i="9"/>
  <c r="B153" i="9"/>
  <c r="B152" i="9"/>
  <c r="B151" i="9"/>
  <c r="B150" i="9"/>
  <c r="B149" i="9"/>
  <c r="B148" i="9"/>
  <c r="B147" i="9"/>
  <c r="B146" i="9"/>
  <c r="B145" i="9"/>
  <c r="B144" i="9"/>
  <c r="B143" i="9"/>
  <c r="B142" i="9"/>
  <c r="B141" i="9"/>
  <c r="B140" i="9"/>
  <c r="B139" i="9"/>
  <c r="B138" i="9"/>
  <c r="B137" i="9"/>
  <c r="B136" i="9"/>
  <c r="B135" i="9"/>
  <c r="B134" i="9"/>
  <c r="B133" i="9"/>
  <c r="B132" i="9"/>
  <c r="B131" i="9"/>
  <c r="B130" i="9"/>
  <c r="B129" i="9"/>
  <c r="B128" i="9"/>
  <c r="B127" i="9"/>
  <c r="B126" i="9"/>
  <c r="B125" i="9"/>
  <c r="B124" i="9"/>
  <c r="B123" i="9"/>
  <c r="B122" i="9"/>
  <c r="B121" i="9"/>
  <c r="B120" i="9"/>
  <c r="B119" i="9"/>
  <c r="B118" i="9"/>
  <c r="B117" i="9"/>
  <c r="B116" i="9"/>
  <c r="B115" i="9"/>
  <c r="B114" i="9"/>
  <c r="B113" i="9"/>
  <c r="B112" i="9"/>
  <c r="B111" i="9"/>
  <c r="B110" i="9"/>
  <c r="B109" i="9"/>
  <c r="B108" i="9"/>
  <c r="B107" i="9"/>
  <c r="B106" i="9"/>
  <c r="B105" i="9"/>
  <c r="B104" i="9"/>
  <c r="B103" i="9"/>
  <c r="B102" i="9"/>
  <c r="B101" i="9"/>
  <c r="B100" i="9"/>
  <c r="B99" i="9"/>
  <c r="B98" i="9"/>
  <c r="B97" i="9"/>
  <c r="B96" i="9"/>
  <c r="B95" i="9"/>
  <c r="B94" i="9"/>
  <c r="B93" i="9"/>
  <c r="B92" i="9"/>
  <c r="B91" i="9"/>
  <c r="B90" i="9"/>
  <c r="B89" i="9"/>
  <c r="B88" i="9"/>
  <c r="B87" i="9"/>
  <c r="B86" i="9"/>
  <c r="B85" i="9"/>
  <c r="B84" i="9"/>
  <c r="B83" i="9"/>
  <c r="B82" i="9"/>
  <c r="B81" i="9"/>
  <c r="B80" i="9"/>
  <c r="B79" i="9"/>
  <c r="B78" i="9"/>
  <c r="B77" i="9"/>
  <c r="B76" i="9"/>
  <c r="B75" i="9"/>
  <c r="B74" i="9"/>
  <c r="B73" i="9"/>
  <c r="B72" i="9"/>
  <c r="B71" i="9"/>
  <c r="B70" i="9"/>
  <c r="B69" i="9"/>
  <c r="B68" i="9"/>
  <c r="B67" i="9"/>
  <c r="B66" i="9"/>
  <c r="B65" i="9"/>
  <c r="B64" i="9"/>
  <c r="B63" i="9"/>
  <c r="B62" i="9"/>
  <c r="B61" i="9"/>
  <c r="B60" i="9"/>
  <c r="B59" i="9"/>
  <c r="B58" i="9"/>
  <c r="B57" i="9"/>
  <c r="B56" i="9"/>
  <c r="B55" i="9"/>
  <c r="B54" i="9"/>
  <c r="B53" i="9"/>
  <c r="B52" i="9"/>
  <c r="B51" i="9"/>
  <c r="B50" i="9"/>
  <c r="B49" i="9"/>
  <c r="B48" i="9"/>
  <c r="B47" i="9"/>
  <c r="B46" i="9"/>
  <c r="B45" i="9"/>
  <c r="B44" i="9"/>
  <c r="B43" i="9"/>
  <c r="B42" i="9"/>
  <c r="B41" i="9"/>
  <c r="B40" i="9"/>
  <c r="B39" i="9"/>
  <c r="B38" i="9"/>
  <c r="B37" i="9"/>
  <c r="B36" i="9"/>
  <c r="S35" i="9"/>
  <c r="T35" i="9" s="1"/>
  <c r="B35" i="9"/>
  <c r="S34" i="9"/>
  <c r="T34" i="9" s="1"/>
  <c r="B34" i="9"/>
  <c r="S33" i="9"/>
  <c r="T33" i="9" s="1"/>
  <c r="B33" i="9"/>
  <c r="S32" i="9"/>
  <c r="T32" i="9" s="1"/>
  <c r="B32" i="9"/>
  <c r="S31" i="9"/>
  <c r="T31" i="9" s="1"/>
  <c r="B31" i="9"/>
  <c r="S30" i="9"/>
  <c r="T30" i="9" s="1"/>
  <c r="B30" i="9"/>
  <c r="T29" i="9"/>
  <c r="S29" i="9"/>
  <c r="B29" i="9"/>
  <c r="S28" i="9"/>
  <c r="T28" i="9" s="1"/>
  <c r="B28" i="9"/>
  <c r="S27" i="9"/>
  <c r="B27" i="9"/>
  <c r="S26" i="9"/>
  <c r="B26" i="9"/>
  <c r="S25" i="9"/>
  <c r="B25" i="9"/>
  <c r="S24" i="9"/>
  <c r="B24" i="9"/>
  <c r="S23" i="9"/>
  <c r="B23" i="9"/>
  <c r="S22" i="9"/>
  <c r="B22" i="9"/>
  <c r="S21" i="9"/>
  <c r="B21" i="9"/>
  <c r="S20" i="9"/>
  <c r="B20" i="9"/>
  <c r="S19" i="9"/>
  <c r="B19" i="9"/>
  <c r="S18" i="9"/>
  <c r="B18" i="9"/>
  <c r="S17" i="9"/>
  <c r="B17" i="9"/>
  <c r="S16" i="9"/>
  <c r="B16" i="9"/>
  <c r="S15" i="9"/>
  <c r="B15" i="9"/>
  <c r="S14" i="9"/>
  <c r="B14" i="9"/>
  <c r="S13" i="9"/>
  <c r="B13" i="9"/>
  <c r="S12" i="9"/>
  <c r="B12" i="9"/>
  <c r="S11" i="9"/>
  <c r="B11" i="9"/>
  <c r="S10" i="9"/>
  <c r="B10" i="9"/>
  <c r="T9" i="9"/>
  <c r="S9" i="9"/>
  <c r="B9" i="9"/>
  <c r="S8" i="9"/>
  <c r="T8" i="9" s="1"/>
  <c r="B8" i="9"/>
  <c r="S7" i="9"/>
  <c r="T7" i="9" s="1"/>
  <c r="B7" i="9"/>
  <c r="S6" i="9"/>
  <c r="T6" i="9" s="1"/>
  <c r="B6" i="9"/>
  <c r="S5" i="9"/>
  <c r="T5" i="9" s="1"/>
  <c r="B5" i="9"/>
  <c r="I6" i="9" l="1"/>
  <c r="I7" i="9"/>
  <c r="I8" i="9"/>
  <c r="E302" i="9" l="1"/>
  <c r="E298" i="9"/>
  <c r="E294" i="9"/>
  <c r="E290" i="9"/>
  <c r="E286" i="9"/>
  <c r="E282" i="9"/>
  <c r="E278" i="9"/>
  <c r="E274" i="9"/>
  <c r="E270" i="9"/>
  <c r="E266" i="9"/>
  <c r="E262" i="9"/>
  <c r="E258" i="9"/>
  <c r="E254" i="9"/>
  <c r="E250" i="9"/>
  <c r="E246" i="9"/>
  <c r="E242" i="9"/>
  <c r="E238" i="9"/>
  <c r="E234" i="9"/>
  <c r="E230" i="9"/>
  <c r="E226" i="9"/>
  <c r="E222" i="9"/>
  <c r="E305" i="9"/>
  <c r="E301" i="9"/>
  <c r="E297" i="9"/>
  <c r="E293" i="9"/>
  <c r="E289" i="9"/>
  <c r="E285" i="9"/>
  <c r="E281" i="9"/>
  <c r="E277" i="9"/>
  <c r="E273" i="9"/>
  <c r="E269" i="9"/>
  <c r="E265" i="9"/>
  <c r="E261" i="9"/>
  <c r="E257" i="9"/>
  <c r="E253" i="9"/>
  <c r="E249" i="9"/>
  <c r="E245" i="9"/>
  <c r="E241" i="9"/>
  <c r="E237" i="9"/>
  <c r="E233" i="9"/>
  <c r="E229" i="9"/>
  <c r="E225" i="9"/>
  <c r="E221" i="9"/>
  <c r="E304" i="9"/>
  <c r="E300" i="9"/>
  <c r="E296" i="9"/>
  <c r="E292" i="9"/>
  <c r="E288" i="9"/>
  <c r="E284" i="9"/>
  <c r="E280" i="9"/>
  <c r="E276" i="9"/>
  <c r="E272" i="9"/>
  <c r="E268" i="9"/>
  <c r="E264" i="9"/>
  <c r="E260" i="9"/>
  <c r="E256" i="9"/>
  <c r="E252" i="9"/>
  <c r="E248" i="9"/>
  <c r="E244" i="9"/>
  <c r="E240" i="9"/>
  <c r="E236" i="9"/>
  <c r="E303" i="9"/>
  <c r="E299" i="9"/>
  <c r="E295" i="9"/>
  <c r="E291" i="9"/>
  <c r="E287" i="9"/>
  <c r="E283" i="9"/>
  <c r="E279" i="9"/>
  <c r="E275" i="9"/>
  <c r="E271" i="9"/>
  <c r="E267" i="9"/>
  <c r="E263" i="9"/>
  <c r="E259" i="9"/>
  <c r="E255" i="9"/>
  <c r="E251" i="9"/>
  <c r="E247" i="9"/>
  <c r="E243" i="9"/>
  <c r="E239" i="9"/>
  <c r="E235" i="9"/>
  <c r="E219" i="9"/>
  <c r="E215" i="9"/>
  <c r="E211" i="9"/>
  <c r="E207" i="9"/>
  <c r="E203" i="9"/>
  <c r="E199" i="9"/>
  <c r="E195" i="9"/>
  <c r="E191" i="9"/>
  <c r="E187" i="9"/>
  <c r="E183" i="9"/>
  <c r="E179" i="9"/>
  <c r="E175" i="9"/>
  <c r="E218" i="9"/>
  <c r="E214" i="9"/>
  <c r="E210" i="9"/>
  <c r="E206" i="9"/>
  <c r="E202" i="9"/>
  <c r="E198" i="9"/>
  <c r="E194" i="9"/>
  <c r="E190" i="9"/>
  <c r="E186" i="9"/>
  <c r="E182" i="9"/>
  <c r="E178" i="9"/>
  <c r="E232" i="9"/>
  <c r="E231" i="9"/>
  <c r="E228" i="9"/>
  <c r="E227" i="9"/>
  <c r="E224" i="9"/>
  <c r="E223" i="9"/>
  <c r="E217" i="9"/>
  <c r="E213" i="9"/>
  <c r="E209" i="9"/>
  <c r="E205" i="9"/>
  <c r="E201" i="9"/>
  <c r="E197" i="9"/>
  <c r="E193" i="9"/>
  <c r="E189" i="9"/>
  <c r="E185" i="9"/>
  <c r="E181" i="9"/>
  <c r="E177" i="9"/>
  <c r="E176" i="9"/>
  <c r="E172" i="9"/>
  <c r="E168" i="9"/>
  <c r="E164" i="9"/>
  <c r="E160" i="9"/>
  <c r="E156" i="9"/>
  <c r="E152" i="9"/>
  <c r="E148" i="9"/>
  <c r="E144" i="9"/>
  <c r="E140" i="9"/>
  <c r="E136" i="9"/>
  <c r="E132" i="9"/>
  <c r="E128" i="9"/>
  <c r="E124" i="9"/>
  <c r="E120" i="9"/>
  <c r="E171" i="9"/>
  <c r="E167" i="9"/>
  <c r="E163" i="9"/>
  <c r="E159" i="9"/>
  <c r="E155" i="9"/>
  <c r="E151" i="9"/>
  <c r="E147" i="9"/>
  <c r="E143" i="9"/>
  <c r="E139" i="9"/>
  <c r="E135" i="9"/>
  <c r="E131" i="9"/>
  <c r="E127" i="9"/>
  <c r="E123" i="9"/>
  <c r="E119" i="9"/>
  <c r="E220" i="9"/>
  <c r="E216" i="9"/>
  <c r="E212" i="9"/>
  <c r="E208" i="9"/>
  <c r="E204" i="9"/>
  <c r="E200" i="9"/>
  <c r="E196" i="9"/>
  <c r="E192" i="9"/>
  <c r="E188" i="9"/>
  <c r="E184" i="9"/>
  <c r="E180" i="9"/>
  <c r="E174" i="9"/>
  <c r="E170" i="9"/>
  <c r="E166" i="9"/>
  <c r="E162" i="9"/>
  <c r="E158" i="9"/>
  <c r="E154" i="9"/>
  <c r="E150" i="9"/>
  <c r="E146" i="9"/>
  <c r="E142" i="9"/>
  <c r="E138" i="9"/>
  <c r="E134" i="9"/>
  <c r="E115" i="9"/>
  <c r="E111" i="9"/>
  <c r="E107" i="9"/>
  <c r="E103" i="9"/>
  <c r="E99" i="9"/>
  <c r="E95" i="9"/>
  <c r="E91" i="9"/>
  <c r="E87" i="9"/>
  <c r="E83" i="9"/>
  <c r="E79" i="9"/>
  <c r="E75" i="9"/>
  <c r="E71" i="9"/>
  <c r="E67" i="9"/>
  <c r="E63" i="9"/>
  <c r="E114" i="9"/>
  <c r="E110" i="9"/>
  <c r="E106" i="9"/>
  <c r="E102" i="9"/>
  <c r="E98" i="9"/>
  <c r="E94" i="9"/>
  <c r="E90" i="9"/>
  <c r="E86" i="9"/>
  <c r="E82" i="9"/>
  <c r="E78" i="9"/>
  <c r="E74" i="9"/>
  <c r="E70" i="9"/>
  <c r="E173" i="9"/>
  <c r="E169" i="9"/>
  <c r="E165" i="9"/>
  <c r="E161" i="9"/>
  <c r="E157" i="9"/>
  <c r="E153" i="9"/>
  <c r="E149" i="9"/>
  <c r="E145" i="9"/>
  <c r="E141" i="9"/>
  <c r="E137" i="9"/>
  <c r="E113" i="9"/>
  <c r="E109" i="9"/>
  <c r="E105" i="9"/>
  <c r="E101" i="9"/>
  <c r="E97" i="9"/>
  <c r="E93" i="9"/>
  <c r="E89" i="9"/>
  <c r="E85" i="9"/>
  <c r="E81" i="9"/>
  <c r="E77" i="9"/>
  <c r="E73" i="9"/>
  <c r="E69" i="9"/>
  <c r="E65" i="9"/>
  <c r="E133" i="9"/>
  <c r="E130" i="9"/>
  <c r="E125" i="9"/>
  <c r="E122" i="9"/>
  <c r="E117" i="9"/>
  <c r="E66" i="9"/>
  <c r="E62" i="9"/>
  <c r="E61" i="9"/>
  <c r="E57" i="9"/>
  <c r="E53" i="9"/>
  <c r="E49" i="9"/>
  <c r="E45" i="9"/>
  <c r="E41" i="9"/>
  <c r="E37" i="9"/>
  <c r="E35" i="9"/>
  <c r="E31" i="9"/>
  <c r="E9" i="9"/>
  <c r="E8" i="9"/>
  <c r="E7" i="9"/>
  <c r="E6" i="9"/>
  <c r="E46" i="9"/>
  <c r="E42" i="9"/>
  <c r="E38" i="9"/>
  <c r="E30" i="9"/>
  <c r="E25" i="9"/>
  <c r="E21" i="9"/>
  <c r="E17" i="9"/>
  <c r="E11" i="9"/>
  <c r="E5" i="9"/>
  <c r="E60" i="9"/>
  <c r="E56" i="9"/>
  <c r="E52" i="9"/>
  <c r="E48" i="9"/>
  <c r="E44" i="9"/>
  <c r="E40" i="9"/>
  <c r="E36" i="9"/>
  <c r="E32" i="9"/>
  <c r="E28" i="9"/>
  <c r="E26" i="9"/>
  <c r="E24" i="9"/>
  <c r="E22" i="9"/>
  <c r="E20" i="9"/>
  <c r="E18" i="9"/>
  <c r="E16" i="9"/>
  <c r="E14" i="9"/>
  <c r="E12" i="9"/>
  <c r="E10" i="9"/>
  <c r="E58" i="9"/>
  <c r="E54" i="9"/>
  <c r="E50" i="9"/>
  <c r="E34" i="9"/>
  <c r="E27" i="9"/>
  <c r="E23" i="9"/>
  <c r="E19" i="9"/>
  <c r="E15" i="9"/>
  <c r="E13" i="9"/>
  <c r="E129" i="9"/>
  <c r="E126" i="9"/>
  <c r="E121" i="9"/>
  <c r="E118" i="9"/>
  <c r="E116" i="9"/>
  <c r="E112" i="9"/>
  <c r="E108" i="9"/>
  <c r="E104" i="9"/>
  <c r="E100" i="9"/>
  <c r="E96" i="9"/>
  <c r="E92" i="9"/>
  <c r="E88" i="9"/>
  <c r="E84" i="9"/>
  <c r="E80" i="9"/>
  <c r="E76" i="9"/>
  <c r="E72" i="9"/>
  <c r="E68" i="9"/>
  <c r="E64" i="9"/>
  <c r="E59" i="9"/>
  <c r="E55" i="9"/>
  <c r="E51" i="9"/>
  <c r="E47" i="9"/>
  <c r="E43" i="9"/>
  <c r="E39" i="9"/>
  <c r="E33" i="9"/>
  <c r="E29" i="9"/>
  <c r="D303" i="9"/>
  <c r="D299" i="9"/>
  <c r="D295" i="9"/>
  <c r="D291" i="9"/>
  <c r="D287" i="9"/>
  <c r="D283" i="9"/>
  <c r="D279" i="9"/>
  <c r="D275" i="9"/>
  <c r="D271" i="9"/>
  <c r="D267" i="9"/>
  <c r="D263" i="9"/>
  <c r="D259" i="9"/>
  <c r="D255" i="9"/>
  <c r="D251" i="9"/>
  <c r="D247" i="9"/>
  <c r="D243" i="9"/>
  <c r="D239" i="9"/>
  <c r="D235" i="9"/>
  <c r="D231" i="9"/>
  <c r="D227" i="9"/>
  <c r="D223" i="9"/>
  <c r="D302" i="9"/>
  <c r="D298" i="9"/>
  <c r="D294" i="9"/>
  <c r="D290" i="9"/>
  <c r="D286" i="9"/>
  <c r="D282" i="9"/>
  <c r="D278" i="9"/>
  <c r="D274" i="9"/>
  <c r="D270" i="9"/>
  <c r="D266" i="9"/>
  <c r="D262" i="9"/>
  <c r="D258" i="9"/>
  <c r="D254" i="9"/>
  <c r="D250" i="9"/>
  <c r="D246" i="9"/>
  <c r="D242" i="9"/>
  <c r="D238" i="9"/>
  <c r="D234" i="9"/>
  <c r="D230" i="9"/>
  <c r="D226" i="9"/>
  <c r="D222" i="9"/>
  <c r="D305" i="9"/>
  <c r="D301" i="9"/>
  <c r="D297" i="9"/>
  <c r="D293" i="9"/>
  <c r="D289" i="9"/>
  <c r="D285" i="9"/>
  <c r="D281" i="9"/>
  <c r="D277" i="9"/>
  <c r="D273" i="9"/>
  <c r="D269" i="9"/>
  <c r="D265" i="9"/>
  <c r="D261" i="9"/>
  <c r="D257" i="9"/>
  <c r="D253" i="9"/>
  <c r="D249" i="9"/>
  <c r="D245" i="9"/>
  <c r="D241" i="9"/>
  <c r="D237" i="9"/>
  <c r="D233" i="9"/>
  <c r="D220" i="9"/>
  <c r="D216" i="9"/>
  <c r="D212" i="9"/>
  <c r="D208" i="9"/>
  <c r="D204" i="9"/>
  <c r="D200" i="9"/>
  <c r="D196" i="9"/>
  <c r="D192" i="9"/>
  <c r="D188" i="9"/>
  <c r="D184" i="9"/>
  <c r="D180" i="9"/>
  <c r="D176" i="9"/>
  <c r="D219" i="9"/>
  <c r="D215" i="9"/>
  <c r="D211" i="9"/>
  <c r="D207" i="9"/>
  <c r="D203" i="9"/>
  <c r="D199" i="9"/>
  <c r="D195" i="9"/>
  <c r="D191" i="9"/>
  <c r="D187" i="9"/>
  <c r="D183" i="9"/>
  <c r="D179" i="9"/>
  <c r="D175" i="9"/>
  <c r="D304" i="9"/>
  <c r="D300" i="9"/>
  <c r="D296" i="9"/>
  <c r="D292" i="9"/>
  <c r="D288" i="9"/>
  <c r="D284" i="9"/>
  <c r="D280" i="9"/>
  <c r="D276" i="9"/>
  <c r="D272" i="9"/>
  <c r="D268" i="9"/>
  <c r="D264" i="9"/>
  <c r="D260" i="9"/>
  <c r="D256" i="9"/>
  <c r="D252" i="9"/>
  <c r="D248" i="9"/>
  <c r="D244" i="9"/>
  <c r="D240" i="9"/>
  <c r="D236" i="9"/>
  <c r="D218" i="9"/>
  <c r="D214" i="9"/>
  <c r="D210" i="9"/>
  <c r="D206" i="9"/>
  <c r="D202" i="9"/>
  <c r="D198" i="9"/>
  <c r="D194" i="9"/>
  <c r="D190" i="9"/>
  <c r="D186" i="9"/>
  <c r="D182" i="9"/>
  <c r="D178" i="9"/>
  <c r="D232" i="9"/>
  <c r="D229" i="9"/>
  <c r="D224" i="9"/>
  <c r="D221" i="9"/>
  <c r="D217" i="9"/>
  <c r="D213" i="9"/>
  <c r="D209" i="9"/>
  <c r="D205" i="9"/>
  <c r="D201" i="9"/>
  <c r="D197" i="9"/>
  <c r="D193" i="9"/>
  <c r="D189" i="9"/>
  <c r="D185" i="9"/>
  <c r="D181" i="9"/>
  <c r="D173" i="9"/>
  <c r="D169" i="9"/>
  <c r="D165" i="9"/>
  <c r="D161" i="9"/>
  <c r="D157" i="9"/>
  <c r="D153" i="9"/>
  <c r="D149" i="9"/>
  <c r="D145" i="9"/>
  <c r="D141" i="9"/>
  <c r="D137" i="9"/>
  <c r="D133" i="9"/>
  <c r="D129" i="9"/>
  <c r="D125" i="9"/>
  <c r="D121" i="9"/>
  <c r="D117" i="9"/>
  <c r="D177" i="9"/>
  <c r="D172" i="9"/>
  <c r="D168" i="9"/>
  <c r="D164" i="9"/>
  <c r="D160" i="9"/>
  <c r="D156" i="9"/>
  <c r="D152" i="9"/>
  <c r="D148" i="9"/>
  <c r="D144" i="9"/>
  <c r="D140" i="9"/>
  <c r="D136" i="9"/>
  <c r="D132" i="9"/>
  <c r="D128" i="9"/>
  <c r="D124" i="9"/>
  <c r="D120" i="9"/>
  <c r="D228" i="9"/>
  <c r="D225" i="9"/>
  <c r="D171" i="9"/>
  <c r="D167" i="9"/>
  <c r="D163" i="9"/>
  <c r="D159" i="9"/>
  <c r="D155" i="9"/>
  <c r="D151" i="9"/>
  <c r="D147" i="9"/>
  <c r="D143" i="9"/>
  <c r="D139" i="9"/>
  <c r="D135" i="9"/>
  <c r="D174" i="9"/>
  <c r="D170" i="9"/>
  <c r="D166" i="9"/>
  <c r="D162" i="9"/>
  <c r="D158" i="9"/>
  <c r="D154" i="9"/>
  <c r="D150" i="9"/>
  <c r="D146" i="9"/>
  <c r="D142" i="9"/>
  <c r="D138" i="9"/>
  <c r="D134" i="9"/>
  <c r="D131" i="9"/>
  <c r="D130" i="9"/>
  <c r="D127" i="9"/>
  <c r="D126" i="9"/>
  <c r="D123" i="9"/>
  <c r="D122" i="9"/>
  <c r="D119" i="9"/>
  <c r="D118" i="9"/>
  <c r="D116" i="9"/>
  <c r="D112" i="9"/>
  <c r="D108" i="9"/>
  <c r="D104" i="9"/>
  <c r="D100" i="9"/>
  <c r="D96" i="9"/>
  <c r="D92" i="9"/>
  <c r="D88" i="9"/>
  <c r="D84" i="9"/>
  <c r="D80" i="9"/>
  <c r="D76" i="9"/>
  <c r="D72" i="9"/>
  <c r="D68" i="9"/>
  <c r="D64" i="9"/>
  <c r="D115" i="9"/>
  <c r="D111" i="9"/>
  <c r="D107" i="9"/>
  <c r="D103" i="9"/>
  <c r="D99" i="9"/>
  <c r="D95" i="9"/>
  <c r="D91" i="9"/>
  <c r="D87" i="9"/>
  <c r="D83" i="9"/>
  <c r="D79" i="9"/>
  <c r="D75" i="9"/>
  <c r="D71" i="9"/>
  <c r="D114" i="9"/>
  <c r="D110" i="9"/>
  <c r="D106" i="9"/>
  <c r="D102" i="9"/>
  <c r="D98" i="9"/>
  <c r="D94" i="9"/>
  <c r="D90" i="9"/>
  <c r="D86" i="9"/>
  <c r="D82" i="9"/>
  <c r="D78" i="9"/>
  <c r="D74" i="9"/>
  <c r="D70" i="9"/>
  <c r="D66" i="9"/>
  <c r="D62" i="9"/>
  <c r="D113" i="9"/>
  <c r="D109" i="9"/>
  <c r="D105" i="9"/>
  <c r="D101" i="9"/>
  <c r="D97" i="9"/>
  <c r="D93" i="9"/>
  <c r="D89" i="9"/>
  <c r="D85" i="9"/>
  <c r="D81" i="9"/>
  <c r="D77" i="9"/>
  <c r="D73" i="9"/>
  <c r="D69" i="9"/>
  <c r="D65" i="9"/>
  <c r="D58" i="9"/>
  <c r="D54" i="9"/>
  <c r="D50" i="9"/>
  <c r="D46" i="9"/>
  <c r="D42" i="9"/>
  <c r="D38" i="9"/>
  <c r="D34" i="9"/>
  <c r="D30" i="9"/>
  <c r="D27" i="9"/>
  <c r="D25" i="9"/>
  <c r="D23" i="9"/>
  <c r="D21" i="9"/>
  <c r="D19" i="9"/>
  <c r="D17" i="9"/>
  <c r="D15" i="9"/>
  <c r="D13" i="9"/>
  <c r="D11" i="9"/>
  <c r="D5" i="9"/>
  <c r="D59" i="9"/>
  <c r="D55" i="9"/>
  <c r="D47" i="9"/>
  <c r="D43" i="9"/>
  <c r="D33" i="9"/>
  <c r="D29" i="9"/>
  <c r="D61" i="9"/>
  <c r="D57" i="9"/>
  <c r="D53" i="9"/>
  <c r="D49" i="9"/>
  <c r="D45" i="9"/>
  <c r="D41" i="9"/>
  <c r="D37" i="9"/>
  <c r="D35" i="9"/>
  <c r="D31" i="9"/>
  <c r="D9" i="9"/>
  <c r="D8" i="9"/>
  <c r="D7" i="9"/>
  <c r="D6" i="9"/>
  <c r="D51" i="9"/>
  <c r="D39" i="9"/>
  <c r="D67" i="9"/>
  <c r="D63" i="9"/>
  <c r="D60" i="9"/>
  <c r="D56" i="9"/>
  <c r="D52" i="9"/>
  <c r="D48" i="9"/>
  <c r="D44" i="9"/>
  <c r="D40" i="9"/>
  <c r="D36" i="9"/>
  <c r="D32" i="9"/>
  <c r="D28" i="9"/>
  <c r="D26" i="9"/>
  <c r="D24" i="9"/>
  <c r="D22" i="9"/>
  <c r="D20" i="9"/>
  <c r="D18" i="9"/>
  <c r="D16" i="9"/>
  <c r="D14" i="9"/>
  <c r="D12" i="9"/>
  <c r="D10" i="9"/>
  <c r="C304" i="9"/>
  <c r="C300" i="9"/>
  <c r="C296" i="9"/>
  <c r="C292" i="9"/>
  <c r="C288" i="9"/>
  <c r="C284" i="9"/>
  <c r="C280" i="9"/>
  <c r="C276" i="9"/>
  <c r="C272" i="9"/>
  <c r="C268" i="9"/>
  <c r="C264" i="9"/>
  <c r="C260" i="9"/>
  <c r="C256" i="9"/>
  <c r="C252" i="9"/>
  <c r="C248" i="9"/>
  <c r="C244" i="9"/>
  <c r="C240" i="9"/>
  <c r="C236" i="9"/>
  <c r="C232" i="9"/>
  <c r="C228" i="9"/>
  <c r="C224" i="9"/>
  <c r="C303" i="9"/>
  <c r="C299" i="9"/>
  <c r="C295" i="9"/>
  <c r="C291" i="9"/>
  <c r="C287" i="9"/>
  <c r="C283" i="9"/>
  <c r="C279" i="9"/>
  <c r="C275" i="9"/>
  <c r="C271" i="9"/>
  <c r="C267" i="9"/>
  <c r="C263" i="9"/>
  <c r="C259" i="9"/>
  <c r="C255" i="9"/>
  <c r="C251" i="9"/>
  <c r="C247" i="9"/>
  <c r="C243" i="9"/>
  <c r="C239" i="9"/>
  <c r="C235" i="9"/>
  <c r="C231" i="9"/>
  <c r="C227" i="9"/>
  <c r="C223" i="9"/>
  <c r="C302" i="9"/>
  <c r="C298" i="9"/>
  <c r="C294" i="9"/>
  <c r="C290" i="9"/>
  <c r="C286" i="9"/>
  <c r="C282" i="9"/>
  <c r="C278" i="9"/>
  <c r="C274" i="9"/>
  <c r="C270" i="9"/>
  <c r="C266" i="9"/>
  <c r="C262" i="9"/>
  <c r="C258" i="9"/>
  <c r="C254" i="9"/>
  <c r="C250" i="9"/>
  <c r="C246" i="9"/>
  <c r="C242" i="9"/>
  <c r="C238" i="9"/>
  <c r="C234" i="9"/>
  <c r="C305" i="9"/>
  <c r="C301" i="9"/>
  <c r="C297" i="9"/>
  <c r="C293" i="9"/>
  <c r="C289" i="9"/>
  <c r="C285" i="9"/>
  <c r="C281" i="9"/>
  <c r="C277" i="9"/>
  <c r="C273" i="9"/>
  <c r="C269" i="9"/>
  <c r="C265" i="9"/>
  <c r="C261" i="9"/>
  <c r="C257" i="9"/>
  <c r="C253" i="9"/>
  <c r="C249" i="9"/>
  <c r="C245" i="9"/>
  <c r="C241" i="9"/>
  <c r="C237" i="9"/>
  <c r="C233" i="9"/>
  <c r="C229" i="9"/>
  <c r="C225" i="9"/>
  <c r="C221" i="9"/>
  <c r="C217" i="9"/>
  <c r="C213" i="9"/>
  <c r="C209" i="9"/>
  <c r="C205" i="9"/>
  <c r="C201" i="9"/>
  <c r="C197" i="9"/>
  <c r="C193" i="9"/>
  <c r="C189" i="9"/>
  <c r="C185" i="9"/>
  <c r="C181" i="9"/>
  <c r="C177" i="9"/>
  <c r="C230" i="9"/>
  <c r="C226" i="9"/>
  <c r="C222" i="9"/>
  <c r="C220" i="9"/>
  <c r="C216" i="9"/>
  <c r="C212" i="9"/>
  <c r="C208" i="9"/>
  <c r="C204" i="9"/>
  <c r="C200" i="9"/>
  <c r="C196" i="9"/>
  <c r="C192" i="9"/>
  <c r="C188" i="9"/>
  <c r="C184" i="9"/>
  <c r="C180" i="9"/>
  <c r="C176" i="9"/>
  <c r="C219" i="9"/>
  <c r="C215" i="9"/>
  <c r="C211" i="9"/>
  <c r="C207" i="9"/>
  <c r="C203" i="9"/>
  <c r="C199" i="9"/>
  <c r="C195" i="9"/>
  <c r="C191" i="9"/>
  <c r="C187" i="9"/>
  <c r="C183" i="9"/>
  <c r="C179" i="9"/>
  <c r="C174" i="9"/>
  <c r="C170" i="9"/>
  <c r="C166" i="9"/>
  <c r="C162" i="9"/>
  <c r="C158" i="9"/>
  <c r="C154" i="9"/>
  <c r="C150" i="9"/>
  <c r="C146" i="9"/>
  <c r="C142" i="9"/>
  <c r="C138" i="9"/>
  <c r="C134" i="9"/>
  <c r="C130" i="9"/>
  <c r="C126" i="9"/>
  <c r="C122" i="9"/>
  <c r="C118" i="9"/>
  <c r="C173" i="9"/>
  <c r="C169" i="9"/>
  <c r="C165" i="9"/>
  <c r="C161" i="9"/>
  <c r="C157" i="9"/>
  <c r="C153" i="9"/>
  <c r="C149" i="9"/>
  <c r="C145" i="9"/>
  <c r="C141" i="9"/>
  <c r="C137" i="9"/>
  <c r="C133" i="9"/>
  <c r="C129" i="9"/>
  <c r="C125" i="9"/>
  <c r="C121" i="9"/>
  <c r="C218" i="9"/>
  <c r="C214" i="9"/>
  <c r="C210" i="9"/>
  <c r="C206" i="9"/>
  <c r="C202" i="9"/>
  <c r="C198" i="9"/>
  <c r="C194" i="9"/>
  <c r="C190" i="9"/>
  <c r="C186" i="9"/>
  <c r="C182" i="9"/>
  <c r="C178" i="9"/>
  <c r="C172" i="9"/>
  <c r="C168" i="9"/>
  <c r="C164" i="9"/>
  <c r="C160" i="9"/>
  <c r="C156" i="9"/>
  <c r="C152" i="9"/>
  <c r="C148" i="9"/>
  <c r="C144" i="9"/>
  <c r="C140" i="9"/>
  <c r="C136" i="9"/>
  <c r="C117" i="9"/>
  <c r="C113" i="9"/>
  <c r="C109" i="9"/>
  <c r="C105" i="9"/>
  <c r="C101" i="9"/>
  <c r="C97" i="9"/>
  <c r="C93" i="9"/>
  <c r="C89" i="9"/>
  <c r="C85" i="9"/>
  <c r="C81" i="9"/>
  <c r="C77" i="9"/>
  <c r="C73" i="9"/>
  <c r="C69" i="9"/>
  <c r="C65" i="9"/>
  <c r="C131" i="9"/>
  <c r="C127" i="9"/>
  <c r="C123" i="9"/>
  <c r="C119" i="9"/>
  <c r="C116" i="9"/>
  <c r="C112" i="9"/>
  <c r="C108" i="9"/>
  <c r="C104" i="9"/>
  <c r="C100" i="9"/>
  <c r="C96" i="9"/>
  <c r="C92" i="9"/>
  <c r="C88" i="9"/>
  <c r="C84" i="9"/>
  <c r="C80" i="9"/>
  <c r="C76" i="9"/>
  <c r="C72" i="9"/>
  <c r="C175" i="9"/>
  <c r="C171" i="9"/>
  <c r="C167" i="9"/>
  <c r="C163" i="9"/>
  <c r="C159" i="9"/>
  <c r="C155" i="9"/>
  <c r="C151" i="9"/>
  <c r="C147" i="9"/>
  <c r="C143" i="9"/>
  <c r="C139" i="9"/>
  <c r="C135" i="9"/>
  <c r="C132" i="9"/>
  <c r="C128" i="9"/>
  <c r="C124" i="9"/>
  <c r="C120" i="9"/>
  <c r="C115" i="9"/>
  <c r="C111" i="9"/>
  <c r="C107" i="9"/>
  <c r="C103" i="9"/>
  <c r="C99" i="9"/>
  <c r="C95" i="9"/>
  <c r="C91" i="9"/>
  <c r="C87" i="9"/>
  <c r="C83" i="9"/>
  <c r="C79" i="9"/>
  <c r="C75" i="9"/>
  <c r="C71" i="9"/>
  <c r="C67" i="9"/>
  <c r="C63" i="9"/>
  <c r="C59" i="9"/>
  <c r="C55" i="9"/>
  <c r="C51" i="9"/>
  <c r="C47" i="9"/>
  <c r="C43" i="9"/>
  <c r="C39" i="9"/>
  <c r="C33" i="9"/>
  <c r="C29" i="9"/>
  <c r="C6" i="9"/>
  <c r="C60" i="9"/>
  <c r="C56" i="9"/>
  <c r="C48" i="9"/>
  <c r="C44" i="9"/>
  <c r="C36" i="9"/>
  <c r="C26" i="9"/>
  <c r="C22" i="9"/>
  <c r="C18" i="9"/>
  <c r="C12" i="9"/>
  <c r="C10" i="9"/>
  <c r="C66" i="9"/>
  <c r="C62" i="9"/>
  <c r="C58" i="9"/>
  <c r="C54" i="9"/>
  <c r="C50" i="9"/>
  <c r="C46" i="9"/>
  <c r="C42" i="9"/>
  <c r="C38" i="9"/>
  <c r="C34" i="9"/>
  <c r="C30" i="9"/>
  <c r="C27" i="9"/>
  <c r="C25" i="9"/>
  <c r="C23" i="9"/>
  <c r="C21" i="9"/>
  <c r="C19" i="9"/>
  <c r="C17" i="9"/>
  <c r="C15" i="9"/>
  <c r="C13" i="9"/>
  <c r="C11" i="9"/>
  <c r="C5" i="9"/>
  <c r="C8" i="9"/>
  <c r="C7" i="9"/>
  <c r="C68" i="9"/>
  <c r="C64" i="9"/>
  <c r="C52" i="9"/>
  <c r="C40" i="9"/>
  <c r="C32" i="9"/>
  <c r="C28" i="9"/>
  <c r="C24" i="9"/>
  <c r="C20" i="9"/>
  <c r="C16" i="9"/>
  <c r="C14" i="9"/>
  <c r="C114" i="9"/>
  <c r="C110" i="9"/>
  <c r="C106" i="9"/>
  <c r="C102" i="9"/>
  <c r="C98" i="9"/>
  <c r="C94" i="9"/>
  <c r="C90" i="9"/>
  <c r="C86" i="9"/>
  <c r="C82" i="9"/>
  <c r="C78" i="9"/>
  <c r="C74" i="9"/>
  <c r="C70" i="9"/>
  <c r="C61" i="9"/>
  <c r="C57" i="9"/>
  <c r="C53" i="9"/>
  <c r="C49" i="9"/>
  <c r="C45" i="9"/>
  <c r="C41" i="9"/>
  <c r="C37" i="9"/>
  <c r="C35" i="9"/>
  <c r="C31" i="9"/>
  <c r="C9" i="9"/>
  <c r="F33" i="9" l="1"/>
  <c r="F51" i="9"/>
  <c r="F84" i="9"/>
  <c r="F100" i="9"/>
  <c r="F116" i="9"/>
  <c r="F23" i="9"/>
  <c r="F54" i="9"/>
  <c r="F5" i="9"/>
  <c r="F25" i="9"/>
  <c r="F46" i="9"/>
  <c r="F9" i="9"/>
  <c r="F41" i="9"/>
  <c r="F57" i="9"/>
  <c r="F79" i="9"/>
  <c r="F95" i="9"/>
  <c r="F111" i="9"/>
  <c r="F192" i="9"/>
  <c r="F208" i="9"/>
  <c r="F119" i="9"/>
  <c r="F128" i="9"/>
  <c r="F144" i="9"/>
  <c r="F160" i="9"/>
  <c r="F176" i="9"/>
  <c r="F186" i="9"/>
  <c r="F202" i="9"/>
  <c r="F218" i="9"/>
  <c r="F187" i="9"/>
  <c r="F203" i="9"/>
  <c r="F219" i="9"/>
  <c r="F240" i="9"/>
  <c r="F256" i="9"/>
  <c r="F272" i="9"/>
  <c r="F288" i="9"/>
  <c r="F304" i="9"/>
  <c r="F233" i="9"/>
  <c r="F249" i="9"/>
  <c r="F265" i="9"/>
  <c r="F281" i="9"/>
  <c r="F297" i="9"/>
  <c r="F226" i="9"/>
  <c r="F68" i="9"/>
  <c r="F32" i="9"/>
  <c r="F77" i="9"/>
  <c r="F145" i="9"/>
  <c r="F86" i="9"/>
  <c r="F142" i="9"/>
  <c r="F135" i="9"/>
  <c r="F223" i="9"/>
  <c r="F247" i="9"/>
  <c r="F295" i="9"/>
  <c r="F242" i="9"/>
  <c r="F290" i="9"/>
  <c r="F39" i="9"/>
  <c r="F55" i="9"/>
  <c r="F72" i="9"/>
  <c r="F88" i="9"/>
  <c r="F104" i="9"/>
  <c r="F118" i="9"/>
  <c r="F13" i="9"/>
  <c r="F27" i="9"/>
  <c r="F58" i="9"/>
  <c r="F16" i="9"/>
  <c r="F24" i="9"/>
  <c r="F36" i="9"/>
  <c r="F52" i="9"/>
  <c r="F11" i="9"/>
  <c r="F30" i="9"/>
  <c r="F6" i="9"/>
  <c r="F31" i="9"/>
  <c r="F45" i="9"/>
  <c r="F61" i="9"/>
  <c r="F122" i="9"/>
  <c r="F65" i="9"/>
  <c r="F81" i="9"/>
  <c r="F97" i="9"/>
  <c r="F113" i="9"/>
  <c r="F149" i="9"/>
  <c r="F165" i="9"/>
  <c r="F74" i="9"/>
  <c r="F90" i="9"/>
  <c r="F106" i="9"/>
  <c r="F67" i="9"/>
  <c r="F83" i="9"/>
  <c r="F99" i="9"/>
  <c r="F115" i="9"/>
  <c r="F146" i="9"/>
  <c r="F162" i="9"/>
  <c r="F180" i="9"/>
  <c r="F196" i="9"/>
  <c r="F212" i="9"/>
  <c r="F123" i="9"/>
  <c r="F139" i="9"/>
  <c r="F155" i="9"/>
  <c r="F171" i="9"/>
  <c r="F132" i="9"/>
  <c r="F148" i="9"/>
  <c r="F164" i="9"/>
  <c r="F177" i="9"/>
  <c r="F193" i="9"/>
  <c r="F209" i="9"/>
  <c r="F224" i="9"/>
  <c r="F232" i="9"/>
  <c r="F190" i="9"/>
  <c r="F206" i="9"/>
  <c r="F175" i="9"/>
  <c r="F191" i="9"/>
  <c r="F207" i="9"/>
  <c r="F235" i="9"/>
  <c r="F251" i="9"/>
  <c r="F267" i="9"/>
  <c r="F283" i="9"/>
  <c r="F299" i="9"/>
  <c r="F244" i="9"/>
  <c r="F260" i="9"/>
  <c r="F276" i="9"/>
  <c r="F292" i="9"/>
  <c r="F221" i="9"/>
  <c r="F237" i="9"/>
  <c r="F253" i="9"/>
  <c r="F269" i="9"/>
  <c r="F285" i="9"/>
  <c r="F301" i="9"/>
  <c r="F230" i="9"/>
  <c r="F246" i="9"/>
  <c r="F262" i="9"/>
  <c r="F278" i="9"/>
  <c r="F294" i="9"/>
  <c r="F129" i="9"/>
  <c r="F14" i="9"/>
  <c r="F117" i="9"/>
  <c r="F93" i="9"/>
  <c r="F161" i="9"/>
  <c r="F63" i="9"/>
  <c r="F174" i="9"/>
  <c r="F167" i="9"/>
  <c r="F205" i="9"/>
  <c r="F263" i="9"/>
  <c r="F258" i="9"/>
  <c r="F43" i="9"/>
  <c r="F59" i="9"/>
  <c r="F76" i="9"/>
  <c r="F92" i="9"/>
  <c r="F108" i="9"/>
  <c r="F121" i="9"/>
  <c r="F15" i="9"/>
  <c r="F34" i="9"/>
  <c r="F10" i="9"/>
  <c r="F18" i="9"/>
  <c r="F26" i="9"/>
  <c r="F40" i="9"/>
  <c r="F56" i="9"/>
  <c r="F17" i="9"/>
  <c r="F38" i="9"/>
  <c r="F7" i="9"/>
  <c r="F35" i="9"/>
  <c r="F49" i="9"/>
  <c r="F62" i="9"/>
  <c r="F125" i="9"/>
  <c r="F69" i="9"/>
  <c r="F85" i="9"/>
  <c r="F101" i="9"/>
  <c r="F137" i="9"/>
  <c r="F153" i="9"/>
  <c r="F169" i="9"/>
  <c r="F78" i="9"/>
  <c r="F94" i="9"/>
  <c r="F110" i="9"/>
  <c r="F71" i="9"/>
  <c r="F87" i="9"/>
  <c r="F103" i="9"/>
  <c r="F134" i="9"/>
  <c r="F150" i="9"/>
  <c r="F166" i="9"/>
  <c r="F184" i="9"/>
  <c r="F200" i="9"/>
  <c r="F216" i="9"/>
  <c r="F127" i="9"/>
  <c r="F143" i="9"/>
  <c r="F159" i="9"/>
  <c r="F120" i="9"/>
  <c r="F136" i="9"/>
  <c r="F152" i="9"/>
  <c r="F168" i="9"/>
  <c r="F181" i="9"/>
  <c r="F197" i="9"/>
  <c r="F213" i="9"/>
  <c r="F227" i="9"/>
  <c r="F178" i="9"/>
  <c r="F194" i="9"/>
  <c r="F210" i="9"/>
  <c r="F179" i="9"/>
  <c r="F195" i="9"/>
  <c r="F211" i="9"/>
  <c r="F239" i="9"/>
  <c r="F255" i="9"/>
  <c r="F271" i="9"/>
  <c r="F287" i="9"/>
  <c r="F303" i="9"/>
  <c r="F248" i="9"/>
  <c r="F264" i="9"/>
  <c r="F280" i="9"/>
  <c r="F296" i="9"/>
  <c r="F225" i="9"/>
  <c r="F241" i="9"/>
  <c r="F257" i="9"/>
  <c r="F273" i="9"/>
  <c r="F289" i="9"/>
  <c r="F305" i="9"/>
  <c r="F234" i="9"/>
  <c r="F250" i="9"/>
  <c r="F266" i="9"/>
  <c r="F282" i="9"/>
  <c r="F298" i="9"/>
  <c r="F22" i="9"/>
  <c r="F48" i="9"/>
  <c r="F133" i="9"/>
  <c r="F109" i="9"/>
  <c r="F70" i="9"/>
  <c r="F102" i="9"/>
  <c r="F158" i="9"/>
  <c r="F151" i="9"/>
  <c r="F189" i="9"/>
  <c r="F231" i="9"/>
  <c r="F279" i="9"/>
  <c r="F274" i="9"/>
  <c r="F29" i="9"/>
  <c r="F47" i="9"/>
  <c r="F64" i="9"/>
  <c r="F80" i="9"/>
  <c r="F96" i="9"/>
  <c r="F112" i="9"/>
  <c r="F126" i="9"/>
  <c r="F19" i="9"/>
  <c r="F50" i="9"/>
  <c r="F12" i="9"/>
  <c r="F20" i="9"/>
  <c r="F28" i="9"/>
  <c r="F44" i="9"/>
  <c r="F60" i="9"/>
  <c r="F21" i="9"/>
  <c r="F42" i="9"/>
  <c r="F8" i="9"/>
  <c r="F37" i="9"/>
  <c r="F53" i="9"/>
  <c r="F66" i="9"/>
  <c r="F130" i="9"/>
  <c r="F73" i="9"/>
  <c r="F89" i="9"/>
  <c r="F105" i="9"/>
  <c r="F141" i="9"/>
  <c r="F157" i="9"/>
  <c r="F173" i="9"/>
  <c r="F82" i="9"/>
  <c r="F98" i="9"/>
  <c r="F114" i="9"/>
  <c r="F75" i="9"/>
  <c r="F91" i="9"/>
  <c r="F107" i="9"/>
  <c r="F138" i="9"/>
  <c r="F154" i="9"/>
  <c r="F170" i="9"/>
  <c r="F188" i="9"/>
  <c r="F204" i="9"/>
  <c r="F220" i="9"/>
  <c r="F131" i="9"/>
  <c r="F147" i="9"/>
  <c r="F163" i="9"/>
  <c r="F124" i="9"/>
  <c r="F140" i="9"/>
  <c r="F156" i="9"/>
  <c r="F172" i="9"/>
  <c r="F185" i="9"/>
  <c r="F201" i="9"/>
  <c r="F217" i="9"/>
  <c r="F228" i="9"/>
  <c r="F182" i="9"/>
  <c r="F198" i="9"/>
  <c r="F214" i="9"/>
  <c r="F183" i="9"/>
  <c r="F199" i="9"/>
  <c r="F215" i="9"/>
  <c r="F243" i="9"/>
  <c r="F259" i="9"/>
  <c r="F275" i="9"/>
  <c r="F291" i="9"/>
  <c r="F236" i="9"/>
  <c r="F252" i="9"/>
  <c r="F268" i="9"/>
  <c r="F284" i="9"/>
  <c r="F300" i="9"/>
  <c r="F229" i="9"/>
  <c r="F245" i="9"/>
  <c r="F261" i="9"/>
  <c r="F277" i="9"/>
  <c r="F293" i="9"/>
  <c r="F222" i="9"/>
  <c r="F238" i="9"/>
  <c r="F254" i="9"/>
  <c r="F270" i="9"/>
  <c r="F286" i="9"/>
  <c r="F302" i="9"/>
</calcChain>
</file>

<file path=xl/sharedStrings.xml><?xml version="1.0" encoding="utf-8"?>
<sst xmlns="http://schemas.openxmlformats.org/spreadsheetml/2006/main" count="880" uniqueCount="239">
  <si>
    <t>C:N 0:100</t>
  </si>
  <si>
    <t>C:N 30:70</t>
  </si>
  <si>
    <t>C:N 40:60</t>
  </si>
  <si>
    <t>C:N 50:50</t>
  </si>
  <si>
    <t>C:N 60:40</t>
  </si>
  <si>
    <t>S/S0</t>
  </si>
  <si>
    <t>STD</t>
  </si>
  <si>
    <r>
      <t>[AD]4R</t>
    </r>
    <r>
      <rPr>
        <vertAlign val="superscript"/>
        <sz val="11"/>
        <color theme="1"/>
        <rFont val="Calibri"/>
        <family val="2"/>
        <scheme val="minor"/>
      </rPr>
      <t>N</t>
    </r>
    <r>
      <rPr>
        <sz val="11"/>
        <color theme="1"/>
        <rFont val="Calibri"/>
        <family val="2"/>
        <scheme val="minor"/>
      </rPr>
      <t>3R</t>
    </r>
    <r>
      <rPr>
        <vertAlign val="superscript"/>
        <sz val="11"/>
        <color theme="1"/>
        <rFont val="Calibri"/>
        <family val="2"/>
        <scheme val="minor"/>
      </rPr>
      <t>C</t>
    </r>
  </si>
  <si>
    <r>
      <t>[AD]3R</t>
    </r>
    <r>
      <rPr>
        <vertAlign val="superscript"/>
        <sz val="11"/>
        <color theme="1"/>
        <rFont val="Calibri"/>
        <family val="2"/>
        <scheme val="minor"/>
      </rPr>
      <t>N</t>
    </r>
    <r>
      <rPr>
        <sz val="11"/>
        <color theme="1"/>
        <rFont val="Calibri"/>
        <family val="2"/>
        <scheme val="minor"/>
      </rPr>
      <t>4R</t>
    </r>
    <r>
      <rPr>
        <vertAlign val="superscript"/>
        <sz val="11"/>
        <color theme="1"/>
        <rFont val="Calibri"/>
        <family val="2"/>
        <scheme val="minor"/>
      </rPr>
      <t>C</t>
    </r>
  </si>
  <si>
    <r>
      <t>[AD]3R</t>
    </r>
    <r>
      <rPr>
        <vertAlign val="superscript"/>
        <sz val="11"/>
        <color theme="1"/>
        <rFont val="Calibri"/>
        <family val="2"/>
        <scheme val="minor"/>
      </rPr>
      <t>N</t>
    </r>
    <r>
      <rPr>
        <sz val="11"/>
        <color theme="1"/>
        <rFont val="Calibri"/>
        <family val="2"/>
        <scheme val="minor"/>
      </rPr>
      <t>4R</t>
    </r>
    <r>
      <rPr>
        <vertAlign val="superscript"/>
        <sz val="11"/>
        <color theme="1"/>
        <rFont val="Calibri"/>
        <family val="2"/>
        <scheme val="minor"/>
      </rPr>
      <t>C</t>
    </r>
    <r>
      <rPr>
        <sz val="11"/>
        <color theme="1"/>
        <rFont val="Calibri"/>
        <family val="2"/>
        <scheme val="minor"/>
      </rPr>
      <t xml:space="preserve"> #1</t>
    </r>
  </si>
  <si>
    <r>
      <t>[AD]3R</t>
    </r>
    <r>
      <rPr>
        <vertAlign val="superscript"/>
        <sz val="11"/>
        <color theme="1"/>
        <rFont val="Calibri"/>
        <family val="2"/>
        <scheme val="minor"/>
      </rPr>
      <t>N</t>
    </r>
    <r>
      <rPr>
        <sz val="11"/>
        <color theme="1"/>
        <rFont val="Calibri"/>
        <family val="2"/>
        <scheme val="minor"/>
      </rPr>
      <t>4R</t>
    </r>
    <r>
      <rPr>
        <vertAlign val="superscript"/>
        <sz val="11"/>
        <color theme="1"/>
        <rFont val="Calibri"/>
        <family val="2"/>
        <scheme val="minor"/>
      </rPr>
      <t>C</t>
    </r>
    <r>
      <rPr>
        <sz val="11"/>
        <color theme="1"/>
        <rFont val="Calibri"/>
        <family val="2"/>
        <scheme val="minor"/>
      </rPr>
      <t xml:space="preserve"> #2</t>
    </r>
  </si>
  <si>
    <r>
      <t>[AD]4R</t>
    </r>
    <r>
      <rPr>
        <vertAlign val="superscript"/>
        <sz val="11"/>
        <color theme="1"/>
        <rFont val="Calibri"/>
        <family val="2"/>
        <scheme val="minor"/>
      </rPr>
      <t>N</t>
    </r>
    <r>
      <rPr>
        <sz val="11"/>
        <color theme="1"/>
        <rFont val="Calibri"/>
        <family val="2"/>
        <scheme val="minor"/>
      </rPr>
      <t>3R</t>
    </r>
    <r>
      <rPr>
        <vertAlign val="superscript"/>
        <sz val="11"/>
        <color theme="1"/>
        <rFont val="Calibri"/>
        <family val="2"/>
        <scheme val="minor"/>
      </rPr>
      <t>C</t>
    </r>
    <r>
      <rPr>
        <sz val="11"/>
        <color theme="1"/>
        <rFont val="Calibri"/>
        <family val="2"/>
        <scheme val="minor"/>
      </rPr>
      <t xml:space="preserve"> #1</t>
    </r>
  </si>
  <si>
    <r>
      <t>[AD]4R</t>
    </r>
    <r>
      <rPr>
        <vertAlign val="superscript"/>
        <sz val="11"/>
        <color theme="1"/>
        <rFont val="Calibri"/>
        <family val="2"/>
        <scheme val="minor"/>
      </rPr>
      <t>N</t>
    </r>
    <r>
      <rPr>
        <sz val="11"/>
        <color theme="1"/>
        <rFont val="Calibri"/>
        <family val="2"/>
        <scheme val="minor"/>
      </rPr>
      <t>3R</t>
    </r>
    <r>
      <rPr>
        <vertAlign val="superscript"/>
        <sz val="11"/>
        <color theme="1"/>
        <rFont val="Calibri"/>
        <family val="2"/>
        <scheme val="minor"/>
      </rPr>
      <t>C</t>
    </r>
    <r>
      <rPr>
        <sz val="11"/>
        <color theme="1"/>
        <rFont val="Calibri"/>
        <family val="2"/>
        <scheme val="minor"/>
      </rPr>
      <t xml:space="preserve"> #2</t>
    </r>
  </si>
  <si>
    <t>Mixing time/ms</t>
  </si>
  <si>
    <t>C:N 70:30</t>
  </si>
  <si>
    <t>Figure S4I source data for "Fluent Molecular Mixing of Tau Isoforms in Alzheimer’s Disease Neurofibrillary Tangles", Dregni et al.</t>
  </si>
  <si>
    <t>Figure S4f source data for "Fluent Molecular Mixing of Tau Isoforms in Alzheimer’s Disease Neurofibrillary Tangles", Dregni et al.</t>
  </si>
  <si>
    <t>Figure 2e source data for "Fluent Molecular Mixing of Tau Isoforms in Alzheimer’s Disease Neurofibrillary Tangles", Dregni et al.</t>
  </si>
  <si>
    <t>Figure 1d source data for "Fluent Molecular Mixing of Tau Isoforms in Alzheimer’s Disease Neurofibrillary Tangles", Dregni et al.</t>
  </si>
  <si>
    <t>AD4R3R</t>
  </si>
  <si>
    <t>100% seeds</t>
  </si>
  <si>
    <t>10% seeds</t>
  </si>
  <si>
    <t>1% seeds</t>
  </si>
  <si>
    <t>Day 0</t>
  </si>
  <si>
    <t>Day 7</t>
  </si>
  <si>
    <t>Monomer only</t>
  </si>
  <si>
    <t>repeat 1</t>
  </si>
  <si>
    <t>repeat 2</t>
  </si>
  <si>
    <t>repeat 3</t>
  </si>
  <si>
    <t>repeat 4</t>
  </si>
  <si>
    <t>AD4R</t>
  </si>
  <si>
    <t>AD3R</t>
  </si>
  <si>
    <t>AD3R4R</t>
  </si>
  <si>
    <t>All values normalized to ave. of 100% seeds (used for graph)</t>
  </si>
  <si>
    <t>Figure S3d source data for "Fluent Molecular Mixing of Tau Isoforms in Alzheimer’s Disease Neurofibrillary Tangles", Dregni et al.</t>
  </si>
  <si>
    <t>Excel code used to generate second moment analysis 9 13C spin 50:50 curve</t>
  </si>
  <si>
    <t>REDOR mixing time (ms)</t>
  </si>
  <si>
    <t>N-N-N</t>
  </si>
  <si>
    <t>C-N-N</t>
  </si>
  <si>
    <t>N-N-C</t>
  </si>
  <si>
    <t>C-N-C</t>
  </si>
  <si>
    <t>N:C = 50:50</t>
  </si>
  <si>
    <t>Sum of second moment (Hz)</t>
  </si>
  <si>
    <t># of spins</t>
  </si>
  <si>
    <t>Residue</t>
  </si>
  <si>
    <t>X</t>
  </si>
  <si>
    <t>Y</t>
  </si>
  <si>
    <t>Z</t>
  </si>
  <si>
    <t>Atom type</t>
  </si>
  <si>
    <t>Resi. type</t>
  </si>
  <si>
    <t>Monomer position</t>
  </si>
  <si>
    <t>N-C distance</t>
  </si>
  <si>
    <t>Squared dipolar coupling (Hz^2)</t>
  </si>
  <si>
    <t>In C-N-C simulation?</t>
  </si>
  <si>
    <t>C</t>
  </si>
  <si>
    <t>CA</t>
  </si>
  <si>
    <t>ILE</t>
  </si>
  <si>
    <t>Above</t>
  </si>
  <si>
    <t>5 carbons above, 5.0-5.6 A</t>
  </si>
  <si>
    <t>CB</t>
  </si>
  <si>
    <t>CG1</t>
  </si>
  <si>
    <t>CD1</t>
  </si>
  <si>
    <t>VAL</t>
  </si>
  <si>
    <t>Center</t>
  </si>
  <si>
    <t>GLN</t>
  </si>
  <si>
    <t>CG</t>
  </si>
  <si>
    <t>CD</t>
  </si>
  <si>
    <t>N</t>
  </si>
  <si>
    <t>Same residue, 2 carbons &lt;2 A</t>
  </si>
  <si>
    <t>4 carbon 2-3 A</t>
  </si>
  <si>
    <t>3 carbons 3-4A</t>
  </si>
  <si>
    <t>6 carbons 4-5 A</t>
  </si>
  <si>
    <t>2 carbons 5-5.8A</t>
  </si>
  <si>
    <t>CG2</t>
  </si>
  <si>
    <t>Below</t>
  </si>
  <si>
    <t>2 close carbons below, 4.1, 4.77 A</t>
  </si>
  <si>
    <t>6 additional carbons 5.0-5.7 A</t>
  </si>
  <si>
    <t>Table Analyzed</t>
  </si>
  <si>
    <r>
      <t>AD]4R</t>
    </r>
    <r>
      <rPr>
        <b/>
        <vertAlign val="superscript"/>
        <sz val="12"/>
        <color rgb="FF000000"/>
        <rFont val="Calibri"/>
        <family val="2"/>
      </rPr>
      <t>N</t>
    </r>
    <r>
      <rPr>
        <b/>
        <sz val="12"/>
        <color rgb="FF000000"/>
        <rFont val="Calibri"/>
        <family val="2"/>
      </rPr>
      <t>3R</t>
    </r>
    <r>
      <rPr>
        <b/>
        <vertAlign val="superscript"/>
        <sz val="12"/>
        <color rgb="FF000000"/>
        <rFont val="Calibri"/>
        <family val="2"/>
      </rPr>
      <t>C</t>
    </r>
  </si>
  <si>
    <t>Data sets analyzed</t>
  </si>
  <si>
    <t>A : 100% seeds</t>
  </si>
  <si>
    <t>B : 10% seeds</t>
  </si>
  <si>
    <t>C : 1% seeds</t>
  </si>
  <si>
    <t>D : Day 0</t>
  </si>
  <si>
    <t>E : Day 7</t>
  </si>
  <si>
    <t>ANOVA summary</t>
  </si>
  <si>
    <t xml:space="preserve">  F</t>
  </si>
  <si>
    <t xml:space="preserve">  P value</t>
  </si>
  <si>
    <t>&lt;0.0001</t>
  </si>
  <si>
    <t xml:space="preserve">  P value summary</t>
  </si>
  <si>
    <t>****</t>
  </si>
  <si>
    <t xml:space="preserve">  Significant diff. among means (P &lt; 0.05)?</t>
  </si>
  <si>
    <t>Yes</t>
  </si>
  <si>
    <t xml:space="preserve">  R square</t>
  </si>
  <si>
    <t>Brown-Forsythe test</t>
  </si>
  <si>
    <t xml:space="preserve">  F (DFn</t>
  </si>
  <si>
    <t xml:space="preserve"> DFd)</t>
  </si>
  <si>
    <t>0.9719 (5</t>
  </si>
  <si>
    <t xml:space="preserve"> 14)</t>
  </si>
  <si>
    <t>ns</t>
  </si>
  <si>
    <t xml:space="preserve">  Are SDs significantly different (P &lt; 0.05)?</t>
  </si>
  <si>
    <t>No</t>
  </si>
  <si>
    <t>Bartlett's test</t>
  </si>
  <si>
    <t xml:space="preserve">  Bartlett's statistic (corrected)</t>
  </si>
  <si>
    <t>ANOVA table</t>
  </si>
  <si>
    <t>SS</t>
  </si>
  <si>
    <t>DF</t>
  </si>
  <si>
    <t>MS</t>
  </si>
  <si>
    <t>F (DFn</t>
  </si>
  <si>
    <t>P value</t>
  </si>
  <si>
    <t xml:space="preserve">  Treatment (between columns)</t>
  </si>
  <si>
    <t>F (5</t>
  </si>
  <si>
    <t xml:space="preserve"> 14) = 101.8</t>
  </si>
  <si>
    <t>P&lt;0.0001</t>
  </si>
  <si>
    <t xml:space="preserve">  Residual (within columns)</t>
  </si>
  <si>
    <t xml:space="preserve">  Total</t>
  </si>
  <si>
    <t>Number of families</t>
  </si>
  <si>
    <t>Number of comparisons per family</t>
  </si>
  <si>
    <t>Alpha</t>
  </si>
  <si>
    <t>Tukey's multiple comparisons test</t>
  </si>
  <si>
    <t>Mean Diff.</t>
  </si>
  <si>
    <t>95.00% CI of diff.</t>
  </si>
  <si>
    <t>Significant?</t>
  </si>
  <si>
    <t>Summary</t>
  </si>
  <si>
    <t>Adjusted P Value</t>
  </si>
  <si>
    <t xml:space="preserve">  100% seeds vs. 10% seeds</t>
  </si>
  <si>
    <t>38.82 to 74.76</t>
  </si>
  <si>
    <t>A-B</t>
  </si>
  <si>
    <t xml:space="preserve">  100% seeds vs. 1% seeds</t>
  </si>
  <si>
    <t>74.95 to 110.9</t>
  </si>
  <si>
    <t>A-C</t>
  </si>
  <si>
    <t xml:space="preserve">  100% seeds vs. Day 0</t>
  </si>
  <si>
    <t>32.01 to 65.63</t>
  </si>
  <si>
    <t>A-D</t>
  </si>
  <si>
    <t xml:space="preserve">  100% seeds vs. Day 7</t>
  </si>
  <si>
    <t>8.609 to 42.23</t>
  </si>
  <si>
    <t>**</t>
  </si>
  <si>
    <t>A-E</t>
  </si>
  <si>
    <t xml:space="preserve">  100% seeds vs. Monomer only</t>
  </si>
  <si>
    <t>81.84 to 117.8</t>
  </si>
  <si>
    <t>A-F</t>
  </si>
  <si>
    <t xml:space="preserve">  10% seeds vs. 1% seeds</t>
  </si>
  <si>
    <t>18.16 to 54.1</t>
  </si>
  <si>
    <t>***</t>
  </si>
  <si>
    <t>B-C</t>
  </si>
  <si>
    <t xml:space="preserve">  10% seeds vs. Day 0</t>
  </si>
  <si>
    <t>-24.78 to 8.836</t>
  </si>
  <si>
    <t>B-D</t>
  </si>
  <si>
    <t xml:space="preserve">  10% seeds vs. Day 7</t>
  </si>
  <si>
    <t>-48.19 to -14.57</t>
  </si>
  <si>
    <t>B-E</t>
  </si>
  <si>
    <t xml:space="preserve">  10% seeds vs. Monomer only</t>
  </si>
  <si>
    <t>25.05 to 60.99</t>
  </si>
  <si>
    <t>B-F</t>
  </si>
  <si>
    <t xml:space="preserve">  1% seeds vs. Day 0</t>
  </si>
  <si>
    <t>-60.91 to -27.29</t>
  </si>
  <si>
    <t>C-D</t>
  </si>
  <si>
    <t xml:space="preserve">  1% seeds vs. Day 7</t>
  </si>
  <si>
    <t>-84.31 to -50.69</t>
  </si>
  <si>
    <t>C-E</t>
  </si>
  <si>
    <t xml:space="preserve">  1% seeds vs. Monomer only</t>
  </si>
  <si>
    <t>-11.08 to 24.86</t>
  </si>
  <si>
    <t>C-F</t>
  </si>
  <si>
    <t xml:space="preserve">  Day 0 vs. Day 7</t>
  </si>
  <si>
    <t>-38.96 to -7.837</t>
  </si>
  <si>
    <t>D-E</t>
  </si>
  <si>
    <t xml:space="preserve">  Day 0 vs. Monomer only</t>
  </si>
  <si>
    <t>34.19 to 67.81</t>
  </si>
  <si>
    <t>D-F</t>
  </si>
  <si>
    <t xml:space="preserve">  Day 7 vs. Monomer only</t>
  </si>
  <si>
    <t>57.59 to 91.21</t>
  </si>
  <si>
    <t>E-F</t>
  </si>
  <si>
    <t>Test details</t>
  </si>
  <si>
    <t>Mean 1</t>
  </si>
  <si>
    <t>Mean 2</t>
  </si>
  <si>
    <t>SE of diff.</t>
  </si>
  <si>
    <t>n1</t>
  </si>
  <si>
    <t>n2</t>
  </si>
  <si>
    <t>q</t>
  </si>
  <si>
    <r>
      <t>[AD]4R</t>
    </r>
    <r>
      <rPr>
        <b/>
        <vertAlign val="superscript"/>
        <sz val="12"/>
        <color rgb="FF000000"/>
        <rFont val="Calibri"/>
        <family val="2"/>
      </rPr>
      <t>NC</t>
    </r>
  </si>
  <si>
    <t xml:space="preserve">  F (DFn, DFd)</t>
  </si>
  <si>
    <t>0.7906 (5, 12)</t>
  </si>
  <si>
    <t>F (DFn, DFd)</t>
  </si>
  <si>
    <t>F (5, 12) = 62.72</t>
  </si>
  <si>
    <t>Data summary</t>
  </si>
  <si>
    <t xml:space="preserve">  Number of treatments (columns)</t>
  </si>
  <si>
    <t xml:space="preserve">  Number of values (total)</t>
  </si>
  <si>
    <t>37.18 to 82.36</t>
  </si>
  <si>
    <t>71.07 to 116.3</t>
  </si>
  <si>
    <t>31.76 to 76.94</t>
  </si>
  <si>
    <t>8.239 to 53.42</t>
  </si>
  <si>
    <t>76.88 to 122.1</t>
  </si>
  <si>
    <t>11.3 to 56.48</t>
  </si>
  <si>
    <t>-28.01 to 17.17</t>
  </si>
  <si>
    <t>-51.53 to -6.349</t>
  </si>
  <si>
    <t>*</t>
  </si>
  <si>
    <t>17.1 to 62.29</t>
  </si>
  <si>
    <t>-61.9 to -16.72</t>
  </si>
  <si>
    <t>-85.42 to -40.24</t>
  </si>
  <si>
    <t>-16.78 to 28.4</t>
  </si>
  <si>
    <t>-46.11 to -0.9287</t>
  </si>
  <si>
    <t>22.52 to 67.71</t>
  </si>
  <si>
    <t>46.04 to 91.23</t>
  </si>
  <si>
    <r>
      <t>[AD]3R</t>
    </r>
    <r>
      <rPr>
        <b/>
        <vertAlign val="superscript"/>
        <sz val="12"/>
        <color rgb="FF000000"/>
        <rFont val="Calibri"/>
        <family val="2"/>
      </rPr>
      <t>NC</t>
    </r>
    <r>
      <rPr>
        <b/>
        <sz val="12"/>
        <color rgb="FF000000"/>
        <rFont val="Calibri"/>
        <family val="2"/>
      </rPr>
      <t xml:space="preserve"> </t>
    </r>
  </si>
  <si>
    <t>2.416 (5, 18)</t>
  </si>
  <si>
    <t>F (5, 18) = 49.65</t>
  </si>
  <si>
    <t>40.81 to 89.04</t>
  </si>
  <si>
    <t>72.18 to 120.4</t>
  </si>
  <si>
    <t>50.79 to 99.02</t>
  </si>
  <si>
    <t>14.9 to 63.13</t>
  </si>
  <si>
    <t>75.62 to 123.8</t>
  </si>
  <si>
    <t>7.258 to 55.49</t>
  </si>
  <si>
    <t>-14.14 to 34.09</t>
  </si>
  <si>
    <t>-50.03 to -1.799</t>
  </si>
  <si>
    <t>10.7 to 58.92</t>
  </si>
  <si>
    <t>-45.51 to 2.718</t>
  </si>
  <si>
    <t>-81.4 to -33.17</t>
  </si>
  <si>
    <t>-20.68 to 27.55</t>
  </si>
  <si>
    <t>-60 to -11.77</t>
  </si>
  <si>
    <t>0.7198 to 48.95</t>
  </si>
  <si>
    <t>36.61 to 84.84</t>
  </si>
  <si>
    <r>
      <t>[AD]3R</t>
    </r>
    <r>
      <rPr>
        <b/>
        <vertAlign val="superscript"/>
        <sz val="12"/>
        <color rgb="FF000000"/>
        <rFont val="Calibri"/>
        <family val="2"/>
      </rPr>
      <t>N</t>
    </r>
    <r>
      <rPr>
        <b/>
        <sz val="12"/>
        <color rgb="FF000000"/>
        <rFont val="Calibri"/>
        <family val="2"/>
      </rPr>
      <t>4R</t>
    </r>
    <r>
      <rPr>
        <b/>
        <vertAlign val="superscript"/>
        <sz val="12"/>
        <color rgb="FF000000"/>
        <rFont val="Calibri"/>
        <family val="2"/>
      </rPr>
      <t>C</t>
    </r>
    <r>
      <rPr>
        <b/>
        <sz val="12"/>
        <color rgb="FF000000"/>
        <rFont val="Calibri"/>
        <family val="2"/>
      </rPr>
      <t xml:space="preserve"> </t>
    </r>
  </si>
  <si>
    <t>5.786 (5, 18)</t>
  </si>
  <si>
    <t>F (5, 18) = 40.78</t>
  </si>
  <si>
    <t>53.16 to 108.6</t>
  </si>
  <si>
    <t>64.1 to 119.5</t>
  </si>
  <si>
    <t>44.52 to 99.92</t>
  </si>
  <si>
    <t>0.2188 to 55.62</t>
  </si>
  <si>
    <t>71.61 to 127</t>
  </si>
  <si>
    <t>-16.76 to 38.64</t>
  </si>
  <si>
    <t>-36.34 to 19.06</t>
  </si>
  <si>
    <t>-80.64 to -25.24</t>
  </si>
  <si>
    <t>-9.252 to 46.15</t>
  </si>
  <si>
    <t>-47.28 to 8.122</t>
  </si>
  <si>
    <t>-91.58 to -36.18</t>
  </si>
  <si>
    <t>-20.19 to 35.21</t>
  </si>
  <si>
    <t>-72 to -16.6</t>
  </si>
  <si>
    <t>-0.6098 to 54.79</t>
  </si>
  <si>
    <t>43.69 to 99.09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mc:Ignorable="x14ac x16r2">
  <numFmts count="2">
    <numFmt numFmtId="164" formatCode="0.000"/>
    <numFmt numFmtId="165" formatCode="0.0000"/>
  </numFmts>
  <fonts count="16" x14ac:knownFonts="1">
    <font>
      <sz val="11"/>
      <color theme="1"/>
      <name val="Calibri"/>
      <family val="2"/>
      <scheme val="minor"/>
    </font>
    <font>
      <sz val="12"/>
      <color theme="1"/>
      <name val="Calibri"/>
      <family val="2"/>
      <scheme val="minor"/>
    </font>
    <font>
      <b/>
      <sz val="11"/>
      <color theme="1"/>
      <name val="Calibri"/>
      <family val="2"/>
      <scheme val="minor"/>
    </font>
    <font>
      <sz val="12"/>
      <color rgb="FF006100"/>
      <name val="Calibri"/>
      <family val="2"/>
      <scheme val="minor"/>
    </font>
    <font>
      <sz val="12"/>
      <color rgb="FF9C0006"/>
      <name val="Calibri"/>
      <family val="2"/>
      <scheme val="minor"/>
    </font>
    <font>
      <sz val="12"/>
      <color rgb="FF9C5700"/>
      <name val="Calibri"/>
      <family val="2"/>
      <scheme val="minor"/>
    </font>
    <font>
      <vertAlign val="superscript"/>
      <sz val="11"/>
      <color theme="1"/>
      <name val="Calibri"/>
      <family val="2"/>
      <scheme val="minor"/>
    </font>
    <font>
      <b/>
      <sz val="12"/>
      <color theme="1"/>
      <name val="Calibri"/>
      <family val="2"/>
      <scheme val="minor"/>
    </font>
    <font>
      <sz val="12"/>
      <name val="Calibri"/>
      <family val="2"/>
    </font>
    <font>
      <sz val="12"/>
      <color theme="1"/>
      <name val="Calibri"/>
      <family val="2"/>
    </font>
    <font>
      <b/>
      <sz val="12"/>
      <name val="Calibri"/>
      <family val="2"/>
    </font>
    <font>
      <sz val="11"/>
      <color theme="1"/>
      <name val="Calibri"/>
      <family val="2"/>
    </font>
    <font>
      <b/>
      <sz val="12"/>
      <color rgb="FF000000"/>
      <name val="Calibri"/>
      <family val="2"/>
    </font>
    <font>
      <b/>
      <sz val="11"/>
      <color theme="1"/>
      <name val="Calibri"/>
      <family val="2"/>
    </font>
    <font>
      <b/>
      <sz val="12"/>
      <color theme="1"/>
      <name val="Calibri"/>
      <family val="2"/>
    </font>
    <font>
      <b/>
      <vertAlign val="superscript"/>
      <sz val="12"/>
      <color rgb="FF000000"/>
      <name val="Calibri"/>
      <family val="2"/>
    </font>
  </fonts>
  <fills count="5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</fills>
  <borders count="1">
    <border>
      <left/>
      <right/>
      <top/>
      <bottom/>
      <diagonal/>
    </border>
  </borders>
  <cellStyleXfs count="4">
    <xf numFmtId="0" fontId="0" fillId="0" borderId="0"/>
    <xf numFmtId="0" fontId="3" fillId="2" borderId="0" applyNumberFormat="0" applyBorder="0" applyAlignment="0" applyProtection="0"/>
    <xf numFmtId="0" fontId="4" fillId="3" borderId="0" applyNumberFormat="0" applyBorder="0" applyAlignment="0" applyProtection="0"/>
    <xf numFmtId="0" fontId="5" fillId="4" borderId="0" applyNumberFormat="0" applyBorder="0" applyAlignment="0" applyProtection="0"/>
  </cellStyleXfs>
  <cellXfs count="40">
    <xf numFmtId="0" fontId="0" fillId="0" borderId="0" xfId="0"/>
    <xf numFmtId="0" fontId="0" fillId="0" borderId="0" xfId="0"/>
    <xf numFmtId="0" fontId="0" fillId="0" borderId="0" xfId="0" applyAlignment="1">
      <alignment horizontal="center"/>
    </xf>
    <xf numFmtId="164" fontId="0" fillId="0" borderId="0" xfId="0" applyNumberFormat="1"/>
    <xf numFmtId="0" fontId="0" fillId="0" borderId="0" xfId="0" applyAlignment="1">
      <alignment horizontal="center"/>
    </xf>
    <xf numFmtId="0" fontId="7" fillId="0" borderId="0" xfId="0" applyFont="1"/>
    <xf numFmtId="0" fontId="1" fillId="0" borderId="0" xfId="0" applyFont="1"/>
    <xf numFmtId="0" fontId="10" fillId="0" borderId="0" xfId="0" applyFont="1" applyAlignment="1">
      <alignment horizontal="left"/>
    </xf>
    <xf numFmtId="0" fontId="8" fillId="0" borderId="0" xfId="0" applyFont="1" applyAlignment="1">
      <alignment horizontal="center" vertical="center"/>
    </xf>
    <xf numFmtId="2" fontId="8" fillId="0" borderId="0" xfId="0" applyNumberFormat="1" applyFont="1" applyAlignment="1">
      <alignment horizontal="center" vertical="center"/>
    </xf>
    <xf numFmtId="2" fontId="9" fillId="0" borderId="0" xfId="0" applyNumberFormat="1" applyFont="1" applyAlignment="1">
      <alignment horizontal="center" vertical="center"/>
    </xf>
    <xf numFmtId="0" fontId="12" fillId="0" borderId="0" xfId="0" applyFont="1" applyAlignment="1">
      <alignment horizontal="left"/>
    </xf>
    <xf numFmtId="0" fontId="11" fillId="0" borderId="0" xfId="0" applyFont="1" applyAlignment="1">
      <alignment horizontal="center" vertical="center"/>
    </xf>
    <xf numFmtId="0" fontId="11" fillId="0" borderId="0" xfId="0" applyFont="1"/>
    <xf numFmtId="0" fontId="11" fillId="0" borderId="0" xfId="0" applyFont="1" applyAlignment="1">
      <alignment horizontal="center"/>
    </xf>
    <xf numFmtId="0" fontId="11" fillId="0" borderId="0" xfId="0" applyFont="1" applyAlignment="1">
      <alignment horizontal="left" vertical="center"/>
    </xf>
    <xf numFmtId="164" fontId="11" fillId="0" borderId="0" xfId="0" applyNumberFormat="1" applyFont="1" applyAlignment="1">
      <alignment horizontal="center"/>
    </xf>
    <xf numFmtId="165" fontId="11" fillId="0" borderId="0" xfId="0" applyNumberFormat="1" applyFont="1" applyAlignment="1">
      <alignment horizontal="center" vertical="center"/>
    </xf>
    <xf numFmtId="0" fontId="11" fillId="0" borderId="0" xfId="0" applyFont="1" applyAlignment="1">
      <alignment horizontal="right"/>
    </xf>
    <xf numFmtId="0" fontId="13" fillId="0" borderId="0" xfId="0" applyFont="1" applyAlignment="1">
      <alignment horizontal="left" vertical="center" wrapText="1"/>
    </xf>
    <xf numFmtId="0" fontId="13" fillId="0" borderId="0" xfId="0" applyFont="1" applyAlignment="1">
      <alignment horizontal="center" vertical="center"/>
    </xf>
    <xf numFmtId="46" fontId="13" fillId="0" borderId="0" xfId="0" applyNumberFormat="1" applyFont="1" applyAlignment="1">
      <alignment horizontal="center" vertical="center"/>
    </xf>
    <xf numFmtId="0" fontId="13" fillId="0" borderId="0" xfId="0" applyFont="1" applyAlignment="1">
      <alignment horizontal="right" vertical="center"/>
    </xf>
    <xf numFmtId="0" fontId="13" fillId="0" borderId="0" xfId="0" applyFont="1" applyAlignment="1">
      <alignment horizontal="center" vertical="center" wrapText="1"/>
    </xf>
    <xf numFmtId="0" fontId="13" fillId="0" borderId="0" xfId="0" applyFont="1" applyAlignment="1">
      <alignment horizontal="left" vertical="center"/>
    </xf>
    <xf numFmtId="0" fontId="0" fillId="0" borderId="0" xfId="0" applyFill="1" applyAlignment="1">
      <alignment horizontal="center"/>
    </xf>
    <xf numFmtId="164" fontId="0" fillId="0" borderId="0" xfId="0" applyNumberFormat="1" applyFill="1"/>
    <xf numFmtId="0" fontId="0" fillId="0" borderId="0" xfId="0" applyFill="1"/>
    <xf numFmtId="0" fontId="13" fillId="0" borderId="0" xfId="0" applyFont="1"/>
    <xf numFmtId="0" fontId="2" fillId="0" borderId="0" xfId="0" applyFont="1" applyAlignment="1">
      <alignment vertical="center"/>
    </xf>
    <xf numFmtId="0" fontId="12" fillId="0" borderId="0" xfId="0" applyFont="1" applyAlignment="1">
      <alignment horizontal="left" vertical="center"/>
    </xf>
    <xf numFmtId="0" fontId="2" fillId="0" borderId="0" xfId="0" applyFont="1" applyAlignment="1">
      <alignment horizontal="left" vertical="center"/>
    </xf>
    <xf numFmtId="0" fontId="0" fillId="0" borderId="0" xfId="0" applyAlignment="1">
      <alignment horizontal="left" vertical="center"/>
    </xf>
    <xf numFmtId="0" fontId="0" fillId="0" borderId="0" xfId="0" applyAlignment="1">
      <alignment vertical="center"/>
    </xf>
    <xf numFmtId="0" fontId="0" fillId="0" borderId="0" xfId="0" applyAlignment="1">
      <alignment horizontal="left"/>
    </xf>
    <xf numFmtId="0" fontId="2" fillId="0" borderId="0" xfId="0" applyFont="1"/>
    <xf numFmtId="0" fontId="2" fillId="0" borderId="0" xfId="0" applyFont="1" applyAlignment="1">
      <alignment horizontal="left"/>
    </xf>
    <xf numFmtId="0" fontId="14" fillId="0" borderId="0" xfId="0" applyFont="1" applyAlignment="1">
      <alignment horizontal="left" vertical="center"/>
    </xf>
    <xf numFmtId="0" fontId="13" fillId="0" borderId="0" xfId="0" applyFont="1" applyAlignment="1">
      <alignment horizontal="left"/>
    </xf>
    <xf numFmtId="0" fontId="0" fillId="0" borderId="0" xfId="0" applyAlignment="1">
      <alignment horizontal="center"/>
    </xf>
  </cellXfs>
  <cellStyles count="4">
    <cellStyle name="Bad 2" xfId="2"/>
    <cellStyle name="Good 2" xfId="1"/>
    <cellStyle name="Neutral 2" xfId="3"/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8" Type="http://schemas.openxmlformats.org/officeDocument/2006/relationships/worksheet" Target="worksheets/sheet8.xml"/><Relationship Id="rId13" Type="http://schemas.openxmlformats.org/officeDocument/2006/relationships/calcChain" Target="calcChain.xml"/><Relationship Id="rId3" Type="http://schemas.openxmlformats.org/officeDocument/2006/relationships/worksheet" Target="worksheets/sheet3.xml"/><Relationship Id="rId7" Type="http://schemas.openxmlformats.org/officeDocument/2006/relationships/worksheet" Target="worksheets/sheet7.xml"/><Relationship Id="rId12" Type="http://schemas.openxmlformats.org/officeDocument/2006/relationships/sharedStrings" Target="sharedStrings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worksheet" Target="worksheets/sheet6.xml"/><Relationship Id="rId11" Type="http://schemas.openxmlformats.org/officeDocument/2006/relationships/styles" Target="styles.xml"/><Relationship Id="rId5" Type="http://schemas.openxmlformats.org/officeDocument/2006/relationships/worksheet" Target="worksheets/sheet5.xml"/><Relationship Id="rId10" Type="http://schemas.openxmlformats.org/officeDocument/2006/relationships/theme" Target="theme/theme1.xml"/><Relationship Id="rId4" Type="http://schemas.openxmlformats.org/officeDocument/2006/relationships/worksheet" Target="worksheets/sheet4.xml"/><Relationship Id="rId9" Type="http://schemas.openxmlformats.org/officeDocument/2006/relationships/worksheet" Target="worksheets/sheet9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6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J28"/>
  <sheetViews>
    <sheetView tabSelected="1" zoomScale="146" zoomScaleNormal="146" workbookViewId="0"/>
  </sheetViews>
  <sheetFormatPr defaultColWidth="11.42578125" defaultRowHeight="15" x14ac:dyDescent="0.25"/>
  <cols>
    <col min="2" max="2" width="12.7109375" customWidth="1"/>
    <col min="3" max="3" width="13.7109375" customWidth="1"/>
    <col min="4" max="4" width="12" customWidth="1"/>
    <col min="5" max="5" width="12.42578125" customWidth="1"/>
    <col min="6" max="6" width="13" customWidth="1"/>
    <col min="7" max="7" width="16" customWidth="1"/>
  </cols>
  <sheetData>
    <row r="1" spans="1:10" ht="15.75" x14ac:dyDescent="0.25">
      <c r="A1" s="5" t="s">
        <v>18</v>
      </c>
      <c r="C1" s="6"/>
      <c r="D1" s="6"/>
      <c r="E1" s="6"/>
      <c r="F1" s="6"/>
      <c r="G1" s="6"/>
    </row>
    <row r="2" spans="1:10" s="1" customFormat="1" ht="15.75" x14ac:dyDescent="0.25">
      <c r="C2" s="6"/>
      <c r="D2" s="6"/>
      <c r="E2" s="6"/>
      <c r="F2" s="6"/>
      <c r="G2" s="6"/>
    </row>
    <row r="3" spans="1:10" s="1" customFormat="1" ht="15.75" x14ac:dyDescent="0.25">
      <c r="A3" s="7" t="s">
        <v>33</v>
      </c>
      <c r="C3" s="6"/>
      <c r="D3" s="6"/>
      <c r="E3" s="6"/>
      <c r="F3" s="6"/>
      <c r="G3" s="6"/>
    </row>
    <row r="4" spans="1:10" ht="15.75" x14ac:dyDescent="0.25">
      <c r="A4" s="5" t="s">
        <v>19</v>
      </c>
      <c r="B4" s="8" t="s">
        <v>20</v>
      </c>
      <c r="C4" s="8" t="s">
        <v>21</v>
      </c>
      <c r="D4" s="8" t="s">
        <v>22</v>
      </c>
      <c r="E4" s="8" t="s">
        <v>23</v>
      </c>
      <c r="F4" s="8" t="s">
        <v>24</v>
      </c>
      <c r="G4" s="8" t="s">
        <v>25</v>
      </c>
    </row>
    <row r="5" spans="1:10" ht="15.75" x14ac:dyDescent="0.25">
      <c r="A5" s="6" t="s">
        <v>26</v>
      </c>
      <c r="B5" s="10">
        <v>108.27464712415178</v>
      </c>
      <c r="C5" s="10">
        <v>43.986914051832279</v>
      </c>
      <c r="D5" s="10">
        <v>7.118798284452482</v>
      </c>
      <c r="E5" s="10">
        <v>55.120070120013764</v>
      </c>
      <c r="F5" s="10">
        <v>68.867424797412298</v>
      </c>
      <c r="G5" s="10">
        <v>0.22073503772591985</v>
      </c>
      <c r="J5" s="6"/>
    </row>
    <row r="6" spans="1:10" ht="15.75" x14ac:dyDescent="0.25">
      <c r="A6" s="6" t="s">
        <v>27</v>
      </c>
      <c r="B6" s="10">
        <v>100.07794002519397</v>
      </c>
      <c r="C6" s="10">
        <v>39.344805284316372</v>
      </c>
      <c r="D6" s="10">
        <v>6.2833921857105333</v>
      </c>
      <c r="E6" s="10">
        <v>53.439677975050529</v>
      </c>
      <c r="F6" s="10">
        <v>87.240073483832418</v>
      </c>
      <c r="G6" s="10">
        <v>0.16548644025623976</v>
      </c>
    </row>
    <row r="7" spans="1:10" ht="15.75" x14ac:dyDescent="0.25">
      <c r="A7" s="6" t="s">
        <v>28</v>
      </c>
      <c r="B7" s="10">
        <v>91.647412850654248</v>
      </c>
      <c r="C7" s="10">
        <v>46.286231491411428</v>
      </c>
      <c r="D7" s="10">
        <v>7.830809457879008</v>
      </c>
      <c r="E7" s="10">
        <v>38.270568060541798</v>
      </c>
      <c r="F7" s="10">
        <v>68.226435279868852</v>
      </c>
      <c r="G7" s="10">
        <v>0.16808026522149619</v>
      </c>
    </row>
    <row r="8" spans="1:10" ht="15.75" x14ac:dyDescent="0.25">
      <c r="A8" s="6" t="s">
        <v>29</v>
      </c>
      <c r="B8" s="10"/>
      <c r="C8" s="10"/>
      <c r="D8" s="10"/>
      <c r="E8" s="10">
        <v>57.892359536729344</v>
      </c>
      <c r="F8" s="10">
        <v>73.990919423538585</v>
      </c>
      <c r="G8" s="10"/>
    </row>
    <row r="9" spans="1:10" ht="15.75" x14ac:dyDescent="0.25">
      <c r="A9" s="6"/>
      <c r="B9" s="10"/>
      <c r="C9" s="10"/>
      <c r="D9" s="10"/>
      <c r="E9" s="10"/>
      <c r="F9" s="10"/>
      <c r="G9" s="10"/>
    </row>
    <row r="10" spans="1:10" ht="15.75" x14ac:dyDescent="0.25">
      <c r="A10" s="6"/>
      <c r="B10" s="10"/>
      <c r="C10" s="10"/>
      <c r="D10" s="10"/>
      <c r="E10" s="10"/>
      <c r="F10" s="10"/>
      <c r="G10" s="10"/>
    </row>
    <row r="11" spans="1:10" ht="15.75" x14ac:dyDescent="0.25">
      <c r="A11" s="5" t="s">
        <v>30</v>
      </c>
      <c r="B11" s="9" t="s">
        <v>20</v>
      </c>
      <c r="C11" s="9" t="s">
        <v>21</v>
      </c>
      <c r="D11" s="9" t="s">
        <v>22</v>
      </c>
      <c r="E11" s="9" t="s">
        <v>23</v>
      </c>
      <c r="F11" s="9" t="s">
        <v>24</v>
      </c>
      <c r="G11" s="9" t="s">
        <v>25</v>
      </c>
    </row>
    <row r="12" spans="1:10" ht="15.75" x14ac:dyDescent="0.25">
      <c r="A12" s="6" t="s">
        <v>26</v>
      </c>
      <c r="B12" s="10">
        <v>88.487010311795515</v>
      </c>
      <c r="C12" s="10">
        <v>43.472371597879963</v>
      </c>
      <c r="D12" s="10">
        <v>8.2718472688095055</v>
      </c>
      <c r="E12" s="10">
        <v>48.495348385601972</v>
      </c>
      <c r="F12" s="10">
        <v>73.116643563427459</v>
      </c>
      <c r="G12" s="10">
        <v>0.63775873522724935</v>
      </c>
    </row>
    <row r="13" spans="1:10" ht="15.75" x14ac:dyDescent="0.25">
      <c r="A13" s="6" t="s">
        <v>27</v>
      </c>
      <c r="B13" s="10">
        <v>89.949856057393035</v>
      </c>
      <c r="C13" s="10">
        <v>38.542418902168961</v>
      </c>
      <c r="D13" s="10">
        <v>5.3865749277915853</v>
      </c>
      <c r="E13" s="10">
        <v>42.053545454117611</v>
      </c>
      <c r="F13" s="10">
        <v>62.228792638857655</v>
      </c>
      <c r="G13" s="10">
        <v>0.47813171811049604</v>
      </c>
    </row>
    <row r="14" spans="1:10" ht="15.75" x14ac:dyDescent="0.25">
      <c r="A14" s="6" t="s">
        <v>28</v>
      </c>
      <c r="B14" s="10">
        <v>121.56313363081146</v>
      </c>
      <c r="C14" s="10">
        <v>38.673801291334556</v>
      </c>
      <c r="D14" s="10">
        <v>5.3615574525401266</v>
      </c>
      <c r="E14" s="10">
        <v>46.400491539961223</v>
      </c>
      <c r="F14" s="10">
        <v>72.163443388465282</v>
      </c>
      <c r="G14" s="10">
        <v>0.48562592721424891</v>
      </c>
    </row>
    <row r="15" spans="1:10" ht="15.75" x14ac:dyDescent="0.25">
      <c r="A15" s="6"/>
      <c r="B15" s="10"/>
      <c r="C15" s="10"/>
      <c r="D15" s="10"/>
      <c r="E15" s="10"/>
      <c r="F15" s="10"/>
      <c r="G15" s="10"/>
    </row>
    <row r="16" spans="1:10" ht="15.75" x14ac:dyDescent="0.25">
      <c r="A16" s="6"/>
      <c r="B16" s="10"/>
      <c r="C16" s="10"/>
      <c r="D16" s="10"/>
      <c r="E16" s="10"/>
      <c r="F16" s="10"/>
      <c r="G16" s="10"/>
    </row>
    <row r="17" spans="1:7" ht="15.75" x14ac:dyDescent="0.25">
      <c r="A17" s="5" t="s">
        <v>31</v>
      </c>
      <c r="B17" s="9" t="s">
        <v>20</v>
      </c>
      <c r="C17" s="9" t="s">
        <v>21</v>
      </c>
      <c r="D17" s="9" t="s">
        <v>22</v>
      </c>
      <c r="E17" s="9" t="s">
        <v>23</v>
      </c>
      <c r="F17" s="9" t="s">
        <v>24</v>
      </c>
      <c r="G17" s="9" t="s">
        <v>25</v>
      </c>
    </row>
    <row r="18" spans="1:7" ht="15.75" x14ac:dyDescent="0.25">
      <c r="A18" s="6" t="s">
        <v>26</v>
      </c>
      <c r="B18" s="10">
        <v>111.27030237850244</v>
      </c>
      <c r="C18" s="10">
        <v>44.293015975056619</v>
      </c>
      <c r="D18" s="10">
        <v>4.1920888193471573</v>
      </c>
      <c r="E18" s="10">
        <v>15.883323528757728</v>
      </c>
      <c r="F18" s="10">
        <v>45.017382063758717</v>
      </c>
      <c r="G18" s="10">
        <v>0.17477098735108668</v>
      </c>
    </row>
    <row r="19" spans="1:7" ht="15.75" x14ac:dyDescent="0.25">
      <c r="A19" s="6" t="s">
        <v>27</v>
      </c>
      <c r="B19" s="10">
        <v>88.193714155179137</v>
      </c>
      <c r="C19" s="10">
        <v>19.600825066829469</v>
      </c>
      <c r="D19" s="10">
        <v>1.9868547258391336</v>
      </c>
      <c r="E19" s="10">
        <v>23.044043770859993</v>
      </c>
      <c r="F19" s="10">
        <v>47.664927449509804</v>
      </c>
      <c r="G19" s="10">
        <v>0.48196625204430454</v>
      </c>
    </row>
    <row r="20" spans="1:7" ht="15.75" x14ac:dyDescent="0.25">
      <c r="A20" s="6" t="s">
        <v>28</v>
      </c>
      <c r="B20" s="10">
        <v>100.53596998923855</v>
      </c>
      <c r="C20" s="10">
        <v>41.326144658932165</v>
      </c>
      <c r="D20" s="10">
        <v>4.9258942547882381</v>
      </c>
      <c r="E20" s="10">
        <v>40.283369081287681</v>
      </c>
      <c r="F20" s="10">
        <v>86.613256999152966</v>
      </c>
      <c r="G20" s="10">
        <v>0.11826366693822982</v>
      </c>
    </row>
    <row r="21" spans="1:7" ht="15.75" x14ac:dyDescent="0.25">
      <c r="A21" s="6" t="s">
        <v>29</v>
      </c>
      <c r="B21" s="10">
        <v>100.00001347707988</v>
      </c>
      <c r="C21" s="10">
        <v>35.073318683747516</v>
      </c>
      <c r="D21" s="10">
        <v>3.7016120609083143</v>
      </c>
      <c r="E21" s="10">
        <v>21.181465511141838</v>
      </c>
      <c r="F21" s="10">
        <v>64.649228673026499</v>
      </c>
      <c r="G21" s="10">
        <v>0.28198390701893061</v>
      </c>
    </row>
    <row r="22" spans="1:7" ht="15.75" x14ac:dyDescent="0.25">
      <c r="A22" s="6"/>
      <c r="B22" s="10"/>
      <c r="C22" s="10"/>
      <c r="D22" s="10"/>
      <c r="E22" s="10"/>
      <c r="F22" s="10"/>
      <c r="G22" s="10"/>
    </row>
    <row r="23" spans="1:7" ht="15.75" x14ac:dyDescent="0.25">
      <c r="A23" s="6"/>
      <c r="B23" s="10"/>
      <c r="C23" s="10"/>
      <c r="D23" s="10"/>
      <c r="E23" s="10"/>
      <c r="F23" s="10"/>
      <c r="G23" s="10"/>
    </row>
    <row r="24" spans="1:7" ht="15.75" x14ac:dyDescent="0.25">
      <c r="A24" s="5" t="s">
        <v>32</v>
      </c>
      <c r="B24" s="9" t="s">
        <v>20</v>
      </c>
      <c r="C24" s="9" t="s">
        <v>21</v>
      </c>
      <c r="D24" s="9" t="s">
        <v>22</v>
      </c>
      <c r="E24" s="9" t="s">
        <v>23</v>
      </c>
      <c r="F24" s="9" t="s">
        <v>24</v>
      </c>
      <c r="G24" s="9" t="s">
        <v>25</v>
      </c>
    </row>
    <row r="25" spans="1:7" ht="15.75" x14ac:dyDescent="0.25">
      <c r="A25" s="6" t="s">
        <v>26</v>
      </c>
      <c r="B25" s="10">
        <v>130.18198051780698</v>
      </c>
      <c r="C25" s="10">
        <v>3.5753835727632972</v>
      </c>
      <c r="D25" s="10">
        <v>8.5399874409642411</v>
      </c>
      <c r="E25" s="10">
        <v>27.090409369883321</v>
      </c>
      <c r="F25" s="10">
        <v>71.408875500153968</v>
      </c>
      <c r="G25" s="10">
        <v>0.8468546159386805</v>
      </c>
    </row>
    <row r="26" spans="1:7" ht="15.75" x14ac:dyDescent="0.25">
      <c r="A26" s="6" t="s">
        <v>27</v>
      </c>
      <c r="B26" s="10">
        <v>73.279732575906635</v>
      </c>
      <c r="C26" s="10">
        <v>28.39175316878098</v>
      </c>
      <c r="D26" s="10">
        <v>9.6138163736299695</v>
      </c>
      <c r="E26" s="10">
        <v>20.821787641137878</v>
      </c>
      <c r="F26" s="10">
        <v>80.267522701062234</v>
      </c>
      <c r="G26" s="10">
        <v>0.29564924881099275</v>
      </c>
    </row>
    <row r="27" spans="1:7" ht="15.75" x14ac:dyDescent="0.25">
      <c r="A27" s="6" t="s">
        <v>28</v>
      </c>
      <c r="B27" s="10">
        <v>107.74370781999431</v>
      </c>
      <c r="C27" s="10">
        <v>13.466786908303352</v>
      </c>
      <c r="D27" s="10">
        <v>6.4475319612220723</v>
      </c>
      <c r="E27" s="10">
        <v>31.499527355345862</v>
      </c>
      <c r="F27" s="10">
        <v>79.321247315741417</v>
      </c>
      <c r="G27" s="10">
        <v>0.68232945461423555</v>
      </c>
    </row>
    <row r="28" spans="1:7" ht="15.75" x14ac:dyDescent="0.25">
      <c r="A28" s="6" t="s">
        <v>29</v>
      </c>
      <c r="B28" s="10">
        <v>88.794579086292046</v>
      </c>
      <c r="C28" s="10">
        <v>31.112384544945616</v>
      </c>
      <c r="D28" s="10">
        <v>8.2004452586054288</v>
      </c>
      <c r="E28" s="10">
        <v>31.705379901867403</v>
      </c>
      <c r="F28" s="10">
        <v>57.325678387387534</v>
      </c>
      <c r="G28" s="10">
        <v>0.92974783768992619</v>
      </c>
    </row>
  </sheetData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I69"/>
  <sheetViews>
    <sheetView zoomScale="153" zoomScaleNormal="153" workbookViewId="0"/>
  </sheetViews>
  <sheetFormatPr defaultColWidth="8.85546875" defaultRowHeight="15" x14ac:dyDescent="0.25"/>
  <cols>
    <col min="1" max="1" width="36.85546875" style="1" bestFit="1" customWidth="1"/>
    <col min="2" max="2" width="12.7109375" style="32" customWidth="1"/>
    <col min="3" max="3" width="13.28515625" style="32" customWidth="1"/>
    <col min="4" max="4" width="11.140625" style="32" customWidth="1"/>
    <col min="5" max="6" width="10.7109375" style="32" customWidth="1"/>
    <col min="7" max="7" width="8.85546875" style="32"/>
    <col min="8" max="16384" width="8.85546875" style="1"/>
  </cols>
  <sheetData>
    <row r="1" spans="1:9" ht="15.75" x14ac:dyDescent="0.25">
      <c r="A1" s="5" t="s">
        <v>18</v>
      </c>
    </row>
    <row r="2" spans="1:9" s="33" customFormat="1" ht="18" x14ac:dyDescent="0.25">
      <c r="A2" s="29" t="s">
        <v>77</v>
      </c>
      <c r="B2" s="30" t="s">
        <v>78</v>
      </c>
      <c r="C2" s="31"/>
      <c r="D2" s="31"/>
      <c r="E2" s="31"/>
      <c r="F2" s="31"/>
      <c r="G2" s="32"/>
    </row>
    <row r="3" spans="1:9" s="33" customFormat="1" x14ac:dyDescent="0.25">
      <c r="A3" s="29" t="s">
        <v>79</v>
      </c>
      <c r="B3" s="31" t="s">
        <v>80</v>
      </c>
      <c r="C3" s="31" t="s">
        <v>81</v>
      </c>
      <c r="D3" s="31" t="s">
        <v>82</v>
      </c>
      <c r="E3" s="31" t="s">
        <v>83</v>
      </c>
      <c r="F3" s="31" t="s">
        <v>84</v>
      </c>
      <c r="G3" s="32"/>
    </row>
    <row r="5" spans="1:9" x14ac:dyDescent="0.25">
      <c r="A5" s="1" t="s">
        <v>85</v>
      </c>
    </row>
    <row r="6" spans="1:9" x14ac:dyDescent="0.25">
      <c r="A6" s="1" t="s">
        <v>86</v>
      </c>
      <c r="B6" s="32">
        <v>101.8</v>
      </c>
    </row>
    <row r="7" spans="1:9" x14ac:dyDescent="0.25">
      <c r="A7" s="1" t="s">
        <v>87</v>
      </c>
      <c r="B7" s="32" t="s">
        <v>88</v>
      </c>
    </row>
    <row r="8" spans="1:9" x14ac:dyDescent="0.25">
      <c r="A8" s="1" t="s">
        <v>89</v>
      </c>
      <c r="B8" s="32" t="s">
        <v>90</v>
      </c>
    </row>
    <row r="9" spans="1:9" x14ac:dyDescent="0.25">
      <c r="A9" s="1" t="s">
        <v>91</v>
      </c>
      <c r="B9" s="32" t="s">
        <v>92</v>
      </c>
    </row>
    <row r="10" spans="1:9" x14ac:dyDescent="0.25">
      <c r="A10" s="1" t="s">
        <v>93</v>
      </c>
      <c r="B10" s="32">
        <v>0.97319999999999995</v>
      </c>
    </row>
    <row r="12" spans="1:9" x14ac:dyDescent="0.25">
      <c r="A12" s="1" t="s">
        <v>94</v>
      </c>
    </row>
    <row r="13" spans="1:9" x14ac:dyDescent="0.25">
      <c r="A13" s="1" t="s">
        <v>95</v>
      </c>
      <c r="B13" s="32" t="s">
        <v>96</v>
      </c>
      <c r="C13" s="32" t="s">
        <v>97</v>
      </c>
      <c r="D13" s="32" t="s">
        <v>98</v>
      </c>
      <c r="H13" s="34"/>
      <c r="I13" s="34"/>
    </row>
    <row r="14" spans="1:9" x14ac:dyDescent="0.25">
      <c r="A14" s="1" t="s">
        <v>87</v>
      </c>
      <c r="B14" s="32">
        <v>0.46789999999999998</v>
      </c>
      <c r="H14" s="34"/>
      <c r="I14" s="34"/>
    </row>
    <row r="15" spans="1:9" x14ac:dyDescent="0.25">
      <c r="A15" s="1" t="s">
        <v>89</v>
      </c>
      <c r="B15" s="32" t="s">
        <v>99</v>
      </c>
      <c r="H15" s="34"/>
      <c r="I15" s="34"/>
    </row>
    <row r="16" spans="1:9" x14ac:dyDescent="0.25">
      <c r="A16" s="1" t="s">
        <v>100</v>
      </c>
      <c r="B16" s="32" t="s">
        <v>101</v>
      </c>
      <c r="H16" s="34"/>
      <c r="I16" s="34"/>
    </row>
    <row r="17" spans="1:9" x14ac:dyDescent="0.25">
      <c r="H17" s="34"/>
      <c r="I17" s="34"/>
    </row>
    <row r="18" spans="1:9" x14ac:dyDescent="0.25">
      <c r="A18" s="1" t="s">
        <v>102</v>
      </c>
      <c r="H18" s="34"/>
      <c r="I18" s="34"/>
    </row>
    <row r="19" spans="1:9" x14ac:dyDescent="0.25">
      <c r="A19" s="1" t="s">
        <v>103</v>
      </c>
      <c r="H19" s="34"/>
      <c r="I19" s="34"/>
    </row>
    <row r="20" spans="1:9" x14ac:dyDescent="0.25">
      <c r="A20" s="1" t="s">
        <v>87</v>
      </c>
      <c r="H20" s="34"/>
      <c r="I20" s="34"/>
    </row>
    <row r="21" spans="1:9" x14ac:dyDescent="0.25">
      <c r="A21" s="1" t="s">
        <v>89</v>
      </c>
      <c r="H21" s="34"/>
      <c r="I21" s="34"/>
    </row>
    <row r="22" spans="1:9" x14ac:dyDescent="0.25">
      <c r="A22" s="1" t="s">
        <v>100</v>
      </c>
      <c r="H22" s="34"/>
      <c r="I22" s="34"/>
    </row>
    <row r="23" spans="1:9" x14ac:dyDescent="0.25">
      <c r="H23" s="34"/>
      <c r="I23" s="34"/>
    </row>
    <row r="24" spans="1:9" x14ac:dyDescent="0.25">
      <c r="A24" s="1" t="s">
        <v>104</v>
      </c>
      <c r="B24" s="32" t="s">
        <v>105</v>
      </c>
      <c r="C24" s="32" t="s">
        <v>106</v>
      </c>
      <c r="D24" s="32" t="s">
        <v>107</v>
      </c>
      <c r="E24" s="32" t="s">
        <v>108</v>
      </c>
      <c r="F24" s="32" t="s">
        <v>96</v>
      </c>
      <c r="G24" s="32" t="s">
        <v>109</v>
      </c>
      <c r="H24" s="34"/>
      <c r="I24" s="34"/>
    </row>
    <row r="25" spans="1:9" x14ac:dyDescent="0.25">
      <c r="A25" s="1" t="s">
        <v>110</v>
      </c>
      <c r="B25" s="32">
        <v>22929</v>
      </c>
      <c r="C25" s="32">
        <v>5</v>
      </c>
      <c r="D25" s="32">
        <v>4586</v>
      </c>
      <c r="E25" s="32" t="s">
        <v>111</v>
      </c>
      <c r="F25" s="32" t="s">
        <v>112</v>
      </c>
      <c r="G25" s="32" t="s">
        <v>113</v>
      </c>
      <c r="H25" s="34"/>
      <c r="I25" s="34"/>
    </row>
    <row r="26" spans="1:9" x14ac:dyDescent="0.25">
      <c r="A26" s="1" t="s">
        <v>114</v>
      </c>
      <c r="B26" s="32">
        <v>630.4</v>
      </c>
      <c r="C26" s="32">
        <v>14</v>
      </c>
      <c r="D26" s="32">
        <v>45.03</v>
      </c>
      <c r="H26" s="34"/>
      <c r="I26" s="34"/>
    </row>
    <row r="27" spans="1:9" x14ac:dyDescent="0.25">
      <c r="A27" s="1" t="s">
        <v>115</v>
      </c>
      <c r="B27" s="32">
        <v>23559</v>
      </c>
      <c r="C27" s="32">
        <v>19</v>
      </c>
      <c r="H27" s="34"/>
      <c r="I27" s="34"/>
    </row>
    <row r="28" spans="1:9" x14ac:dyDescent="0.25">
      <c r="H28" s="34"/>
      <c r="I28" s="34"/>
    </row>
    <row r="29" spans="1:9" x14ac:dyDescent="0.25">
      <c r="H29" s="34"/>
      <c r="I29" s="34"/>
    </row>
    <row r="30" spans="1:9" x14ac:dyDescent="0.25">
      <c r="A30" s="1" t="s">
        <v>116</v>
      </c>
      <c r="B30" s="32">
        <v>1</v>
      </c>
      <c r="H30" s="34"/>
      <c r="I30" s="34"/>
    </row>
    <row r="31" spans="1:9" x14ac:dyDescent="0.25">
      <c r="A31" s="1" t="s">
        <v>117</v>
      </c>
      <c r="B31" s="32">
        <v>15</v>
      </c>
      <c r="H31" s="34"/>
      <c r="I31" s="34"/>
    </row>
    <row r="32" spans="1:9" x14ac:dyDescent="0.25">
      <c r="A32" s="1" t="s">
        <v>118</v>
      </c>
      <c r="B32" s="32">
        <v>0.05</v>
      </c>
      <c r="H32" s="34"/>
      <c r="I32" s="34"/>
    </row>
    <row r="33" spans="1:9" x14ac:dyDescent="0.25">
      <c r="H33" s="34"/>
      <c r="I33" s="34"/>
    </row>
    <row r="34" spans="1:9" s="35" customFormat="1" x14ac:dyDescent="0.25">
      <c r="A34" s="35" t="s">
        <v>119</v>
      </c>
      <c r="B34" s="31" t="s">
        <v>120</v>
      </c>
      <c r="C34" s="31" t="s">
        <v>121</v>
      </c>
      <c r="D34" s="31" t="s">
        <v>122</v>
      </c>
      <c r="E34" s="31" t="s">
        <v>123</v>
      </c>
      <c r="F34" s="31" t="s">
        <v>124</v>
      </c>
      <c r="G34" s="31"/>
      <c r="H34" s="36"/>
      <c r="I34" s="36"/>
    </row>
    <row r="35" spans="1:9" x14ac:dyDescent="0.25">
      <c r="H35" s="34"/>
      <c r="I35" s="34"/>
    </row>
    <row r="36" spans="1:9" x14ac:dyDescent="0.25">
      <c r="A36" s="1" t="s">
        <v>125</v>
      </c>
      <c r="B36" s="32">
        <v>56.79</v>
      </c>
      <c r="C36" s="32" t="s">
        <v>126</v>
      </c>
      <c r="D36" s="32" t="s">
        <v>92</v>
      </c>
      <c r="E36" s="32" t="s">
        <v>90</v>
      </c>
      <c r="F36" s="32" t="s">
        <v>88</v>
      </c>
      <c r="G36" s="32" t="s">
        <v>127</v>
      </c>
      <c r="H36" s="34"/>
      <c r="I36" s="34"/>
    </row>
    <row r="37" spans="1:9" x14ac:dyDescent="0.25">
      <c r="A37" s="1" t="s">
        <v>128</v>
      </c>
      <c r="B37" s="32">
        <v>92.92</v>
      </c>
      <c r="C37" s="32" t="s">
        <v>129</v>
      </c>
      <c r="D37" s="32" t="s">
        <v>92</v>
      </c>
      <c r="E37" s="32" t="s">
        <v>90</v>
      </c>
      <c r="F37" s="32" t="s">
        <v>88</v>
      </c>
      <c r="G37" s="32" t="s">
        <v>130</v>
      </c>
      <c r="H37" s="34"/>
      <c r="I37" s="34"/>
    </row>
    <row r="38" spans="1:9" x14ac:dyDescent="0.25">
      <c r="A38" s="1" t="s">
        <v>131</v>
      </c>
      <c r="B38" s="32">
        <v>48.82</v>
      </c>
      <c r="C38" s="32" t="s">
        <v>132</v>
      </c>
      <c r="D38" s="32" t="s">
        <v>92</v>
      </c>
      <c r="E38" s="32" t="s">
        <v>90</v>
      </c>
      <c r="F38" s="32" t="s">
        <v>88</v>
      </c>
      <c r="G38" s="32" t="s">
        <v>133</v>
      </c>
      <c r="H38" s="34"/>
      <c r="I38" s="34"/>
    </row>
    <row r="39" spans="1:9" x14ac:dyDescent="0.25">
      <c r="A39" s="1" t="s">
        <v>134</v>
      </c>
      <c r="B39" s="32">
        <v>25.42</v>
      </c>
      <c r="C39" s="32" t="s">
        <v>135</v>
      </c>
      <c r="D39" s="32" t="s">
        <v>92</v>
      </c>
      <c r="E39" s="32" t="s">
        <v>136</v>
      </c>
      <c r="F39" s="32">
        <v>2.3E-3</v>
      </c>
      <c r="G39" s="32" t="s">
        <v>137</v>
      </c>
      <c r="H39" s="34"/>
      <c r="I39" s="34"/>
    </row>
    <row r="40" spans="1:9" x14ac:dyDescent="0.25">
      <c r="A40" s="1" t="s">
        <v>138</v>
      </c>
      <c r="B40" s="32">
        <v>99.82</v>
      </c>
      <c r="C40" s="32" t="s">
        <v>139</v>
      </c>
      <c r="D40" s="32" t="s">
        <v>92</v>
      </c>
      <c r="E40" s="32" t="s">
        <v>90</v>
      </c>
      <c r="F40" s="32" t="s">
        <v>88</v>
      </c>
      <c r="G40" s="32" t="s">
        <v>140</v>
      </c>
      <c r="H40" s="34"/>
      <c r="I40" s="34"/>
    </row>
    <row r="41" spans="1:9" x14ac:dyDescent="0.25">
      <c r="A41" s="1" t="s">
        <v>141</v>
      </c>
      <c r="B41" s="32">
        <v>36.130000000000003</v>
      </c>
      <c r="C41" s="32" t="s">
        <v>142</v>
      </c>
      <c r="D41" s="32" t="s">
        <v>92</v>
      </c>
      <c r="E41" s="32" t="s">
        <v>143</v>
      </c>
      <c r="F41" s="32">
        <v>1E-4</v>
      </c>
      <c r="G41" s="32" t="s">
        <v>144</v>
      </c>
      <c r="H41" s="34"/>
      <c r="I41" s="34"/>
    </row>
    <row r="42" spans="1:9" x14ac:dyDescent="0.25">
      <c r="A42" s="1" t="s">
        <v>145</v>
      </c>
      <c r="B42" s="32">
        <v>-7.9749999999999996</v>
      </c>
      <c r="C42" s="32" t="s">
        <v>146</v>
      </c>
      <c r="D42" s="32" t="s">
        <v>101</v>
      </c>
      <c r="E42" s="32" t="s">
        <v>99</v>
      </c>
      <c r="F42" s="32">
        <v>0.63729999999999998</v>
      </c>
      <c r="G42" s="32" t="s">
        <v>147</v>
      </c>
      <c r="H42" s="34"/>
      <c r="I42" s="34"/>
    </row>
    <row r="43" spans="1:9" x14ac:dyDescent="0.25">
      <c r="A43" s="1" t="s">
        <v>148</v>
      </c>
      <c r="B43" s="32">
        <v>-31.38</v>
      </c>
      <c r="C43" s="32" t="s">
        <v>149</v>
      </c>
      <c r="D43" s="32" t="s">
        <v>92</v>
      </c>
      <c r="E43" s="32" t="s">
        <v>143</v>
      </c>
      <c r="F43" s="32">
        <v>2.9999999999999997E-4</v>
      </c>
      <c r="G43" s="32" t="s">
        <v>150</v>
      </c>
      <c r="H43" s="34"/>
      <c r="I43" s="34"/>
    </row>
    <row r="44" spans="1:9" x14ac:dyDescent="0.25">
      <c r="A44" s="1" t="s">
        <v>151</v>
      </c>
      <c r="B44" s="32">
        <v>43.02</v>
      </c>
      <c r="C44" s="32" t="s">
        <v>152</v>
      </c>
      <c r="D44" s="32" t="s">
        <v>92</v>
      </c>
      <c r="E44" s="32" t="s">
        <v>90</v>
      </c>
      <c r="F44" s="32" t="s">
        <v>88</v>
      </c>
      <c r="G44" s="32" t="s">
        <v>153</v>
      </c>
      <c r="H44" s="34"/>
      <c r="I44" s="34"/>
    </row>
    <row r="45" spans="1:9" x14ac:dyDescent="0.25">
      <c r="A45" s="1" t="s">
        <v>154</v>
      </c>
      <c r="B45" s="32">
        <v>-44.1</v>
      </c>
      <c r="C45" s="32" t="s">
        <v>155</v>
      </c>
      <c r="D45" s="32" t="s">
        <v>92</v>
      </c>
      <c r="E45" s="32" t="s">
        <v>90</v>
      </c>
      <c r="F45" s="32" t="s">
        <v>88</v>
      </c>
      <c r="G45" s="32" t="s">
        <v>156</v>
      </c>
      <c r="H45" s="34"/>
      <c r="I45" s="34"/>
    </row>
    <row r="46" spans="1:9" x14ac:dyDescent="0.25">
      <c r="A46" s="1" t="s">
        <v>157</v>
      </c>
      <c r="B46" s="32">
        <v>-67.5</v>
      </c>
      <c r="C46" s="32" t="s">
        <v>158</v>
      </c>
      <c r="D46" s="32" t="s">
        <v>92</v>
      </c>
      <c r="E46" s="32" t="s">
        <v>90</v>
      </c>
      <c r="F46" s="32" t="s">
        <v>88</v>
      </c>
      <c r="G46" s="32" t="s">
        <v>159</v>
      </c>
      <c r="H46" s="34"/>
      <c r="I46" s="34"/>
    </row>
    <row r="47" spans="1:9" x14ac:dyDescent="0.25">
      <c r="A47" s="1" t="s">
        <v>160</v>
      </c>
      <c r="B47" s="32">
        <v>6.8929999999999998</v>
      </c>
      <c r="C47" s="32" t="s">
        <v>161</v>
      </c>
      <c r="D47" s="32" t="s">
        <v>101</v>
      </c>
      <c r="E47" s="32" t="s">
        <v>99</v>
      </c>
      <c r="F47" s="32">
        <v>0.80179999999999996</v>
      </c>
      <c r="G47" s="32" t="s">
        <v>162</v>
      </c>
      <c r="H47" s="34"/>
      <c r="I47" s="34"/>
    </row>
    <row r="48" spans="1:9" x14ac:dyDescent="0.25">
      <c r="A48" s="1" t="s">
        <v>163</v>
      </c>
      <c r="B48" s="32">
        <v>-23.4</v>
      </c>
      <c r="C48" s="32" t="s">
        <v>164</v>
      </c>
      <c r="D48" s="32" t="s">
        <v>92</v>
      </c>
      <c r="E48" s="32" t="s">
        <v>136</v>
      </c>
      <c r="F48" s="32">
        <v>2.3999999999999998E-3</v>
      </c>
      <c r="G48" s="32" t="s">
        <v>165</v>
      </c>
      <c r="H48" s="34"/>
      <c r="I48" s="34"/>
    </row>
    <row r="49" spans="1:9" x14ac:dyDescent="0.25">
      <c r="A49" s="1" t="s">
        <v>166</v>
      </c>
      <c r="B49" s="32">
        <v>51</v>
      </c>
      <c r="C49" s="32" t="s">
        <v>167</v>
      </c>
      <c r="D49" s="32" t="s">
        <v>92</v>
      </c>
      <c r="E49" s="32" t="s">
        <v>90</v>
      </c>
      <c r="F49" s="32" t="s">
        <v>88</v>
      </c>
      <c r="G49" s="32" t="s">
        <v>168</v>
      </c>
      <c r="H49" s="34"/>
      <c r="I49" s="34"/>
    </row>
    <row r="50" spans="1:9" x14ac:dyDescent="0.25">
      <c r="A50" s="1" t="s">
        <v>169</v>
      </c>
      <c r="B50" s="32">
        <v>74.400000000000006</v>
      </c>
      <c r="C50" s="32" t="s">
        <v>170</v>
      </c>
      <c r="D50" s="32" t="s">
        <v>92</v>
      </c>
      <c r="E50" s="32" t="s">
        <v>90</v>
      </c>
      <c r="F50" s="32" t="s">
        <v>88</v>
      </c>
      <c r="G50" s="32" t="s">
        <v>171</v>
      </c>
      <c r="H50" s="34"/>
      <c r="I50" s="34"/>
    </row>
    <row r="51" spans="1:9" x14ac:dyDescent="0.25">
      <c r="H51" s="34"/>
      <c r="I51" s="34"/>
    </row>
    <row r="52" spans="1:9" x14ac:dyDescent="0.25">
      <c r="H52" s="34"/>
      <c r="I52" s="34"/>
    </row>
    <row r="53" spans="1:9" s="35" customFormat="1" x14ac:dyDescent="0.25">
      <c r="A53" s="35" t="s">
        <v>172</v>
      </c>
      <c r="B53" s="31" t="s">
        <v>173</v>
      </c>
      <c r="C53" s="31" t="s">
        <v>174</v>
      </c>
      <c r="D53" s="31" t="s">
        <v>120</v>
      </c>
      <c r="E53" s="31" t="s">
        <v>175</v>
      </c>
      <c r="F53" s="31" t="s">
        <v>176</v>
      </c>
      <c r="G53" s="31" t="s">
        <v>177</v>
      </c>
      <c r="H53" s="36" t="s">
        <v>178</v>
      </c>
      <c r="I53" s="36" t="s">
        <v>106</v>
      </c>
    </row>
    <row r="54" spans="1:9" x14ac:dyDescent="0.25">
      <c r="H54" s="34"/>
      <c r="I54" s="34"/>
    </row>
    <row r="55" spans="1:9" x14ac:dyDescent="0.25">
      <c r="A55" s="1" t="s">
        <v>125</v>
      </c>
      <c r="B55" s="32">
        <v>100</v>
      </c>
      <c r="C55" s="32">
        <v>43.21</v>
      </c>
      <c r="D55" s="32">
        <v>56.79</v>
      </c>
      <c r="E55" s="32">
        <v>5.4790000000000001</v>
      </c>
      <c r="F55" s="32">
        <v>3</v>
      </c>
      <c r="G55" s="32">
        <v>3</v>
      </c>
      <c r="H55" s="34">
        <v>14.66</v>
      </c>
      <c r="I55" s="34">
        <v>14</v>
      </c>
    </row>
    <row r="56" spans="1:9" x14ac:dyDescent="0.25">
      <c r="A56" s="1" t="s">
        <v>128</v>
      </c>
      <c r="B56" s="32">
        <v>100</v>
      </c>
      <c r="C56" s="32">
        <v>7.0780000000000003</v>
      </c>
      <c r="D56" s="32">
        <v>92.92</v>
      </c>
      <c r="E56" s="32">
        <v>5.4790000000000001</v>
      </c>
      <c r="F56" s="32">
        <v>3</v>
      </c>
      <c r="G56" s="32">
        <v>3</v>
      </c>
      <c r="H56" s="34">
        <v>23.98</v>
      </c>
      <c r="I56" s="34">
        <v>14</v>
      </c>
    </row>
    <row r="57" spans="1:9" x14ac:dyDescent="0.25">
      <c r="A57" s="1" t="s">
        <v>131</v>
      </c>
      <c r="B57" s="32">
        <v>100</v>
      </c>
      <c r="C57" s="32">
        <v>51.18</v>
      </c>
      <c r="D57" s="32">
        <v>48.82</v>
      </c>
      <c r="E57" s="32">
        <v>5.125</v>
      </c>
      <c r="F57" s="32">
        <v>3</v>
      </c>
      <c r="G57" s="32">
        <v>4</v>
      </c>
      <c r="H57" s="34">
        <v>13.47</v>
      </c>
      <c r="I57" s="34">
        <v>14</v>
      </c>
    </row>
    <row r="58" spans="1:9" x14ac:dyDescent="0.25">
      <c r="A58" s="1" t="s">
        <v>134</v>
      </c>
      <c r="B58" s="32">
        <v>100</v>
      </c>
      <c r="C58" s="32">
        <v>74.58</v>
      </c>
      <c r="D58" s="32">
        <v>25.42</v>
      </c>
      <c r="E58" s="32">
        <v>5.125</v>
      </c>
      <c r="F58" s="32">
        <v>3</v>
      </c>
      <c r="G58" s="32">
        <v>4</v>
      </c>
      <c r="H58" s="34">
        <v>7.0140000000000002</v>
      </c>
      <c r="I58" s="34">
        <v>14</v>
      </c>
    </row>
    <row r="59" spans="1:9" x14ac:dyDescent="0.25">
      <c r="A59" s="1" t="s">
        <v>138</v>
      </c>
      <c r="B59" s="32">
        <v>100</v>
      </c>
      <c r="C59" s="32">
        <v>0.18479999999999999</v>
      </c>
      <c r="D59" s="32">
        <v>99.82</v>
      </c>
      <c r="E59" s="32">
        <v>5.4790000000000001</v>
      </c>
      <c r="F59" s="32">
        <v>3</v>
      </c>
      <c r="G59" s="32">
        <v>3</v>
      </c>
      <c r="H59" s="34">
        <v>25.76</v>
      </c>
      <c r="I59" s="34">
        <v>14</v>
      </c>
    </row>
    <row r="60" spans="1:9" x14ac:dyDescent="0.25">
      <c r="A60" s="1" t="s">
        <v>141</v>
      </c>
      <c r="B60" s="32">
        <v>43.21</v>
      </c>
      <c r="C60" s="32">
        <v>7.0780000000000003</v>
      </c>
      <c r="D60" s="32">
        <v>36.130000000000003</v>
      </c>
      <c r="E60" s="32">
        <v>5.4790000000000001</v>
      </c>
      <c r="F60" s="32">
        <v>3</v>
      </c>
      <c r="G60" s="32">
        <v>3</v>
      </c>
      <c r="H60" s="34">
        <v>9.3249999999999993</v>
      </c>
      <c r="I60" s="34">
        <v>14</v>
      </c>
    </row>
    <row r="61" spans="1:9" x14ac:dyDescent="0.25">
      <c r="A61" s="1" t="s">
        <v>145</v>
      </c>
      <c r="B61" s="32">
        <v>43.21</v>
      </c>
      <c r="C61" s="32">
        <v>51.18</v>
      </c>
      <c r="D61" s="32">
        <v>-7.9749999999999996</v>
      </c>
      <c r="E61" s="32">
        <v>5.125</v>
      </c>
      <c r="F61" s="32">
        <v>3</v>
      </c>
      <c r="G61" s="32">
        <v>4</v>
      </c>
      <c r="H61" s="34">
        <v>2.2000000000000002</v>
      </c>
      <c r="I61" s="34">
        <v>14</v>
      </c>
    </row>
    <row r="62" spans="1:9" x14ac:dyDescent="0.25">
      <c r="A62" s="1" t="s">
        <v>148</v>
      </c>
      <c r="B62" s="32">
        <v>43.21</v>
      </c>
      <c r="C62" s="32">
        <v>74.58</v>
      </c>
      <c r="D62" s="32">
        <v>-31.38</v>
      </c>
      <c r="E62" s="32">
        <v>5.125</v>
      </c>
      <c r="F62" s="32">
        <v>3</v>
      </c>
      <c r="G62" s="32">
        <v>4</v>
      </c>
      <c r="H62" s="34">
        <v>8.6579999999999995</v>
      </c>
      <c r="I62" s="34">
        <v>14</v>
      </c>
    </row>
    <row r="63" spans="1:9" x14ac:dyDescent="0.25">
      <c r="A63" s="1" t="s">
        <v>151</v>
      </c>
      <c r="B63" s="32">
        <v>43.21</v>
      </c>
      <c r="C63" s="32">
        <v>0.18479999999999999</v>
      </c>
      <c r="D63" s="32">
        <v>43.02</v>
      </c>
      <c r="E63" s="32">
        <v>5.4790000000000001</v>
      </c>
      <c r="F63" s="32">
        <v>3</v>
      </c>
      <c r="G63" s="32">
        <v>3</v>
      </c>
      <c r="H63" s="34">
        <v>11.1</v>
      </c>
      <c r="I63" s="34">
        <v>14</v>
      </c>
    </row>
    <row r="64" spans="1:9" x14ac:dyDescent="0.25">
      <c r="A64" s="1" t="s">
        <v>154</v>
      </c>
      <c r="B64" s="32">
        <v>7.0780000000000003</v>
      </c>
      <c r="C64" s="32">
        <v>51.18</v>
      </c>
      <c r="D64" s="32">
        <v>-44.1</v>
      </c>
      <c r="E64" s="32">
        <v>5.125</v>
      </c>
      <c r="F64" s="32">
        <v>3</v>
      </c>
      <c r="G64" s="32">
        <v>4</v>
      </c>
      <c r="H64" s="34">
        <v>12.17</v>
      </c>
      <c r="I64" s="34">
        <v>14</v>
      </c>
    </row>
    <row r="65" spans="1:9" x14ac:dyDescent="0.25">
      <c r="A65" s="1" t="s">
        <v>157</v>
      </c>
      <c r="B65" s="32">
        <v>7.0780000000000003</v>
      </c>
      <c r="C65" s="32">
        <v>74.58</v>
      </c>
      <c r="D65" s="32">
        <v>-67.5</v>
      </c>
      <c r="E65" s="32">
        <v>5.125</v>
      </c>
      <c r="F65" s="32">
        <v>3</v>
      </c>
      <c r="G65" s="32">
        <v>4</v>
      </c>
      <c r="H65" s="34">
        <v>18.63</v>
      </c>
      <c r="I65" s="34">
        <v>14</v>
      </c>
    </row>
    <row r="66" spans="1:9" x14ac:dyDescent="0.25">
      <c r="A66" s="1" t="s">
        <v>160</v>
      </c>
      <c r="B66" s="32">
        <v>7.0780000000000003</v>
      </c>
      <c r="C66" s="32">
        <v>0.18479999999999999</v>
      </c>
      <c r="D66" s="32">
        <v>6.8929999999999998</v>
      </c>
      <c r="E66" s="32">
        <v>5.4790000000000001</v>
      </c>
      <c r="F66" s="32">
        <v>3</v>
      </c>
      <c r="G66" s="32">
        <v>3</v>
      </c>
      <c r="H66" s="34">
        <v>1.7789999999999999</v>
      </c>
      <c r="I66" s="34">
        <v>14</v>
      </c>
    </row>
    <row r="67" spans="1:9" x14ac:dyDescent="0.25">
      <c r="A67" s="1" t="s">
        <v>163</v>
      </c>
      <c r="B67" s="32">
        <v>51.18</v>
      </c>
      <c r="C67" s="32">
        <v>74.58</v>
      </c>
      <c r="D67" s="32">
        <v>-23.4</v>
      </c>
      <c r="E67" s="32">
        <v>4.7450000000000001</v>
      </c>
      <c r="F67" s="32">
        <v>4</v>
      </c>
      <c r="G67" s="32">
        <v>4</v>
      </c>
      <c r="H67" s="34">
        <v>6.9740000000000002</v>
      </c>
      <c r="I67" s="34">
        <v>14</v>
      </c>
    </row>
    <row r="68" spans="1:9" x14ac:dyDescent="0.25">
      <c r="A68" s="1" t="s">
        <v>166</v>
      </c>
      <c r="B68" s="32">
        <v>51.18</v>
      </c>
      <c r="C68" s="32">
        <v>0.18479999999999999</v>
      </c>
      <c r="D68" s="32">
        <v>51</v>
      </c>
      <c r="E68" s="32">
        <v>5.125</v>
      </c>
      <c r="F68" s="32">
        <v>4</v>
      </c>
      <c r="G68" s="32">
        <v>3</v>
      </c>
      <c r="H68" s="34">
        <v>14.07</v>
      </c>
      <c r="I68" s="34">
        <v>14</v>
      </c>
    </row>
    <row r="69" spans="1:9" x14ac:dyDescent="0.25">
      <c r="A69" s="1" t="s">
        <v>169</v>
      </c>
      <c r="B69" s="32">
        <v>74.58</v>
      </c>
      <c r="C69" s="32">
        <v>0.18479999999999999</v>
      </c>
      <c r="D69" s="32">
        <v>74.400000000000006</v>
      </c>
      <c r="E69" s="32">
        <v>5.125</v>
      </c>
      <c r="F69" s="32">
        <v>4</v>
      </c>
      <c r="G69" s="32">
        <v>3</v>
      </c>
      <c r="H69" s="34">
        <v>20.53</v>
      </c>
      <c r="I69" s="34">
        <v>14</v>
      </c>
    </row>
  </sheetData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I69"/>
  <sheetViews>
    <sheetView zoomScale="132" zoomScaleNormal="132" workbookViewId="0"/>
  </sheetViews>
  <sheetFormatPr defaultColWidth="8.85546875" defaultRowHeight="15" x14ac:dyDescent="0.25"/>
  <cols>
    <col min="1" max="1" width="36.85546875" style="1" bestFit="1" customWidth="1"/>
    <col min="2" max="2" width="12.28515625" style="32" customWidth="1"/>
    <col min="3" max="3" width="12" style="32" customWidth="1"/>
    <col min="4" max="4" width="11.28515625" style="32" customWidth="1"/>
    <col min="5" max="5" width="11" style="32" customWidth="1"/>
    <col min="6" max="6" width="13.42578125" style="32" customWidth="1"/>
    <col min="7" max="7" width="10.140625" style="32" customWidth="1"/>
    <col min="8" max="9" width="8.85546875" style="34"/>
    <col min="10" max="16384" width="8.85546875" style="1"/>
  </cols>
  <sheetData>
    <row r="1" spans="1:6" ht="15.75" x14ac:dyDescent="0.25">
      <c r="A1" s="5" t="s">
        <v>18</v>
      </c>
    </row>
    <row r="2" spans="1:6" ht="18" x14ac:dyDescent="0.25">
      <c r="A2" s="28" t="s">
        <v>77</v>
      </c>
      <c r="B2" s="30" t="s">
        <v>179</v>
      </c>
      <c r="C2" s="24"/>
      <c r="D2" s="24"/>
      <c r="E2" s="24"/>
      <c r="F2" s="24"/>
    </row>
    <row r="3" spans="1:6" x14ac:dyDescent="0.25">
      <c r="A3" s="28" t="s">
        <v>79</v>
      </c>
      <c r="B3" s="24" t="s">
        <v>80</v>
      </c>
      <c r="C3" s="24" t="s">
        <v>81</v>
      </c>
      <c r="D3" s="24" t="s">
        <v>82</v>
      </c>
      <c r="E3" s="24" t="s">
        <v>83</v>
      </c>
      <c r="F3" s="24" t="s">
        <v>84</v>
      </c>
    </row>
    <row r="5" spans="1:6" x14ac:dyDescent="0.25">
      <c r="A5" s="1" t="s">
        <v>85</v>
      </c>
    </row>
    <row r="6" spans="1:6" x14ac:dyDescent="0.25">
      <c r="A6" s="1" t="s">
        <v>86</v>
      </c>
      <c r="B6" s="32">
        <v>62.72</v>
      </c>
    </row>
    <row r="7" spans="1:6" x14ac:dyDescent="0.25">
      <c r="A7" s="1" t="s">
        <v>87</v>
      </c>
      <c r="B7" s="32" t="s">
        <v>88</v>
      </c>
    </row>
    <row r="8" spans="1:6" x14ac:dyDescent="0.25">
      <c r="A8" s="1" t="s">
        <v>89</v>
      </c>
      <c r="B8" s="32" t="s">
        <v>90</v>
      </c>
    </row>
    <row r="9" spans="1:6" x14ac:dyDescent="0.25">
      <c r="A9" s="1" t="s">
        <v>91</v>
      </c>
      <c r="B9" s="32" t="s">
        <v>92</v>
      </c>
    </row>
    <row r="10" spans="1:6" x14ac:dyDescent="0.25">
      <c r="A10" s="1" t="s">
        <v>93</v>
      </c>
      <c r="B10" s="32">
        <v>0.96309999999999996</v>
      </c>
    </row>
    <row r="12" spans="1:6" x14ac:dyDescent="0.25">
      <c r="A12" s="1" t="s">
        <v>94</v>
      </c>
    </row>
    <row r="13" spans="1:6" x14ac:dyDescent="0.25">
      <c r="A13" s="1" t="s">
        <v>180</v>
      </c>
      <c r="B13" s="32" t="s">
        <v>181</v>
      </c>
    </row>
    <row r="14" spans="1:6" x14ac:dyDescent="0.25">
      <c r="A14" s="1" t="s">
        <v>87</v>
      </c>
      <c r="B14" s="32">
        <v>0.57630000000000003</v>
      </c>
    </row>
    <row r="15" spans="1:6" x14ac:dyDescent="0.25">
      <c r="A15" s="1" t="s">
        <v>89</v>
      </c>
      <c r="B15" s="32" t="s">
        <v>99</v>
      </c>
    </row>
    <row r="16" spans="1:6" x14ac:dyDescent="0.25">
      <c r="A16" s="1" t="s">
        <v>100</v>
      </c>
      <c r="B16" s="32" t="s">
        <v>101</v>
      </c>
    </row>
    <row r="18" spans="1:6" x14ac:dyDescent="0.25">
      <c r="A18" s="1" t="s">
        <v>102</v>
      </c>
    </row>
    <row r="19" spans="1:6" x14ac:dyDescent="0.25">
      <c r="A19" s="1" t="s">
        <v>103</v>
      </c>
    </row>
    <row r="20" spans="1:6" x14ac:dyDescent="0.25">
      <c r="A20" s="1" t="s">
        <v>87</v>
      </c>
    </row>
    <row r="21" spans="1:6" x14ac:dyDescent="0.25">
      <c r="A21" s="1" t="s">
        <v>89</v>
      </c>
    </row>
    <row r="22" spans="1:6" x14ac:dyDescent="0.25">
      <c r="A22" s="1" t="s">
        <v>100</v>
      </c>
    </row>
    <row r="24" spans="1:6" x14ac:dyDescent="0.25">
      <c r="A24" s="1" t="s">
        <v>104</v>
      </c>
      <c r="B24" s="32" t="s">
        <v>105</v>
      </c>
      <c r="C24" s="32" t="s">
        <v>106</v>
      </c>
      <c r="D24" s="32" t="s">
        <v>107</v>
      </c>
      <c r="E24" s="32" t="s">
        <v>182</v>
      </c>
      <c r="F24" s="32" t="s">
        <v>109</v>
      </c>
    </row>
    <row r="25" spans="1:6" x14ac:dyDescent="0.25">
      <c r="A25" s="1" t="s">
        <v>110</v>
      </c>
      <c r="B25" s="32">
        <v>21280</v>
      </c>
      <c r="C25" s="32">
        <v>5</v>
      </c>
      <c r="D25" s="32">
        <v>4256</v>
      </c>
      <c r="E25" s="32" t="s">
        <v>183</v>
      </c>
      <c r="F25" s="32" t="s">
        <v>113</v>
      </c>
    </row>
    <row r="26" spans="1:6" x14ac:dyDescent="0.25">
      <c r="A26" s="1" t="s">
        <v>114</v>
      </c>
      <c r="B26" s="32">
        <v>814.2</v>
      </c>
      <c r="C26" s="32">
        <v>12</v>
      </c>
      <c r="D26" s="32">
        <v>67.849999999999994</v>
      </c>
    </row>
    <row r="27" spans="1:6" x14ac:dyDescent="0.25">
      <c r="A27" s="1" t="s">
        <v>115</v>
      </c>
      <c r="B27" s="32">
        <v>22094</v>
      </c>
      <c r="C27" s="32">
        <v>17</v>
      </c>
    </row>
    <row r="29" spans="1:6" x14ac:dyDescent="0.25">
      <c r="A29" s="1" t="s">
        <v>184</v>
      </c>
    </row>
    <row r="30" spans="1:6" x14ac:dyDescent="0.25">
      <c r="A30" s="1" t="s">
        <v>185</v>
      </c>
      <c r="B30" s="32">
        <v>6</v>
      </c>
    </row>
    <row r="31" spans="1:6" x14ac:dyDescent="0.25">
      <c r="A31" s="1" t="s">
        <v>186</v>
      </c>
      <c r="B31" s="32">
        <v>18</v>
      </c>
    </row>
    <row r="34" spans="1:9" s="35" customFormat="1" x14ac:dyDescent="0.25">
      <c r="A34" s="35" t="s">
        <v>119</v>
      </c>
      <c r="B34" s="31" t="s">
        <v>120</v>
      </c>
      <c r="C34" s="31" t="s">
        <v>121</v>
      </c>
      <c r="D34" s="31" t="s">
        <v>122</v>
      </c>
      <c r="E34" s="31" t="s">
        <v>123</v>
      </c>
      <c r="F34" s="31" t="s">
        <v>124</v>
      </c>
      <c r="G34" s="31"/>
      <c r="H34" s="36"/>
      <c r="I34" s="36"/>
    </row>
    <row r="36" spans="1:9" x14ac:dyDescent="0.25">
      <c r="A36" s="1" t="s">
        <v>125</v>
      </c>
      <c r="B36" s="32">
        <v>59.77</v>
      </c>
      <c r="C36" s="32" t="s">
        <v>187</v>
      </c>
      <c r="D36" s="32" t="s">
        <v>92</v>
      </c>
      <c r="E36" s="32" t="s">
        <v>90</v>
      </c>
      <c r="F36" s="32" t="s">
        <v>88</v>
      </c>
      <c r="G36" s="32" t="s">
        <v>127</v>
      </c>
    </row>
    <row r="37" spans="1:9" x14ac:dyDescent="0.25">
      <c r="A37" s="1" t="s">
        <v>128</v>
      </c>
      <c r="B37" s="32">
        <v>93.66</v>
      </c>
      <c r="C37" s="32" t="s">
        <v>188</v>
      </c>
      <c r="D37" s="32" t="s">
        <v>92</v>
      </c>
      <c r="E37" s="32" t="s">
        <v>90</v>
      </c>
      <c r="F37" s="32" t="s">
        <v>88</v>
      </c>
      <c r="G37" s="32" t="s">
        <v>130</v>
      </c>
    </row>
    <row r="38" spans="1:9" x14ac:dyDescent="0.25">
      <c r="A38" s="1" t="s">
        <v>131</v>
      </c>
      <c r="B38" s="32">
        <v>54.35</v>
      </c>
      <c r="C38" s="32" t="s">
        <v>189</v>
      </c>
      <c r="D38" s="32" t="s">
        <v>92</v>
      </c>
      <c r="E38" s="32" t="s">
        <v>90</v>
      </c>
      <c r="F38" s="32" t="s">
        <v>88</v>
      </c>
      <c r="G38" s="32" t="s">
        <v>133</v>
      </c>
    </row>
    <row r="39" spans="1:9" x14ac:dyDescent="0.25">
      <c r="A39" s="1" t="s">
        <v>134</v>
      </c>
      <c r="B39" s="32">
        <v>30.83</v>
      </c>
      <c r="C39" s="32" t="s">
        <v>190</v>
      </c>
      <c r="D39" s="32" t="s">
        <v>92</v>
      </c>
      <c r="E39" s="32" t="s">
        <v>136</v>
      </c>
      <c r="F39" s="32">
        <v>6.4000000000000003E-3</v>
      </c>
      <c r="G39" s="32" t="s">
        <v>137</v>
      </c>
    </row>
    <row r="40" spans="1:9" x14ac:dyDescent="0.25">
      <c r="A40" s="1" t="s">
        <v>138</v>
      </c>
      <c r="B40" s="32">
        <v>99.47</v>
      </c>
      <c r="C40" s="32" t="s">
        <v>191</v>
      </c>
      <c r="D40" s="32" t="s">
        <v>92</v>
      </c>
      <c r="E40" s="32" t="s">
        <v>90</v>
      </c>
      <c r="F40" s="32" t="s">
        <v>88</v>
      </c>
      <c r="G40" s="32" t="s">
        <v>140</v>
      </c>
    </row>
    <row r="41" spans="1:9" x14ac:dyDescent="0.25">
      <c r="A41" s="1" t="s">
        <v>141</v>
      </c>
      <c r="B41" s="32">
        <v>33.89</v>
      </c>
      <c r="C41" s="32" t="s">
        <v>192</v>
      </c>
      <c r="D41" s="32" t="s">
        <v>92</v>
      </c>
      <c r="E41" s="32" t="s">
        <v>136</v>
      </c>
      <c r="F41" s="32">
        <v>3.0000000000000001E-3</v>
      </c>
      <c r="G41" s="32" t="s">
        <v>144</v>
      </c>
    </row>
    <row r="42" spans="1:9" x14ac:dyDescent="0.25">
      <c r="A42" s="1" t="s">
        <v>145</v>
      </c>
      <c r="B42" s="32">
        <v>-5.42</v>
      </c>
      <c r="C42" s="32" t="s">
        <v>193</v>
      </c>
      <c r="D42" s="32" t="s">
        <v>101</v>
      </c>
      <c r="E42" s="32" t="s">
        <v>99</v>
      </c>
      <c r="F42" s="32">
        <v>0.96089999999999998</v>
      </c>
      <c r="G42" s="32" t="s">
        <v>147</v>
      </c>
    </row>
    <row r="43" spans="1:9" x14ac:dyDescent="0.25">
      <c r="A43" s="1" t="s">
        <v>148</v>
      </c>
      <c r="B43" s="32">
        <v>-28.94</v>
      </c>
      <c r="C43" s="32" t="s">
        <v>194</v>
      </c>
      <c r="D43" s="32" t="s">
        <v>92</v>
      </c>
      <c r="E43" s="32" t="s">
        <v>195</v>
      </c>
      <c r="F43" s="32">
        <v>1.0200000000000001E-2</v>
      </c>
      <c r="G43" s="32" t="s">
        <v>150</v>
      </c>
    </row>
    <row r="44" spans="1:9" x14ac:dyDescent="0.25">
      <c r="A44" s="1" t="s">
        <v>151</v>
      </c>
      <c r="B44" s="32">
        <v>39.700000000000003</v>
      </c>
      <c r="C44" s="32" t="s">
        <v>196</v>
      </c>
      <c r="D44" s="32" t="s">
        <v>92</v>
      </c>
      <c r="E44" s="32" t="s">
        <v>143</v>
      </c>
      <c r="F44" s="32">
        <v>8.0000000000000004E-4</v>
      </c>
      <c r="G44" s="32" t="s">
        <v>153</v>
      </c>
    </row>
    <row r="45" spans="1:9" x14ac:dyDescent="0.25">
      <c r="A45" s="1" t="s">
        <v>154</v>
      </c>
      <c r="B45" s="32">
        <v>-39.31</v>
      </c>
      <c r="C45" s="32" t="s">
        <v>197</v>
      </c>
      <c r="D45" s="32" t="s">
        <v>92</v>
      </c>
      <c r="E45" s="32" t="s">
        <v>143</v>
      </c>
      <c r="F45" s="32">
        <v>8.9999999999999998E-4</v>
      </c>
      <c r="G45" s="32" t="s">
        <v>156</v>
      </c>
    </row>
    <row r="46" spans="1:9" x14ac:dyDescent="0.25">
      <c r="A46" s="1" t="s">
        <v>157</v>
      </c>
      <c r="B46" s="32">
        <v>-62.83</v>
      </c>
      <c r="C46" s="32" t="s">
        <v>198</v>
      </c>
      <c r="D46" s="32" t="s">
        <v>92</v>
      </c>
      <c r="E46" s="32" t="s">
        <v>90</v>
      </c>
      <c r="F46" s="32" t="s">
        <v>88</v>
      </c>
      <c r="G46" s="32" t="s">
        <v>159</v>
      </c>
    </row>
    <row r="47" spans="1:9" x14ac:dyDescent="0.25">
      <c r="A47" s="1" t="s">
        <v>160</v>
      </c>
      <c r="B47" s="32">
        <v>5.806</v>
      </c>
      <c r="C47" s="32" t="s">
        <v>199</v>
      </c>
      <c r="D47" s="32" t="s">
        <v>101</v>
      </c>
      <c r="E47" s="32" t="s">
        <v>99</v>
      </c>
      <c r="F47" s="32">
        <v>0.94840000000000002</v>
      </c>
      <c r="G47" s="32" t="s">
        <v>162</v>
      </c>
    </row>
    <row r="48" spans="1:9" x14ac:dyDescent="0.25">
      <c r="A48" s="1" t="s">
        <v>163</v>
      </c>
      <c r="B48" s="32">
        <v>-23.52</v>
      </c>
      <c r="C48" s="32" t="s">
        <v>200</v>
      </c>
      <c r="D48" s="32" t="s">
        <v>92</v>
      </c>
      <c r="E48" s="32" t="s">
        <v>195</v>
      </c>
      <c r="F48" s="32">
        <v>3.9699999999999999E-2</v>
      </c>
      <c r="G48" s="32" t="s">
        <v>165</v>
      </c>
    </row>
    <row r="49" spans="1:9" x14ac:dyDescent="0.25">
      <c r="A49" s="1" t="s">
        <v>166</v>
      </c>
      <c r="B49" s="32">
        <v>45.12</v>
      </c>
      <c r="C49" s="32" t="s">
        <v>201</v>
      </c>
      <c r="D49" s="32" t="s">
        <v>92</v>
      </c>
      <c r="E49" s="32" t="s">
        <v>143</v>
      </c>
      <c r="F49" s="32">
        <v>2.0000000000000001E-4</v>
      </c>
      <c r="G49" s="32" t="s">
        <v>168</v>
      </c>
    </row>
    <row r="50" spans="1:9" x14ac:dyDescent="0.25">
      <c r="A50" s="1" t="s">
        <v>169</v>
      </c>
      <c r="B50" s="32">
        <v>68.64</v>
      </c>
      <c r="C50" s="32" t="s">
        <v>202</v>
      </c>
      <c r="D50" s="32" t="s">
        <v>92</v>
      </c>
      <c r="E50" s="32" t="s">
        <v>90</v>
      </c>
      <c r="F50" s="32" t="s">
        <v>88</v>
      </c>
      <c r="G50" s="32" t="s">
        <v>171</v>
      </c>
    </row>
    <row r="53" spans="1:9" s="35" customFormat="1" x14ac:dyDescent="0.25">
      <c r="A53" s="35" t="s">
        <v>172</v>
      </c>
      <c r="B53" s="31" t="s">
        <v>173</v>
      </c>
      <c r="C53" s="31" t="s">
        <v>174</v>
      </c>
      <c r="D53" s="31" t="s">
        <v>120</v>
      </c>
      <c r="E53" s="31" t="s">
        <v>175</v>
      </c>
      <c r="F53" s="31" t="s">
        <v>176</v>
      </c>
      <c r="G53" s="31" t="s">
        <v>177</v>
      </c>
      <c r="H53" s="36" t="s">
        <v>178</v>
      </c>
      <c r="I53" s="36" t="s">
        <v>106</v>
      </c>
    </row>
    <row r="55" spans="1:9" x14ac:dyDescent="0.25">
      <c r="A55" s="1" t="s">
        <v>125</v>
      </c>
      <c r="B55" s="32">
        <v>100</v>
      </c>
      <c r="C55" s="32">
        <v>40.229999999999997</v>
      </c>
      <c r="D55" s="32">
        <v>59.77</v>
      </c>
      <c r="E55" s="32">
        <v>6.726</v>
      </c>
      <c r="F55" s="32">
        <v>3</v>
      </c>
      <c r="G55" s="32">
        <v>3</v>
      </c>
      <c r="H55" s="34">
        <v>12.57</v>
      </c>
      <c r="I55" s="34">
        <v>12</v>
      </c>
    </row>
    <row r="56" spans="1:9" x14ac:dyDescent="0.25">
      <c r="A56" s="1" t="s">
        <v>128</v>
      </c>
      <c r="B56" s="32">
        <v>100</v>
      </c>
      <c r="C56" s="32">
        <v>6.34</v>
      </c>
      <c r="D56" s="32">
        <v>93.66</v>
      </c>
      <c r="E56" s="32">
        <v>6.726</v>
      </c>
      <c r="F56" s="32">
        <v>3</v>
      </c>
      <c r="G56" s="32">
        <v>3</v>
      </c>
      <c r="H56" s="34">
        <v>19.690000000000001</v>
      </c>
      <c r="I56" s="34">
        <v>12</v>
      </c>
    </row>
    <row r="57" spans="1:9" x14ac:dyDescent="0.25">
      <c r="A57" s="1" t="s">
        <v>131</v>
      </c>
      <c r="B57" s="32">
        <v>100</v>
      </c>
      <c r="C57" s="32">
        <v>45.65</v>
      </c>
      <c r="D57" s="32">
        <v>54.35</v>
      </c>
      <c r="E57" s="32">
        <v>6.726</v>
      </c>
      <c r="F57" s="32">
        <v>3</v>
      </c>
      <c r="G57" s="32">
        <v>3</v>
      </c>
      <c r="H57" s="34">
        <v>11.43</v>
      </c>
      <c r="I57" s="34">
        <v>12</v>
      </c>
    </row>
    <row r="58" spans="1:9" x14ac:dyDescent="0.25">
      <c r="A58" s="1" t="s">
        <v>134</v>
      </c>
      <c r="B58" s="32">
        <v>100</v>
      </c>
      <c r="C58" s="32">
        <v>69.17</v>
      </c>
      <c r="D58" s="32">
        <v>30.83</v>
      </c>
      <c r="E58" s="32">
        <v>6.726</v>
      </c>
      <c r="F58" s="32">
        <v>3</v>
      </c>
      <c r="G58" s="32">
        <v>3</v>
      </c>
      <c r="H58" s="34">
        <v>6.4829999999999997</v>
      </c>
      <c r="I58" s="34">
        <v>12</v>
      </c>
    </row>
    <row r="59" spans="1:9" x14ac:dyDescent="0.25">
      <c r="A59" s="1" t="s">
        <v>138</v>
      </c>
      <c r="B59" s="32">
        <v>100</v>
      </c>
      <c r="C59" s="32">
        <v>0.53380000000000005</v>
      </c>
      <c r="D59" s="32">
        <v>99.47</v>
      </c>
      <c r="E59" s="32">
        <v>6.726</v>
      </c>
      <c r="F59" s="32">
        <v>3</v>
      </c>
      <c r="G59" s="32">
        <v>3</v>
      </c>
      <c r="H59" s="34">
        <v>20.91</v>
      </c>
      <c r="I59" s="34">
        <v>12</v>
      </c>
    </row>
    <row r="60" spans="1:9" x14ac:dyDescent="0.25">
      <c r="A60" s="1" t="s">
        <v>141</v>
      </c>
      <c r="B60" s="32">
        <v>40.229999999999997</v>
      </c>
      <c r="C60" s="32">
        <v>6.34</v>
      </c>
      <c r="D60" s="32">
        <v>33.89</v>
      </c>
      <c r="E60" s="32">
        <v>6.726</v>
      </c>
      <c r="F60" s="32">
        <v>3</v>
      </c>
      <c r="G60" s="32">
        <v>3</v>
      </c>
      <c r="H60" s="34">
        <v>7.1260000000000003</v>
      </c>
      <c r="I60" s="34">
        <v>12</v>
      </c>
    </row>
    <row r="61" spans="1:9" x14ac:dyDescent="0.25">
      <c r="A61" s="1" t="s">
        <v>145</v>
      </c>
      <c r="B61" s="32">
        <v>40.229999999999997</v>
      </c>
      <c r="C61" s="32">
        <v>45.65</v>
      </c>
      <c r="D61" s="32">
        <v>-5.42</v>
      </c>
      <c r="E61" s="32">
        <v>6.726</v>
      </c>
      <c r="F61" s="32">
        <v>3</v>
      </c>
      <c r="G61" s="32">
        <v>3</v>
      </c>
      <c r="H61" s="34">
        <v>1.1399999999999999</v>
      </c>
      <c r="I61" s="34">
        <v>12</v>
      </c>
    </row>
    <row r="62" spans="1:9" x14ac:dyDescent="0.25">
      <c r="A62" s="1" t="s">
        <v>148</v>
      </c>
      <c r="B62" s="32">
        <v>40.229999999999997</v>
      </c>
      <c r="C62" s="32">
        <v>69.17</v>
      </c>
      <c r="D62" s="32">
        <v>-28.94</v>
      </c>
      <c r="E62" s="32">
        <v>6.726</v>
      </c>
      <c r="F62" s="32">
        <v>3</v>
      </c>
      <c r="G62" s="32">
        <v>3</v>
      </c>
      <c r="H62" s="34">
        <v>6.085</v>
      </c>
      <c r="I62" s="34">
        <v>12</v>
      </c>
    </row>
    <row r="63" spans="1:9" x14ac:dyDescent="0.25">
      <c r="A63" s="1" t="s">
        <v>151</v>
      </c>
      <c r="B63" s="32">
        <v>40.229999999999997</v>
      </c>
      <c r="C63" s="32">
        <v>0.53380000000000005</v>
      </c>
      <c r="D63" s="32">
        <v>39.700000000000003</v>
      </c>
      <c r="E63" s="32">
        <v>6.726</v>
      </c>
      <c r="F63" s="32">
        <v>3</v>
      </c>
      <c r="G63" s="32">
        <v>3</v>
      </c>
      <c r="H63" s="34">
        <v>8.3469999999999995</v>
      </c>
      <c r="I63" s="34">
        <v>12</v>
      </c>
    </row>
    <row r="64" spans="1:9" x14ac:dyDescent="0.25">
      <c r="A64" s="1" t="s">
        <v>154</v>
      </c>
      <c r="B64" s="32">
        <v>6.34</v>
      </c>
      <c r="C64" s="32">
        <v>45.65</v>
      </c>
      <c r="D64" s="32">
        <v>-39.31</v>
      </c>
      <c r="E64" s="32">
        <v>6.726</v>
      </c>
      <c r="F64" s="32">
        <v>3</v>
      </c>
      <c r="G64" s="32">
        <v>3</v>
      </c>
      <c r="H64" s="34">
        <v>8.266</v>
      </c>
      <c r="I64" s="34">
        <v>12</v>
      </c>
    </row>
    <row r="65" spans="1:9" x14ac:dyDescent="0.25">
      <c r="A65" s="1" t="s">
        <v>157</v>
      </c>
      <c r="B65" s="32">
        <v>6.34</v>
      </c>
      <c r="C65" s="32">
        <v>69.17</v>
      </c>
      <c r="D65" s="32">
        <v>-62.83</v>
      </c>
      <c r="E65" s="32">
        <v>6.726</v>
      </c>
      <c r="F65" s="32">
        <v>3</v>
      </c>
      <c r="G65" s="32">
        <v>3</v>
      </c>
      <c r="H65" s="34">
        <v>13.21</v>
      </c>
      <c r="I65" s="34">
        <v>12</v>
      </c>
    </row>
    <row r="66" spans="1:9" x14ac:dyDescent="0.25">
      <c r="A66" s="1" t="s">
        <v>160</v>
      </c>
      <c r="B66" s="32">
        <v>6.34</v>
      </c>
      <c r="C66" s="32">
        <v>0.53380000000000005</v>
      </c>
      <c r="D66" s="32">
        <v>5.806</v>
      </c>
      <c r="E66" s="32">
        <v>6.726</v>
      </c>
      <c r="F66" s="32">
        <v>3</v>
      </c>
      <c r="G66" s="32">
        <v>3</v>
      </c>
      <c r="H66" s="34">
        <v>1.2210000000000001</v>
      </c>
      <c r="I66" s="34">
        <v>12</v>
      </c>
    </row>
    <row r="67" spans="1:9" x14ac:dyDescent="0.25">
      <c r="A67" s="1" t="s">
        <v>163</v>
      </c>
      <c r="B67" s="32">
        <v>45.65</v>
      </c>
      <c r="C67" s="32">
        <v>69.17</v>
      </c>
      <c r="D67" s="32">
        <v>-23.52</v>
      </c>
      <c r="E67" s="32">
        <v>6.726</v>
      </c>
      <c r="F67" s="32">
        <v>3</v>
      </c>
      <c r="G67" s="32">
        <v>3</v>
      </c>
      <c r="H67" s="34">
        <v>4.9459999999999997</v>
      </c>
      <c r="I67" s="34">
        <v>12</v>
      </c>
    </row>
    <row r="68" spans="1:9" x14ac:dyDescent="0.25">
      <c r="A68" s="1" t="s">
        <v>166</v>
      </c>
      <c r="B68" s="32">
        <v>45.65</v>
      </c>
      <c r="C68" s="32">
        <v>0.53380000000000005</v>
      </c>
      <c r="D68" s="32">
        <v>45.12</v>
      </c>
      <c r="E68" s="32">
        <v>6.726</v>
      </c>
      <c r="F68" s="32">
        <v>3</v>
      </c>
      <c r="G68" s="32">
        <v>3</v>
      </c>
      <c r="H68" s="34">
        <v>9.4870000000000001</v>
      </c>
      <c r="I68" s="34">
        <v>12</v>
      </c>
    </row>
    <row r="69" spans="1:9" x14ac:dyDescent="0.25">
      <c r="A69" s="1" t="s">
        <v>169</v>
      </c>
      <c r="B69" s="32">
        <v>69.17</v>
      </c>
      <c r="C69" s="32">
        <v>0.53380000000000005</v>
      </c>
      <c r="D69" s="32">
        <v>68.64</v>
      </c>
      <c r="E69" s="32">
        <v>6.726</v>
      </c>
      <c r="F69" s="32">
        <v>3</v>
      </c>
      <c r="G69" s="32">
        <v>3</v>
      </c>
      <c r="H69" s="34">
        <v>14.43</v>
      </c>
      <c r="I69" s="34">
        <v>12</v>
      </c>
    </row>
  </sheetData>
  <pageMargins left="0.7" right="0.7" top="0.75" bottom="0.75" header="0.3" footer="0.3"/>
</worksheet>
</file>

<file path=xl/worksheets/sheet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I69"/>
  <sheetViews>
    <sheetView zoomScale="145" zoomScaleNormal="145" workbookViewId="0"/>
  </sheetViews>
  <sheetFormatPr defaultColWidth="8.85546875" defaultRowHeight="15" x14ac:dyDescent="0.25"/>
  <cols>
    <col min="1" max="1" width="36.85546875" style="32" bestFit="1" customWidth="1"/>
    <col min="2" max="2" width="13.7109375" style="32" customWidth="1"/>
    <col min="3" max="3" width="13" style="32" customWidth="1"/>
    <col min="4" max="4" width="13.28515625" style="32" customWidth="1"/>
    <col min="5" max="5" width="12.140625" style="32" customWidth="1"/>
    <col min="6" max="6" width="11.42578125" style="32" customWidth="1"/>
    <col min="7" max="7" width="8.85546875" style="32"/>
    <col min="8" max="9" width="8.85546875" style="34"/>
    <col min="10" max="16384" width="8.85546875" style="1"/>
  </cols>
  <sheetData>
    <row r="1" spans="1:7" ht="15.75" x14ac:dyDescent="0.25">
      <c r="A1" s="5" t="s">
        <v>18</v>
      </c>
    </row>
    <row r="2" spans="1:7" ht="18" x14ac:dyDescent="0.25">
      <c r="A2" s="37" t="s">
        <v>77</v>
      </c>
      <c r="B2" s="30" t="s">
        <v>203</v>
      </c>
      <c r="C2" s="37"/>
      <c r="D2" s="37"/>
      <c r="E2" s="37"/>
      <c r="F2" s="37"/>
      <c r="G2" s="37"/>
    </row>
    <row r="3" spans="1:7" ht="15.75" x14ac:dyDescent="0.25">
      <c r="A3" s="37" t="s">
        <v>79</v>
      </c>
      <c r="B3" s="37" t="s">
        <v>80</v>
      </c>
      <c r="C3" s="37" t="s">
        <v>81</v>
      </c>
      <c r="D3" s="37" t="s">
        <v>82</v>
      </c>
      <c r="E3" s="37" t="s">
        <v>83</v>
      </c>
      <c r="F3" s="37" t="s">
        <v>84</v>
      </c>
      <c r="G3" s="37"/>
    </row>
    <row r="5" spans="1:7" x14ac:dyDescent="0.25">
      <c r="A5" s="32" t="s">
        <v>85</v>
      </c>
    </row>
    <row r="6" spans="1:7" x14ac:dyDescent="0.25">
      <c r="A6" s="32" t="s">
        <v>86</v>
      </c>
      <c r="B6" s="32">
        <v>49.65</v>
      </c>
    </row>
    <row r="7" spans="1:7" x14ac:dyDescent="0.25">
      <c r="A7" s="32" t="s">
        <v>87</v>
      </c>
      <c r="B7" s="32" t="s">
        <v>88</v>
      </c>
    </row>
    <row r="8" spans="1:7" x14ac:dyDescent="0.25">
      <c r="A8" s="32" t="s">
        <v>89</v>
      </c>
      <c r="B8" s="32" t="s">
        <v>90</v>
      </c>
    </row>
    <row r="9" spans="1:7" x14ac:dyDescent="0.25">
      <c r="A9" s="32" t="s">
        <v>91</v>
      </c>
      <c r="B9" s="32" t="s">
        <v>92</v>
      </c>
    </row>
    <row r="10" spans="1:7" x14ac:dyDescent="0.25">
      <c r="A10" s="32" t="s">
        <v>93</v>
      </c>
      <c r="B10" s="32">
        <v>0.93240000000000001</v>
      </c>
    </row>
    <row r="12" spans="1:7" x14ac:dyDescent="0.25">
      <c r="A12" s="32" t="s">
        <v>94</v>
      </c>
    </row>
    <row r="13" spans="1:7" x14ac:dyDescent="0.25">
      <c r="A13" s="32" t="s">
        <v>180</v>
      </c>
      <c r="B13" s="32" t="s">
        <v>204</v>
      </c>
    </row>
    <row r="14" spans="1:7" x14ac:dyDescent="0.25">
      <c r="A14" s="32" t="s">
        <v>87</v>
      </c>
      <c r="B14" s="32">
        <v>7.6399999999999996E-2</v>
      </c>
    </row>
    <row r="15" spans="1:7" x14ac:dyDescent="0.25">
      <c r="A15" s="32" t="s">
        <v>89</v>
      </c>
      <c r="B15" s="32" t="s">
        <v>99</v>
      </c>
    </row>
    <row r="16" spans="1:7" x14ac:dyDescent="0.25">
      <c r="A16" s="32" t="s">
        <v>100</v>
      </c>
      <c r="B16" s="32" t="s">
        <v>101</v>
      </c>
    </row>
    <row r="18" spans="1:6" x14ac:dyDescent="0.25">
      <c r="A18" s="32" t="s">
        <v>102</v>
      </c>
    </row>
    <row r="19" spans="1:6" x14ac:dyDescent="0.25">
      <c r="A19" s="32" t="s">
        <v>103</v>
      </c>
      <c r="B19" s="32">
        <v>31.3</v>
      </c>
    </row>
    <row r="20" spans="1:6" x14ac:dyDescent="0.25">
      <c r="A20" s="32" t="s">
        <v>87</v>
      </c>
      <c r="B20" s="32" t="s">
        <v>88</v>
      </c>
    </row>
    <row r="21" spans="1:6" x14ac:dyDescent="0.25">
      <c r="A21" s="32" t="s">
        <v>89</v>
      </c>
      <c r="B21" s="32" t="s">
        <v>90</v>
      </c>
    </row>
    <row r="22" spans="1:6" x14ac:dyDescent="0.25">
      <c r="A22" s="32" t="s">
        <v>100</v>
      </c>
      <c r="B22" s="32" t="s">
        <v>92</v>
      </c>
    </row>
    <row r="24" spans="1:6" x14ac:dyDescent="0.25">
      <c r="A24" s="32" t="s">
        <v>104</v>
      </c>
      <c r="B24" s="32" t="s">
        <v>105</v>
      </c>
      <c r="C24" s="32" t="s">
        <v>106</v>
      </c>
      <c r="D24" s="32" t="s">
        <v>107</v>
      </c>
      <c r="E24" s="32" t="s">
        <v>182</v>
      </c>
      <c r="F24" s="32" t="s">
        <v>109</v>
      </c>
    </row>
    <row r="25" spans="1:6" x14ac:dyDescent="0.25">
      <c r="A25" s="32" t="s">
        <v>110</v>
      </c>
      <c r="B25" s="32">
        <v>28586</v>
      </c>
      <c r="C25" s="32">
        <v>5</v>
      </c>
      <c r="D25" s="32">
        <v>5717</v>
      </c>
      <c r="E25" s="32" t="s">
        <v>205</v>
      </c>
      <c r="F25" s="32" t="s">
        <v>113</v>
      </c>
    </row>
    <row r="26" spans="1:6" x14ac:dyDescent="0.25">
      <c r="A26" s="32" t="s">
        <v>114</v>
      </c>
      <c r="B26" s="32">
        <v>2073</v>
      </c>
      <c r="C26" s="32">
        <v>18</v>
      </c>
      <c r="D26" s="32">
        <v>115.1</v>
      </c>
    </row>
    <row r="27" spans="1:6" x14ac:dyDescent="0.25">
      <c r="A27" s="32" t="s">
        <v>115</v>
      </c>
      <c r="B27" s="32">
        <v>30658</v>
      </c>
      <c r="C27" s="32">
        <v>23</v>
      </c>
    </row>
    <row r="29" spans="1:6" x14ac:dyDescent="0.25">
      <c r="A29" s="32" t="s">
        <v>184</v>
      </c>
    </row>
    <row r="30" spans="1:6" x14ac:dyDescent="0.25">
      <c r="A30" s="32" t="s">
        <v>185</v>
      </c>
      <c r="B30" s="32">
        <v>6</v>
      </c>
    </row>
    <row r="31" spans="1:6" x14ac:dyDescent="0.25">
      <c r="A31" s="32" t="s">
        <v>186</v>
      </c>
      <c r="B31" s="32">
        <v>24</v>
      </c>
    </row>
    <row r="34" spans="1:9" s="35" customFormat="1" x14ac:dyDescent="0.25">
      <c r="A34" s="31" t="s">
        <v>119</v>
      </c>
      <c r="B34" s="31" t="s">
        <v>120</v>
      </c>
      <c r="C34" s="31" t="s">
        <v>121</v>
      </c>
      <c r="D34" s="31" t="s">
        <v>122</v>
      </c>
      <c r="E34" s="31" t="s">
        <v>123</v>
      </c>
      <c r="F34" s="31" t="s">
        <v>124</v>
      </c>
      <c r="G34" s="31"/>
      <c r="H34" s="36"/>
      <c r="I34" s="36"/>
    </row>
    <row r="36" spans="1:9" x14ac:dyDescent="0.25">
      <c r="A36" s="32" t="s">
        <v>125</v>
      </c>
      <c r="B36" s="32">
        <v>64.930000000000007</v>
      </c>
      <c r="C36" s="32" t="s">
        <v>206</v>
      </c>
      <c r="D36" s="32" t="s">
        <v>92</v>
      </c>
      <c r="E36" s="32" t="s">
        <v>90</v>
      </c>
      <c r="F36" s="32" t="s">
        <v>88</v>
      </c>
      <c r="G36" s="32" t="s">
        <v>127</v>
      </c>
    </row>
    <row r="37" spans="1:9" x14ac:dyDescent="0.25">
      <c r="A37" s="32" t="s">
        <v>128</v>
      </c>
      <c r="B37" s="32">
        <v>96.3</v>
      </c>
      <c r="C37" s="32" t="s">
        <v>207</v>
      </c>
      <c r="D37" s="32" t="s">
        <v>92</v>
      </c>
      <c r="E37" s="32" t="s">
        <v>90</v>
      </c>
      <c r="F37" s="32" t="s">
        <v>88</v>
      </c>
      <c r="G37" s="32" t="s">
        <v>130</v>
      </c>
    </row>
    <row r="38" spans="1:9" x14ac:dyDescent="0.25">
      <c r="A38" s="32" t="s">
        <v>131</v>
      </c>
      <c r="B38" s="32">
        <v>74.900000000000006</v>
      </c>
      <c r="C38" s="32" t="s">
        <v>208</v>
      </c>
      <c r="D38" s="32" t="s">
        <v>92</v>
      </c>
      <c r="E38" s="32" t="s">
        <v>90</v>
      </c>
      <c r="F38" s="32" t="s">
        <v>88</v>
      </c>
      <c r="G38" s="32" t="s">
        <v>133</v>
      </c>
    </row>
    <row r="39" spans="1:9" x14ac:dyDescent="0.25">
      <c r="A39" s="32" t="s">
        <v>134</v>
      </c>
      <c r="B39" s="32">
        <v>39.01</v>
      </c>
      <c r="C39" s="32" t="s">
        <v>209</v>
      </c>
      <c r="D39" s="32" t="s">
        <v>92</v>
      </c>
      <c r="E39" s="32" t="s">
        <v>143</v>
      </c>
      <c r="F39" s="32">
        <v>8.0000000000000004E-4</v>
      </c>
      <c r="G39" s="32" t="s">
        <v>137</v>
      </c>
    </row>
    <row r="40" spans="1:9" x14ac:dyDescent="0.25">
      <c r="A40" s="32" t="s">
        <v>138</v>
      </c>
      <c r="B40" s="32">
        <v>99.74</v>
      </c>
      <c r="C40" s="32" t="s">
        <v>210</v>
      </c>
      <c r="D40" s="32" t="s">
        <v>92</v>
      </c>
      <c r="E40" s="32" t="s">
        <v>90</v>
      </c>
      <c r="F40" s="32" t="s">
        <v>88</v>
      </c>
      <c r="G40" s="32" t="s">
        <v>140</v>
      </c>
    </row>
    <row r="41" spans="1:9" x14ac:dyDescent="0.25">
      <c r="A41" s="32" t="s">
        <v>141</v>
      </c>
      <c r="B41" s="32">
        <v>31.37</v>
      </c>
      <c r="C41" s="32" t="s">
        <v>211</v>
      </c>
      <c r="D41" s="32" t="s">
        <v>92</v>
      </c>
      <c r="E41" s="32" t="s">
        <v>136</v>
      </c>
      <c r="F41" s="32">
        <v>6.8999999999999999E-3</v>
      </c>
      <c r="G41" s="32" t="s">
        <v>144</v>
      </c>
    </row>
    <row r="42" spans="1:9" x14ac:dyDescent="0.25">
      <c r="A42" s="32" t="s">
        <v>145</v>
      </c>
      <c r="B42" s="32">
        <v>9.9749999999999996</v>
      </c>
      <c r="C42" s="32" t="s">
        <v>212</v>
      </c>
      <c r="D42" s="32" t="s">
        <v>101</v>
      </c>
      <c r="E42" s="32" t="s">
        <v>99</v>
      </c>
      <c r="F42" s="32">
        <v>0.77359999999999995</v>
      </c>
      <c r="G42" s="32" t="s">
        <v>147</v>
      </c>
    </row>
    <row r="43" spans="1:9" x14ac:dyDescent="0.25">
      <c r="A43" s="32" t="s">
        <v>148</v>
      </c>
      <c r="B43" s="32">
        <v>-25.91</v>
      </c>
      <c r="C43" s="32" t="s">
        <v>213</v>
      </c>
      <c r="D43" s="32" t="s">
        <v>92</v>
      </c>
      <c r="E43" s="32" t="s">
        <v>195</v>
      </c>
      <c r="F43" s="32">
        <v>3.1099999999999999E-2</v>
      </c>
      <c r="G43" s="32" t="s">
        <v>150</v>
      </c>
    </row>
    <row r="44" spans="1:9" x14ac:dyDescent="0.25">
      <c r="A44" s="32" t="s">
        <v>151</v>
      </c>
      <c r="B44" s="32">
        <v>34.81</v>
      </c>
      <c r="C44" s="32" t="s">
        <v>214</v>
      </c>
      <c r="D44" s="32" t="s">
        <v>92</v>
      </c>
      <c r="E44" s="32" t="s">
        <v>136</v>
      </c>
      <c r="F44" s="32">
        <v>2.7000000000000001E-3</v>
      </c>
      <c r="G44" s="32" t="s">
        <v>153</v>
      </c>
    </row>
    <row r="45" spans="1:9" x14ac:dyDescent="0.25">
      <c r="A45" s="32" t="s">
        <v>154</v>
      </c>
      <c r="B45" s="32">
        <v>-21.4</v>
      </c>
      <c r="C45" s="32" t="s">
        <v>215</v>
      </c>
      <c r="D45" s="32" t="s">
        <v>101</v>
      </c>
      <c r="E45" s="32" t="s">
        <v>99</v>
      </c>
      <c r="F45" s="32">
        <v>9.9400000000000002E-2</v>
      </c>
      <c r="G45" s="32" t="s">
        <v>156</v>
      </c>
    </row>
    <row r="46" spans="1:9" x14ac:dyDescent="0.25">
      <c r="A46" s="32" t="s">
        <v>157</v>
      </c>
      <c r="B46" s="32">
        <v>-57.28</v>
      </c>
      <c r="C46" s="32" t="s">
        <v>216</v>
      </c>
      <c r="D46" s="32" t="s">
        <v>92</v>
      </c>
      <c r="E46" s="32" t="s">
        <v>90</v>
      </c>
      <c r="F46" s="32" t="s">
        <v>88</v>
      </c>
      <c r="G46" s="32" t="s">
        <v>159</v>
      </c>
    </row>
    <row r="47" spans="1:9" x14ac:dyDescent="0.25">
      <c r="A47" s="32" t="s">
        <v>160</v>
      </c>
      <c r="B47" s="32">
        <v>3.4369999999999998</v>
      </c>
      <c r="C47" s="32" t="s">
        <v>217</v>
      </c>
      <c r="D47" s="32" t="s">
        <v>101</v>
      </c>
      <c r="E47" s="32" t="s">
        <v>99</v>
      </c>
      <c r="F47" s="32">
        <v>0.99719999999999998</v>
      </c>
      <c r="G47" s="32" t="s">
        <v>162</v>
      </c>
    </row>
    <row r="48" spans="1:9" x14ac:dyDescent="0.25">
      <c r="A48" s="32" t="s">
        <v>163</v>
      </c>
      <c r="B48" s="32">
        <v>-35.89</v>
      </c>
      <c r="C48" s="32" t="s">
        <v>218</v>
      </c>
      <c r="D48" s="32" t="s">
        <v>92</v>
      </c>
      <c r="E48" s="32" t="s">
        <v>136</v>
      </c>
      <c r="F48" s="32">
        <v>2E-3</v>
      </c>
      <c r="G48" s="32" t="s">
        <v>165</v>
      </c>
    </row>
    <row r="49" spans="1:9" x14ac:dyDescent="0.25">
      <c r="A49" s="32" t="s">
        <v>166</v>
      </c>
      <c r="B49" s="32">
        <v>24.83</v>
      </c>
      <c r="C49" s="32" t="s">
        <v>219</v>
      </c>
      <c r="D49" s="32" t="s">
        <v>92</v>
      </c>
      <c r="E49" s="32" t="s">
        <v>195</v>
      </c>
      <c r="F49" s="32">
        <v>4.1399999999999999E-2</v>
      </c>
      <c r="G49" s="32" t="s">
        <v>168</v>
      </c>
    </row>
    <row r="50" spans="1:9" x14ac:dyDescent="0.25">
      <c r="A50" s="32" t="s">
        <v>169</v>
      </c>
      <c r="B50" s="32">
        <v>60.72</v>
      </c>
      <c r="C50" s="32" t="s">
        <v>220</v>
      </c>
      <c r="D50" s="32" t="s">
        <v>92</v>
      </c>
      <c r="E50" s="32" t="s">
        <v>90</v>
      </c>
      <c r="F50" s="32" t="s">
        <v>88</v>
      </c>
      <c r="G50" s="32" t="s">
        <v>171</v>
      </c>
    </row>
    <row r="53" spans="1:9" s="35" customFormat="1" x14ac:dyDescent="0.25">
      <c r="A53" s="31" t="s">
        <v>172</v>
      </c>
      <c r="B53" s="31" t="s">
        <v>173</v>
      </c>
      <c r="C53" s="31" t="s">
        <v>174</v>
      </c>
      <c r="D53" s="31" t="s">
        <v>120</v>
      </c>
      <c r="E53" s="31" t="s">
        <v>175</v>
      </c>
      <c r="F53" s="31" t="s">
        <v>176</v>
      </c>
      <c r="G53" s="31" t="s">
        <v>177</v>
      </c>
      <c r="H53" s="36" t="s">
        <v>178</v>
      </c>
      <c r="I53" s="36" t="s">
        <v>106</v>
      </c>
    </row>
    <row r="55" spans="1:9" x14ac:dyDescent="0.25">
      <c r="A55" s="32" t="s">
        <v>125</v>
      </c>
      <c r="B55" s="32">
        <v>100</v>
      </c>
      <c r="C55" s="32">
        <v>35.07</v>
      </c>
      <c r="D55" s="32">
        <v>64.930000000000007</v>
      </c>
      <c r="E55" s="32">
        <v>7.5880000000000001</v>
      </c>
      <c r="F55" s="32">
        <v>4</v>
      </c>
      <c r="G55" s="32">
        <v>4</v>
      </c>
      <c r="H55" s="34">
        <v>12.1</v>
      </c>
      <c r="I55" s="34">
        <v>18</v>
      </c>
    </row>
    <row r="56" spans="1:9" x14ac:dyDescent="0.25">
      <c r="A56" s="32" t="s">
        <v>128</v>
      </c>
      <c r="B56" s="32">
        <v>100</v>
      </c>
      <c r="C56" s="32">
        <v>3.702</v>
      </c>
      <c r="D56" s="32">
        <v>96.3</v>
      </c>
      <c r="E56" s="32">
        <v>7.5880000000000001</v>
      </c>
      <c r="F56" s="32">
        <v>4</v>
      </c>
      <c r="G56" s="32">
        <v>4</v>
      </c>
      <c r="H56" s="34">
        <v>17.95</v>
      </c>
      <c r="I56" s="34">
        <v>18</v>
      </c>
    </row>
    <row r="57" spans="1:9" x14ac:dyDescent="0.25">
      <c r="A57" s="32" t="s">
        <v>131</v>
      </c>
      <c r="B57" s="32">
        <v>100</v>
      </c>
      <c r="C57" s="32">
        <v>25.1</v>
      </c>
      <c r="D57" s="32">
        <v>74.900000000000006</v>
      </c>
      <c r="E57" s="32">
        <v>7.5880000000000001</v>
      </c>
      <c r="F57" s="32">
        <v>4</v>
      </c>
      <c r="G57" s="32">
        <v>4</v>
      </c>
      <c r="H57" s="34">
        <v>13.96</v>
      </c>
      <c r="I57" s="34">
        <v>18</v>
      </c>
    </row>
    <row r="58" spans="1:9" x14ac:dyDescent="0.25">
      <c r="A58" s="32" t="s">
        <v>134</v>
      </c>
      <c r="B58" s="32">
        <v>100</v>
      </c>
      <c r="C58" s="32">
        <v>60.99</v>
      </c>
      <c r="D58" s="32">
        <v>39.01</v>
      </c>
      <c r="E58" s="32">
        <v>7.5880000000000001</v>
      </c>
      <c r="F58" s="32">
        <v>4</v>
      </c>
      <c r="G58" s="32">
        <v>4</v>
      </c>
      <c r="H58" s="34">
        <v>7.2709999999999999</v>
      </c>
      <c r="I58" s="34">
        <v>18</v>
      </c>
    </row>
    <row r="59" spans="1:9" x14ac:dyDescent="0.25">
      <c r="A59" s="32" t="s">
        <v>138</v>
      </c>
      <c r="B59" s="32">
        <v>100</v>
      </c>
      <c r="C59" s="32">
        <v>0.26419999999999999</v>
      </c>
      <c r="D59" s="32">
        <v>99.74</v>
      </c>
      <c r="E59" s="32">
        <v>7.5880000000000001</v>
      </c>
      <c r="F59" s="32">
        <v>4</v>
      </c>
      <c r="G59" s="32">
        <v>4</v>
      </c>
      <c r="H59" s="34">
        <v>18.59</v>
      </c>
      <c r="I59" s="34">
        <v>18</v>
      </c>
    </row>
    <row r="60" spans="1:9" x14ac:dyDescent="0.25">
      <c r="A60" s="32" t="s">
        <v>141</v>
      </c>
      <c r="B60" s="32">
        <v>35.07</v>
      </c>
      <c r="C60" s="32">
        <v>3.702</v>
      </c>
      <c r="D60" s="32">
        <v>31.37</v>
      </c>
      <c r="E60" s="32">
        <v>7.5880000000000001</v>
      </c>
      <c r="F60" s="32">
        <v>4</v>
      </c>
      <c r="G60" s="32">
        <v>4</v>
      </c>
      <c r="H60" s="34">
        <v>5.8470000000000004</v>
      </c>
      <c r="I60" s="34">
        <v>18</v>
      </c>
    </row>
    <row r="61" spans="1:9" x14ac:dyDescent="0.25">
      <c r="A61" s="32" t="s">
        <v>145</v>
      </c>
      <c r="B61" s="32">
        <v>35.07</v>
      </c>
      <c r="C61" s="32">
        <v>25.1</v>
      </c>
      <c r="D61" s="32">
        <v>9.9749999999999996</v>
      </c>
      <c r="E61" s="32">
        <v>7.5880000000000001</v>
      </c>
      <c r="F61" s="32">
        <v>4</v>
      </c>
      <c r="G61" s="32">
        <v>4</v>
      </c>
      <c r="H61" s="34">
        <v>1.859</v>
      </c>
      <c r="I61" s="34">
        <v>18</v>
      </c>
    </row>
    <row r="62" spans="1:9" x14ac:dyDescent="0.25">
      <c r="A62" s="32" t="s">
        <v>148</v>
      </c>
      <c r="B62" s="32">
        <v>35.07</v>
      </c>
      <c r="C62" s="32">
        <v>60.99</v>
      </c>
      <c r="D62" s="32">
        <v>-25.91</v>
      </c>
      <c r="E62" s="32">
        <v>7.5880000000000001</v>
      </c>
      <c r="F62" s="32">
        <v>4</v>
      </c>
      <c r="G62" s="32">
        <v>4</v>
      </c>
      <c r="H62" s="34">
        <v>4.83</v>
      </c>
      <c r="I62" s="34">
        <v>18</v>
      </c>
    </row>
    <row r="63" spans="1:9" x14ac:dyDescent="0.25">
      <c r="A63" s="32" t="s">
        <v>151</v>
      </c>
      <c r="B63" s="32">
        <v>35.07</v>
      </c>
      <c r="C63" s="32">
        <v>0.26419999999999999</v>
      </c>
      <c r="D63" s="32">
        <v>34.81</v>
      </c>
      <c r="E63" s="32">
        <v>7.5880000000000001</v>
      </c>
      <c r="F63" s="32">
        <v>4</v>
      </c>
      <c r="G63" s="32">
        <v>4</v>
      </c>
      <c r="H63" s="34">
        <v>6.4880000000000004</v>
      </c>
      <c r="I63" s="34">
        <v>18</v>
      </c>
    </row>
    <row r="64" spans="1:9" x14ac:dyDescent="0.25">
      <c r="A64" s="32" t="s">
        <v>154</v>
      </c>
      <c r="B64" s="32">
        <v>3.702</v>
      </c>
      <c r="C64" s="32">
        <v>25.1</v>
      </c>
      <c r="D64" s="32">
        <v>-21.4</v>
      </c>
      <c r="E64" s="32">
        <v>7.5880000000000001</v>
      </c>
      <c r="F64" s="32">
        <v>4</v>
      </c>
      <c r="G64" s="32">
        <v>4</v>
      </c>
      <c r="H64" s="34">
        <v>3.988</v>
      </c>
      <c r="I64" s="34">
        <v>18</v>
      </c>
    </row>
    <row r="65" spans="1:9" x14ac:dyDescent="0.25">
      <c r="A65" s="32" t="s">
        <v>157</v>
      </c>
      <c r="B65" s="32">
        <v>3.702</v>
      </c>
      <c r="C65" s="32">
        <v>60.99</v>
      </c>
      <c r="D65" s="32">
        <v>-57.28</v>
      </c>
      <c r="E65" s="32">
        <v>7.5880000000000001</v>
      </c>
      <c r="F65" s="32">
        <v>4</v>
      </c>
      <c r="G65" s="32">
        <v>4</v>
      </c>
      <c r="H65" s="34">
        <v>10.68</v>
      </c>
      <c r="I65" s="34">
        <v>18</v>
      </c>
    </row>
    <row r="66" spans="1:9" x14ac:dyDescent="0.25">
      <c r="A66" s="32" t="s">
        <v>160</v>
      </c>
      <c r="B66" s="32">
        <v>3.702</v>
      </c>
      <c r="C66" s="32">
        <v>0.26419999999999999</v>
      </c>
      <c r="D66" s="32">
        <v>3.4369999999999998</v>
      </c>
      <c r="E66" s="32">
        <v>7.5880000000000001</v>
      </c>
      <c r="F66" s="32">
        <v>4</v>
      </c>
      <c r="G66" s="32">
        <v>4</v>
      </c>
      <c r="H66" s="34">
        <v>0.64070000000000005</v>
      </c>
      <c r="I66" s="34">
        <v>18</v>
      </c>
    </row>
    <row r="67" spans="1:9" x14ac:dyDescent="0.25">
      <c r="A67" s="32" t="s">
        <v>163</v>
      </c>
      <c r="B67" s="32">
        <v>25.1</v>
      </c>
      <c r="C67" s="32">
        <v>60.99</v>
      </c>
      <c r="D67" s="32">
        <v>-35.89</v>
      </c>
      <c r="E67" s="32">
        <v>7.5880000000000001</v>
      </c>
      <c r="F67" s="32">
        <v>4</v>
      </c>
      <c r="G67" s="32">
        <v>4</v>
      </c>
      <c r="H67" s="34">
        <v>6.6890000000000001</v>
      </c>
      <c r="I67" s="34">
        <v>18</v>
      </c>
    </row>
    <row r="68" spans="1:9" x14ac:dyDescent="0.25">
      <c r="A68" s="32" t="s">
        <v>166</v>
      </c>
      <c r="B68" s="32">
        <v>25.1</v>
      </c>
      <c r="C68" s="32">
        <v>0.26419999999999999</v>
      </c>
      <c r="D68" s="32">
        <v>24.83</v>
      </c>
      <c r="E68" s="32">
        <v>7.5880000000000001</v>
      </c>
      <c r="F68" s="32">
        <v>4</v>
      </c>
      <c r="G68" s="32">
        <v>4</v>
      </c>
      <c r="H68" s="34">
        <v>4.6289999999999996</v>
      </c>
      <c r="I68" s="34">
        <v>18</v>
      </c>
    </row>
    <row r="69" spans="1:9" x14ac:dyDescent="0.25">
      <c r="A69" s="32" t="s">
        <v>169</v>
      </c>
      <c r="B69" s="32">
        <v>60.99</v>
      </c>
      <c r="C69" s="32">
        <v>0.26419999999999999</v>
      </c>
      <c r="D69" s="32">
        <v>60.72</v>
      </c>
      <c r="E69" s="32">
        <v>7.5880000000000001</v>
      </c>
      <c r="F69" s="32">
        <v>4</v>
      </c>
      <c r="G69" s="32">
        <v>4</v>
      </c>
      <c r="H69" s="34">
        <v>11.32</v>
      </c>
      <c r="I69" s="34">
        <v>18</v>
      </c>
    </row>
  </sheetData>
  <pageMargins left="0.7" right="0.7" top="0.75" bottom="0.75" header="0.3" footer="0.3"/>
</worksheet>
</file>

<file path=xl/worksheets/sheet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I69"/>
  <sheetViews>
    <sheetView zoomScale="134" zoomScaleNormal="134" workbookViewId="0"/>
  </sheetViews>
  <sheetFormatPr defaultColWidth="8.85546875" defaultRowHeight="15" x14ac:dyDescent="0.25"/>
  <cols>
    <col min="1" max="1" width="36.140625" style="1" customWidth="1"/>
    <col min="2" max="2" width="14.140625" style="32" customWidth="1"/>
    <col min="3" max="3" width="12.28515625" style="32" customWidth="1"/>
    <col min="4" max="4" width="12.140625" style="32" customWidth="1"/>
    <col min="5" max="5" width="11.85546875" style="32" customWidth="1"/>
    <col min="6" max="6" width="11.7109375" style="32" customWidth="1"/>
    <col min="7" max="7" width="8.85546875" style="34"/>
    <col min="8" max="9" width="8.85546875" style="32"/>
    <col min="10" max="16384" width="8.85546875" style="1"/>
  </cols>
  <sheetData>
    <row r="1" spans="1:7" ht="15.75" x14ac:dyDescent="0.25">
      <c r="A1" s="5" t="s">
        <v>18</v>
      </c>
    </row>
    <row r="2" spans="1:7" ht="18" x14ac:dyDescent="0.25">
      <c r="A2" s="28" t="s">
        <v>77</v>
      </c>
      <c r="B2" s="30" t="s">
        <v>221</v>
      </c>
      <c r="C2" s="24"/>
      <c r="D2" s="24"/>
      <c r="E2" s="24"/>
      <c r="F2" s="24"/>
      <c r="G2" s="38"/>
    </row>
    <row r="3" spans="1:7" x14ac:dyDescent="0.25">
      <c r="A3" s="28" t="s">
        <v>79</v>
      </c>
      <c r="B3" s="24" t="s">
        <v>80</v>
      </c>
      <c r="C3" s="24" t="s">
        <v>81</v>
      </c>
      <c r="D3" s="24" t="s">
        <v>82</v>
      </c>
      <c r="E3" s="24" t="s">
        <v>83</v>
      </c>
      <c r="F3" s="24" t="s">
        <v>84</v>
      </c>
      <c r="G3" s="38"/>
    </row>
    <row r="5" spans="1:7" x14ac:dyDescent="0.25">
      <c r="A5" s="1" t="s">
        <v>85</v>
      </c>
    </row>
    <row r="6" spans="1:7" x14ac:dyDescent="0.25">
      <c r="A6" s="1" t="s">
        <v>86</v>
      </c>
      <c r="B6" s="32">
        <v>40.78</v>
      </c>
    </row>
    <row r="7" spans="1:7" x14ac:dyDescent="0.25">
      <c r="A7" s="1" t="s">
        <v>87</v>
      </c>
      <c r="B7" s="32" t="s">
        <v>88</v>
      </c>
    </row>
    <row r="8" spans="1:7" x14ac:dyDescent="0.25">
      <c r="A8" s="1" t="s">
        <v>89</v>
      </c>
      <c r="B8" s="32" t="s">
        <v>90</v>
      </c>
    </row>
    <row r="9" spans="1:7" x14ac:dyDescent="0.25">
      <c r="A9" s="1" t="s">
        <v>91</v>
      </c>
      <c r="B9" s="32" t="s">
        <v>92</v>
      </c>
    </row>
    <row r="10" spans="1:7" x14ac:dyDescent="0.25">
      <c r="A10" s="1" t="s">
        <v>93</v>
      </c>
      <c r="B10" s="32">
        <v>0.91890000000000005</v>
      </c>
    </row>
    <row r="12" spans="1:7" x14ac:dyDescent="0.25">
      <c r="A12" s="1" t="s">
        <v>94</v>
      </c>
    </row>
    <row r="13" spans="1:7" x14ac:dyDescent="0.25">
      <c r="A13" s="1" t="s">
        <v>180</v>
      </c>
      <c r="B13" s="32" t="s">
        <v>222</v>
      </c>
    </row>
    <row r="14" spans="1:7" x14ac:dyDescent="0.25">
      <c r="A14" s="1" t="s">
        <v>87</v>
      </c>
      <c r="B14" s="32">
        <v>2.3999999999999998E-3</v>
      </c>
    </row>
    <row r="15" spans="1:7" x14ac:dyDescent="0.25">
      <c r="A15" s="1" t="s">
        <v>89</v>
      </c>
      <c r="B15" s="32" t="s">
        <v>136</v>
      </c>
    </row>
    <row r="16" spans="1:7" x14ac:dyDescent="0.25">
      <c r="A16" s="1" t="s">
        <v>100</v>
      </c>
      <c r="B16" s="32" t="s">
        <v>92</v>
      </c>
    </row>
    <row r="18" spans="1:6" x14ac:dyDescent="0.25">
      <c r="A18" s="1" t="s">
        <v>102</v>
      </c>
    </row>
    <row r="19" spans="1:6" x14ac:dyDescent="0.25">
      <c r="A19" s="1" t="s">
        <v>103</v>
      </c>
      <c r="B19" s="32">
        <v>33.520000000000003</v>
      </c>
    </row>
    <row r="20" spans="1:6" x14ac:dyDescent="0.25">
      <c r="A20" s="1" t="s">
        <v>87</v>
      </c>
      <c r="B20" s="32" t="s">
        <v>88</v>
      </c>
    </row>
    <row r="21" spans="1:6" x14ac:dyDescent="0.25">
      <c r="A21" s="1" t="s">
        <v>89</v>
      </c>
      <c r="B21" s="32" t="s">
        <v>90</v>
      </c>
    </row>
    <row r="22" spans="1:6" x14ac:dyDescent="0.25">
      <c r="A22" s="1" t="s">
        <v>100</v>
      </c>
      <c r="B22" s="32" t="s">
        <v>92</v>
      </c>
    </row>
    <row r="24" spans="1:6" x14ac:dyDescent="0.25">
      <c r="A24" s="1" t="s">
        <v>104</v>
      </c>
      <c r="B24" s="32" t="s">
        <v>105</v>
      </c>
      <c r="C24" s="32" t="s">
        <v>106</v>
      </c>
      <c r="D24" s="32" t="s">
        <v>107</v>
      </c>
      <c r="E24" s="32" t="s">
        <v>182</v>
      </c>
      <c r="F24" s="32" t="s">
        <v>109</v>
      </c>
    </row>
    <row r="25" spans="1:6" x14ac:dyDescent="0.25">
      <c r="A25" s="1" t="s">
        <v>110</v>
      </c>
      <c r="B25" s="32">
        <v>30984</v>
      </c>
      <c r="C25" s="32">
        <v>5</v>
      </c>
      <c r="D25" s="32">
        <v>6197</v>
      </c>
      <c r="E25" s="32" t="s">
        <v>223</v>
      </c>
      <c r="F25" s="32" t="s">
        <v>113</v>
      </c>
    </row>
    <row r="26" spans="1:6" x14ac:dyDescent="0.25">
      <c r="A26" s="1" t="s">
        <v>114</v>
      </c>
      <c r="B26" s="32">
        <v>2735</v>
      </c>
      <c r="C26" s="32">
        <v>18</v>
      </c>
      <c r="D26" s="32">
        <v>151.9</v>
      </c>
    </row>
    <row r="27" spans="1:6" x14ac:dyDescent="0.25">
      <c r="A27" s="1" t="s">
        <v>115</v>
      </c>
      <c r="B27" s="32">
        <v>33719</v>
      </c>
      <c r="C27" s="32">
        <v>23</v>
      </c>
    </row>
    <row r="29" spans="1:6" x14ac:dyDescent="0.25">
      <c r="A29" s="1" t="s">
        <v>184</v>
      </c>
    </row>
    <row r="30" spans="1:6" x14ac:dyDescent="0.25">
      <c r="A30" s="1" t="s">
        <v>185</v>
      </c>
      <c r="B30" s="32">
        <v>6</v>
      </c>
    </row>
    <row r="31" spans="1:6" x14ac:dyDescent="0.25">
      <c r="A31" s="1" t="s">
        <v>186</v>
      </c>
      <c r="B31" s="32">
        <v>24</v>
      </c>
    </row>
    <row r="34" spans="1:9" s="35" customFormat="1" x14ac:dyDescent="0.25">
      <c r="A34" s="35" t="s">
        <v>119</v>
      </c>
      <c r="B34" s="31" t="s">
        <v>120</v>
      </c>
      <c r="C34" s="31" t="s">
        <v>121</v>
      </c>
      <c r="D34" s="31" t="s">
        <v>122</v>
      </c>
      <c r="E34" s="31" t="s">
        <v>123</v>
      </c>
      <c r="F34" s="31" t="s">
        <v>124</v>
      </c>
      <c r="G34" s="36"/>
      <c r="H34" s="31"/>
      <c r="I34" s="31"/>
    </row>
    <row r="36" spans="1:9" x14ac:dyDescent="0.25">
      <c r="A36" s="1" t="s">
        <v>125</v>
      </c>
      <c r="B36" s="32">
        <v>80.86</v>
      </c>
      <c r="C36" s="32" t="s">
        <v>224</v>
      </c>
      <c r="D36" s="32" t="s">
        <v>92</v>
      </c>
      <c r="E36" s="32" t="s">
        <v>90</v>
      </c>
      <c r="F36" s="32" t="s">
        <v>88</v>
      </c>
      <c r="G36" s="34" t="s">
        <v>127</v>
      </c>
    </row>
    <row r="37" spans="1:9" x14ac:dyDescent="0.25">
      <c r="A37" s="1" t="s">
        <v>128</v>
      </c>
      <c r="B37" s="32">
        <v>91.8</v>
      </c>
      <c r="C37" s="32" t="s">
        <v>225</v>
      </c>
      <c r="D37" s="32" t="s">
        <v>92</v>
      </c>
      <c r="E37" s="32" t="s">
        <v>90</v>
      </c>
      <c r="F37" s="32" t="s">
        <v>88</v>
      </c>
      <c r="G37" s="34" t="s">
        <v>130</v>
      </c>
    </row>
    <row r="38" spans="1:9" x14ac:dyDescent="0.25">
      <c r="A38" s="1" t="s">
        <v>131</v>
      </c>
      <c r="B38" s="32">
        <v>72.22</v>
      </c>
      <c r="C38" s="32" t="s">
        <v>226</v>
      </c>
      <c r="D38" s="32" t="s">
        <v>92</v>
      </c>
      <c r="E38" s="32" t="s">
        <v>90</v>
      </c>
      <c r="F38" s="32" t="s">
        <v>88</v>
      </c>
      <c r="G38" s="34" t="s">
        <v>133</v>
      </c>
    </row>
    <row r="39" spans="1:9" x14ac:dyDescent="0.25">
      <c r="A39" s="1" t="s">
        <v>134</v>
      </c>
      <c r="B39" s="32">
        <v>27.92</v>
      </c>
      <c r="C39" s="32" t="s">
        <v>227</v>
      </c>
      <c r="D39" s="32" t="s">
        <v>92</v>
      </c>
      <c r="E39" s="32" t="s">
        <v>195</v>
      </c>
      <c r="F39" s="32">
        <v>4.7600000000000003E-2</v>
      </c>
      <c r="G39" s="34" t="s">
        <v>137</v>
      </c>
    </row>
    <row r="40" spans="1:9" x14ac:dyDescent="0.25">
      <c r="A40" s="1" t="s">
        <v>138</v>
      </c>
      <c r="B40" s="32">
        <v>99.31</v>
      </c>
      <c r="C40" s="32" t="s">
        <v>228</v>
      </c>
      <c r="D40" s="32" t="s">
        <v>92</v>
      </c>
      <c r="E40" s="32" t="s">
        <v>90</v>
      </c>
      <c r="F40" s="32" t="s">
        <v>88</v>
      </c>
      <c r="G40" s="34" t="s">
        <v>140</v>
      </c>
    </row>
    <row r="41" spans="1:9" x14ac:dyDescent="0.25">
      <c r="A41" s="1" t="s">
        <v>141</v>
      </c>
      <c r="B41" s="32">
        <v>10.94</v>
      </c>
      <c r="C41" s="32" t="s">
        <v>229</v>
      </c>
      <c r="D41" s="32" t="s">
        <v>101</v>
      </c>
      <c r="E41" s="32" t="s">
        <v>99</v>
      </c>
      <c r="F41" s="32">
        <v>0.80459999999999998</v>
      </c>
      <c r="G41" s="34" t="s">
        <v>144</v>
      </c>
    </row>
    <row r="42" spans="1:9" x14ac:dyDescent="0.25">
      <c r="A42" s="1" t="s">
        <v>145</v>
      </c>
      <c r="B42" s="32">
        <v>-8.6430000000000007</v>
      </c>
      <c r="C42" s="32" t="s">
        <v>230</v>
      </c>
      <c r="D42" s="32" t="s">
        <v>101</v>
      </c>
      <c r="E42" s="32" t="s">
        <v>99</v>
      </c>
      <c r="F42" s="32">
        <v>0.91469999999999996</v>
      </c>
      <c r="G42" s="34" t="s">
        <v>147</v>
      </c>
    </row>
    <row r="43" spans="1:9" x14ac:dyDescent="0.25">
      <c r="A43" s="1" t="s">
        <v>148</v>
      </c>
      <c r="B43" s="32">
        <v>-52.94</v>
      </c>
      <c r="C43" s="32" t="s">
        <v>231</v>
      </c>
      <c r="D43" s="32" t="s">
        <v>92</v>
      </c>
      <c r="E43" s="32" t="s">
        <v>143</v>
      </c>
      <c r="F43" s="32">
        <v>1E-4</v>
      </c>
      <c r="G43" s="34" t="s">
        <v>150</v>
      </c>
    </row>
    <row r="44" spans="1:9" x14ac:dyDescent="0.25">
      <c r="A44" s="1" t="s">
        <v>151</v>
      </c>
      <c r="B44" s="32">
        <v>18.45</v>
      </c>
      <c r="C44" s="32" t="s">
        <v>232</v>
      </c>
      <c r="D44" s="32" t="s">
        <v>101</v>
      </c>
      <c r="E44" s="32" t="s">
        <v>99</v>
      </c>
      <c r="F44" s="32">
        <v>0.32250000000000001</v>
      </c>
      <c r="G44" s="34" t="s">
        <v>153</v>
      </c>
    </row>
    <row r="45" spans="1:9" x14ac:dyDescent="0.25">
      <c r="A45" s="1" t="s">
        <v>154</v>
      </c>
      <c r="B45" s="32">
        <v>-19.579999999999998</v>
      </c>
      <c r="C45" s="32" t="s">
        <v>233</v>
      </c>
      <c r="D45" s="32" t="s">
        <v>101</v>
      </c>
      <c r="E45" s="32" t="s">
        <v>99</v>
      </c>
      <c r="F45" s="32">
        <v>0.26550000000000001</v>
      </c>
      <c r="G45" s="34" t="s">
        <v>156</v>
      </c>
    </row>
    <row r="46" spans="1:9" x14ac:dyDescent="0.25">
      <c r="A46" s="1" t="s">
        <v>157</v>
      </c>
      <c r="B46" s="32">
        <v>-63.88</v>
      </c>
      <c r="C46" s="32" t="s">
        <v>234</v>
      </c>
      <c r="D46" s="32" t="s">
        <v>92</v>
      </c>
      <c r="E46" s="32" t="s">
        <v>90</v>
      </c>
      <c r="F46" s="32" t="s">
        <v>88</v>
      </c>
      <c r="G46" s="34" t="s">
        <v>159</v>
      </c>
    </row>
    <row r="47" spans="1:9" x14ac:dyDescent="0.25">
      <c r="A47" s="1" t="s">
        <v>160</v>
      </c>
      <c r="B47" s="32">
        <v>7.5119999999999996</v>
      </c>
      <c r="C47" s="32" t="s">
        <v>235</v>
      </c>
      <c r="D47" s="32" t="s">
        <v>101</v>
      </c>
      <c r="E47" s="32" t="s">
        <v>99</v>
      </c>
      <c r="F47" s="32">
        <v>0.95089999999999997</v>
      </c>
      <c r="G47" s="34" t="s">
        <v>162</v>
      </c>
    </row>
    <row r="48" spans="1:9" x14ac:dyDescent="0.25">
      <c r="A48" s="1" t="s">
        <v>163</v>
      </c>
      <c r="B48" s="32">
        <v>-44.3</v>
      </c>
      <c r="C48" s="32" t="s">
        <v>236</v>
      </c>
      <c r="D48" s="32" t="s">
        <v>92</v>
      </c>
      <c r="E48" s="32" t="s">
        <v>143</v>
      </c>
      <c r="F48" s="32">
        <v>8.9999999999999998E-4</v>
      </c>
      <c r="G48" s="34" t="s">
        <v>165</v>
      </c>
    </row>
    <row r="49" spans="1:9" x14ac:dyDescent="0.25">
      <c r="A49" s="1" t="s">
        <v>166</v>
      </c>
      <c r="B49" s="32">
        <v>27.09</v>
      </c>
      <c r="C49" s="32" t="s">
        <v>237</v>
      </c>
      <c r="D49" s="32" t="s">
        <v>101</v>
      </c>
      <c r="E49" s="32" t="s">
        <v>99</v>
      </c>
      <c r="F49" s="32">
        <v>5.74E-2</v>
      </c>
      <c r="G49" s="34" t="s">
        <v>168</v>
      </c>
    </row>
    <row r="50" spans="1:9" x14ac:dyDescent="0.25">
      <c r="A50" s="1" t="s">
        <v>169</v>
      </c>
      <c r="B50" s="32">
        <v>71.39</v>
      </c>
      <c r="C50" s="32" t="s">
        <v>238</v>
      </c>
      <c r="D50" s="32" t="s">
        <v>92</v>
      </c>
      <c r="E50" s="32" t="s">
        <v>90</v>
      </c>
      <c r="F50" s="32" t="s">
        <v>88</v>
      </c>
      <c r="G50" s="34" t="s">
        <v>171</v>
      </c>
    </row>
    <row r="53" spans="1:9" s="35" customFormat="1" x14ac:dyDescent="0.25">
      <c r="A53" s="35" t="s">
        <v>172</v>
      </c>
      <c r="B53" s="31" t="s">
        <v>173</v>
      </c>
      <c r="C53" s="31" t="s">
        <v>174</v>
      </c>
      <c r="D53" s="31" t="s">
        <v>120</v>
      </c>
      <c r="E53" s="31" t="s">
        <v>175</v>
      </c>
      <c r="F53" s="31" t="s">
        <v>176</v>
      </c>
      <c r="G53" s="36" t="s">
        <v>177</v>
      </c>
      <c r="H53" s="31" t="s">
        <v>178</v>
      </c>
      <c r="I53" s="31" t="s">
        <v>106</v>
      </c>
    </row>
    <row r="55" spans="1:9" x14ac:dyDescent="0.25">
      <c r="A55" s="1" t="s">
        <v>125</v>
      </c>
      <c r="B55" s="32">
        <v>100</v>
      </c>
      <c r="C55" s="32">
        <v>19.14</v>
      </c>
      <c r="D55" s="32">
        <v>80.86</v>
      </c>
      <c r="E55" s="32">
        <v>8.7159999999999993</v>
      </c>
      <c r="F55" s="32">
        <v>4</v>
      </c>
      <c r="G55" s="34">
        <v>4</v>
      </c>
      <c r="H55" s="32">
        <v>13.12</v>
      </c>
      <c r="I55" s="32">
        <v>18</v>
      </c>
    </row>
    <row r="56" spans="1:9" x14ac:dyDescent="0.25">
      <c r="A56" s="1" t="s">
        <v>128</v>
      </c>
      <c r="B56" s="32">
        <v>100</v>
      </c>
      <c r="C56" s="32">
        <v>8.1999999999999993</v>
      </c>
      <c r="D56" s="32">
        <v>91.8</v>
      </c>
      <c r="E56" s="32">
        <v>8.7159999999999993</v>
      </c>
      <c r="F56" s="32">
        <v>4</v>
      </c>
      <c r="G56" s="34">
        <v>4</v>
      </c>
      <c r="H56" s="32">
        <v>14.89</v>
      </c>
      <c r="I56" s="32">
        <v>18</v>
      </c>
    </row>
    <row r="57" spans="1:9" x14ac:dyDescent="0.25">
      <c r="A57" s="1" t="s">
        <v>131</v>
      </c>
      <c r="B57" s="32">
        <v>100</v>
      </c>
      <c r="C57" s="32">
        <v>27.78</v>
      </c>
      <c r="D57" s="32">
        <v>72.22</v>
      </c>
      <c r="E57" s="32">
        <v>8.7159999999999993</v>
      </c>
      <c r="F57" s="32">
        <v>4</v>
      </c>
      <c r="G57" s="34">
        <v>4</v>
      </c>
      <c r="H57" s="32">
        <v>11.72</v>
      </c>
      <c r="I57" s="32">
        <v>18</v>
      </c>
    </row>
    <row r="58" spans="1:9" x14ac:dyDescent="0.25">
      <c r="A58" s="1" t="s">
        <v>134</v>
      </c>
      <c r="B58" s="32">
        <v>100</v>
      </c>
      <c r="C58" s="32">
        <v>72.08</v>
      </c>
      <c r="D58" s="32">
        <v>27.92</v>
      </c>
      <c r="E58" s="32">
        <v>8.7159999999999993</v>
      </c>
      <c r="F58" s="32">
        <v>4</v>
      </c>
      <c r="G58" s="34">
        <v>4</v>
      </c>
      <c r="H58" s="32">
        <v>4.53</v>
      </c>
      <c r="I58" s="32">
        <v>18</v>
      </c>
    </row>
    <row r="59" spans="1:9" x14ac:dyDescent="0.25">
      <c r="A59" s="1" t="s">
        <v>138</v>
      </c>
      <c r="B59" s="32">
        <v>100</v>
      </c>
      <c r="C59" s="32">
        <v>0.68859999999999999</v>
      </c>
      <c r="D59" s="32">
        <v>99.31</v>
      </c>
      <c r="E59" s="32">
        <v>8.7159999999999993</v>
      </c>
      <c r="F59" s="32">
        <v>4</v>
      </c>
      <c r="G59" s="34">
        <v>4</v>
      </c>
      <c r="H59" s="32">
        <v>16.11</v>
      </c>
      <c r="I59" s="32">
        <v>18</v>
      </c>
    </row>
    <row r="60" spans="1:9" x14ac:dyDescent="0.25">
      <c r="A60" s="1" t="s">
        <v>141</v>
      </c>
      <c r="B60" s="32">
        <v>19.14</v>
      </c>
      <c r="C60" s="32">
        <v>8.1999999999999993</v>
      </c>
      <c r="D60" s="32">
        <v>10.94</v>
      </c>
      <c r="E60" s="32">
        <v>8.7159999999999993</v>
      </c>
      <c r="F60" s="32">
        <v>4</v>
      </c>
      <c r="G60" s="34">
        <v>4</v>
      </c>
      <c r="H60" s="32">
        <v>1.774</v>
      </c>
      <c r="I60" s="32">
        <v>18</v>
      </c>
    </row>
    <row r="61" spans="1:9" x14ac:dyDescent="0.25">
      <c r="A61" s="1" t="s">
        <v>145</v>
      </c>
      <c r="B61" s="32">
        <v>19.14</v>
      </c>
      <c r="C61" s="32">
        <v>27.78</v>
      </c>
      <c r="D61" s="32">
        <v>-8.6430000000000007</v>
      </c>
      <c r="E61" s="32">
        <v>8.7159999999999993</v>
      </c>
      <c r="F61" s="32">
        <v>4</v>
      </c>
      <c r="G61" s="34">
        <v>4</v>
      </c>
      <c r="H61" s="32">
        <v>1.4019999999999999</v>
      </c>
      <c r="I61" s="32">
        <v>18</v>
      </c>
    </row>
    <row r="62" spans="1:9" x14ac:dyDescent="0.25">
      <c r="A62" s="1" t="s">
        <v>148</v>
      </c>
      <c r="B62" s="32">
        <v>19.14</v>
      </c>
      <c r="C62" s="32">
        <v>72.08</v>
      </c>
      <c r="D62" s="32">
        <v>-52.94</v>
      </c>
      <c r="E62" s="32">
        <v>8.7159999999999993</v>
      </c>
      <c r="F62" s="32">
        <v>4</v>
      </c>
      <c r="G62" s="34">
        <v>4</v>
      </c>
      <c r="H62" s="32">
        <v>8.59</v>
      </c>
      <c r="I62" s="32">
        <v>18</v>
      </c>
    </row>
    <row r="63" spans="1:9" x14ac:dyDescent="0.25">
      <c r="A63" s="1" t="s">
        <v>151</v>
      </c>
      <c r="B63" s="32">
        <v>19.14</v>
      </c>
      <c r="C63" s="32">
        <v>0.68859999999999999</v>
      </c>
      <c r="D63" s="32">
        <v>18.45</v>
      </c>
      <c r="E63" s="32">
        <v>8.7159999999999993</v>
      </c>
      <c r="F63" s="32">
        <v>4</v>
      </c>
      <c r="G63" s="34">
        <v>4</v>
      </c>
      <c r="H63" s="32">
        <v>2.9929999999999999</v>
      </c>
      <c r="I63" s="32">
        <v>18</v>
      </c>
    </row>
    <row r="64" spans="1:9" x14ac:dyDescent="0.25">
      <c r="A64" s="1" t="s">
        <v>154</v>
      </c>
      <c r="B64" s="32">
        <v>8.1999999999999993</v>
      </c>
      <c r="C64" s="32">
        <v>27.78</v>
      </c>
      <c r="D64" s="32">
        <v>-19.579999999999998</v>
      </c>
      <c r="E64" s="32">
        <v>8.7159999999999993</v>
      </c>
      <c r="F64" s="32">
        <v>4</v>
      </c>
      <c r="G64" s="34">
        <v>4</v>
      </c>
      <c r="H64" s="32">
        <v>3.177</v>
      </c>
      <c r="I64" s="32">
        <v>18</v>
      </c>
    </row>
    <row r="65" spans="1:9" x14ac:dyDescent="0.25">
      <c r="A65" s="1" t="s">
        <v>157</v>
      </c>
      <c r="B65" s="32">
        <v>8.1999999999999993</v>
      </c>
      <c r="C65" s="32">
        <v>72.08</v>
      </c>
      <c r="D65" s="32">
        <v>-63.88</v>
      </c>
      <c r="E65" s="32">
        <v>8.7159999999999993</v>
      </c>
      <c r="F65" s="32">
        <v>4</v>
      </c>
      <c r="G65" s="34">
        <v>4</v>
      </c>
      <c r="H65" s="32">
        <v>10.36</v>
      </c>
      <c r="I65" s="32">
        <v>18</v>
      </c>
    </row>
    <row r="66" spans="1:9" x14ac:dyDescent="0.25">
      <c r="A66" s="1" t="s">
        <v>160</v>
      </c>
      <c r="B66" s="32">
        <v>8.1999999999999993</v>
      </c>
      <c r="C66" s="32">
        <v>0.68859999999999999</v>
      </c>
      <c r="D66" s="32">
        <v>7.5119999999999996</v>
      </c>
      <c r="E66" s="32">
        <v>8.7159999999999993</v>
      </c>
      <c r="F66" s="32">
        <v>4</v>
      </c>
      <c r="G66" s="34">
        <v>4</v>
      </c>
      <c r="H66" s="32">
        <v>1.2190000000000001</v>
      </c>
      <c r="I66" s="32">
        <v>18</v>
      </c>
    </row>
    <row r="67" spans="1:9" x14ac:dyDescent="0.25">
      <c r="A67" s="1" t="s">
        <v>163</v>
      </c>
      <c r="B67" s="32">
        <v>27.78</v>
      </c>
      <c r="C67" s="32">
        <v>72.08</v>
      </c>
      <c r="D67" s="32">
        <v>-44.3</v>
      </c>
      <c r="E67" s="32">
        <v>8.7159999999999993</v>
      </c>
      <c r="F67" s="32">
        <v>4</v>
      </c>
      <c r="G67" s="34">
        <v>4</v>
      </c>
      <c r="H67" s="32">
        <v>7.1879999999999997</v>
      </c>
      <c r="I67" s="32">
        <v>18</v>
      </c>
    </row>
    <row r="68" spans="1:9" x14ac:dyDescent="0.25">
      <c r="A68" s="1" t="s">
        <v>166</v>
      </c>
      <c r="B68" s="32">
        <v>27.78</v>
      </c>
      <c r="C68" s="32">
        <v>0.68859999999999999</v>
      </c>
      <c r="D68" s="32">
        <v>27.09</v>
      </c>
      <c r="E68" s="32">
        <v>8.7159999999999993</v>
      </c>
      <c r="F68" s="32">
        <v>4</v>
      </c>
      <c r="G68" s="34">
        <v>4</v>
      </c>
      <c r="H68" s="32">
        <v>4.3949999999999996</v>
      </c>
      <c r="I68" s="32">
        <v>18</v>
      </c>
    </row>
    <row r="69" spans="1:9" x14ac:dyDescent="0.25">
      <c r="A69" s="1" t="s">
        <v>169</v>
      </c>
      <c r="B69" s="32">
        <v>72.08</v>
      </c>
      <c r="C69" s="32">
        <v>0.68859999999999999</v>
      </c>
      <c r="D69" s="32">
        <v>71.39</v>
      </c>
      <c r="E69" s="32">
        <v>8.7159999999999993</v>
      </c>
      <c r="F69" s="32">
        <v>4</v>
      </c>
      <c r="G69" s="34">
        <v>4</v>
      </c>
      <c r="H69" s="32">
        <v>11.58</v>
      </c>
      <c r="I69" s="32">
        <v>18</v>
      </c>
    </row>
  </sheetData>
  <pageMargins left="0.7" right="0.7" top="0.75" bottom="0.75" header="0.3" footer="0.3"/>
</worksheet>
</file>

<file path=xl/worksheets/sheet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AC32"/>
  <sheetViews>
    <sheetView zoomScale="152" zoomScaleNormal="152" workbookViewId="0">
      <selection activeCell="E5" sqref="E5"/>
    </sheetView>
  </sheetViews>
  <sheetFormatPr defaultColWidth="8.85546875" defaultRowHeight="15" x14ac:dyDescent="0.25"/>
  <cols>
    <col min="1" max="1" width="13.7109375" customWidth="1"/>
    <col min="2" max="2" width="7.140625" customWidth="1"/>
    <col min="3" max="4" width="7.140625" style="1" customWidth="1"/>
    <col min="5" max="5" width="7.140625" customWidth="1"/>
    <col min="6" max="6" width="7.140625" style="1" customWidth="1"/>
    <col min="7" max="7" width="7.140625" customWidth="1"/>
    <col min="8" max="8" width="7.140625" style="1" customWidth="1"/>
    <col min="9" max="9" width="7.140625" customWidth="1"/>
    <col min="10" max="10" width="7.140625" style="1" customWidth="1"/>
    <col min="11" max="11" width="7.140625" customWidth="1"/>
    <col min="12" max="12" width="7.140625" style="1" customWidth="1"/>
    <col min="13" max="17" width="7.140625" customWidth="1"/>
  </cols>
  <sheetData>
    <row r="1" spans="1:29" ht="15.75" x14ac:dyDescent="0.25">
      <c r="A1" s="5" t="s">
        <v>17</v>
      </c>
    </row>
    <row r="2" spans="1:29" s="1" customFormat="1" ht="15.75" x14ac:dyDescent="0.25">
      <c r="A2" s="5"/>
    </row>
    <row r="3" spans="1:29" s="2" customFormat="1" ht="17.25" x14ac:dyDescent="0.25">
      <c r="B3" s="39" t="s">
        <v>0</v>
      </c>
      <c r="C3" s="39"/>
      <c r="D3" s="39" t="s">
        <v>1</v>
      </c>
      <c r="E3" s="39"/>
      <c r="F3" s="39" t="s">
        <v>2</v>
      </c>
      <c r="G3" s="39"/>
      <c r="H3" s="39" t="s">
        <v>3</v>
      </c>
      <c r="I3" s="39"/>
      <c r="J3" s="39" t="s">
        <v>4</v>
      </c>
      <c r="K3" s="39"/>
      <c r="L3" s="39" t="s">
        <v>14</v>
      </c>
      <c r="M3" s="39"/>
      <c r="N3" s="39" t="s">
        <v>7</v>
      </c>
      <c r="O3" s="39"/>
      <c r="P3" s="39" t="s">
        <v>8</v>
      </c>
      <c r="Q3" s="39"/>
    </row>
    <row r="4" spans="1:29" x14ac:dyDescent="0.25">
      <c r="A4" t="s">
        <v>13</v>
      </c>
      <c r="B4" s="2" t="s">
        <v>5</v>
      </c>
      <c r="C4" s="2" t="s">
        <v>6</v>
      </c>
      <c r="D4" s="2" t="s">
        <v>5</v>
      </c>
      <c r="E4" s="2" t="s">
        <v>6</v>
      </c>
      <c r="F4" s="2" t="s">
        <v>5</v>
      </c>
      <c r="G4" s="2" t="s">
        <v>6</v>
      </c>
      <c r="H4" s="2" t="s">
        <v>5</v>
      </c>
      <c r="I4" s="2" t="s">
        <v>6</v>
      </c>
      <c r="J4" s="2" t="s">
        <v>5</v>
      </c>
      <c r="K4" s="2" t="s">
        <v>6</v>
      </c>
      <c r="L4" s="2" t="s">
        <v>5</v>
      </c>
      <c r="M4" s="2" t="s">
        <v>6</v>
      </c>
      <c r="N4" s="2" t="s">
        <v>5</v>
      </c>
      <c r="O4" s="2" t="s">
        <v>6</v>
      </c>
      <c r="P4" s="2" t="s">
        <v>5</v>
      </c>
      <c r="Q4" s="2" t="s">
        <v>6</v>
      </c>
    </row>
    <row r="5" spans="1:29" x14ac:dyDescent="0.25">
      <c r="A5" s="4">
        <v>0.1</v>
      </c>
      <c r="B5" s="3">
        <v>1.005514948412803</v>
      </c>
      <c r="C5" s="3">
        <v>1.3433938513641584E-2</v>
      </c>
      <c r="D5" s="3">
        <v>0.98534246575342466</v>
      </c>
      <c r="E5" s="3">
        <v>1.1868810401812872E-2</v>
      </c>
      <c r="F5" s="3">
        <v>1.0010509107893508</v>
      </c>
      <c r="G5" s="3">
        <v>7.9862617882184624E-3</v>
      </c>
      <c r="H5" s="3">
        <v>1.0003887135866831</v>
      </c>
      <c r="I5" s="3">
        <v>1.1724667973050183E-2</v>
      </c>
      <c r="J5" s="3">
        <v>1.0023887862261684</v>
      </c>
      <c r="K5" s="3">
        <v>7.9281037944048359E-3</v>
      </c>
      <c r="L5" s="3">
        <v>0.98985625691072554</v>
      </c>
      <c r="M5" s="3">
        <v>7.6025709699168928E-3</v>
      </c>
      <c r="N5" s="3">
        <v>0.99417970089142305</v>
      </c>
      <c r="O5" s="3">
        <v>6.0229931645944352E-3</v>
      </c>
      <c r="P5" s="3">
        <v>1.0012501969037291</v>
      </c>
      <c r="Q5" s="3">
        <v>6.1028883464860854E-3</v>
      </c>
      <c r="R5" s="3"/>
      <c r="S5" s="3"/>
      <c r="T5" s="3"/>
      <c r="U5" s="3"/>
      <c r="V5" s="3"/>
      <c r="W5" s="3"/>
      <c r="X5" s="3"/>
      <c r="Y5" s="3"/>
      <c r="Z5" s="3"/>
      <c r="AA5" s="3"/>
      <c r="AB5" s="3"/>
      <c r="AC5" s="3"/>
    </row>
    <row r="6" spans="1:29" x14ac:dyDescent="0.25">
      <c r="A6" s="4">
        <v>0.2</v>
      </c>
      <c r="B6" s="3">
        <v>0.99960273319561399</v>
      </c>
      <c r="C6" s="3">
        <v>1.3443594076336321E-2</v>
      </c>
      <c r="D6" s="3">
        <v>0.99304589707927682</v>
      </c>
      <c r="E6" s="3">
        <v>1.2096892962175695E-2</v>
      </c>
      <c r="F6" s="3">
        <v>0.99894761459307768</v>
      </c>
      <c r="G6" s="3">
        <v>7.9890618558558345E-3</v>
      </c>
      <c r="H6" s="3">
        <v>1.0048190019413041</v>
      </c>
      <c r="I6" s="3">
        <v>1.1736981508298027E-2</v>
      </c>
      <c r="J6" s="3">
        <v>0.99568403542687567</v>
      </c>
      <c r="K6" s="3">
        <v>7.8816770192308636E-3</v>
      </c>
      <c r="L6" s="3">
        <v>1.0014114669522047</v>
      </c>
      <c r="M6" s="3">
        <v>7.7415256488034814E-3</v>
      </c>
      <c r="N6" s="3">
        <v>1.0031079343014535</v>
      </c>
      <c r="O6" s="3">
        <v>6.1190988764713121E-3</v>
      </c>
      <c r="P6" s="3">
        <v>0.99401727867290068</v>
      </c>
      <c r="Q6" s="3">
        <v>6.0802189873357705E-3</v>
      </c>
      <c r="R6" s="3"/>
      <c r="S6" s="3"/>
      <c r="T6" s="3"/>
      <c r="U6" s="3"/>
      <c r="V6" s="3"/>
      <c r="W6" s="3"/>
      <c r="X6" s="3"/>
      <c r="Y6" s="3"/>
      <c r="Z6" s="3"/>
      <c r="AA6" s="3"/>
      <c r="AB6" s="3"/>
      <c r="AC6" s="3"/>
    </row>
    <row r="7" spans="1:29" x14ac:dyDescent="0.25">
      <c r="A7" s="4">
        <v>0.5</v>
      </c>
      <c r="B7" s="3">
        <v>0.99443731279418057</v>
      </c>
      <c r="C7" s="3">
        <v>1.3540167198774758E-2</v>
      </c>
      <c r="D7" s="3">
        <v>0.98559612093553906</v>
      </c>
      <c r="E7" s="3">
        <v>1.2357858540939889E-2</v>
      </c>
      <c r="F7" s="3">
        <v>0.98807133577418216</v>
      </c>
      <c r="G7" s="3">
        <v>8.0255023113562328E-3</v>
      </c>
      <c r="H7" s="3">
        <v>0.99040145729699436</v>
      </c>
      <c r="I7" s="3">
        <v>1.1915562805407688E-2</v>
      </c>
      <c r="J7" s="3">
        <v>0.98655408196044247</v>
      </c>
      <c r="K7" s="3">
        <v>8.0085220741240339E-3</v>
      </c>
      <c r="L7" s="3">
        <v>0.98491600959890302</v>
      </c>
      <c r="M7" s="3">
        <v>7.725694920565903E-3</v>
      </c>
      <c r="N7" s="3">
        <v>0.98702332899691236</v>
      </c>
      <c r="O7" s="3">
        <v>6.0876345509109659E-3</v>
      </c>
      <c r="P7" s="3">
        <v>0.99680729334312912</v>
      </c>
      <c r="Q7" s="3">
        <v>6.1687400135033319E-3</v>
      </c>
      <c r="R7" s="3"/>
      <c r="S7" s="3"/>
      <c r="T7" s="3"/>
      <c r="U7" s="3"/>
      <c r="V7" s="3"/>
      <c r="W7" s="3"/>
      <c r="X7" s="3"/>
      <c r="Y7" s="3"/>
      <c r="Z7" s="3"/>
      <c r="AA7" s="3"/>
      <c r="AB7" s="3"/>
      <c r="AC7" s="3"/>
    </row>
    <row r="8" spans="1:29" x14ac:dyDescent="0.25">
      <c r="A8" s="4">
        <v>1</v>
      </c>
      <c r="B8" s="3">
        <v>0.98722878330129082</v>
      </c>
      <c r="C8" s="3">
        <v>1.3855327665139252E-2</v>
      </c>
      <c r="D8" s="3">
        <v>0.96529506516327424</v>
      </c>
      <c r="E8" s="3">
        <v>1.2560911028238976E-2</v>
      </c>
      <c r="F8" s="3">
        <v>0.97157028792644573</v>
      </c>
      <c r="G8" s="3">
        <v>8.1531233620952548E-3</v>
      </c>
      <c r="H8" s="3">
        <v>0.97686925895959265</v>
      </c>
      <c r="I8" s="3">
        <v>1.2059694497341381E-2</v>
      </c>
      <c r="J8" s="3">
        <v>0.96954978516719603</v>
      </c>
      <c r="K8" s="3">
        <v>8.0812924476115714E-3</v>
      </c>
      <c r="L8" s="3">
        <v>0.96326263946125246</v>
      </c>
      <c r="M8" s="3">
        <v>7.8426411961271744E-3</v>
      </c>
      <c r="N8" s="3">
        <v>0.97542301055124547</v>
      </c>
      <c r="O8" s="3">
        <v>6.1849894058485233E-3</v>
      </c>
      <c r="P8" s="3">
        <v>0.97539511862074835</v>
      </c>
      <c r="Q8" s="3">
        <v>6.1706350819854105E-3</v>
      </c>
      <c r="R8" s="3"/>
      <c r="S8" s="3"/>
      <c r="T8" s="3"/>
      <c r="U8" s="3"/>
      <c r="V8" s="3"/>
      <c r="W8" s="3"/>
      <c r="X8" s="3"/>
      <c r="Y8" s="3"/>
      <c r="Z8" s="3"/>
      <c r="AA8" s="3"/>
      <c r="AB8" s="3"/>
      <c r="AC8" s="3"/>
    </row>
    <row r="9" spans="1:29" x14ac:dyDescent="0.25">
      <c r="A9" s="4">
        <v>2</v>
      </c>
      <c r="B9" s="3">
        <v>0.98476091894534068</v>
      </c>
      <c r="C9" s="3">
        <v>1.4487203236235213E-2</v>
      </c>
      <c r="D9" s="3">
        <v>0.95677498467198041</v>
      </c>
      <c r="E9" s="3">
        <v>1.3092291139184531E-2</v>
      </c>
      <c r="F9" s="3">
        <v>0.95478456913827658</v>
      </c>
      <c r="G9" s="3">
        <v>8.3705987674723373E-3</v>
      </c>
      <c r="H9" s="3">
        <v>0.95973605577689247</v>
      </c>
      <c r="I9" s="3">
        <v>1.25112548841394E-2</v>
      </c>
      <c r="J9" s="3">
        <v>0.9459002127248114</v>
      </c>
      <c r="K9" s="3">
        <v>8.2674773193856209E-3</v>
      </c>
      <c r="L9" s="3">
        <v>0.93903776837486286</v>
      </c>
      <c r="M9" s="3">
        <v>8.0539355231320359E-3</v>
      </c>
      <c r="N9" s="3">
        <v>0.95453406840250654</v>
      </c>
      <c r="O9" s="3">
        <v>6.3304287633811906E-3</v>
      </c>
      <c r="P9" s="3">
        <v>0.9477567774848441</v>
      </c>
      <c r="Q9" s="3">
        <v>6.2599165991834484E-3</v>
      </c>
      <c r="R9" s="3"/>
      <c r="S9" s="3"/>
      <c r="T9" s="3"/>
      <c r="U9" s="3"/>
      <c r="V9" s="3"/>
      <c r="W9" s="3"/>
      <c r="X9" s="3"/>
      <c r="Y9" s="3"/>
      <c r="Z9" s="3"/>
      <c r="AA9" s="3"/>
      <c r="AB9" s="3"/>
      <c r="AC9" s="3"/>
    </row>
    <row r="10" spans="1:29" x14ac:dyDescent="0.25">
      <c r="A10" s="4">
        <v>3</v>
      </c>
      <c r="B10" s="3">
        <v>0.97997117290252844</v>
      </c>
      <c r="C10" s="3">
        <v>1.5093550506573681E-2</v>
      </c>
      <c r="D10" s="3">
        <v>0.93954378688786089</v>
      </c>
      <c r="E10" s="3">
        <v>1.3508122141192057E-2</v>
      </c>
      <c r="F10" s="3">
        <v>0.93404938109895863</v>
      </c>
      <c r="G10" s="3">
        <v>8.6636582502039317E-3</v>
      </c>
      <c r="H10" s="3">
        <v>0.93871371893923572</v>
      </c>
      <c r="I10" s="3">
        <v>1.2977800621754297E-2</v>
      </c>
      <c r="J10" s="3">
        <v>0.91607517744676603</v>
      </c>
      <c r="K10" s="3">
        <v>8.4214654150622775E-3</v>
      </c>
      <c r="L10" s="3">
        <v>0.91208371940916766</v>
      </c>
      <c r="M10" s="3">
        <v>8.291207371506723E-3</v>
      </c>
      <c r="N10" s="3">
        <v>0.94254598177759652</v>
      </c>
      <c r="O10" s="3">
        <v>6.6141198667773243E-3</v>
      </c>
      <c r="P10" s="3">
        <v>0.91461449050910237</v>
      </c>
      <c r="Q10" s="3">
        <v>6.3488991542160807E-3</v>
      </c>
      <c r="R10" s="3"/>
      <c r="S10" s="3"/>
      <c r="T10" s="3"/>
      <c r="U10" s="3"/>
      <c r="V10" s="3"/>
      <c r="W10" s="3"/>
      <c r="X10" s="3"/>
      <c r="Y10" s="3"/>
      <c r="Z10" s="3"/>
      <c r="AA10" s="3"/>
      <c r="AB10" s="3"/>
      <c r="AC10" s="3"/>
    </row>
    <row r="11" spans="1:29" x14ac:dyDescent="0.25">
      <c r="A11" s="4">
        <v>4</v>
      </c>
      <c r="B11" s="3">
        <v>0.96916341186846422</v>
      </c>
      <c r="C11" s="3">
        <v>1.5747052396914377E-2</v>
      </c>
      <c r="D11" s="3">
        <v>0.91432865731462931</v>
      </c>
      <c r="E11" s="3">
        <v>1.39653544160374E-2</v>
      </c>
      <c r="F11" s="3">
        <v>0.91540027137042057</v>
      </c>
      <c r="G11" s="3">
        <v>8.8915456736214527E-3</v>
      </c>
      <c r="H11" s="3">
        <v>0.89450859218301082</v>
      </c>
      <c r="I11" s="3">
        <v>1.3183126621753492E-2</v>
      </c>
      <c r="J11" s="3">
        <v>0.88196924988352232</v>
      </c>
      <c r="K11" s="3">
        <v>8.575204511505629E-3</v>
      </c>
      <c r="L11" s="3">
        <v>0.87039232289020607</v>
      </c>
      <c r="M11" s="3">
        <v>8.4110281531321052E-3</v>
      </c>
      <c r="N11" s="3">
        <v>0.90127124758507349</v>
      </c>
      <c r="O11" s="3">
        <v>6.7018133647320033E-3</v>
      </c>
      <c r="P11" s="3">
        <v>0.8884139404596314</v>
      </c>
      <c r="Q11" s="3">
        <v>6.5556338005814101E-3</v>
      </c>
      <c r="R11" s="3"/>
      <c r="S11" s="3"/>
      <c r="T11" s="3"/>
      <c r="U11" s="3"/>
      <c r="V11" s="3"/>
      <c r="W11" s="3"/>
      <c r="X11" s="3"/>
      <c r="Y11" s="3"/>
      <c r="Z11" s="3"/>
      <c r="AA11" s="3"/>
      <c r="AB11" s="3"/>
      <c r="AC11" s="3"/>
    </row>
    <row r="12" spans="1:29" x14ac:dyDescent="0.25">
      <c r="A12" s="4">
        <v>5</v>
      </c>
      <c r="B12" s="3">
        <v>0.94145153433999029</v>
      </c>
      <c r="C12" s="3">
        <v>1.60112184152649E-2</v>
      </c>
      <c r="D12" s="3">
        <v>0.89603188355570962</v>
      </c>
      <c r="E12" s="3">
        <v>1.4359168503129323E-2</v>
      </c>
      <c r="F12" s="3">
        <v>0.88139534883720927</v>
      </c>
      <c r="G12" s="3">
        <v>9.0813608458778592E-3</v>
      </c>
      <c r="H12" s="3">
        <v>0.87260637538883024</v>
      </c>
      <c r="I12" s="3">
        <v>1.3730236432716343E-2</v>
      </c>
      <c r="J12" s="3">
        <v>0.83514716131453381</v>
      </c>
      <c r="K12" s="3">
        <v>8.6773408773967234E-3</v>
      </c>
      <c r="L12" s="3">
        <v>0.82871077682453864</v>
      </c>
      <c r="M12" s="3">
        <v>8.5773014588789217E-3</v>
      </c>
      <c r="N12" s="3">
        <v>0.88228296801708561</v>
      </c>
      <c r="O12" s="3">
        <v>6.9392919915762493E-3</v>
      </c>
      <c r="P12" s="3">
        <v>0.85727872383868686</v>
      </c>
      <c r="Q12" s="3">
        <v>6.7049076777822344E-3</v>
      </c>
      <c r="R12" s="3"/>
      <c r="S12" s="3"/>
      <c r="T12" s="3"/>
      <c r="U12" s="3"/>
      <c r="V12" s="3"/>
      <c r="W12" s="3"/>
      <c r="X12" s="3"/>
      <c r="Y12" s="3"/>
      <c r="Z12" s="3"/>
      <c r="AA12" s="3"/>
      <c r="AB12" s="3"/>
      <c r="AC12" s="3"/>
    </row>
    <row r="13" spans="1:29" x14ac:dyDescent="0.25">
      <c r="A13" s="4">
        <v>6</v>
      </c>
      <c r="B13" s="3">
        <v>0.94372990353697761</v>
      </c>
      <c r="C13" s="3">
        <v>1.6885356167601819E-2</v>
      </c>
      <c r="D13" s="3">
        <v>0.8611756298016795</v>
      </c>
      <c r="E13" s="3">
        <v>1.455189690541667E-2</v>
      </c>
      <c r="F13" s="3">
        <v>0.85054749926013618</v>
      </c>
      <c r="G13" s="3">
        <v>9.3897876229980127E-3</v>
      </c>
      <c r="H13" s="3">
        <v>0.84186283013788776</v>
      </c>
      <c r="I13" s="3">
        <v>1.4173663108339972E-2</v>
      </c>
      <c r="J13" s="3">
        <v>0.79923059768064231</v>
      </c>
      <c r="K13" s="3">
        <v>8.8668128573056153E-3</v>
      </c>
      <c r="L13" s="3">
        <v>0.78747920389426329</v>
      </c>
      <c r="M13" s="3">
        <v>8.8148443276637317E-3</v>
      </c>
      <c r="N13" s="3">
        <v>0.85848107799204521</v>
      </c>
      <c r="O13" s="3">
        <v>7.1882311415860638E-3</v>
      </c>
      <c r="P13" s="3">
        <v>0.80405742902906585</v>
      </c>
      <c r="Q13" s="3">
        <v>6.7545843540840313E-3</v>
      </c>
      <c r="R13" s="3"/>
      <c r="S13" s="3"/>
      <c r="T13" s="3"/>
      <c r="U13" s="3"/>
      <c r="V13" s="3"/>
      <c r="W13" s="3"/>
      <c r="X13" s="3"/>
      <c r="Y13" s="3"/>
      <c r="Z13" s="3"/>
      <c r="AA13" s="3"/>
      <c r="AB13" s="3"/>
      <c r="AC13" s="3"/>
    </row>
    <row r="14" spans="1:29" x14ac:dyDescent="0.25">
      <c r="A14" s="4">
        <v>7</v>
      </c>
      <c r="B14" s="3">
        <v>0.93860978778692072</v>
      </c>
      <c r="C14" s="3">
        <v>1.7769839792984413E-2</v>
      </c>
      <c r="D14" s="3">
        <v>0.82966828177413343</v>
      </c>
      <c r="E14" s="3">
        <v>1.4944393191457661E-2</v>
      </c>
      <c r="F14" s="3">
        <v>0.80676988463873711</v>
      </c>
      <c r="G14" s="3">
        <v>9.4271594706612817E-3</v>
      </c>
      <c r="H14" s="3">
        <v>0.78406643149252331</v>
      </c>
      <c r="I14" s="3">
        <v>1.438059144208983E-2</v>
      </c>
      <c r="J14" s="3">
        <v>0.74835924006908472</v>
      </c>
      <c r="K14" s="3">
        <v>8.9331054285623074E-3</v>
      </c>
      <c r="L14" s="3">
        <v>0.73938422065426557</v>
      </c>
      <c r="M14" s="3">
        <v>8.9657728921306769E-3</v>
      </c>
      <c r="N14" s="3">
        <v>0.82511475163829529</v>
      </c>
      <c r="O14" s="3">
        <v>7.4216994049918104E-3</v>
      </c>
      <c r="P14" s="3">
        <v>0.76829300921898591</v>
      </c>
      <c r="Q14" s="3">
        <v>6.9221022493843867E-3</v>
      </c>
      <c r="R14" s="3"/>
      <c r="S14" s="3"/>
      <c r="T14" s="3"/>
      <c r="U14" s="3"/>
      <c r="V14" s="3"/>
      <c r="W14" s="3"/>
      <c r="X14" s="3"/>
      <c r="Y14" s="3"/>
      <c r="Z14" s="3"/>
      <c r="AA14" s="3"/>
      <c r="AB14" s="3"/>
      <c r="AC14" s="3"/>
    </row>
    <row r="15" spans="1:29" x14ac:dyDescent="0.25">
      <c r="A15" s="4">
        <v>8</v>
      </c>
      <c r="B15" s="3">
        <v>0.93464471796420745</v>
      </c>
      <c r="C15" s="3">
        <v>1.8552957738132387E-2</v>
      </c>
      <c r="D15" s="3">
        <v>0.81738962044926411</v>
      </c>
      <c r="E15" s="3">
        <v>1.5435686429982049E-2</v>
      </c>
      <c r="F15" s="3">
        <v>0.78213490295895638</v>
      </c>
      <c r="G15" s="3">
        <v>9.7622391675947183E-3</v>
      </c>
      <c r="H15" s="3">
        <v>0.75884433962264153</v>
      </c>
      <c r="I15" s="3">
        <v>1.4906603734596575E-2</v>
      </c>
      <c r="J15" s="3">
        <v>0.70546926144140931</v>
      </c>
      <c r="K15" s="3">
        <v>9.0481101729662089E-3</v>
      </c>
      <c r="L15" s="3">
        <v>0.68363491747862393</v>
      </c>
      <c r="M15" s="3">
        <v>9.0239630076678484E-3</v>
      </c>
      <c r="N15" s="3">
        <v>0.79247114144907382</v>
      </c>
      <c r="O15" s="3">
        <v>7.5721503878816761E-3</v>
      </c>
      <c r="P15" s="3">
        <v>0.73130157224709347</v>
      </c>
      <c r="Q15" s="3">
        <v>7.0724209589610697E-3</v>
      </c>
      <c r="R15" s="3"/>
      <c r="S15" s="3"/>
      <c r="T15" s="3"/>
      <c r="U15" s="3"/>
      <c r="V15" s="3"/>
      <c r="W15" s="3"/>
      <c r="X15" s="3"/>
      <c r="Y15" s="3"/>
      <c r="Z15" s="3"/>
      <c r="AA15" s="3"/>
      <c r="AB15" s="3"/>
      <c r="AC15" s="3"/>
    </row>
    <row r="16" spans="1:29" x14ac:dyDescent="0.25">
      <c r="A16" s="4">
        <v>9</v>
      </c>
      <c r="B16" s="3">
        <v>0.92886467708826781</v>
      </c>
      <c r="C16" s="3">
        <v>1.9342297639114697E-2</v>
      </c>
      <c r="D16" s="3">
        <v>0.7808385659307272</v>
      </c>
      <c r="E16" s="3">
        <v>1.5860187719322429E-2</v>
      </c>
      <c r="F16" s="3">
        <v>0.74339125422053853</v>
      </c>
      <c r="G16" s="3">
        <v>9.9200775179466138E-3</v>
      </c>
      <c r="H16" s="3">
        <v>0.73023654439492625</v>
      </c>
      <c r="I16" s="3">
        <v>1.5388268492908037E-2</v>
      </c>
      <c r="J16" s="3">
        <v>0.66427954068403505</v>
      </c>
      <c r="K16" s="3">
        <v>9.2075708266928669E-3</v>
      </c>
      <c r="L16" s="3">
        <v>0.64048926263117667</v>
      </c>
      <c r="M16" s="3">
        <v>9.2756887939164853E-3</v>
      </c>
      <c r="N16" s="3">
        <v>0.76032063906707548</v>
      </c>
      <c r="O16" s="3">
        <v>7.766301494684877E-3</v>
      </c>
      <c r="P16" s="3">
        <v>0.68950692668033409</v>
      </c>
      <c r="Q16" s="3">
        <v>7.1976267145879144E-3</v>
      </c>
      <c r="R16" s="3"/>
      <c r="S16" s="3"/>
      <c r="T16" s="3"/>
      <c r="U16" s="3"/>
      <c r="V16" s="3"/>
      <c r="W16" s="3"/>
      <c r="X16" s="3"/>
      <c r="Y16" s="3"/>
      <c r="Z16" s="3"/>
      <c r="AA16" s="3"/>
      <c r="AB16" s="3"/>
      <c r="AC16" s="3"/>
    </row>
    <row r="17" spans="1:29" s="27" customFormat="1" x14ac:dyDescent="0.25">
      <c r="A17" s="25">
        <v>10</v>
      </c>
      <c r="B17" s="26">
        <v>0.92407361558141454</v>
      </c>
      <c r="C17" s="26">
        <v>2.0170427367938223E-2</v>
      </c>
      <c r="D17" s="26">
        <v>0.74884112937210279</v>
      </c>
      <c r="E17" s="26">
        <v>1.6245703931304176E-2</v>
      </c>
      <c r="F17" s="26">
        <v>0.72490481135340945</v>
      </c>
      <c r="G17" s="26">
        <v>1.0332459616798297E-2</v>
      </c>
      <c r="H17" s="26">
        <v>0.68419924247838204</v>
      </c>
      <c r="I17" s="26">
        <v>1.5695008956016037E-2</v>
      </c>
      <c r="J17" s="26">
        <v>0.62521611064865212</v>
      </c>
      <c r="K17" s="26">
        <v>9.3817485009895351E-3</v>
      </c>
      <c r="L17" s="26">
        <v>0.59152907394113419</v>
      </c>
      <c r="M17" s="26">
        <v>9.3741758918923432E-3</v>
      </c>
      <c r="N17" s="26">
        <v>0.72295166442625947</v>
      </c>
      <c r="O17" s="26">
        <v>7.9079657515971138E-3</v>
      </c>
      <c r="P17" s="26">
        <v>0.64542879199812042</v>
      </c>
      <c r="Q17" s="26">
        <v>7.3273532952581608E-3</v>
      </c>
      <c r="R17" s="26"/>
      <c r="S17" s="26"/>
      <c r="T17" s="26"/>
      <c r="U17" s="26"/>
      <c r="V17" s="26"/>
      <c r="W17" s="26"/>
      <c r="X17" s="26"/>
      <c r="Y17" s="26"/>
      <c r="Z17" s="26"/>
      <c r="AA17" s="26"/>
      <c r="AB17" s="26"/>
      <c r="AC17" s="26"/>
    </row>
    <row r="18" spans="1:29" x14ac:dyDescent="0.25">
      <c r="A18" s="4">
        <v>11</v>
      </c>
      <c r="B18" s="3">
        <v>0.9144657863145258</v>
      </c>
      <c r="C18" s="3">
        <v>2.0857307162137143E-2</v>
      </c>
      <c r="D18" s="3">
        <v>0.72462817147856518</v>
      </c>
      <c r="E18" s="3">
        <v>1.6670119996952698E-2</v>
      </c>
      <c r="F18" s="3">
        <v>0.68552842630547139</v>
      </c>
      <c r="G18" s="3">
        <v>1.0444505874103803E-2</v>
      </c>
      <c r="H18" s="3">
        <v>0.65084999065944327</v>
      </c>
      <c r="I18" s="3">
        <v>1.6160245740705077E-2</v>
      </c>
      <c r="J18" s="3">
        <v>0.58471033247063509</v>
      </c>
      <c r="K18" s="3">
        <v>9.5500930043592655E-3</v>
      </c>
      <c r="L18" s="3">
        <v>0.55060358401439602</v>
      </c>
      <c r="M18" s="3">
        <v>9.6199714659111809E-3</v>
      </c>
      <c r="N18" s="3">
        <v>0.70381775271945113</v>
      </c>
      <c r="O18" s="3">
        <v>8.2924712948949878E-3</v>
      </c>
      <c r="P18" s="3">
        <v>0.60960433365380329</v>
      </c>
      <c r="Q18" s="3">
        <v>7.4593287858853727E-3</v>
      </c>
      <c r="R18" s="3"/>
      <c r="S18" s="3"/>
      <c r="T18" s="3"/>
      <c r="U18" s="3"/>
      <c r="V18" s="3"/>
      <c r="W18" s="3"/>
      <c r="X18" s="3"/>
      <c r="Y18" s="3"/>
      <c r="Z18" s="3"/>
      <c r="AA18" s="3"/>
      <c r="AB18" s="3"/>
      <c r="AC18" s="3"/>
    </row>
    <row r="19" spans="1:29" x14ac:dyDescent="0.25">
      <c r="A19" s="4">
        <v>12</v>
      </c>
      <c r="B19" s="3">
        <v>0.92700465831486589</v>
      </c>
      <c r="C19" s="3">
        <v>2.2139427479319965E-2</v>
      </c>
      <c r="D19" s="3">
        <v>0.70335477941176472</v>
      </c>
      <c r="E19" s="3">
        <v>1.7337523683977712E-2</v>
      </c>
      <c r="F19" s="3">
        <v>0.66038034865293194</v>
      </c>
      <c r="G19" s="3">
        <v>1.079994117977463E-2</v>
      </c>
      <c r="H19" s="3">
        <v>0.60772779700115342</v>
      </c>
      <c r="I19" s="3">
        <v>1.6309270828747429E-2</v>
      </c>
      <c r="J19" s="3">
        <v>0.54800743340904401</v>
      </c>
      <c r="K19" s="3">
        <v>9.7503965978232316E-3</v>
      </c>
      <c r="L19" s="3">
        <v>0.51168851314666874</v>
      </c>
      <c r="M19" s="3">
        <v>9.7921476023109886E-3</v>
      </c>
      <c r="N19" s="3">
        <v>0.66676777525891118</v>
      </c>
      <c r="O19" s="3">
        <v>8.3972535764457838E-3</v>
      </c>
      <c r="P19" s="3">
        <v>0.56578696133444906</v>
      </c>
      <c r="Q19" s="3">
        <v>7.6150271448144494E-3</v>
      </c>
      <c r="R19" s="3"/>
      <c r="S19" s="3"/>
      <c r="T19" s="3"/>
      <c r="U19" s="3"/>
      <c r="V19" s="3"/>
      <c r="W19" s="3"/>
      <c r="X19" s="3"/>
      <c r="Y19" s="3"/>
      <c r="Z19" s="3"/>
      <c r="AA19" s="3"/>
      <c r="AB19" s="3"/>
      <c r="AC19" s="3"/>
    </row>
    <row r="20" spans="1:29" x14ac:dyDescent="0.25">
      <c r="A20" s="4">
        <v>13</v>
      </c>
      <c r="B20" s="3">
        <v>0.9150539153364412</v>
      </c>
      <c r="C20" s="3">
        <v>2.2913704501676395E-2</v>
      </c>
      <c r="D20" s="3">
        <v>0.67171239356669821</v>
      </c>
      <c r="E20" s="3">
        <v>1.7584339923409544E-2</v>
      </c>
      <c r="F20" s="3">
        <v>0.62980316850696116</v>
      </c>
      <c r="G20" s="3">
        <v>1.0969626245693869E-2</v>
      </c>
      <c r="H20" s="3">
        <v>0.5742566191446028</v>
      </c>
      <c r="I20" s="3">
        <v>1.7027748426778618E-2</v>
      </c>
      <c r="J20" s="3">
        <v>0.50348605577689254</v>
      </c>
      <c r="K20" s="3">
        <v>9.8954216675585845E-3</v>
      </c>
      <c r="L20" s="3">
        <v>0.47235365361324189</v>
      </c>
      <c r="M20" s="3">
        <v>1.0036227796809745E-2</v>
      </c>
      <c r="N20" s="3">
        <v>0.64435178868783582</v>
      </c>
      <c r="O20" s="3">
        <v>8.7008376002936476E-3</v>
      </c>
      <c r="P20" s="3">
        <v>0.53204402209102353</v>
      </c>
      <c r="Q20" s="3">
        <v>7.8769472985215638E-3</v>
      </c>
      <c r="R20" s="3"/>
      <c r="S20" s="3"/>
      <c r="T20" s="3"/>
      <c r="U20" s="3"/>
      <c r="V20" s="3"/>
      <c r="W20" s="3"/>
      <c r="X20" s="3"/>
      <c r="Y20" s="3"/>
      <c r="Z20" s="3"/>
      <c r="AA20" s="3"/>
      <c r="AB20" s="3"/>
      <c r="AC20" s="3"/>
    </row>
    <row r="21" spans="1:29" x14ac:dyDescent="0.25">
      <c r="A21" s="4">
        <v>14</v>
      </c>
      <c r="B21" s="3">
        <v>0.92151047844998024</v>
      </c>
      <c r="C21" s="3">
        <v>2.4129404351980906E-2</v>
      </c>
      <c r="D21" s="3">
        <v>0.64605490972050461</v>
      </c>
      <c r="E21" s="3">
        <v>1.817348661630663E-2</v>
      </c>
      <c r="F21" s="3">
        <v>0.60372181201357022</v>
      </c>
      <c r="G21" s="3">
        <v>1.1267723707865525E-2</v>
      </c>
      <c r="H21" s="3">
        <v>0.54909441556263627</v>
      </c>
      <c r="I21" s="3">
        <v>1.733877510383974E-2</v>
      </c>
      <c r="J21" s="3">
        <v>0.46876841484973486</v>
      </c>
      <c r="K21" s="3">
        <v>1.0106404582579151E-2</v>
      </c>
      <c r="L21" s="3">
        <v>0.43656372918235831</v>
      </c>
      <c r="M21" s="3">
        <v>1.0263169845705408E-2</v>
      </c>
      <c r="N21" s="3">
        <v>0.61101867754735695</v>
      </c>
      <c r="O21" s="3">
        <v>8.9083790938325486E-3</v>
      </c>
      <c r="P21" s="3">
        <v>0.50041915805870674</v>
      </c>
      <c r="Q21" s="3">
        <v>7.9786841690469342E-3</v>
      </c>
      <c r="R21" s="3"/>
      <c r="S21" s="3"/>
      <c r="T21" s="3"/>
      <c r="U21" s="3"/>
      <c r="V21" s="3"/>
      <c r="W21" s="3"/>
      <c r="X21" s="3"/>
      <c r="Y21" s="3"/>
      <c r="Z21" s="3"/>
      <c r="AA21" s="3"/>
      <c r="AB21" s="3"/>
      <c r="AC21" s="3"/>
    </row>
    <row r="22" spans="1:29" x14ac:dyDescent="0.25">
      <c r="A22" s="4">
        <v>15</v>
      </c>
      <c r="B22" s="3">
        <v>0.92099216710182774</v>
      </c>
      <c r="C22" s="3">
        <v>2.5486163620030491E-2</v>
      </c>
      <c r="D22" s="3">
        <v>0.63385416666666672</v>
      </c>
      <c r="E22" s="3">
        <v>1.9028524326000246E-2</v>
      </c>
      <c r="F22" s="3">
        <v>0.56793222466269211</v>
      </c>
      <c r="G22" s="3">
        <v>1.1628112836422759E-2</v>
      </c>
      <c r="H22" s="3">
        <v>0.51986651835372633</v>
      </c>
      <c r="I22" s="3">
        <v>1.8178881684603208E-2</v>
      </c>
      <c r="J22" s="3">
        <v>0.43547648136835676</v>
      </c>
      <c r="K22" s="3">
        <v>1.034673354378168E-2</v>
      </c>
      <c r="L22" s="3">
        <v>0.40367354011436496</v>
      </c>
      <c r="M22" s="3">
        <v>1.0501038069638074E-2</v>
      </c>
      <c r="N22" s="3">
        <v>0.5836138008467987</v>
      </c>
      <c r="O22" s="3">
        <v>9.1957385469292625E-3</v>
      </c>
      <c r="P22" s="3">
        <v>0.46188929967976333</v>
      </c>
      <c r="Q22" s="3">
        <v>8.1953980576402932E-3</v>
      </c>
      <c r="R22" s="3"/>
      <c r="S22" s="3"/>
      <c r="T22" s="3"/>
      <c r="U22" s="3"/>
      <c r="V22" s="3"/>
      <c r="W22" s="3"/>
      <c r="X22" s="3"/>
      <c r="Y22" s="3"/>
      <c r="Z22" s="3"/>
      <c r="AA22" s="3"/>
      <c r="AB22" s="3"/>
      <c r="AC22" s="3"/>
    </row>
    <row r="23" spans="1:29" x14ac:dyDescent="0.25">
      <c r="A23" s="4">
        <v>16</v>
      </c>
      <c r="B23" s="3">
        <v>0.90186631223348279</v>
      </c>
      <c r="C23" s="3">
        <v>2.6772714009074553E-2</v>
      </c>
      <c r="D23" s="3">
        <v>0.61245580636388364</v>
      </c>
      <c r="E23" s="3">
        <v>1.9682108771025501E-2</v>
      </c>
      <c r="F23" s="3">
        <v>0.54574986464537101</v>
      </c>
      <c r="G23" s="3">
        <v>1.1925625354662874E-2</v>
      </c>
      <c r="H23" s="3">
        <v>0.49009135628952916</v>
      </c>
      <c r="I23" s="3">
        <v>1.8913339576404911E-2</v>
      </c>
      <c r="J23" s="3">
        <v>0.39698809429945597</v>
      </c>
      <c r="K23" s="3">
        <v>1.0538805188983506E-2</v>
      </c>
      <c r="L23" s="3">
        <v>0.37251990339028535</v>
      </c>
      <c r="M23" s="3">
        <v>1.072871244021437E-2</v>
      </c>
      <c r="N23" s="3">
        <v>0.57096878098752635</v>
      </c>
      <c r="O23" s="3">
        <v>9.5711142166596836E-3</v>
      </c>
      <c r="P23" s="3">
        <v>0.4354728936601695</v>
      </c>
      <c r="Q23" s="3">
        <v>8.3622216943775654E-3</v>
      </c>
      <c r="R23" s="3"/>
      <c r="S23" s="3"/>
      <c r="T23" s="3"/>
      <c r="U23" s="3"/>
      <c r="V23" s="3"/>
      <c r="W23" s="3"/>
      <c r="X23" s="3"/>
      <c r="Y23" s="3"/>
      <c r="Z23" s="3"/>
      <c r="AA23" s="3"/>
      <c r="AB23" s="3"/>
      <c r="AC23" s="3"/>
    </row>
    <row r="24" spans="1:29" x14ac:dyDescent="0.25">
      <c r="A24" s="4">
        <v>17</v>
      </c>
      <c r="B24" s="3">
        <v>0.89509373753490218</v>
      </c>
      <c r="C24" s="3">
        <v>2.7455121335816464E-2</v>
      </c>
      <c r="D24" s="3">
        <v>0.57621440536013402</v>
      </c>
      <c r="E24" s="3">
        <v>1.9885113286657357E-2</v>
      </c>
      <c r="F24" s="3">
        <v>0.5229476985104714</v>
      </c>
      <c r="G24" s="3">
        <v>1.2217975923769797E-2</v>
      </c>
      <c r="H24" s="3">
        <v>0.45346447445684085</v>
      </c>
      <c r="I24" s="3">
        <v>1.9477422365906789E-2</v>
      </c>
      <c r="J24" s="3">
        <v>0.37343249239871801</v>
      </c>
      <c r="K24" s="3">
        <v>1.0897510303054685E-2</v>
      </c>
      <c r="L24" s="3">
        <v>0.34220097487814022</v>
      </c>
      <c r="M24" s="3">
        <v>1.1135139411887852E-2</v>
      </c>
      <c r="N24" s="3">
        <v>0.53942502228931077</v>
      </c>
      <c r="O24" s="3">
        <v>9.8223540842699471E-3</v>
      </c>
      <c r="P24" s="3">
        <v>0.41647709246332754</v>
      </c>
      <c r="Q24" s="3">
        <v>8.6925824071554317E-3</v>
      </c>
      <c r="R24" s="3"/>
      <c r="S24" s="3"/>
      <c r="T24" s="3"/>
      <c r="U24" s="3"/>
      <c r="V24" s="3"/>
      <c r="W24" s="3"/>
      <c r="X24" s="3"/>
      <c r="Y24" s="3"/>
      <c r="Z24" s="3"/>
      <c r="AA24" s="3"/>
      <c r="AB24" s="3"/>
      <c r="AC24" s="3"/>
    </row>
    <row r="25" spans="1:29" x14ac:dyDescent="0.25">
      <c r="A25" s="4">
        <v>18</v>
      </c>
      <c r="B25" s="3">
        <v>0.86661206341777341</v>
      </c>
      <c r="C25" s="3">
        <v>2.7792170348079591E-2</v>
      </c>
      <c r="D25" s="3">
        <v>0.55211349160393741</v>
      </c>
      <c r="E25" s="3">
        <v>2.041043687187782E-2</v>
      </c>
      <c r="F25" s="3">
        <v>0.49397232071371372</v>
      </c>
      <c r="G25" s="3">
        <v>1.2332701461376045E-2</v>
      </c>
      <c r="H25" s="3">
        <v>0.44060842589812871</v>
      </c>
      <c r="I25" s="3">
        <v>1.9820806470744086E-2</v>
      </c>
      <c r="J25" s="3">
        <v>0.3498081677892404</v>
      </c>
      <c r="K25" s="3">
        <v>1.122122865760062E-2</v>
      </c>
      <c r="L25" s="3">
        <v>0.31512120046171604</v>
      </c>
      <c r="M25" s="3">
        <v>1.1335076639935982E-2</v>
      </c>
      <c r="N25" s="3">
        <v>0.50878751542850864</v>
      </c>
      <c r="O25" s="3">
        <v>1.0015119252481842E-2</v>
      </c>
      <c r="P25" s="3">
        <v>0.38687546896575109</v>
      </c>
      <c r="Q25" s="3">
        <v>8.8771023408267275E-3</v>
      </c>
      <c r="R25" s="3"/>
      <c r="S25" s="3"/>
      <c r="T25" s="3"/>
      <c r="U25" s="3"/>
      <c r="V25" s="3"/>
      <c r="W25" s="3"/>
      <c r="X25" s="3"/>
      <c r="Y25" s="3"/>
      <c r="Z25" s="3"/>
      <c r="AA25" s="3"/>
      <c r="AB25" s="3"/>
      <c r="AC25" s="3"/>
    </row>
    <row r="26" spans="1:29" x14ac:dyDescent="0.25">
      <c r="A26" s="4">
        <v>19</v>
      </c>
      <c r="B26" s="3">
        <v>0.88728108309526765</v>
      </c>
      <c r="C26" s="3">
        <v>2.9806475394194832E-2</v>
      </c>
      <c r="D26" s="3">
        <v>0.54356229556943203</v>
      </c>
      <c r="E26" s="3">
        <v>2.0887329308497068E-2</v>
      </c>
      <c r="F26" s="3">
        <v>0.47275338039966491</v>
      </c>
      <c r="G26" s="3">
        <v>1.2795516707713572E-2</v>
      </c>
      <c r="H26" s="3">
        <v>0.4091770153651863</v>
      </c>
      <c r="I26" s="3">
        <v>2.0610568682603764E-2</v>
      </c>
      <c r="J26" s="3">
        <v>0.32438143876023595</v>
      </c>
      <c r="K26" s="3">
        <v>1.1499940376834664E-2</v>
      </c>
      <c r="L26" s="3">
        <v>0.28867300951427144</v>
      </c>
      <c r="M26" s="3">
        <v>1.1715614824491273E-2</v>
      </c>
      <c r="N26" s="3">
        <v>0.50440629023047467</v>
      </c>
      <c r="O26" s="3">
        <v>1.0562007498881348E-2</v>
      </c>
      <c r="P26" s="3">
        <v>0.36411398164815117</v>
      </c>
      <c r="Q26" s="3">
        <v>9.2506627216304791E-3</v>
      </c>
      <c r="R26" s="3"/>
      <c r="S26" s="3"/>
      <c r="T26" s="3"/>
      <c r="U26" s="3"/>
      <c r="V26" s="3"/>
      <c r="W26" s="3"/>
      <c r="X26" s="3"/>
      <c r="Y26" s="3"/>
      <c r="Z26" s="3"/>
      <c r="AA26" s="3"/>
      <c r="AB26" s="3"/>
      <c r="AC26" s="3"/>
    </row>
    <row r="27" spans="1:29" x14ac:dyDescent="0.25">
      <c r="A27" s="4">
        <v>20</v>
      </c>
      <c r="B27" s="3">
        <v>0.87513185654008441</v>
      </c>
      <c r="C27" s="3">
        <v>3.145175864303501E-2</v>
      </c>
      <c r="D27" s="3">
        <v>0.50946323301272112</v>
      </c>
      <c r="E27" s="3">
        <v>2.1490457611262358E-2</v>
      </c>
      <c r="F27" s="3">
        <v>0.44573318197522338</v>
      </c>
      <c r="G27" s="3">
        <v>1.3059826527890114E-2</v>
      </c>
      <c r="H27" s="3">
        <v>0.39495658906154951</v>
      </c>
      <c r="I27" s="3">
        <v>2.1553958224088881E-2</v>
      </c>
      <c r="J27" s="3">
        <v>0.30091650627806804</v>
      </c>
      <c r="K27" s="3">
        <v>1.1890293594751558E-2</v>
      </c>
      <c r="L27" s="3">
        <v>0.26403590219746204</v>
      </c>
      <c r="M27" s="3">
        <v>1.1992456958103141E-2</v>
      </c>
      <c r="N27" s="3">
        <v>0.47246545986006327</v>
      </c>
      <c r="O27" s="3">
        <v>1.0712402537676869E-2</v>
      </c>
      <c r="P27" s="3">
        <v>0.34585226995151475</v>
      </c>
      <c r="Q27" s="3">
        <v>9.5410874404109405E-3</v>
      </c>
      <c r="R27" s="3"/>
      <c r="S27" s="3"/>
      <c r="T27" s="3"/>
      <c r="U27" s="3"/>
      <c r="V27" s="3"/>
      <c r="W27" s="3"/>
      <c r="X27" s="3"/>
      <c r="Y27" s="3"/>
      <c r="Z27" s="3"/>
      <c r="AA27" s="3"/>
      <c r="AB27" s="3"/>
      <c r="AC27" s="3"/>
    </row>
    <row r="28" spans="1:29" x14ac:dyDescent="0.25">
      <c r="A28" s="4">
        <v>21</v>
      </c>
      <c r="B28" s="3">
        <v>0.86459391722549628</v>
      </c>
      <c r="C28" s="3">
        <v>3.2146406063263105E-2</v>
      </c>
      <c r="D28" s="3">
        <v>0.50518134715025909</v>
      </c>
      <c r="E28" s="3">
        <v>2.2391251784794976E-2</v>
      </c>
      <c r="F28" s="3">
        <v>0.41812100243843281</v>
      </c>
      <c r="G28" s="3">
        <v>1.3377379139642926E-2</v>
      </c>
      <c r="H28" s="3">
        <v>0.3661915621436716</v>
      </c>
      <c r="I28" s="3">
        <v>2.2009780820209143E-2</v>
      </c>
      <c r="J28" s="3">
        <v>0.28771680409439865</v>
      </c>
      <c r="K28" s="3">
        <v>1.2252109710256396E-2</v>
      </c>
      <c r="L28" s="3">
        <v>0.25159689253344841</v>
      </c>
      <c r="M28" s="3">
        <v>1.2504733260506483E-2</v>
      </c>
      <c r="N28" s="3">
        <v>0.46550371581507916</v>
      </c>
      <c r="O28" s="3">
        <v>1.1251725057736309E-2</v>
      </c>
      <c r="P28" s="3">
        <v>0.30990929984607068</v>
      </c>
      <c r="Q28" s="3">
        <v>9.6874197567718614E-3</v>
      </c>
      <c r="R28" s="3"/>
      <c r="S28" s="3"/>
      <c r="T28" s="3"/>
      <c r="U28" s="3"/>
      <c r="V28" s="3"/>
      <c r="W28" s="3"/>
      <c r="X28" s="3"/>
      <c r="Y28" s="3"/>
      <c r="Z28" s="3"/>
      <c r="AA28" s="3"/>
      <c r="AB28" s="3"/>
      <c r="AC28" s="3"/>
    </row>
    <row r="29" spans="1:29" x14ac:dyDescent="0.25">
      <c r="A29" s="4">
        <v>22</v>
      </c>
      <c r="B29" s="3">
        <v>0.86928104575163401</v>
      </c>
      <c r="C29" s="3">
        <v>3.4165024012096715E-2</v>
      </c>
      <c r="D29" s="3">
        <v>0.48663994655978626</v>
      </c>
      <c r="E29" s="3">
        <v>2.2924451946880128E-2</v>
      </c>
      <c r="F29" s="3">
        <v>0.40314358538657602</v>
      </c>
      <c r="G29" s="3">
        <v>1.3837309770340919E-2</v>
      </c>
      <c r="H29" s="3">
        <v>0.3532826620384224</v>
      </c>
      <c r="I29" s="3">
        <v>2.3009607488665075E-2</v>
      </c>
      <c r="J29" s="3">
        <v>0.26662753155268565</v>
      </c>
      <c r="K29" s="3">
        <v>1.257922362466464E-2</v>
      </c>
      <c r="L29" s="3">
        <v>0.23288501818983573</v>
      </c>
      <c r="M29" s="3">
        <v>1.2721724435082736E-2</v>
      </c>
      <c r="N29" s="3">
        <v>0.44385539649204481</v>
      </c>
      <c r="O29" s="3">
        <v>1.1634504593959724E-2</v>
      </c>
      <c r="P29" s="3">
        <v>0.30530556158673677</v>
      </c>
      <c r="Q29" s="3">
        <v>1.0113381063174019E-2</v>
      </c>
      <c r="R29" s="3"/>
      <c r="S29" s="3"/>
      <c r="T29" s="3"/>
      <c r="U29" s="3"/>
      <c r="V29" s="3"/>
      <c r="W29" s="3"/>
      <c r="X29" s="3"/>
      <c r="Y29" s="3"/>
      <c r="Z29" s="3"/>
      <c r="AA29" s="3"/>
      <c r="AB29" s="3"/>
      <c r="AC29" s="3"/>
    </row>
    <row r="30" spans="1:29" x14ac:dyDescent="0.25">
      <c r="A30" s="4">
        <v>23</v>
      </c>
      <c r="B30" s="3">
        <v>0.84111659931148031</v>
      </c>
      <c r="C30" s="3">
        <v>3.5107638765911338E-2</v>
      </c>
      <c r="D30" s="3">
        <v>0.4683988764044944</v>
      </c>
      <c r="E30" s="3">
        <v>2.3929325042505709E-2</v>
      </c>
      <c r="F30" s="3">
        <v>0.38116634930202609</v>
      </c>
      <c r="G30" s="3">
        <v>1.4172918795858689E-2</v>
      </c>
      <c r="H30" s="3">
        <v>0.33555999500561867</v>
      </c>
      <c r="I30" s="3">
        <v>2.3871608629851597E-2</v>
      </c>
      <c r="J30" s="3">
        <v>0.25377936670071499</v>
      </c>
      <c r="K30" s="3">
        <v>1.3091962281121366E-2</v>
      </c>
      <c r="L30" s="3">
        <v>0.20556646264002773</v>
      </c>
      <c r="M30" s="3">
        <v>1.3251106255719947E-2</v>
      </c>
      <c r="N30" s="3">
        <v>0.42145429569623372</v>
      </c>
      <c r="O30" s="3">
        <v>1.1958047093087287E-2</v>
      </c>
      <c r="P30" s="3">
        <v>0.28532658752387274</v>
      </c>
      <c r="Q30" s="3">
        <v>1.0377333456646999E-2</v>
      </c>
      <c r="R30" s="3"/>
      <c r="S30" s="3"/>
      <c r="T30" s="3"/>
      <c r="U30" s="3"/>
      <c r="V30" s="3"/>
      <c r="W30" s="3"/>
      <c r="X30" s="3"/>
      <c r="Y30" s="3"/>
      <c r="Z30" s="3"/>
      <c r="AA30" s="3"/>
      <c r="AB30" s="3"/>
      <c r="AC30" s="3"/>
    </row>
    <row r="31" spans="1:29" x14ac:dyDescent="0.25">
      <c r="A31" s="4">
        <v>24</v>
      </c>
      <c r="B31" s="3">
        <v>0.84979989013576074</v>
      </c>
      <c r="C31" s="3">
        <v>3.6970956585382499E-2</v>
      </c>
      <c r="D31" s="3">
        <v>0.47293343087051937</v>
      </c>
      <c r="E31" s="3">
        <v>2.4970700407899622E-2</v>
      </c>
      <c r="F31" s="3">
        <v>0.36586537782111611</v>
      </c>
      <c r="G31" s="3">
        <v>1.4547630717695763E-2</v>
      </c>
      <c r="H31" s="3">
        <v>0.30025990903183886</v>
      </c>
      <c r="I31" s="3">
        <v>2.4593823676637375E-2</v>
      </c>
      <c r="J31" s="3">
        <v>0.23601784955376115</v>
      </c>
      <c r="K31" s="3">
        <v>1.3561990864237714E-2</v>
      </c>
      <c r="L31" s="3">
        <v>0.19923481587757053</v>
      </c>
      <c r="M31" s="3">
        <v>1.3701597280211123E-2</v>
      </c>
      <c r="N31" s="3">
        <v>0.39612187707201352</v>
      </c>
      <c r="O31" s="3">
        <v>1.2290910749558445E-2</v>
      </c>
      <c r="P31" s="3">
        <v>0.28540756709231174</v>
      </c>
      <c r="Q31" s="3">
        <v>1.075409006771781E-2</v>
      </c>
      <c r="R31" s="3"/>
      <c r="S31" s="3"/>
      <c r="T31" s="3"/>
      <c r="U31" s="3"/>
      <c r="V31" s="3"/>
      <c r="W31" s="3"/>
      <c r="X31" s="3"/>
      <c r="Y31" s="3"/>
      <c r="Z31" s="3"/>
      <c r="AA31" s="3"/>
      <c r="AB31" s="3"/>
      <c r="AC31" s="3"/>
    </row>
    <row r="32" spans="1:29" x14ac:dyDescent="0.25">
      <c r="A32" s="4">
        <v>25</v>
      </c>
      <c r="B32" s="3">
        <v>0.83773523947984818</v>
      </c>
      <c r="C32" s="3">
        <v>3.782633101406422E-2</v>
      </c>
      <c r="D32" s="3">
        <v>0.44209732176537153</v>
      </c>
      <c r="E32" s="3">
        <v>2.545386699828733E-2</v>
      </c>
      <c r="F32" s="3">
        <v>0.37853048924604116</v>
      </c>
      <c r="G32" s="3">
        <v>1.5269376510520837E-2</v>
      </c>
      <c r="H32" s="3">
        <v>0.30008880388004644</v>
      </c>
      <c r="I32" s="3">
        <v>2.5854301075510015E-2</v>
      </c>
      <c r="J32" s="3">
        <v>0.22433908673803801</v>
      </c>
      <c r="K32" s="3">
        <v>1.3908675147933895E-2</v>
      </c>
      <c r="L32" s="3">
        <v>0.18981894841269842</v>
      </c>
      <c r="M32" s="3">
        <v>1.4186271000690986E-2</v>
      </c>
      <c r="N32" s="3">
        <v>0.3989825229647026</v>
      </c>
      <c r="O32" s="3">
        <v>1.2841193294747593E-2</v>
      </c>
      <c r="P32" s="3">
        <v>0.25757210765313288</v>
      </c>
      <c r="Q32" s="3">
        <v>1.1138521085330491E-2</v>
      </c>
      <c r="R32" s="3"/>
      <c r="S32" s="3"/>
      <c r="T32" s="3"/>
      <c r="U32" s="3"/>
      <c r="V32" s="3"/>
      <c r="W32" s="3"/>
      <c r="X32" s="3"/>
      <c r="Y32" s="3"/>
      <c r="Z32" s="3"/>
      <c r="AA32" s="3"/>
      <c r="AB32" s="3"/>
      <c r="AC32" s="3"/>
    </row>
  </sheetData>
  <mergeCells count="8">
    <mergeCell ref="N3:O3"/>
    <mergeCell ref="P3:Q3"/>
    <mergeCell ref="B3:C3"/>
    <mergeCell ref="D3:E3"/>
    <mergeCell ref="F3:G3"/>
    <mergeCell ref="H3:I3"/>
    <mergeCell ref="J3:K3"/>
    <mergeCell ref="L3:M3"/>
  </mergeCells>
  <pageMargins left="0.7" right="0.7" top="0.75" bottom="0.75" header="0.3" footer="0.3"/>
  <pageSetup orientation="portrait" horizontalDpi="300" verticalDpi="300" r:id="rId1"/>
</worksheet>
</file>

<file path=xl/worksheets/sheet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W305"/>
  <sheetViews>
    <sheetView zoomScale="141" zoomScaleNormal="141" workbookViewId="0">
      <selection activeCell="I35" sqref="I35"/>
    </sheetView>
  </sheetViews>
  <sheetFormatPr defaultColWidth="8.85546875" defaultRowHeight="15" x14ac:dyDescent="0.25"/>
  <cols>
    <col min="1" max="1" width="12.7109375" style="14" customWidth="1"/>
    <col min="2" max="2" width="8.140625" style="12" customWidth="1"/>
    <col min="3" max="3" width="8.85546875" style="12"/>
    <col min="4" max="4" width="9.42578125" style="12" customWidth="1"/>
    <col min="5" max="5" width="8.85546875" style="12"/>
    <col min="6" max="6" width="10.7109375" style="12" customWidth="1"/>
    <col min="7" max="7" width="5.7109375" style="13" customWidth="1"/>
    <col min="8" max="8" width="8.85546875" style="13"/>
    <col min="9" max="9" width="13" style="13" customWidth="1"/>
    <col min="10" max="10" width="9.85546875" style="13" customWidth="1"/>
    <col min="11" max="15" width="8.85546875" style="12"/>
    <col min="16" max="16" width="11.42578125" style="12" customWidth="1"/>
    <col min="17" max="17" width="8.85546875" style="14"/>
    <col min="18" max="18" width="16.7109375" style="14" customWidth="1"/>
    <col min="19" max="19" width="12" style="14" customWidth="1"/>
    <col min="20" max="20" width="16.140625" style="12" customWidth="1"/>
    <col min="21" max="21" width="13.42578125" style="12" customWidth="1"/>
    <col min="22" max="22" width="14.42578125" style="15" customWidth="1"/>
    <col min="23" max="23" width="8.85546875" style="12"/>
    <col min="24" max="16384" width="8.85546875" style="13"/>
  </cols>
  <sheetData>
    <row r="1" spans="1:23" ht="15.75" x14ac:dyDescent="0.25">
      <c r="A1" s="11" t="s">
        <v>34</v>
      </c>
    </row>
    <row r="2" spans="1:23" ht="15.75" x14ac:dyDescent="0.25">
      <c r="A2" s="11" t="s">
        <v>35</v>
      </c>
    </row>
    <row r="4" spans="1:23" s="22" customFormat="1" ht="45" x14ac:dyDescent="0.25">
      <c r="A4" s="19" t="s">
        <v>36</v>
      </c>
      <c r="B4" s="20" t="s">
        <v>37</v>
      </c>
      <c r="C4" s="20" t="s">
        <v>38</v>
      </c>
      <c r="D4" s="20" t="s">
        <v>39</v>
      </c>
      <c r="E4" s="20" t="s">
        <v>40</v>
      </c>
      <c r="F4" s="21" t="s">
        <v>41</v>
      </c>
      <c r="I4" s="19" t="s">
        <v>42</v>
      </c>
      <c r="J4" s="22" t="s">
        <v>43</v>
      </c>
      <c r="K4" s="20"/>
      <c r="L4" s="20" t="s">
        <v>44</v>
      </c>
      <c r="M4" s="20" t="s">
        <v>45</v>
      </c>
      <c r="N4" s="20" t="s">
        <v>46</v>
      </c>
      <c r="O4" s="20" t="s">
        <v>47</v>
      </c>
      <c r="P4" s="20" t="s">
        <v>48</v>
      </c>
      <c r="Q4" s="20" t="s">
        <v>49</v>
      </c>
      <c r="R4" s="20" t="s">
        <v>50</v>
      </c>
      <c r="S4" s="20" t="s">
        <v>51</v>
      </c>
      <c r="T4" s="23" t="s">
        <v>52</v>
      </c>
      <c r="U4" s="20" t="s">
        <v>53</v>
      </c>
      <c r="V4" s="24"/>
      <c r="W4" s="20"/>
    </row>
    <row r="5" spans="1:23" x14ac:dyDescent="0.25">
      <c r="A5" s="14">
        <v>0</v>
      </c>
      <c r="B5" s="12">
        <f>EXP(-1*($A5/1000)^2*I$5*16/15)</f>
        <v>1</v>
      </c>
      <c r="C5" s="12">
        <f t="shared" ref="C5:C68" si="0">EXP(-1*($A5/1000)^2*$I$6*16/15)</f>
        <v>1</v>
      </c>
      <c r="D5" s="12">
        <f t="shared" ref="D5:D68" si="1">EXP(-1*($A5/1000)^2*$I$7*16/15)</f>
        <v>1</v>
      </c>
      <c r="E5" s="12">
        <f t="shared" ref="E5:E68" si="2">EXP(-1*($A5/1000)^2*$I$8*16/15)</f>
        <v>1</v>
      </c>
      <c r="F5" s="12">
        <f>0.5^2*$E5+0.5*0.5*($D5+$C5)+0.5^2*$B5</f>
        <v>1</v>
      </c>
      <c r="H5" s="14" t="s">
        <v>37</v>
      </c>
      <c r="I5" s="14">
        <v>0</v>
      </c>
      <c r="J5" s="14">
        <v>0</v>
      </c>
      <c r="K5" s="12" t="s">
        <v>54</v>
      </c>
      <c r="L5" s="12">
        <v>308</v>
      </c>
      <c r="M5" s="12">
        <v>130.20500000000001</v>
      </c>
      <c r="N5" s="12">
        <v>104.843</v>
      </c>
      <c r="O5" s="12">
        <v>148.09800000000001</v>
      </c>
      <c r="P5" s="12" t="s">
        <v>55</v>
      </c>
      <c r="Q5" s="14" t="s">
        <v>56</v>
      </c>
      <c r="R5" s="14" t="s">
        <v>57</v>
      </c>
      <c r="S5" s="16">
        <f>SQRT((M5-$M$18)^2+(N5-$N$18)^2+(O5-$O$18)^2)</f>
        <v>5.4190547146158412</v>
      </c>
      <c r="T5" s="12">
        <f>(3000/S5^3)^2</f>
        <v>355.38680051824286</v>
      </c>
      <c r="U5" s="12">
        <v>1</v>
      </c>
      <c r="V5" s="15" t="s">
        <v>58</v>
      </c>
    </row>
    <row r="6" spans="1:23" x14ac:dyDescent="0.25">
      <c r="A6" s="14">
        <v>0.1</v>
      </c>
      <c r="B6" s="12">
        <f t="shared" ref="B6:B69" si="3">EXP(-1*($A6/1000)^2*I$5*16/15)</f>
        <v>1</v>
      </c>
      <c r="C6" s="17">
        <f t="shared" si="0"/>
        <v>0.99994646131226006</v>
      </c>
      <c r="D6" s="17">
        <f t="shared" si="1"/>
        <v>0.9999803513537171</v>
      </c>
      <c r="E6" s="17">
        <f t="shared" si="2"/>
        <v>0.99993931144918125</v>
      </c>
      <c r="F6" s="17">
        <f t="shared" ref="F6:F69" si="4">0.5^2*$E6+0.5*0.5*($D6+$C6)+0.5^2*$B6</f>
        <v>0.99996653102878952</v>
      </c>
      <c r="H6" s="14" t="s">
        <v>38</v>
      </c>
      <c r="I6" s="14">
        <f>SUM(T28:T35)</f>
        <v>5019.3863424929423</v>
      </c>
      <c r="J6" s="14">
        <v>8</v>
      </c>
      <c r="K6" s="12" t="s">
        <v>54</v>
      </c>
      <c r="L6" s="12">
        <v>308</v>
      </c>
      <c r="M6" s="12">
        <v>129.58500000000001</v>
      </c>
      <c r="N6" s="12">
        <v>106.179</v>
      </c>
      <c r="O6" s="12">
        <v>147.71799999999999</v>
      </c>
      <c r="P6" s="12" t="s">
        <v>54</v>
      </c>
      <c r="Q6" s="14" t="s">
        <v>56</v>
      </c>
      <c r="R6" s="14" t="s">
        <v>57</v>
      </c>
      <c r="S6" s="16">
        <f t="shared" ref="S6:S35" si="5">SQRT((M6-$M$18)^2+(N6-$N$18)^2+(O6-$O$18)^2)</f>
        <v>5.5711041993486301</v>
      </c>
      <c r="T6" s="12">
        <f t="shared" ref="T6:T35" si="6">(3000/S6^3)^2</f>
        <v>301.01963247828286</v>
      </c>
      <c r="U6" s="12">
        <v>0</v>
      </c>
    </row>
    <row r="7" spans="1:23" x14ac:dyDescent="0.25">
      <c r="A7" s="14">
        <v>0.2</v>
      </c>
      <c r="B7" s="12">
        <f t="shared" si="3"/>
        <v>1</v>
      </c>
      <c r="C7" s="17">
        <f t="shared" si="0"/>
        <v>0.99978586244677314</v>
      </c>
      <c r="D7" s="17">
        <f t="shared" si="1"/>
        <v>0.99992140773125393</v>
      </c>
      <c r="E7" s="17">
        <f t="shared" si="2"/>
        <v>0.9997572678944322</v>
      </c>
      <c r="F7" s="17">
        <f t="shared" si="4"/>
        <v>0.99986613451811479</v>
      </c>
      <c r="H7" s="14" t="s">
        <v>39</v>
      </c>
      <c r="I7" s="14">
        <f>SUM(T5:T9)</f>
        <v>1842.0786862553168</v>
      </c>
      <c r="J7" s="14">
        <v>5</v>
      </c>
      <c r="K7" s="12" t="s">
        <v>54</v>
      </c>
      <c r="L7" s="12">
        <v>308</v>
      </c>
      <c r="M7" s="12">
        <v>131.602</v>
      </c>
      <c r="N7" s="12">
        <v>104.67100000000001</v>
      </c>
      <c r="O7" s="12">
        <v>147.465</v>
      </c>
      <c r="P7" s="12" t="s">
        <v>59</v>
      </c>
      <c r="Q7" s="14" t="s">
        <v>56</v>
      </c>
      <c r="R7" s="14" t="s">
        <v>57</v>
      </c>
      <c r="S7" s="16">
        <f t="shared" si="5"/>
        <v>5.0180153447354128</v>
      </c>
      <c r="T7" s="12">
        <f t="shared" si="6"/>
        <v>563.70332862710438</v>
      </c>
      <c r="U7" s="12">
        <v>1</v>
      </c>
    </row>
    <row r="8" spans="1:23" x14ac:dyDescent="0.25">
      <c r="A8" s="14">
        <v>0.3</v>
      </c>
      <c r="B8" s="12">
        <f t="shared" si="3"/>
        <v>1</v>
      </c>
      <c r="C8" s="17">
        <f t="shared" si="0"/>
        <v>0.99951825498753022</v>
      </c>
      <c r="D8" s="17">
        <f t="shared" si="1"/>
        <v>0.99982317608131177</v>
      </c>
      <c r="E8" s="17">
        <f t="shared" si="2"/>
        <v>0.99945393561546458</v>
      </c>
      <c r="F8" s="17">
        <f t="shared" si="4"/>
        <v>0.99969884167107659</v>
      </c>
      <c r="H8" s="14" t="s">
        <v>40</v>
      </c>
      <c r="I8" s="14">
        <f>SUMPRODUCT(T5:T35,U5:U35)</f>
        <v>5689.7242915628676</v>
      </c>
      <c r="J8" s="14">
        <v>9</v>
      </c>
      <c r="K8" s="12" t="s">
        <v>54</v>
      </c>
      <c r="L8" s="12">
        <v>308</v>
      </c>
      <c r="M8" s="12">
        <v>132.221</v>
      </c>
      <c r="N8" s="12">
        <v>103.35</v>
      </c>
      <c r="O8" s="12">
        <v>147.91900000000001</v>
      </c>
      <c r="P8" s="12" t="s">
        <v>60</v>
      </c>
      <c r="Q8" s="14" t="s">
        <v>56</v>
      </c>
      <c r="R8" s="14" t="s">
        <v>57</v>
      </c>
      <c r="S8" s="16">
        <f t="shared" si="5"/>
        <v>5.5301891468556583</v>
      </c>
      <c r="T8" s="12">
        <f t="shared" si="6"/>
        <v>314.63178638372324</v>
      </c>
      <c r="U8" s="12">
        <v>1</v>
      </c>
    </row>
    <row r="9" spans="1:23" x14ac:dyDescent="0.25">
      <c r="A9" s="14">
        <v>0.4</v>
      </c>
      <c r="B9" s="12">
        <f t="shared" si="3"/>
        <v>1</v>
      </c>
      <c r="C9" s="17">
        <f t="shared" si="0"/>
        <v>0.99914372487716763</v>
      </c>
      <c r="D9" s="17">
        <f t="shared" si="1"/>
        <v>0.9996856679835423</v>
      </c>
      <c r="E9" s="17">
        <f t="shared" si="2"/>
        <v>0.99902942503377679</v>
      </c>
      <c r="F9" s="17">
        <f t="shared" si="4"/>
        <v>0.99946470447362168</v>
      </c>
      <c r="I9" s="18"/>
      <c r="J9" s="18"/>
      <c r="K9" s="12" t="s">
        <v>54</v>
      </c>
      <c r="L9" s="12">
        <v>308</v>
      </c>
      <c r="M9" s="12">
        <v>133.458</v>
      </c>
      <c r="N9" s="12">
        <v>102.93</v>
      </c>
      <c r="O9" s="12">
        <v>147.167</v>
      </c>
      <c r="P9" s="12" t="s">
        <v>61</v>
      </c>
      <c r="Q9" s="14" t="s">
        <v>56</v>
      </c>
      <c r="R9" s="14" t="s">
        <v>57</v>
      </c>
      <c r="S9" s="16">
        <f t="shared" si="5"/>
        <v>5.5518523935709929</v>
      </c>
      <c r="T9" s="12">
        <f t="shared" si="6"/>
        <v>307.33713824796331</v>
      </c>
      <c r="U9" s="12">
        <v>0</v>
      </c>
    </row>
    <row r="10" spans="1:23" x14ac:dyDescent="0.25">
      <c r="A10" s="14">
        <v>0.5</v>
      </c>
      <c r="B10" s="12">
        <f t="shared" si="3"/>
        <v>1</v>
      </c>
      <c r="C10" s="17">
        <f t="shared" si="0"/>
        <v>0.99866239237096754</v>
      </c>
      <c r="D10" s="17">
        <f t="shared" si="1"/>
        <v>0.99950889964627299</v>
      </c>
      <c r="E10" s="17">
        <f t="shared" si="2"/>
        <v>0.9984838906456629</v>
      </c>
      <c r="F10" s="17">
        <f t="shared" si="4"/>
        <v>0.99916379566572588</v>
      </c>
      <c r="I10" s="18"/>
      <c r="J10" s="18"/>
      <c r="K10" s="12" t="s">
        <v>54</v>
      </c>
      <c r="L10" s="12">
        <v>306</v>
      </c>
      <c r="M10" s="12">
        <v>128.68100000000001</v>
      </c>
      <c r="N10" s="12">
        <v>98.116</v>
      </c>
      <c r="O10" s="12">
        <v>143.69300000000001</v>
      </c>
      <c r="P10" s="12" t="s">
        <v>55</v>
      </c>
      <c r="Q10" s="14" t="s">
        <v>62</v>
      </c>
      <c r="R10" s="14" t="s">
        <v>63</v>
      </c>
      <c r="S10" s="16">
        <f t="shared" si="5"/>
        <v>5.611789732340295</v>
      </c>
      <c r="T10" s="12">
        <v>0</v>
      </c>
      <c r="U10" s="12">
        <v>0</v>
      </c>
    </row>
    <row r="11" spans="1:23" x14ac:dyDescent="0.25">
      <c r="A11" s="14">
        <v>0.6</v>
      </c>
      <c r="B11" s="12">
        <f t="shared" si="3"/>
        <v>1</v>
      </c>
      <c r="C11" s="17">
        <f t="shared" si="0"/>
        <v>0.99807441197250668</v>
      </c>
      <c r="D11" s="17">
        <f t="shared" si="1"/>
        <v>0.99929289190332249</v>
      </c>
      <c r="E11" s="17">
        <f t="shared" si="2"/>
        <v>0.99781753092850367</v>
      </c>
      <c r="F11" s="17">
        <f t="shared" si="4"/>
        <v>0.99879620870108321</v>
      </c>
      <c r="I11" s="18"/>
      <c r="J11" s="18"/>
      <c r="K11" s="12" t="s">
        <v>54</v>
      </c>
      <c r="L11" s="12">
        <v>306</v>
      </c>
      <c r="M11" s="12">
        <v>128.47399999999999</v>
      </c>
      <c r="N11" s="12">
        <v>99.412999999999997</v>
      </c>
      <c r="O11" s="12">
        <v>142.93</v>
      </c>
      <c r="P11" s="12" t="s">
        <v>54</v>
      </c>
      <c r="Q11" s="14" t="s">
        <v>62</v>
      </c>
      <c r="R11" s="14" t="s">
        <v>63</v>
      </c>
      <c r="S11" s="16">
        <f t="shared" si="5"/>
        <v>4.3697463313103242</v>
      </c>
      <c r="T11" s="12">
        <v>0</v>
      </c>
      <c r="U11" s="12">
        <v>0</v>
      </c>
    </row>
    <row r="12" spans="1:23" x14ac:dyDescent="0.25">
      <c r="A12" s="14">
        <v>0.7</v>
      </c>
      <c r="B12" s="12">
        <f t="shared" si="3"/>
        <v>1</v>
      </c>
      <c r="C12" s="17">
        <f t="shared" si="0"/>
        <v>0.99737997235100218</v>
      </c>
      <c r="D12" s="17">
        <f t="shared" si="1"/>
        <v>0.99903767020990863</v>
      </c>
      <c r="E12" s="17">
        <f t="shared" si="2"/>
        <v>0.99703058822042112</v>
      </c>
      <c r="F12" s="17">
        <f t="shared" si="4"/>
        <v>0.99836205769533293</v>
      </c>
      <c r="I12" s="18"/>
      <c r="J12" s="18"/>
      <c r="K12" s="12" t="s">
        <v>54</v>
      </c>
      <c r="L12" s="12">
        <v>306</v>
      </c>
      <c r="M12" s="12">
        <v>130.96600000000001</v>
      </c>
      <c r="N12" s="12">
        <v>98.926000000000002</v>
      </c>
      <c r="O12" s="12">
        <v>144.41200000000001</v>
      </c>
      <c r="P12" s="12" t="s">
        <v>60</v>
      </c>
      <c r="Q12" s="14" t="s">
        <v>62</v>
      </c>
      <c r="R12" s="14" t="s">
        <v>63</v>
      </c>
      <c r="S12" s="16">
        <f t="shared" si="5"/>
        <v>4.927951501384725</v>
      </c>
      <c r="T12" s="12">
        <v>0</v>
      </c>
      <c r="U12" s="12">
        <v>0</v>
      </c>
    </row>
    <row r="13" spans="1:23" x14ac:dyDescent="0.25">
      <c r="A13" s="14">
        <v>0.8</v>
      </c>
      <c r="B13" s="12">
        <f t="shared" si="3"/>
        <v>1</v>
      </c>
      <c r="C13" s="17">
        <f t="shared" si="0"/>
        <v>0.9965792962404163</v>
      </c>
      <c r="D13" s="17">
        <f t="shared" si="1"/>
        <v>0.99874326463764862</v>
      </c>
      <c r="E13" s="17">
        <f t="shared" si="2"/>
        <v>0.99612334857339724</v>
      </c>
      <c r="F13" s="17">
        <f t="shared" si="4"/>
        <v>0.99786147736286557</v>
      </c>
      <c r="I13" s="18"/>
      <c r="J13" s="18"/>
      <c r="K13" s="12" t="s">
        <v>54</v>
      </c>
      <c r="L13" s="12">
        <v>307</v>
      </c>
      <c r="M13" s="12">
        <v>128.26900000000001</v>
      </c>
      <c r="N13" s="12">
        <v>101.851</v>
      </c>
      <c r="O13" s="12">
        <v>143.102</v>
      </c>
      <c r="P13" s="12" t="s">
        <v>55</v>
      </c>
      <c r="Q13" s="14" t="s">
        <v>64</v>
      </c>
      <c r="R13" s="14" t="s">
        <v>63</v>
      </c>
      <c r="S13" s="16">
        <f t="shared" si="5"/>
        <v>2.414609285163956</v>
      </c>
      <c r="T13" s="12">
        <v>0</v>
      </c>
      <c r="U13" s="12">
        <v>0</v>
      </c>
    </row>
    <row r="14" spans="1:23" x14ac:dyDescent="0.25">
      <c r="A14" s="14">
        <v>0.9</v>
      </c>
      <c r="B14" s="12">
        <f t="shared" si="3"/>
        <v>1</v>
      </c>
      <c r="C14" s="17">
        <f t="shared" si="0"/>
        <v>0.9956726403203946</v>
      </c>
      <c r="D14" s="17">
        <f t="shared" si="1"/>
        <v>0.99840970986865396</v>
      </c>
      <c r="E14" s="17">
        <f t="shared" si="2"/>
        <v>0.9950961415799825</v>
      </c>
      <c r="F14" s="17">
        <f t="shared" si="4"/>
        <v>0.99729462294225779</v>
      </c>
      <c r="I14" s="18"/>
      <c r="J14" s="18"/>
      <c r="K14" s="12" t="s">
        <v>54</v>
      </c>
      <c r="L14" s="12">
        <v>307</v>
      </c>
      <c r="M14" s="12">
        <v>129.32400000000001</v>
      </c>
      <c r="N14" s="12">
        <v>102.759</v>
      </c>
      <c r="O14" s="12">
        <v>143.71</v>
      </c>
      <c r="P14" s="12" t="s">
        <v>54</v>
      </c>
      <c r="Q14" s="14" t="s">
        <v>64</v>
      </c>
      <c r="R14" s="14" t="s">
        <v>63</v>
      </c>
      <c r="S14" s="16">
        <f t="shared" si="5"/>
        <v>1.3284016711823265</v>
      </c>
      <c r="T14" s="12">
        <v>0</v>
      </c>
      <c r="U14" s="12">
        <v>0</v>
      </c>
    </row>
    <row r="15" spans="1:23" x14ac:dyDescent="0.25">
      <c r="A15" s="14">
        <v>1</v>
      </c>
      <c r="B15" s="12">
        <f t="shared" si="3"/>
        <v>1</v>
      </c>
      <c r="C15" s="17">
        <f t="shared" si="0"/>
        <v>0.99466029507912801</v>
      </c>
      <c r="D15" s="17">
        <f t="shared" si="1"/>
        <v>0.99803704518872116</v>
      </c>
      <c r="E15" s="17">
        <f t="shared" si="2"/>
        <v>0.99394934017374048</v>
      </c>
      <c r="F15" s="17">
        <f t="shared" si="4"/>
        <v>0.99666167011039741</v>
      </c>
      <c r="I15" s="18"/>
      <c r="J15" s="18"/>
      <c r="K15" s="12" t="s">
        <v>54</v>
      </c>
      <c r="L15" s="12">
        <v>307</v>
      </c>
      <c r="M15" s="12">
        <v>126.884</v>
      </c>
      <c r="N15" s="12">
        <v>102.429</v>
      </c>
      <c r="O15" s="12">
        <v>143.369</v>
      </c>
      <c r="P15" s="12" t="s">
        <v>59</v>
      </c>
      <c r="Q15" s="14" t="s">
        <v>64</v>
      </c>
      <c r="R15" s="14" t="s">
        <v>63</v>
      </c>
      <c r="S15" s="16">
        <f t="shared" si="5"/>
        <v>3.3481777133240729</v>
      </c>
      <c r="T15" s="12">
        <v>0</v>
      </c>
      <c r="U15" s="12">
        <v>0</v>
      </c>
    </row>
    <row r="16" spans="1:23" x14ac:dyDescent="0.25">
      <c r="A16" s="14">
        <v>1.1000000000000001</v>
      </c>
      <c r="B16" s="12">
        <f t="shared" si="3"/>
        <v>1</v>
      </c>
      <c r="C16" s="17">
        <f t="shared" si="0"/>
        <v>0.99354258465823997</v>
      </c>
      <c r="D16" s="17">
        <f t="shared" si="1"/>
        <v>0.99762531447961977</v>
      </c>
      <c r="E16" s="17">
        <f t="shared" si="2"/>
        <v>0.99268336040359884</v>
      </c>
      <c r="F16" s="17">
        <f t="shared" si="4"/>
        <v>0.99596281488536464</v>
      </c>
      <c r="I16" s="18"/>
      <c r="J16" s="18"/>
      <c r="K16" s="12" t="s">
        <v>54</v>
      </c>
      <c r="L16" s="12">
        <v>307</v>
      </c>
      <c r="M16" s="12">
        <v>126.649</v>
      </c>
      <c r="N16" s="12">
        <v>103.791</v>
      </c>
      <c r="O16" s="12">
        <v>142.74299999999999</v>
      </c>
      <c r="P16" s="12" t="s">
        <v>65</v>
      </c>
      <c r="Q16" s="14" t="s">
        <v>64</v>
      </c>
      <c r="R16" s="14" t="s">
        <v>63</v>
      </c>
      <c r="S16" s="16">
        <f t="shared" si="5"/>
        <v>3.3781179671527211</v>
      </c>
      <c r="T16" s="12">
        <v>0</v>
      </c>
      <c r="U16" s="12">
        <v>0</v>
      </c>
    </row>
    <row r="17" spans="1:22" x14ac:dyDescent="0.25">
      <c r="A17" s="14">
        <v>1.2</v>
      </c>
      <c r="B17" s="12">
        <f t="shared" si="3"/>
        <v>1</v>
      </c>
      <c r="C17" s="17">
        <f t="shared" si="0"/>
        <v>0.9923198666798162</v>
      </c>
      <c r="D17" s="17">
        <f t="shared" si="1"/>
        <v>0.99717456621048073</v>
      </c>
      <c r="E17" s="17">
        <f t="shared" si="2"/>
        <v>0.99129866118229526</v>
      </c>
      <c r="F17" s="17">
        <f t="shared" si="4"/>
        <v>0.99519827351814805</v>
      </c>
      <c r="I17" s="18"/>
      <c r="J17" s="18"/>
      <c r="K17" s="12" t="s">
        <v>54</v>
      </c>
      <c r="L17" s="12">
        <v>307</v>
      </c>
      <c r="M17" s="12">
        <v>125.24</v>
      </c>
      <c r="N17" s="12">
        <v>104.29600000000001</v>
      </c>
      <c r="O17" s="12">
        <v>142.971</v>
      </c>
      <c r="P17" s="12" t="s">
        <v>66</v>
      </c>
      <c r="Q17" s="14" t="s">
        <v>64</v>
      </c>
      <c r="R17" s="14" t="s">
        <v>63</v>
      </c>
      <c r="S17" s="16">
        <f t="shared" si="5"/>
        <v>4.8400790282804387</v>
      </c>
      <c r="T17" s="12">
        <v>0</v>
      </c>
      <c r="U17" s="12">
        <v>0</v>
      </c>
    </row>
    <row r="18" spans="1:22" x14ac:dyDescent="0.25">
      <c r="A18" s="14">
        <v>1.3</v>
      </c>
      <c r="B18" s="12">
        <f t="shared" si="3"/>
        <v>1</v>
      </c>
      <c r="C18" s="17">
        <f t="shared" si="0"/>
        <v>0.99099253205570481</v>
      </c>
      <c r="D18" s="17">
        <f t="shared" si="1"/>
        <v>0.99668485342828717</v>
      </c>
      <c r="E18" s="17">
        <f t="shared" si="2"/>
        <v>0.98979574400913495</v>
      </c>
      <c r="F18" s="17">
        <f t="shared" si="4"/>
        <v>0.99436828237328179</v>
      </c>
      <c r="I18" s="18"/>
      <c r="J18" s="18"/>
      <c r="K18" s="12" t="s">
        <v>67</v>
      </c>
      <c r="L18" s="12">
        <v>308</v>
      </c>
      <c r="M18" s="12">
        <v>130.01300000000001</v>
      </c>
      <c r="N18" s="12">
        <v>103.502</v>
      </c>
      <c r="O18" s="12">
        <v>142.851</v>
      </c>
      <c r="P18" s="12" t="s">
        <v>67</v>
      </c>
      <c r="Q18" s="14" t="s">
        <v>56</v>
      </c>
      <c r="R18" s="14" t="s">
        <v>63</v>
      </c>
      <c r="S18" s="16">
        <f t="shared" si="5"/>
        <v>0</v>
      </c>
      <c r="T18" s="12">
        <v>0</v>
      </c>
      <c r="U18" s="12">
        <v>0</v>
      </c>
      <c r="V18" s="15" t="s">
        <v>68</v>
      </c>
    </row>
    <row r="19" spans="1:22" x14ac:dyDescent="0.25">
      <c r="A19" s="14">
        <v>1.4</v>
      </c>
      <c r="B19" s="12">
        <f t="shared" si="3"/>
        <v>1</v>
      </c>
      <c r="C19" s="17">
        <f t="shared" si="0"/>
        <v>0.98956100477923015</v>
      </c>
      <c r="D19" s="17">
        <f t="shared" si="1"/>
        <v>0.9961562337474692</v>
      </c>
      <c r="E19" s="17">
        <f t="shared" si="2"/>
        <v>0.98817515266729083</v>
      </c>
      <c r="F19" s="17">
        <f t="shared" si="4"/>
        <v>0.99347309779849757</v>
      </c>
      <c r="I19" s="18"/>
      <c r="J19" s="18"/>
      <c r="K19" s="12" t="s">
        <v>54</v>
      </c>
      <c r="L19" s="12">
        <v>308</v>
      </c>
      <c r="M19" s="12">
        <v>130.91900000000001</v>
      </c>
      <c r="N19" s="12">
        <v>104.56399999999999</v>
      </c>
      <c r="O19" s="12">
        <v>143.268</v>
      </c>
      <c r="P19" s="12" t="s">
        <v>55</v>
      </c>
      <c r="Q19" s="14" t="s">
        <v>56</v>
      </c>
      <c r="R19" s="14" t="s">
        <v>63</v>
      </c>
      <c r="S19" s="16">
        <f t="shared" si="5"/>
        <v>1.4569039089795892</v>
      </c>
      <c r="T19" s="12">
        <v>0</v>
      </c>
      <c r="U19" s="12">
        <v>0</v>
      </c>
      <c r="V19" s="15" t="s">
        <v>69</v>
      </c>
    </row>
    <row r="20" spans="1:22" x14ac:dyDescent="0.25">
      <c r="A20" s="14">
        <v>1.5</v>
      </c>
      <c r="B20" s="12">
        <f t="shared" si="3"/>
        <v>1</v>
      </c>
      <c r="C20" s="17">
        <f t="shared" si="0"/>
        <v>0.98802574169947455</v>
      </c>
      <c r="D20" s="17">
        <f t="shared" si="1"/>
        <v>0.99558876933860696</v>
      </c>
      <c r="E20" s="17">
        <f t="shared" si="2"/>
        <v>0.98643747289590433</v>
      </c>
      <c r="F20" s="17">
        <f t="shared" si="4"/>
        <v>0.9925129959834964</v>
      </c>
      <c r="I20" s="18"/>
      <c r="J20" s="18"/>
      <c r="K20" s="12" t="s">
        <v>54</v>
      </c>
      <c r="L20" s="12">
        <v>308</v>
      </c>
      <c r="M20" s="12">
        <v>130.27099999999999</v>
      </c>
      <c r="N20" s="12">
        <v>105.886</v>
      </c>
      <c r="O20" s="12">
        <v>142.887</v>
      </c>
      <c r="P20" s="12" t="s">
        <v>54</v>
      </c>
      <c r="Q20" s="14" t="s">
        <v>56</v>
      </c>
      <c r="R20" s="14" t="s">
        <v>63</v>
      </c>
      <c r="S20" s="16">
        <f t="shared" si="5"/>
        <v>2.3981901509263173</v>
      </c>
      <c r="T20" s="12">
        <v>0</v>
      </c>
      <c r="U20" s="12">
        <v>0</v>
      </c>
      <c r="V20" s="15" t="s">
        <v>70</v>
      </c>
    </row>
    <row r="21" spans="1:22" x14ac:dyDescent="0.25">
      <c r="A21" s="14">
        <v>1.6</v>
      </c>
      <c r="B21" s="12">
        <f t="shared" si="3"/>
        <v>1</v>
      </c>
      <c r="C21" s="17">
        <f t="shared" si="0"/>
        <v>0.98638723227829861</v>
      </c>
      <c r="D21" s="17">
        <f t="shared" si="1"/>
        <v>0.99498252691624489</v>
      </c>
      <c r="E21" s="17">
        <f t="shared" si="2"/>
        <v>0.98458333203726212</v>
      </c>
      <c r="F21" s="17">
        <f t="shared" si="4"/>
        <v>0.99148827280795149</v>
      </c>
      <c r="I21" s="18"/>
      <c r="J21" s="18"/>
      <c r="K21" s="12" t="s">
        <v>54</v>
      </c>
      <c r="L21" s="12">
        <v>308</v>
      </c>
      <c r="M21" s="12">
        <v>132.31899999999999</v>
      </c>
      <c r="N21" s="12">
        <v>104.42100000000001</v>
      </c>
      <c r="O21" s="12">
        <v>142.63999999999999</v>
      </c>
      <c r="P21" s="12" t="s">
        <v>59</v>
      </c>
      <c r="Q21" s="14" t="s">
        <v>56</v>
      </c>
      <c r="R21" s="14" t="s">
        <v>63</v>
      </c>
      <c r="S21" s="16">
        <f t="shared" si="5"/>
        <v>2.491328561229921</v>
      </c>
      <c r="T21" s="12">
        <v>0</v>
      </c>
      <c r="U21" s="12">
        <v>0</v>
      </c>
      <c r="V21" s="15" t="s">
        <v>71</v>
      </c>
    </row>
    <row r="22" spans="1:22" x14ac:dyDescent="0.25">
      <c r="A22" s="14">
        <v>1.7</v>
      </c>
      <c r="B22" s="12">
        <f t="shared" si="3"/>
        <v>1</v>
      </c>
      <c r="C22" s="17">
        <f t="shared" si="0"/>
        <v>0.98464599833027766</v>
      </c>
      <c r="D22" s="17">
        <f t="shared" si="1"/>
        <v>0.99433757772581921</v>
      </c>
      <c r="E22" s="17">
        <f t="shared" si="2"/>
        <v>0.98261339865934794</v>
      </c>
      <c r="F22" s="17">
        <f t="shared" si="4"/>
        <v>0.99039924367886123</v>
      </c>
      <c r="I22" s="18"/>
      <c r="J22" s="18"/>
      <c r="K22" s="12" t="s">
        <v>54</v>
      </c>
      <c r="L22" s="12">
        <v>308</v>
      </c>
      <c r="M22" s="12">
        <v>132.965</v>
      </c>
      <c r="N22" s="12">
        <v>103.11199999999999</v>
      </c>
      <c r="O22" s="12">
        <v>143.096</v>
      </c>
      <c r="P22" s="12" t="s">
        <v>60</v>
      </c>
      <c r="Q22" s="14" t="s">
        <v>56</v>
      </c>
      <c r="R22" s="14" t="s">
        <v>63</v>
      </c>
      <c r="S22" s="16">
        <f t="shared" si="5"/>
        <v>2.9877130049588088</v>
      </c>
      <c r="T22" s="12">
        <v>0</v>
      </c>
      <c r="U22" s="12">
        <v>0</v>
      </c>
      <c r="V22" s="15" t="s">
        <v>72</v>
      </c>
    </row>
    <row r="23" spans="1:22" x14ac:dyDescent="0.25">
      <c r="A23" s="14">
        <v>1.8</v>
      </c>
      <c r="B23" s="12">
        <f t="shared" si="3"/>
        <v>1</v>
      </c>
      <c r="C23" s="17">
        <f t="shared" si="0"/>
        <v>0.98280259374575019</v>
      </c>
      <c r="D23" s="17">
        <f t="shared" si="1"/>
        <v>0.99365399752970363</v>
      </c>
      <c r="E23" s="17">
        <f t="shared" si="2"/>
        <v>0.98052838215408566</v>
      </c>
      <c r="F23" s="17">
        <f t="shared" si="4"/>
        <v>0.98924624335738487</v>
      </c>
      <c r="I23" s="18"/>
      <c r="J23" s="18"/>
      <c r="K23" s="12" t="s">
        <v>54</v>
      </c>
      <c r="L23" s="12">
        <v>308</v>
      </c>
      <c r="M23" s="12">
        <v>133.22200000000001</v>
      </c>
      <c r="N23" s="12">
        <v>105.578</v>
      </c>
      <c r="O23" s="12">
        <v>143.07900000000001</v>
      </c>
      <c r="P23" s="12" t="s">
        <v>73</v>
      </c>
      <c r="Q23" s="14" t="s">
        <v>56</v>
      </c>
      <c r="R23" s="14" t="s">
        <v>63</v>
      </c>
      <c r="S23" s="16">
        <f t="shared" si="5"/>
        <v>3.8287649444696989</v>
      </c>
      <c r="T23" s="12">
        <v>0</v>
      </c>
      <c r="U23" s="12">
        <v>0</v>
      </c>
    </row>
    <row r="24" spans="1:22" x14ac:dyDescent="0.25">
      <c r="A24" s="14">
        <v>1.9</v>
      </c>
      <c r="B24" s="12">
        <f t="shared" si="3"/>
        <v>1</v>
      </c>
      <c r="C24" s="17">
        <f t="shared" si="0"/>
        <v>0.98085760419718349</v>
      </c>
      <c r="D24" s="17">
        <f t="shared" si="1"/>
        <v>0.99293186659237664</v>
      </c>
      <c r="E24" s="17">
        <f t="shared" si="2"/>
        <v>0.97832903231161261</v>
      </c>
      <c r="F24" s="17">
        <f t="shared" si="4"/>
        <v>0.98802962577529319</v>
      </c>
      <c r="I24" s="18"/>
      <c r="J24" s="18"/>
      <c r="K24" s="12" t="s">
        <v>54</v>
      </c>
      <c r="L24" s="12">
        <v>308</v>
      </c>
      <c r="M24" s="12">
        <v>134.21299999999999</v>
      </c>
      <c r="N24" s="12">
        <v>102.71899999999999</v>
      </c>
      <c r="O24" s="12">
        <v>142.34800000000001</v>
      </c>
      <c r="P24" s="12" t="s">
        <v>61</v>
      </c>
      <c r="Q24" s="14" t="s">
        <v>56</v>
      </c>
      <c r="R24" s="14" t="s">
        <v>63</v>
      </c>
      <c r="S24" s="16">
        <f t="shared" si="5"/>
        <v>4.3018714532165987</v>
      </c>
      <c r="T24" s="12">
        <v>0</v>
      </c>
      <c r="U24" s="12">
        <v>0</v>
      </c>
    </row>
    <row r="25" spans="1:22" x14ac:dyDescent="0.25">
      <c r="A25" s="14">
        <v>2</v>
      </c>
      <c r="B25" s="12">
        <f t="shared" si="3"/>
        <v>1</v>
      </c>
      <c r="C25" s="17">
        <f t="shared" si="0"/>
        <v>0.97881164682907418</v>
      </c>
      <c r="D25" s="17">
        <f t="shared" si="1"/>
        <v>0.99217126966471458</v>
      </c>
      <c r="E25" s="17">
        <f t="shared" si="2"/>
        <v>0.97601613887094119</v>
      </c>
      <c r="F25" s="17">
        <f t="shared" si="4"/>
        <v>0.9867497638411824</v>
      </c>
      <c r="I25" s="18"/>
      <c r="J25" s="18"/>
      <c r="K25" s="12" t="s">
        <v>54</v>
      </c>
      <c r="L25" s="12">
        <v>309</v>
      </c>
      <c r="M25" s="12">
        <v>129.93600000000001</v>
      </c>
      <c r="N25" s="12">
        <v>108.226</v>
      </c>
      <c r="O25" s="12">
        <v>143.53200000000001</v>
      </c>
      <c r="P25" s="12" t="s">
        <v>55</v>
      </c>
      <c r="Q25" s="14" t="s">
        <v>62</v>
      </c>
      <c r="R25" s="14" t="s">
        <v>63</v>
      </c>
      <c r="S25" s="16">
        <f t="shared" si="5"/>
        <v>4.7734543047985749</v>
      </c>
      <c r="T25" s="12">
        <v>0</v>
      </c>
      <c r="U25" s="12">
        <v>0</v>
      </c>
    </row>
    <row r="26" spans="1:22" x14ac:dyDescent="0.25">
      <c r="A26" s="14">
        <v>2.1</v>
      </c>
      <c r="B26" s="12">
        <f t="shared" si="3"/>
        <v>1</v>
      </c>
      <c r="C26" s="17">
        <f t="shared" si="0"/>
        <v>0.97666536993161335</v>
      </c>
      <c r="D26" s="17">
        <f t="shared" si="1"/>
        <v>0.99137229596741394</v>
      </c>
      <c r="E26" s="17">
        <f t="shared" si="2"/>
        <v>0.9735905310473838</v>
      </c>
      <c r="F26" s="17">
        <f t="shared" si="4"/>
        <v>0.98540704923660272</v>
      </c>
      <c r="I26" s="18"/>
      <c r="J26" s="18"/>
      <c r="K26" s="12" t="s">
        <v>54</v>
      </c>
      <c r="L26" s="12">
        <v>309</v>
      </c>
      <c r="M26" s="12">
        <v>128.73400000000001</v>
      </c>
      <c r="N26" s="12">
        <v>108.438</v>
      </c>
      <c r="O26" s="12">
        <v>144.464</v>
      </c>
      <c r="P26" s="12" t="s">
        <v>59</v>
      </c>
      <c r="Q26" s="14" t="s">
        <v>62</v>
      </c>
      <c r="R26" s="14" t="s">
        <v>63</v>
      </c>
      <c r="S26" s="16">
        <f t="shared" si="5"/>
        <v>5.3480562824263602</v>
      </c>
      <c r="T26" s="12">
        <v>0</v>
      </c>
      <c r="U26" s="12">
        <v>0</v>
      </c>
    </row>
    <row r="27" spans="1:22" x14ac:dyDescent="0.25">
      <c r="A27" s="14">
        <v>2.2000000000000002</v>
      </c>
      <c r="B27" s="12">
        <f t="shared" si="3"/>
        <v>1</v>
      </c>
      <c r="C27" s="17">
        <f t="shared" si="0"/>
        <v>0.97441945259835805</v>
      </c>
      <c r="D27" s="17">
        <f t="shared" si="1"/>
        <v>0.99053503917354901</v>
      </c>
      <c r="E27" s="17">
        <f t="shared" si="2"/>
        <v>0.97105307703714006</v>
      </c>
      <c r="F27" s="17">
        <f t="shared" si="4"/>
        <v>0.98400189220226175</v>
      </c>
      <c r="I27" s="18"/>
      <c r="J27" s="18"/>
      <c r="K27" s="12" t="s">
        <v>54</v>
      </c>
      <c r="L27" s="12">
        <v>309</v>
      </c>
      <c r="M27" s="12">
        <v>127.657</v>
      </c>
      <c r="N27" s="12">
        <v>107.41</v>
      </c>
      <c r="O27" s="12">
        <v>144.15700000000001</v>
      </c>
      <c r="P27" s="12" t="s">
        <v>73</v>
      </c>
      <c r="Q27" s="14" t="s">
        <v>62</v>
      </c>
      <c r="R27" s="14" t="s">
        <v>63</v>
      </c>
      <c r="S27" s="16">
        <f t="shared" si="5"/>
        <v>4.7464550982812508</v>
      </c>
      <c r="T27" s="12">
        <v>0</v>
      </c>
      <c r="U27" s="12">
        <v>0</v>
      </c>
    </row>
    <row r="28" spans="1:22" x14ac:dyDescent="0.25">
      <c r="A28" s="14">
        <v>2.2999999999999998</v>
      </c>
      <c r="B28" s="12">
        <f t="shared" si="3"/>
        <v>1</v>
      </c>
      <c r="C28" s="17">
        <f t="shared" si="0"/>
        <v>0.9720746043681624</v>
      </c>
      <c r="D28" s="17">
        <f t="shared" si="1"/>
        <v>0.9896595973902681</v>
      </c>
      <c r="E28" s="17">
        <f t="shared" si="2"/>
        <v>0.9684046834994573</v>
      </c>
      <c r="F28" s="17">
        <f t="shared" si="4"/>
        <v>0.98253472131447195</v>
      </c>
      <c r="I28" s="18"/>
      <c r="J28" s="18"/>
      <c r="K28" s="12" t="s">
        <v>54</v>
      </c>
      <c r="L28" s="12">
        <v>307</v>
      </c>
      <c r="M28" s="12">
        <v>129.06100000000001</v>
      </c>
      <c r="N28" s="12">
        <v>101.533</v>
      </c>
      <c r="O28" s="12">
        <v>138.26499999999999</v>
      </c>
      <c r="P28" s="12" t="s">
        <v>55</v>
      </c>
      <c r="Q28" s="14" t="s">
        <v>64</v>
      </c>
      <c r="R28" s="14" t="s">
        <v>74</v>
      </c>
      <c r="S28" s="16">
        <f t="shared" si="5"/>
        <v>5.080813025491107</v>
      </c>
      <c r="T28" s="12">
        <f t="shared" si="6"/>
        <v>523.17047985959857</v>
      </c>
      <c r="U28" s="12">
        <v>1</v>
      </c>
      <c r="V28" s="15" t="s">
        <v>75</v>
      </c>
    </row>
    <row r="29" spans="1:22" x14ac:dyDescent="0.25">
      <c r="A29" s="14">
        <v>2.4</v>
      </c>
      <c r="B29" s="12">
        <f t="shared" si="3"/>
        <v>1</v>
      </c>
      <c r="C29" s="17">
        <f t="shared" si="0"/>
        <v>0.9696315648516326</v>
      </c>
      <c r="D29" s="17">
        <f t="shared" si="1"/>
        <v>0.98874607313963447</v>
      </c>
      <c r="E29" s="17">
        <f t="shared" si="2"/>
        <v>0.96564629501679866</v>
      </c>
      <c r="F29" s="17">
        <f t="shared" si="4"/>
        <v>0.98100598325201638</v>
      </c>
      <c r="I29" s="18"/>
      <c r="J29" s="18"/>
      <c r="K29" s="12" t="s">
        <v>54</v>
      </c>
      <c r="L29" s="12">
        <v>307</v>
      </c>
      <c r="M29" s="12">
        <v>130.095</v>
      </c>
      <c r="N29" s="12">
        <v>102.462</v>
      </c>
      <c r="O29" s="12">
        <v>138.87700000000001</v>
      </c>
      <c r="P29" s="12" t="s">
        <v>54</v>
      </c>
      <c r="Q29" s="14" t="s">
        <v>64</v>
      </c>
      <c r="R29" s="14" t="s">
        <v>74</v>
      </c>
      <c r="S29" s="16">
        <f t="shared" si="5"/>
        <v>4.1086494131283455</v>
      </c>
      <c r="T29" s="12">
        <f t="shared" si="6"/>
        <v>1870.8889064403838</v>
      </c>
      <c r="U29" s="12">
        <v>1</v>
      </c>
      <c r="V29" s="15" t="s">
        <v>76</v>
      </c>
    </row>
    <row r="30" spans="1:22" x14ac:dyDescent="0.25">
      <c r="A30" s="14">
        <v>2.5</v>
      </c>
      <c r="B30" s="12">
        <f t="shared" si="3"/>
        <v>1</v>
      </c>
      <c r="C30" s="17">
        <f t="shared" si="0"/>
        <v>0.96709110334238024</v>
      </c>
      <c r="D30" s="17">
        <f t="shared" si="1"/>
        <v>0.98779457333861631</v>
      </c>
      <c r="E30" s="17">
        <f t="shared" si="2"/>
        <v>0.96277889353346913</v>
      </c>
      <c r="F30" s="17">
        <f t="shared" si="4"/>
        <v>0.97941614255361642</v>
      </c>
      <c r="I30" s="18"/>
      <c r="J30" s="18"/>
      <c r="K30" s="12" t="s">
        <v>54</v>
      </c>
      <c r="L30" s="12">
        <v>307</v>
      </c>
      <c r="M30" s="12">
        <v>127.663</v>
      </c>
      <c r="N30" s="12">
        <v>102.083</v>
      </c>
      <c r="O30" s="12">
        <v>138.52799999999999</v>
      </c>
      <c r="P30" s="12" t="s">
        <v>59</v>
      </c>
      <c r="Q30" s="14" t="s">
        <v>64</v>
      </c>
      <c r="R30" s="14" t="s">
        <v>74</v>
      </c>
      <c r="S30" s="16">
        <f t="shared" si="5"/>
        <v>5.1209754930091291</v>
      </c>
      <c r="T30" s="12">
        <f t="shared" si="6"/>
        <v>499.02962064935849</v>
      </c>
      <c r="U30" s="12">
        <v>1</v>
      </c>
    </row>
    <row r="31" spans="1:22" x14ac:dyDescent="0.25">
      <c r="A31" s="14">
        <v>2.6</v>
      </c>
      <c r="B31" s="12">
        <f t="shared" si="3"/>
        <v>1</v>
      </c>
      <c r="C31" s="17">
        <f t="shared" si="0"/>
        <v>0.96445401841336142</v>
      </c>
      <c r="D31" s="17">
        <f t="shared" si="1"/>
        <v>0.98680520927823201</v>
      </c>
      <c r="E31" s="17">
        <f t="shared" si="2"/>
        <v>0.9598034977731642</v>
      </c>
      <c r="F31" s="17">
        <f t="shared" si="4"/>
        <v>0.97776568136618947</v>
      </c>
      <c r="I31" s="18"/>
      <c r="J31" s="18"/>
      <c r="K31" s="12" t="s">
        <v>54</v>
      </c>
      <c r="L31" s="12">
        <v>307</v>
      </c>
      <c r="M31" s="12">
        <v>127.402</v>
      </c>
      <c r="N31" s="12">
        <v>103.43899999999999</v>
      </c>
      <c r="O31" s="12">
        <v>137.90100000000001</v>
      </c>
      <c r="P31" s="12" t="s">
        <v>65</v>
      </c>
      <c r="Q31" s="14" t="s">
        <v>64</v>
      </c>
      <c r="R31" s="14" t="s">
        <v>74</v>
      </c>
      <c r="S31" s="16">
        <f t="shared" si="5"/>
        <v>5.5967660304858118</v>
      </c>
      <c r="T31" s="12">
        <f t="shared" si="6"/>
        <v>292.83271783248813</v>
      </c>
      <c r="U31" s="12">
        <v>0</v>
      </c>
    </row>
    <row r="32" spans="1:22" x14ac:dyDescent="0.25">
      <c r="A32" s="14">
        <v>2.7</v>
      </c>
      <c r="B32" s="12">
        <f t="shared" si="3"/>
        <v>1</v>
      </c>
      <c r="C32" s="17">
        <f t="shared" si="0"/>
        <v>0.96172113749859678</v>
      </c>
      <c r="D32" s="17">
        <f t="shared" si="1"/>
        <v>0.98577809660185589</v>
      </c>
      <c r="E32" s="17">
        <f t="shared" si="2"/>
        <v>0.95672116263592721</v>
      </c>
      <c r="F32" s="17">
        <f t="shared" si="4"/>
        <v>0.97605509918409494</v>
      </c>
      <c r="I32" s="18"/>
      <c r="J32" s="18"/>
      <c r="K32" s="12" t="s">
        <v>54</v>
      </c>
      <c r="L32" s="12">
        <v>308</v>
      </c>
      <c r="M32" s="12">
        <v>131.65199999999999</v>
      </c>
      <c r="N32" s="12">
        <v>104.3</v>
      </c>
      <c r="O32" s="12">
        <v>138.441</v>
      </c>
      <c r="P32" s="12" t="s">
        <v>55</v>
      </c>
      <c r="Q32" s="14" t="s">
        <v>56</v>
      </c>
      <c r="R32" s="14" t="s">
        <v>74</v>
      </c>
      <c r="S32" s="16">
        <f t="shared" si="5"/>
        <v>4.771920472933294</v>
      </c>
      <c r="T32" s="12">
        <f t="shared" si="6"/>
        <v>762.22524021410368</v>
      </c>
      <c r="U32" s="12">
        <v>1</v>
      </c>
    </row>
    <row r="33" spans="1:21" x14ac:dyDescent="0.25">
      <c r="A33" s="14">
        <v>2.8</v>
      </c>
      <c r="B33" s="12">
        <f t="shared" si="3"/>
        <v>1</v>
      </c>
      <c r="C33" s="17">
        <f t="shared" si="0"/>
        <v>0.95889331646057974</v>
      </c>
      <c r="D33" s="17">
        <f t="shared" si="1"/>
        <v>0.98471335528269055</v>
      </c>
      <c r="E33" s="17">
        <f t="shared" si="2"/>
        <v>0.9535329785750134</v>
      </c>
      <c r="F33" s="17">
        <f t="shared" si="4"/>
        <v>0.97428491257957095</v>
      </c>
      <c r="I33" s="18"/>
      <c r="J33" s="18"/>
      <c r="K33" s="12" t="s">
        <v>54</v>
      </c>
      <c r="L33" s="12">
        <v>308</v>
      </c>
      <c r="M33" s="12">
        <v>130.97999999999999</v>
      </c>
      <c r="N33" s="12">
        <v>105.60899999999999</v>
      </c>
      <c r="O33" s="12">
        <v>138.05699999999999</v>
      </c>
      <c r="P33" s="12" t="s">
        <v>54</v>
      </c>
      <c r="Q33" s="14" t="s">
        <v>56</v>
      </c>
      <c r="R33" s="14" t="s">
        <v>74</v>
      </c>
      <c r="S33" s="16">
        <f t="shared" si="5"/>
        <v>5.3251266651601883</v>
      </c>
      <c r="T33" s="12">
        <f t="shared" si="6"/>
        <v>394.69611753238598</v>
      </c>
      <c r="U33" s="12">
        <v>1</v>
      </c>
    </row>
    <row r="34" spans="1:21" x14ac:dyDescent="0.25">
      <c r="A34" s="14">
        <v>2.9</v>
      </c>
      <c r="B34" s="12">
        <f t="shared" si="3"/>
        <v>1</v>
      </c>
      <c r="C34" s="17">
        <f t="shared" si="0"/>
        <v>0.95597143914368943</v>
      </c>
      <c r="D34" s="17">
        <f t="shared" si="1"/>
        <v>0.9836111096004122</v>
      </c>
      <c r="E34" s="17">
        <f t="shared" si="2"/>
        <v>0.95024007095417673</v>
      </c>
      <c r="F34" s="17">
        <f t="shared" si="4"/>
        <v>0.97245565492456953</v>
      </c>
      <c r="I34" s="18"/>
      <c r="J34" s="18"/>
      <c r="K34" s="12" t="s">
        <v>54</v>
      </c>
      <c r="L34" s="12">
        <v>309</v>
      </c>
      <c r="M34" s="12">
        <v>129.38399999999999</v>
      </c>
      <c r="N34" s="12">
        <v>108.127</v>
      </c>
      <c r="O34" s="12">
        <v>139.63</v>
      </c>
      <c r="P34" s="12" t="s">
        <v>59</v>
      </c>
      <c r="Q34" s="14" t="s">
        <v>62</v>
      </c>
      <c r="R34" s="14" t="s">
        <v>74</v>
      </c>
      <c r="S34" s="16">
        <f t="shared" si="5"/>
        <v>5.6710763528628361</v>
      </c>
      <c r="T34" s="12">
        <f t="shared" si="6"/>
        <v>270.55124862665679</v>
      </c>
      <c r="U34" s="12">
        <v>0</v>
      </c>
    </row>
    <row r="35" spans="1:21" x14ac:dyDescent="0.25">
      <c r="A35" s="14">
        <v>3</v>
      </c>
      <c r="B35" s="12">
        <f t="shared" si="3"/>
        <v>1</v>
      </c>
      <c r="C35" s="17">
        <f t="shared" si="0"/>
        <v>0.95295641691393496</v>
      </c>
      <c r="D35" s="17">
        <f t="shared" si="1"/>
        <v>0.98247148811699458</v>
      </c>
      <c r="E35" s="17">
        <f t="shared" si="2"/>
        <v>0.94684359938590856</v>
      </c>
      <c r="F35" s="17">
        <f t="shared" si="4"/>
        <v>0.97056787610420958</v>
      </c>
      <c r="I35" s="18"/>
      <c r="J35" s="18"/>
      <c r="K35" s="12" t="s">
        <v>54</v>
      </c>
      <c r="L35" s="12">
        <v>309</v>
      </c>
      <c r="M35" s="12">
        <v>128.32900000000001</v>
      </c>
      <c r="N35" s="12">
        <v>107.077</v>
      </c>
      <c r="O35" s="12">
        <v>139.31899999999999</v>
      </c>
      <c r="P35" s="12" t="s">
        <v>73</v>
      </c>
      <c r="Q35" s="14" t="s">
        <v>62</v>
      </c>
      <c r="R35" s="14" t="s">
        <v>74</v>
      </c>
      <c r="S35" s="16">
        <f t="shared" si="5"/>
        <v>5.3001419792303759</v>
      </c>
      <c r="T35" s="12">
        <f t="shared" si="6"/>
        <v>405.9920113379664</v>
      </c>
      <c r="U35" s="12">
        <v>1</v>
      </c>
    </row>
    <row r="36" spans="1:21" x14ac:dyDescent="0.25">
      <c r="A36" s="14">
        <v>3.1</v>
      </c>
      <c r="B36" s="12">
        <f t="shared" si="3"/>
        <v>1</v>
      </c>
      <c r="C36" s="17">
        <f t="shared" si="0"/>
        <v>0.94984918818536479</v>
      </c>
      <c r="D36" s="17">
        <f t="shared" si="1"/>
        <v>0.98129462365171838</v>
      </c>
      <c r="E36" s="17">
        <f t="shared" si="2"/>
        <v>0.94334475705117415</v>
      </c>
      <c r="F36" s="17">
        <f t="shared" si="4"/>
        <v>0.96862214222206433</v>
      </c>
    </row>
    <row r="37" spans="1:21" x14ac:dyDescent="0.25">
      <c r="A37" s="14">
        <v>3.2</v>
      </c>
      <c r="B37" s="12">
        <f t="shared" si="3"/>
        <v>1</v>
      </c>
      <c r="C37" s="17">
        <f t="shared" si="0"/>
        <v>0.94665071793348776</v>
      </c>
      <c r="D37" s="17">
        <f t="shared" si="1"/>
        <v>0.98008065325537452</v>
      </c>
      <c r="E37" s="17">
        <f t="shared" si="2"/>
        <v>0.93974477000120438</v>
      </c>
      <c r="F37" s="17">
        <f t="shared" si="4"/>
        <v>0.96661903529751669</v>
      </c>
    </row>
    <row r="38" spans="1:21" x14ac:dyDescent="0.25">
      <c r="A38" s="14">
        <v>3.3</v>
      </c>
      <c r="B38" s="12">
        <f t="shared" si="3"/>
        <v>1</v>
      </c>
      <c r="C38" s="17">
        <f t="shared" si="0"/>
        <v>0.94336199719605729</v>
      </c>
      <c r="D38" s="17">
        <f t="shared" si="1"/>
        <v>0.97882971818366471</v>
      </c>
      <c r="E38" s="17">
        <f t="shared" si="2"/>
        <v>0.93604489644191402</v>
      </c>
      <c r="F38" s="17">
        <f t="shared" si="4"/>
        <v>0.96455915295540895</v>
      </c>
    </row>
    <row r="39" spans="1:21" x14ac:dyDescent="0.25">
      <c r="A39" s="14">
        <v>3.4</v>
      </c>
      <c r="B39" s="12">
        <f t="shared" si="3"/>
        <v>1</v>
      </c>
      <c r="C39" s="17">
        <f t="shared" si="0"/>
        <v>0.93998404256158086</v>
      </c>
      <c r="D39" s="17">
        <f t="shared" si="1"/>
        <v>0.97754196386981074</v>
      </c>
      <c r="E39" s="17">
        <f t="shared" si="2"/>
        <v>0.9322464260015324</v>
      </c>
      <c r="F39" s="17">
        <f t="shared" si="4"/>
        <v>0.96244310810823097</v>
      </c>
    </row>
    <row r="40" spans="1:21" x14ac:dyDescent="0.25">
      <c r="A40" s="14">
        <v>3.5</v>
      </c>
      <c r="B40" s="12">
        <f t="shared" si="3"/>
        <v>1</v>
      </c>
      <c r="C40" s="17">
        <f t="shared" si="0"/>
        <v>0.93651789564592369</v>
      </c>
      <c r="D40" s="17">
        <f t="shared" si="1"/>
        <v>0.97621753989637672</v>
      </c>
      <c r="E40" s="17">
        <f t="shared" si="2"/>
        <v>0.92835067898204104</v>
      </c>
      <c r="F40" s="17">
        <f t="shared" si="4"/>
        <v>0.96027152863108545</v>
      </c>
    </row>
    <row r="41" spans="1:21" x14ac:dyDescent="0.25">
      <c r="A41" s="14">
        <v>3.6</v>
      </c>
      <c r="B41" s="12">
        <f t="shared" si="3"/>
        <v>1</v>
      </c>
      <c r="C41" s="17">
        <f t="shared" si="0"/>
        <v>0.93296462255738433</v>
      </c>
      <c r="D41" s="17">
        <f t="shared" si="1"/>
        <v>0.97485659996631346</v>
      </c>
      <c r="E41" s="17">
        <f t="shared" si="2"/>
        <v>0.92435900559502726</v>
      </c>
      <c r="F41" s="17">
        <f t="shared" si="4"/>
        <v>0.95804505702968124</v>
      </c>
    </row>
    <row r="42" spans="1:21" x14ac:dyDescent="0.25">
      <c r="A42" s="14">
        <v>3.7</v>
      </c>
      <c r="B42" s="12">
        <f t="shared" si="3"/>
        <v>1</v>
      </c>
      <c r="C42" s="17">
        <f t="shared" si="0"/>
        <v>0.92932531335062496</v>
      </c>
      <c r="D42" s="17">
        <f t="shared" si="1"/>
        <v>0.97345930187323215</v>
      </c>
      <c r="E42" s="17">
        <f t="shared" si="2"/>
        <v>0.92027278518257194</v>
      </c>
      <c r="F42" s="17">
        <f t="shared" si="4"/>
        <v>0.95576435010160732</v>
      </c>
    </row>
    <row r="43" spans="1:21" x14ac:dyDescent="0.25">
      <c r="A43" s="14">
        <v>3.8</v>
      </c>
      <c r="B43" s="12">
        <f t="shared" si="3"/>
        <v>1</v>
      </c>
      <c r="C43" s="17">
        <f t="shared" si="0"/>
        <v>0.92560108146985043</v>
      </c>
      <c r="D43" s="17">
        <f t="shared" si="1"/>
        <v>0.97202580747091671</v>
      </c>
      <c r="E43" s="17">
        <f t="shared" si="2"/>
        <v>0.91609342542379957</v>
      </c>
      <c r="F43" s="17">
        <f t="shared" si="4"/>
        <v>0.95343007859114159</v>
      </c>
    </row>
    <row r="44" spans="1:21" x14ac:dyDescent="0.25">
      <c r="A44" s="14">
        <v>3.9</v>
      </c>
      <c r="B44" s="12">
        <f t="shared" si="3"/>
        <v>1</v>
      </c>
      <c r="C44" s="17">
        <f t="shared" si="0"/>
        <v>0.9217930631816299</v>
      </c>
      <c r="D44" s="17">
        <f t="shared" si="1"/>
        <v>0.97055628264208071</v>
      </c>
      <c r="E44" s="17">
        <f t="shared" si="2"/>
        <v>0.91182236152772977</v>
      </c>
      <c r="F44" s="17">
        <f t="shared" si="4"/>
        <v>0.95104292683786007</v>
      </c>
    </row>
    <row r="45" spans="1:21" x14ac:dyDescent="0.25">
      <c r="A45" s="14">
        <v>4</v>
      </c>
      <c r="B45" s="12">
        <f t="shared" si="3"/>
        <v>1</v>
      </c>
      <c r="C45" s="17">
        <f t="shared" si="0"/>
        <v>0.9179024169977692</v>
      </c>
      <c r="D45" s="17">
        <f t="shared" si="1"/>
        <v>0.96905089726637927</v>
      </c>
      <c r="E45" s="17">
        <f t="shared" si="2"/>
        <v>0.90746105541307664</v>
      </c>
      <c r="F45" s="17">
        <f t="shared" si="4"/>
        <v>0.94860359241930636</v>
      </c>
    </row>
    <row r="46" spans="1:21" x14ac:dyDescent="0.25">
      <c r="A46" s="14">
        <v>4.0999999999999996</v>
      </c>
      <c r="B46" s="12">
        <f t="shared" si="3"/>
        <v>1</v>
      </c>
      <c r="C46" s="17">
        <f t="shared" si="0"/>
        <v>0.91393032308864064</v>
      </c>
      <c r="D46" s="17">
        <f t="shared" si="1"/>
        <v>0.96750982518768458</v>
      </c>
      <c r="E46" s="17">
        <f t="shared" si="2"/>
        <v>0.90301099487565117</v>
      </c>
      <c r="F46" s="17">
        <f t="shared" si="4"/>
        <v>0.94611278578799407</v>
      </c>
    </row>
    <row r="47" spans="1:21" x14ac:dyDescent="0.25">
      <c r="A47" s="14">
        <v>4.2</v>
      </c>
      <c r="B47" s="12">
        <f t="shared" si="3"/>
        <v>1</v>
      </c>
      <c r="C47" s="17">
        <f t="shared" si="0"/>
        <v>0.90987798268738818</v>
      </c>
      <c r="D47" s="17">
        <f t="shared" si="1"/>
        <v>0.96593324418063187</v>
      </c>
      <c r="E47" s="17">
        <f t="shared" si="2"/>
        <v>0.89847369274402966</v>
      </c>
      <c r="F47" s="17">
        <f t="shared" si="4"/>
        <v>0.94357122990301245</v>
      </c>
    </row>
    <row r="48" spans="1:21" x14ac:dyDescent="0.25">
      <c r="A48" s="14">
        <v>4.3</v>
      </c>
      <c r="B48" s="12">
        <f t="shared" si="3"/>
        <v>1</v>
      </c>
      <c r="C48" s="17">
        <f t="shared" si="0"/>
        <v>0.9057466174854254</v>
      </c>
      <c r="D48" s="17">
        <f t="shared" si="1"/>
        <v>0.96432133591644764</v>
      </c>
      <c r="E48" s="17">
        <f t="shared" si="2"/>
        <v>0.8938506860241574</v>
      </c>
      <c r="F48" s="17">
        <f t="shared" si="4"/>
        <v>0.94097965985650767</v>
      </c>
    </row>
    <row r="49" spans="1:6" x14ac:dyDescent="0.25">
      <c r="A49" s="14">
        <v>4.4000000000000004</v>
      </c>
      <c r="B49" s="12">
        <f t="shared" si="3"/>
        <v>1</v>
      </c>
      <c r="C49" s="17">
        <f t="shared" si="0"/>
        <v>0.90153746901965515</v>
      </c>
      <c r="D49" s="17">
        <f t="shared" si="1"/>
        <v>0.96267428592806659</v>
      </c>
      <c r="E49" s="17">
        <f t="shared" si="2"/>
        <v>0.88914353503356269</v>
      </c>
      <c r="F49" s="17">
        <f t="shared" si="4"/>
        <v>0.93833882249532108</v>
      </c>
    </row>
    <row r="50" spans="1:6" x14ac:dyDescent="0.25">
      <c r="A50" s="14">
        <v>4.5</v>
      </c>
      <c r="B50" s="12">
        <f t="shared" si="3"/>
        <v>1</v>
      </c>
      <c r="C50" s="17">
        <f t="shared" si="0"/>
        <v>0.89725179805183664</v>
      </c>
      <c r="D50" s="17">
        <f t="shared" si="1"/>
        <v>0.96099228357454924</v>
      </c>
      <c r="E50" s="17">
        <f t="shared" si="2"/>
        <v>0.88435382252586414</v>
      </c>
      <c r="F50" s="17">
        <f t="shared" si="4"/>
        <v>0.93564947603806248</v>
      </c>
    </row>
    <row r="51" spans="1:6" x14ac:dyDescent="0.25">
      <c r="A51" s="14">
        <v>4.5999999999999996</v>
      </c>
      <c r="B51" s="12">
        <f t="shared" si="3"/>
        <v>1</v>
      </c>
      <c r="C51" s="17">
        <f t="shared" si="0"/>
        <v>0.89289088394053606</v>
      </c>
      <c r="D51" s="17">
        <f t="shared" si="1"/>
        <v>0.95927552200480737</v>
      </c>
      <c r="E51" s="17">
        <f t="shared" si="2"/>
        <v>0.87948315280625422</v>
      </c>
      <c r="F51" s="17">
        <f t="shared" si="4"/>
        <v>0.93291238968789947</v>
      </c>
    </row>
    <row r="52" spans="1:6" x14ac:dyDescent="0.25">
      <c r="A52" s="14">
        <v>4.7</v>
      </c>
      <c r="B52" s="12">
        <f t="shared" si="3"/>
        <v>1</v>
      </c>
      <c r="C52" s="17">
        <f t="shared" si="0"/>
        <v>0.88845602400609702</v>
      </c>
      <c r="D52" s="17">
        <f t="shared" si="1"/>
        <v>0.95752419812064871</v>
      </c>
      <c r="E52" s="17">
        <f t="shared" si="2"/>
        <v>0.87453315083865235</v>
      </c>
      <c r="F52" s="17">
        <f t="shared" si="4"/>
        <v>0.93012834324134952</v>
      </c>
    </row>
    <row r="53" spans="1:6" x14ac:dyDescent="0.25">
      <c r="A53" s="14">
        <v>4.8</v>
      </c>
      <c r="B53" s="12">
        <f t="shared" si="3"/>
        <v>1</v>
      </c>
      <c r="C53" s="17">
        <f t="shared" si="0"/>
        <v>0.88394853288907027</v>
      </c>
      <c r="D53" s="17">
        <f t="shared" si="1"/>
        <v>0.95573851253915043</v>
      </c>
      <c r="E53" s="17">
        <f t="shared" si="2"/>
        <v>0.86950546134521689</v>
      </c>
      <c r="F53" s="17">
        <f t="shared" si="4"/>
        <v>0.92729812669335943</v>
      </c>
    </row>
    <row r="54" spans="1:6" x14ac:dyDescent="0.25">
      <c r="A54" s="14">
        <v>4.9000000000000004</v>
      </c>
      <c r="B54" s="12">
        <f t="shared" si="3"/>
        <v>1</v>
      </c>
      <c r="C54" s="17">
        <f t="shared" si="0"/>
        <v>0.87936974190254591</v>
      </c>
      <c r="D54" s="17">
        <f t="shared" si="1"/>
        <v>0.95391866955437044</v>
      </c>
      <c r="E54" s="17">
        <f t="shared" si="2"/>
        <v>0.86440174789891611</v>
      </c>
      <c r="F54" s="17">
        <f t="shared" si="4"/>
        <v>0.92442253983895806</v>
      </c>
    </row>
    <row r="55" spans="1:6" x14ac:dyDescent="0.25">
      <c r="A55" s="14">
        <v>5</v>
      </c>
      <c r="B55" s="12">
        <f t="shared" si="3"/>
        <v>1</v>
      </c>
      <c r="C55" s="17">
        <f t="shared" si="0"/>
        <v>0.87472099837883466</v>
      </c>
      <c r="D55" s="17">
        <f t="shared" si="1"/>
        <v>0.95206487709840848</v>
      </c>
      <c r="E55" s="17">
        <f t="shared" si="2"/>
        <v>0.85922369200985282</v>
      </c>
      <c r="F55" s="17">
        <f t="shared" si="4"/>
        <v>0.92150239187177396</v>
      </c>
    </row>
    <row r="56" spans="1:6" x14ac:dyDescent="0.25">
      <c r="A56" s="14">
        <v>5.0999999999999996</v>
      </c>
      <c r="B56" s="12">
        <f t="shared" si="3"/>
        <v>1</v>
      </c>
      <c r="C56" s="17">
        <f t="shared" si="0"/>
        <v>0.87000366501094328</v>
      </c>
      <c r="D56" s="17">
        <f t="shared" si="1"/>
        <v>0.95017734670182563</v>
      </c>
      <c r="E56" s="17">
        <f t="shared" si="2"/>
        <v>0.85397299220604417</v>
      </c>
      <c r="F56" s="17">
        <f t="shared" si="4"/>
        <v>0.91853850097970324</v>
      </c>
    </row>
    <row r="57" spans="1:6" x14ac:dyDescent="0.25">
      <c r="A57" s="14">
        <v>5.2</v>
      </c>
      <c r="B57" s="12">
        <f t="shared" si="3"/>
        <v>1</v>
      </c>
      <c r="C57" s="17">
        <f t="shared" si="0"/>
        <v>0.86521911918929495</v>
      </c>
      <c r="D57" s="17">
        <f t="shared" si="1"/>
        <v>0.94825629345343465</v>
      </c>
      <c r="E57" s="17">
        <f t="shared" si="2"/>
        <v>0.84865136310935496</v>
      </c>
      <c r="F57" s="17">
        <f t="shared" si="4"/>
        <v>0.91553169393802114</v>
      </c>
    </row>
    <row r="58" spans="1:6" x14ac:dyDescent="0.25">
      <c r="A58" s="14">
        <v>5.3</v>
      </c>
      <c r="B58" s="12">
        <f t="shared" si="3"/>
        <v>1</v>
      </c>
      <c r="C58" s="17">
        <f t="shared" si="0"/>
        <v>0.86036875233414389</v>
      </c>
      <c r="D58" s="17">
        <f t="shared" si="1"/>
        <v>0.94630193595946921</v>
      </c>
      <c r="E58" s="17">
        <f t="shared" si="2"/>
        <v>0.843260534507286</v>
      </c>
      <c r="F58" s="17">
        <f t="shared" si="4"/>
        <v>0.91248280570022477</v>
      </c>
    </row>
    <row r="59" spans="1:6" x14ac:dyDescent="0.25">
      <c r="A59" s="14">
        <v>5.4</v>
      </c>
      <c r="B59" s="12">
        <f t="shared" si="3"/>
        <v>1</v>
      </c>
      <c r="C59" s="17">
        <f t="shared" si="0"/>
        <v>0.85545396922413508</v>
      </c>
      <c r="D59" s="17">
        <f t="shared" si="1"/>
        <v>0.94431449630214648</v>
      </c>
      <c r="E59" s="17">
        <f t="shared" si="2"/>
        <v>0.83780225042131484</v>
      </c>
      <c r="F59" s="17">
        <f t="shared" si="4"/>
        <v>0.90939267898689913</v>
      </c>
    </row>
    <row r="60" spans="1:6" x14ac:dyDescent="0.25">
      <c r="A60" s="14">
        <v>5.5</v>
      </c>
      <c r="B60" s="12">
        <f t="shared" si="3"/>
        <v>1</v>
      </c>
      <c r="C60" s="17">
        <f t="shared" si="0"/>
        <v>0.85047618732146057</v>
      </c>
      <c r="D60" s="17">
        <f t="shared" si="1"/>
        <v>0.94229419999763009</v>
      </c>
      <c r="E60" s="17">
        <f t="shared" si="2"/>
        <v>0.83227826817248851</v>
      </c>
      <c r="F60" s="17">
        <f t="shared" si="4"/>
        <v>0.90626216387289471</v>
      </c>
    </row>
    <row r="61" spans="1:6" x14ac:dyDescent="0.25">
      <c r="A61" s="14">
        <v>5.6</v>
      </c>
      <c r="B61" s="12">
        <f t="shared" si="3"/>
        <v>1</v>
      </c>
      <c r="C61" s="17">
        <f t="shared" si="0"/>
        <v>0.84543683609406406</v>
      </c>
      <c r="D61" s="17">
        <f t="shared" si="1"/>
        <v>0.94024127595340778</v>
      </c>
      <c r="E61" s="17">
        <f t="shared" si="2"/>
        <v>0.82669035744496266</v>
      </c>
      <c r="F61" s="17">
        <f t="shared" si="4"/>
        <v>0.90309211737310857</v>
      </c>
    </row>
    <row r="62" spans="1:6" x14ac:dyDescent="0.25">
      <c r="A62" s="14">
        <v>5.7</v>
      </c>
      <c r="B62" s="12">
        <f t="shared" si="3"/>
        <v>1</v>
      </c>
      <c r="C62" s="17">
        <f t="shared" si="0"/>
        <v>0.84033735633534434</v>
      </c>
      <c r="D62" s="17">
        <f t="shared" si="1"/>
        <v>0.93815595642509364</v>
      </c>
      <c r="E62" s="17">
        <f t="shared" si="2"/>
        <v>0.82104029934818046</v>
      </c>
      <c r="F62" s="17">
        <f t="shared" si="4"/>
        <v>0.89988340302715464</v>
      </c>
    </row>
    <row r="63" spans="1:6" x14ac:dyDescent="0.25">
      <c r="A63" s="14">
        <v>5.8</v>
      </c>
      <c r="B63" s="12">
        <f t="shared" si="3"/>
        <v>1</v>
      </c>
      <c r="C63" s="17">
        <f t="shared" si="0"/>
        <v>0.83517919948180797</v>
      </c>
      <c r="D63" s="17">
        <f t="shared" si="1"/>
        <v>0.93603847697266596</v>
      </c>
      <c r="E63" s="17">
        <f t="shared" si="2"/>
        <v>0.81532988547838159</v>
      </c>
      <c r="F63" s="17">
        <f t="shared" si="4"/>
        <v>0.89663689048321382</v>
      </c>
    </row>
    <row r="64" spans="1:6" x14ac:dyDescent="0.25">
      <c r="A64" s="14">
        <v>5.9</v>
      </c>
      <c r="B64" s="12">
        <f t="shared" si="3"/>
        <v>1</v>
      </c>
      <c r="C64" s="17">
        <f t="shared" si="0"/>
        <v>0.82996382692912063</v>
      </c>
      <c r="D64" s="17">
        <f t="shared" si="1"/>
        <v>0.93388907641615282</v>
      </c>
      <c r="E64" s="17">
        <f t="shared" si="2"/>
        <v>0.80956091698012511</v>
      </c>
      <c r="F64" s="17">
        <f t="shared" si="4"/>
        <v>0.89335345508134967</v>
      </c>
    </row>
    <row r="65" spans="1:6" x14ac:dyDescent="0.25">
      <c r="A65" s="14">
        <v>6</v>
      </c>
      <c r="B65" s="12">
        <f t="shared" si="3"/>
        <v>1</v>
      </c>
      <c r="C65" s="17">
        <f t="shared" si="0"/>
        <v>0.824692709347005</v>
      </c>
      <c r="D65" s="17">
        <f t="shared" si="1"/>
        <v>0.93170799679077798</v>
      </c>
      <c r="E65" s="17">
        <f t="shared" si="2"/>
        <v>0.80373520360851014</v>
      </c>
      <c r="F65" s="17">
        <f t="shared" si="4"/>
        <v>0.89003397743657331</v>
      </c>
    </row>
    <row r="66" spans="1:6" x14ac:dyDescent="0.25">
      <c r="A66" s="14">
        <v>6.1</v>
      </c>
      <c r="B66" s="12">
        <f t="shared" si="3"/>
        <v>1</v>
      </c>
      <c r="C66" s="17">
        <f t="shared" si="0"/>
        <v>0.8193673259934301</v>
      </c>
      <c r="D66" s="17">
        <f t="shared" si="1"/>
        <v>0.9294954833015765</v>
      </c>
      <c r="E66" s="17">
        <f t="shared" si="2"/>
        <v>0.79785456279276656</v>
      </c>
      <c r="F66" s="17">
        <f t="shared" si="4"/>
        <v>0.88667934302194329</v>
      </c>
    </row>
    <row r="67" spans="1:6" x14ac:dyDescent="0.25">
      <c r="A67" s="14">
        <v>6.2</v>
      </c>
      <c r="B67" s="12">
        <f t="shared" si="3"/>
        <v>1</v>
      </c>
      <c r="C67" s="17">
        <f t="shared" si="0"/>
        <v>0.81398916402853638</v>
      </c>
      <c r="D67" s="17">
        <f t="shared" si="1"/>
        <v>0.927251784277494</v>
      </c>
      <c r="E67" s="17">
        <f t="shared" si="2"/>
        <v>0.79192081870188791</v>
      </c>
      <c r="F67" s="17">
        <f t="shared" si="4"/>
        <v>0.88329044175197957</v>
      </c>
    </row>
    <row r="68" spans="1:6" x14ac:dyDescent="0.25">
      <c r="A68" s="14">
        <v>6.3</v>
      </c>
      <c r="B68" s="12">
        <f t="shared" si="3"/>
        <v>1</v>
      </c>
      <c r="C68" s="17">
        <f t="shared" si="0"/>
        <v>0.80855971782873903</v>
      </c>
      <c r="D68" s="17">
        <f t="shared" si="1"/>
        <v>0.92497715112498147</v>
      </c>
      <c r="E68" s="17">
        <f t="shared" si="2"/>
        <v>0.78593580131296936</v>
      </c>
      <c r="F68" s="17">
        <f t="shared" si="4"/>
        <v>0.87986816756667241</v>
      </c>
    </row>
    <row r="69" spans="1:6" x14ac:dyDescent="0.25">
      <c r="A69" s="14">
        <v>6.4</v>
      </c>
      <c r="B69" s="12">
        <f t="shared" si="3"/>
        <v>1</v>
      </c>
      <c r="C69" s="17">
        <f t="shared" ref="C69:C132" si="7">EXP(-1*($A69/1000)^2*$I$6*16/15)</f>
        <v>0.80308048830144318</v>
      </c>
      <c r="D69" s="17">
        <f t="shared" ref="D69:D132" si="8">EXP(-1*($A69/1000)^2*$I$7*16/15)</f>
        <v>0.92267183828109645</v>
      </c>
      <c r="E69" s="17">
        <f t="shared" ref="E69:E132" si="9">EXP(-1*($A69/1000)^2*$I$8*16/15)</f>
        <v>0.77990134548290557</v>
      </c>
      <c r="F69" s="17">
        <f t="shared" si="4"/>
        <v>0.8764134180163613</v>
      </c>
    </row>
    <row r="70" spans="1:6" x14ac:dyDescent="0.25">
      <c r="A70" s="14">
        <v>6.5</v>
      </c>
      <c r="B70" s="12">
        <f t="shared" ref="B70:B133" si="10">EXP(-1*($A70/1000)^2*I$5*16/15)</f>
        <v>1</v>
      </c>
      <c r="C70" s="17">
        <f t="shared" si="7"/>
        <v>0.79755298220081194</v>
      </c>
      <c r="D70" s="17">
        <f t="shared" si="8"/>
        <v>0.92033610316612346</v>
      </c>
      <c r="E70" s="17">
        <f t="shared" si="9"/>
        <v>0.77381929002409899</v>
      </c>
      <c r="F70" s="17">
        <f t="shared" ref="F70:F133" si="11">0.5^2*$E70+0.5*0.5*($D70+$C70)+0.5^2*$B70</f>
        <v>0.87292709384775857</v>
      </c>
    </row>
    <row r="71" spans="1:6" x14ac:dyDescent="0.25">
      <c r="A71" s="14">
        <v>6.6</v>
      </c>
      <c r="B71" s="12">
        <f t="shared" si="10"/>
        <v>1</v>
      </c>
      <c r="C71" s="17">
        <f t="shared" si="7"/>
        <v>0.7919787114450122</v>
      </c>
      <c r="D71" s="17">
        <f t="shared" si="8"/>
        <v>0.91797020613572744</v>
      </c>
      <c r="E71" s="17">
        <f t="shared" si="9"/>
        <v>0.76769147678481664</v>
      </c>
      <c r="F71" s="17">
        <f t="shared" si="11"/>
        <v>0.86941009859138907</v>
      </c>
    </row>
    <row r="72" spans="1:6" x14ac:dyDescent="0.25">
      <c r="A72" s="14">
        <v>6.7</v>
      </c>
      <c r="B72" s="12">
        <f t="shared" si="10"/>
        <v>1</v>
      </c>
      <c r="C72" s="17">
        <f t="shared" si="7"/>
        <v>0.78635919243537</v>
      </c>
      <c r="D72" s="17">
        <f t="shared" si="8"/>
        <v>0.91557441043264975</v>
      </c>
      <c r="E72" s="17">
        <f t="shared" si="9"/>
        <v>0.76151974973482894</v>
      </c>
      <c r="F72" s="17">
        <f t="shared" si="11"/>
        <v>0.86586333815071215</v>
      </c>
    </row>
    <row r="73" spans="1:6" x14ac:dyDescent="0.25">
      <c r="A73" s="14">
        <v>6.8</v>
      </c>
      <c r="B73" s="12">
        <f t="shared" si="10"/>
        <v>1</v>
      </c>
      <c r="C73" s="17">
        <f t="shared" si="7"/>
        <v>0.78069594537785547</v>
      </c>
      <c r="D73" s="17">
        <f t="shared" si="8"/>
        <v>0.91314898213796203</v>
      </c>
      <c r="E73" s="17">
        <f t="shared" si="9"/>
        <v>0.75530595405695056</v>
      </c>
      <c r="F73" s="17">
        <f t="shared" si="11"/>
        <v>0.86228772039319201</v>
      </c>
    </row>
    <row r="74" spans="1:6" x14ac:dyDescent="0.25">
      <c r="A74" s="14">
        <v>6.9</v>
      </c>
      <c r="B74" s="12">
        <f t="shared" si="10"/>
        <v>1</v>
      </c>
      <c r="C74" s="17">
        <f t="shared" si="7"/>
        <v>0.77499049360731675</v>
      </c>
      <c r="D74" s="17">
        <f t="shared" si="8"/>
        <v>0.91069419012188868</v>
      </c>
      <c r="E74" s="17">
        <f t="shared" si="9"/>
        <v>0.74905193524509672</v>
      </c>
      <c r="F74" s="17">
        <f t="shared" si="11"/>
        <v>0.85868415474357551</v>
      </c>
    </row>
    <row r="75" spans="1:6" x14ac:dyDescent="0.25">
      <c r="A75" s="14">
        <v>7</v>
      </c>
      <c r="B75" s="12">
        <f t="shared" si="10"/>
        <v>1</v>
      </c>
      <c r="C75" s="17">
        <f t="shared" si="7"/>
        <v>0.76924436291487497</v>
      </c>
      <c r="D75" s="17">
        <f t="shared" si="8"/>
        <v>0.90821030599421193</v>
      </c>
      <c r="E75" s="17">
        <f t="shared" si="9"/>
        <v>0.7427595382094575</v>
      </c>
      <c r="F75" s="17">
        <f t="shared" si="11"/>
        <v>0.85505355177963605</v>
      </c>
    </row>
    <row r="76" spans="1:6" x14ac:dyDescent="0.25">
      <c r="A76" s="14">
        <v>7.1</v>
      </c>
      <c r="B76" s="12">
        <f t="shared" si="10"/>
        <v>1</v>
      </c>
      <c r="C76" s="17">
        <f t="shared" si="7"/>
        <v>0.76345908087888925</v>
      </c>
      <c r="D76" s="17">
        <f t="shared" si="8"/>
        <v>0.90569760405427102</v>
      </c>
      <c r="E76" s="17">
        <f t="shared" si="9"/>
        <v>0.73643060638937752</v>
      </c>
      <c r="F76" s="17">
        <f t="shared" si="11"/>
        <v>0.85139682283063445</v>
      </c>
    </row>
    <row r="77" spans="1:6" x14ac:dyDescent="0.25">
      <c r="A77" s="14">
        <v>7.2</v>
      </c>
      <c r="B77" s="12">
        <f t="shared" si="10"/>
        <v>1</v>
      </c>
      <c r="C77" s="17">
        <f t="shared" si="7"/>
        <v>0.75763617619989243</v>
      </c>
      <c r="D77" s="17">
        <f t="shared" si="8"/>
        <v>0.90315636124056953</v>
      </c>
      <c r="E77" s="17">
        <f t="shared" si="9"/>
        <v>0.7300669808745256</v>
      </c>
      <c r="F77" s="17">
        <f t="shared" si="11"/>
        <v>0.84771487957874692</v>
      </c>
    </row>
    <row r="78" spans="1:6" x14ac:dyDescent="0.25">
      <c r="A78" s="14">
        <v>7.3</v>
      </c>
      <c r="B78" s="12">
        <f t="shared" si="10"/>
        <v>1</v>
      </c>
      <c r="C78" s="17">
        <f t="shared" si="7"/>
        <v>0.75177717803989519</v>
      </c>
      <c r="D78" s="17">
        <f t="shared" si="8"/>
        <v>0.90058685708000374</v>
      </c>
      <c r="E78" s="17">
        <f t="shared" si="9"/>
        <v>0.7236704995349178</v>
      </c>
      <c r="F78" s="17">
        <f t="shared" si="11"/>
        <v>0.84400863366370416</v>
      </c>
    </row>
    <row r="79" spans="1:6" x14ac:dyDescent="0.25">
      <c r="A79" s="14">
        <v>7.4</v>
      </c>
      <c r="B79" s="12">
        <f t="shared" si="10"/>
        <v>1</v>
      </c>
      <c r="C79" s="17">
        <f t="shared" si="7"/>
        <v>0.74588361536644732</v>
      </c>
      <c r="D79" s="17">
        <f t="shared" si="8"/>
        <v>0.89798937363672293</v>
      </c>
      <c r="E79" s="17">
        <f t="shared" si="9"/>
        <v>0.71724299616035092</v>
      </c>
      <c r="F79" s="17">
        <f t="shared" si="11"/>
        <v>0.84027899629088032</v>
      </c>
    </row>
    <row r="80" spans="1:6" x14ac:dyDescent="0.25">
      <c r="A80" s="14">
        <v>7.5</v>
      </c>
      <c r="B80" s="12">
        <f t="shared" si="10"/>
        <v>1</v>
      </c>
      <c r="C80" s="17">
        <f t="shared" si="7"/>
        <v>0.73995701630184096</v>
      </c>
      <c r="D80" s="17">
        <f t="shared" si="8"/>
        <v>0.8953641954606385</v>
      </c>
      <c r="E80" s="17">
        <f t="shared" si="9"/>
        <v>0.71078629960978956</v>
      </c>
      <c r="F80" s="17">
        <f t="shared" si="11"/>
        <v>0.83652687784306723</v>
      </c>
    </row>
    <row r="81" spans="1:6" x14ac:dyDescent="0.25">
      <c r="A81" s="14">
        <v>7.6</v>
      </c>
      <c r="B81" s="12">
        <f t="shared" si="10"/>
        <v>1</v>
      </c>
      <c r="C81" s="17">
        <f t="shared" si="7"/>
        <v>0.73399890747783014</v>
      </c>
      <c r="D81" s="17">
        <f t="shared" si="8"/>
        <v>0.89271160953559148</v>
      </c>
      <c r="E81" s="17">
        <f t="shared" si="9"/>
        <v>0.70430223297123495</v>
      </c>
      <c r="F81" s="17">
        <f t="shared" si="11"/>
        <v>0.83275318749616412</v>
      </c>
    </row>
    <row r="82" spans="1:6" x14ac:dyDescent="0.25">
      <c r="A82" s="14">
        <v>7.7</v>
      </c>
      <c r="B82" s="12">
        <f t="shared" si="10"/>
        <v>1</v>
      </c>
      <c r="C82" s="17">
        <f t="shared" si="7"/>
        <v>0.72801081339624008</v>
      </c>
      <c r="D82" s="17">
        <f t="shared" si="8"/>
        <v>0.89003190522719311</v>
      </c>
      <c r="E82" s="17">
        <f t="shared" si="9"/>
        <v>0.6977926127325923</v>
      </c>
      <c r="F82" s="17">
        <f t="shared" si="11"/>
        <v>0.8289588328390064</v>
      </c>
    </row>
    <row r="83" spans="1:6" x14ac:dyDescent="0.25">
      <c r="A83" s="14">
        <v>7.8</v>
      </c>
      <c r="B83" s="12">
        <f t="shared" si="10"/>
        <v>1</v>
      </c>
      <c r="C83" s="17">
        <f t="shared" si="7"/>
        <v>0.72199425579582421</v>
      </c>
      <c r="D83" s="17">
        <f t="shared" si="8"/>
        <v>0.88732537423035229</v>
      </c>
      <c r="E83" s="17">
        <f t="shared" si="9"/>
        <v>0.69125924796403904</v>
      </c>
      <c r="F83" s="17">
        <f t="shared" si="11"/>
        <v>0.82514471949755386</v>
      </c>
    </row>
    <row r="84" spans="1:6" x14ac:dyDescent="0.25">
      <c r="A84" s="14">
        <v>7.9</v>
      </c>
      <c r="B84" s="12">
        <f t="shared" si="10"/>
        <v>1</v>
      </c>
      <c r="C84" s="17">
        <f t="shared" si="7"/>
        <v>0.71595075302572708</v>
      </c>
      <c r="D84" s="17">
        <f t="shared" si="8"/>
        <v>0.884592310516502</v>
      </c>
      <c r="E84" s="17">
        <f t="shared" si="9"/>
        <v>0.68470393951238095</v>
      </c>
      <c r="F84" s="17">
        <f t="shared" si="11"/>
        <v>0.82131175076365248</v>
      </c>
    </row>
    <row r="85" spans="1:6" x14ac:dyDescent="0.25">
      <c r="A85" s="14">
        <v>8</v>
      </c>
      <c r="B85" s="12">
        <f t="shared" si="10"/>
        <v>1</v>
      </c>
      <c r="C85" s="17">
        <f t="shared" si="7"/>
        <v>0.7098818194258989</v>
      </c>
      <c r="D85" s="17">
        <f t="shared" si="8"/>
        <v>0.88183301028053862</v>
      </c>
      <c r="E85" s="17">
        <f t="shared" si="9"/>
        <v>0.67812847920786923</v>
      </c>
      <c r="F85" s="17">
        <f t="shared" si="11"/>
        <v>0.8174608272285766</v>
      </c>
    </row>
    <row r="86" spans="1:6" x14ac:dyDescent="0.25">
      <c r="A86" s="14">
        <v>8.1</v>
      </c>
      <c r="B86" s="12">
        <f t="shared" si="10"/>
        <v>1</v>
      </c>
      <c r="C86" s="17">
        <f t="shared" si="7"/>
        <v>0.70378896471479979</v>
      </c>
      <c r="D86" s="17">
        <f t="shared" si="8"/>
        <v>0.87904777188748784</v>
      </c>
      <c r="E86" s="17">
        <f t="shared" si="9"/>
        <v>0.67153464908393778</v>
      </c>
      <c r="F86" s="17">
        <f t="shared" si="11"/>
        <v>0.81359284642155627</v>
      </c>
    </row>
    <row r="87" spans="1:6" x14ac:dyDescent="0.25">
      <c r="A87" s="14">
        <v>8.1999999999999993</v>
      </c>
      <c r="B87" s="12">
        <f t="shared" si="10"/>
        <v>1</v>
      </c>
      <c r="C87" s="17">
        <f t="shared" si="7"/>
        <v>0.69767369338472573</v>
      </c>
      <c r="D87" s="17">
        <f t="shared" si="8"/>
        <v>0.87623689581890951</v>
      </c>
      <c r="E87" s="17">
        <f t="shared" si="9"/>
        <v>0.66492422061030254</v>
      </c>
      <c r="F87" s="17">
        <f t="shared" si="11"/>
        <v>0.80970870245348447</v>
      </c>
    </row>
    <row r="88" spans="1:6" x14ac:dyDescent="0.25">
      <c r="A88" s="14">
        <v>8.3000000000000007</v>
      </c>
      <c r="B88" s="12">
        <f t="shared" si="10"/>
        <v>1</v>
      </c>
      <c r="C88" s="17">
        <f t="shared" si="7"/>
        <v>0.69153750410507853</v>
      </c>
      <c r="D88" s="17">
        <f t="shared" si="8"/>
        <v>0.87340068461905573</v>
      </c>
      <c r="E88" s="17">
        <f t="shared" si="9"/>
        <v>0.65829895393985138</v>
      </c>
      <c r="F88" s="17">
        <f t="shared" si="11"/>
        <v>0.80580928566599641</v>
      </c>
    </row>
    <row r="89" spans="1:6" x14ac:dyDescent="0.25">
      <c r="A89" s="14">
        <v>8.4</v>
      </c>
      <c r="B89" s="12">
        <f t="shared" si="10"/>
        <v>1</v>
      </c>
      <c r="C89" s="17">
        <f t="shared" si="7"/>
        <v>0.68538188913389142</v>
      </c>
      <c r="D89" s="17">
        <f t="shared" si="8"/>
        <v>0.87053944284079599</v>
      </c>
      <c r="E89" s="17">
        <f t="shared" si="9"/>
        <v>0.6516605971697349</v>
      </c>
      <c r="F89" s="17">
        <f t="shared" si="11"/>
        <v>0.80189548228610552</v>
      </c>
    </row>
    <row r="90" spans="1:6" x14ac:dyDescent="0.25">
      <c r="A90" s="14">
        <v>8.5</v>
      </c>
      <c r="B90" s="12">
        <f t="shared" si="10"/>
        <v>1</v>
      </c>
      <c r="C90" s="17">
        <f t="shared" si="7"/>
        <v>0.67920833373791745</v>
      </c>
      <c r="D90" s="17">
        <f t="shared" si="8"/>
        <v>0.86765347699132156</v>
      </c>
      <c r="E90" s="17">
        <f t="shared" si="9"/>
        <v>0.64501088561705489</v>
      </c>
      <c r="F90" s="17">
        <f t="shared" si="11"/>
        <v>0.7979681740865735</v>
      </c>
    </row>
    <row r="91" spans="1:6" x14ac:dyDescent="0.25">
      <c r="A91" s="14">
        <v>8.6</v>
      </c>
      <c r="B91" s="12">
        <f t="shared" si="10"/>
        <v>1</v>
      </c>
      <c r="C91" s="17">
        <f t="shared" si="7"/>
        <v>0.67301831562157421</v>
      </c>
      <c r="D91" s="17">
        <f t="shared" si="8"/>
        <v>0.86474309547764339</v>
      </c>
      <c r="E91" s="17">
        <f t="shared" si="9"/>
        <v>0.63835154110952941</v>
      </c>
      <c r="F91" s="17">
        <f t="shared" si="11"/>
        <v>0.7940282380521867</v>
      </c>
    </row>
    <row r="92" spans="1:6" x14ac:dyDescent="0.25">
      <c r="A92" s="14">
        <v>8.6999999999999993</v>
      </c>
      <c r="B92" s="12">
        <f t="shared" si="10"/>
        <v>1</v>
      </c>
      <c r="C92" s="17">
        <f t="shared" si="7"/>
        <v>0.66681330436503272</v>
      </c>
      <c r="D92" s="17">
        <f t="shared" si="8"/>
        <v>0.86180860855189723</v>
      </c>
      <c r="E92" s="17">
        <f t="shared" si="9"/>
        <v>0.63168427129149707</v>
      </c>
      <c r="F92" s="17">
        <f t="shared" si="11"/>
        <v>0.79007654605210675</v>
      </c>
    </row>
    <row r="93" spans="1:6" x14ac:dyDescent="0.25">
      <c r="A93" s="14">
        <v>8.8000000000000007</v>
      </c>
      <c r="B93" s="12">
        <f t="shared" si="10"/>
        <v>1</v>
      </c>
      <c r="C93" s="17">
        <f t="shared" si="7"/>
        <v>0.66059476087172619</v>
      </c>
      <c r="D93" s="17">
        <f t="shared" si="8"/>
        <v>0.85885032825646923</v>
      </c>
      <c r="E93" s="17">
        <f t="shared" si="9"/>
        <v>0.62501076894560748</v>
      </c>
      <c r="F93" s="17">
        <f t="shared" si="11"/>
        <v>0.78611396451845073</v>
      </c>
    </row>
    <row r="94" spans="1:6" x14ac:dyDescent="0.25">
      <c r="A94" s="14">
        <v>8.9</v>
      </c>
      <c r="B94" s="12">
        <f t="shared" si="10"/>
        <v>1</v>
      </c>
      <c r="C94" s="17">
        <f t="shared" si="7"/>
        <v>0.65436413682554806</v>
      </c>
      <c r="D94" s="17">
        <f t="shared" si="8"/>
        <v>0.85586856836895531</v>
      </c>
      <c r="E94" s="17">
        <f t="shared" si="9"/>
        <v>0.61833271133052736</v>
      </c>
      <c r="F94" s="17">
        <f t="shared" si="11"/>
        <v>0.78214135413125774</v>
      </c>
    </row>
    <row r="95" spans="1:6" x14ac:dyDescent="0.25">
      <c r="A95" s="14">
        <v>9</v>
      </c>
      <c r="B95" s="12">
        <f t="shared" si="10"/>
        <v>1</v>
      </c>
      <c r="C95" s="17">
        <f t="shared" si="7"/>
        <v>0.64812287415799419</v>
      </c>
      <c r="D95" s="17">
        <f t="shared" si="8"/>
        <v>0.85286364434696793</v>
      </c>
      <c r="E95" s="17">
        <f t="shared" si="9"/>
        <v>0.61165175953497264</v>
      </c>
      <c r="F95" s="17">
        <f t="shared" si="11"/>
        <v>0.77815956950998366</v>
      </c>
    </row>
    <row r="96" spans="1:6" x14ac:dyDescent="0.25">
      <c r="A96" s="14">
        <v>9.1</v>
      </c>
      <c r="B96" s="12">
        <f t="shared" si="10"/>
        <v>1</v>
      </c>
      <c r="C96" s="17">
        <f t="shared" si="7"/>
        <v>0.64187240452549976</v>
      </c>
      <c r="D96" s="17">
        <f t="shared" si="8"/>
        <v>0.8498358732728043</v>
      </c>
      <c r="E96" s="17">
        <f t="shared" si="9"/>
        <v>0.60496955784836581</v>
      </c>
      <c r="F96" s="17">
        <f t="shared" si="11"/>
        <v>0.77416945891166744</v>
      </c>
    </row>
    <row r="97" spans="1:6" x14ac:dyDescent="0.25">
      <c r="A97" s="14">
        <v>9.1999999999999993</v>
      </c>
      <c r="B97" s="12">
        <f t="shared" si="10"/>
        <v>1</v>
      </c>
      <c r="C97" s="17">
        <f t="shared" si="7"/>
        <v>0.63561414879720834</v>
      </c>
      <c r="D97" s="17">
        <f t="shared" si="8"/>
        <v>0.84678557379798902</v>
      </c>
      <c r="E97" s="17">
        <f t="shared" si="9"/>
        <v>0.59828773314839323</v>
      </c>
      <c r="F97" s="17">
        <f t="shared" si="11"/>
        <v>0.77017186393589765</v>
      </c>
    </row>
    <row r="98" spans="1:6" x14ac:dyDescent="0.25">
      <c r="A98" s="14">
        <v>9.3000000000000007</v>
      </c>
      <c r="B98" s="12">
        <f t="shared" si="10"/>
        <v>1</v>
      </c>
      <c r="C98" s="17">
        <f t="shared" si="7"/>
        <v>0.62934951655339944</v>
      </c>
      <c r="D98" s="17">
        <f t="shared" si="8"/>
        <v>0.8437130660877038</v>
      </c>
      <c r="E98" s="17">
        <f t="shared" si="9"/>
        <v>0.59160789430572558</v>
      </c>
      <c r="F98" s="17">
        <f t="shared" si="11"/>
        <v>0.76616761923670718</v>
      </c>
    </row>
    <row r="99" spans="1:6" x14ac:dyDescent="0.25">
      <c r="A99" s="14">
        <v>9.4</v>
      </c>
      <c r="B99" s="12">
        <f t="shared" si="10"/>
        <v>1</v>
      </c>
      <c r="C99" s="17">
        <f t="shared" si="7"/>
        <v>0.62307990559479509</v>
      </c>
      <c r="D99" s="17">
        <f t="shared" si="8"/>
        <v>0.84061867176512062</v>
      </c>
      <c r="E99" s="17">
        <f t="shared" si="9"/>
        <v>0.58493163160614314</v>
      </c>
      <c r="F99" s="17">
        <f t="shared" si="11"/>
        <v>0.76215755224151471</v>
      </c>
    </row>
    <row r="100" spans="1:6" x14ac:dyDescent="0.25">
      <c r="A100" s="14">
        <v>9.5</v>
      </c>
      <c r="B100" s="12">
        <f t="shared" si="10"/>
        <v>1</v>
      </c>
      <c r="C100" s="17">
        <f t="shared" si="7"/>
        <v>0.6168067014629508</v>
      </c>
      <c r="D100" s="17">
        <f t="shared" si="8"/>
        <v>0.83750271385564767</v>
      </c>
      <c r="E100" s="17">
        <f t="shared" si="9"/>
        <v>0.57826051619029473</v>
      </c>
      <c r="F100" s="17">
        <f t="shared" si="11"/>
        <v>0.7581424828772233</v>
      </c>
    </row>
    <row r="101" spans="1:6" x14ac:dyDescent="0.25">
      <c r="A101" s="14">
        <v>9.6</v>
      </c>
      <c r="B101" s="12">
        <f t="shared" si="10"/>
        <v>1</v>
      </c>
      <c r="C101" s="17">
        <f t="shared" si="7"/>
        <v>0.61053127697192922</v>
      </c>
      <c r="D101" s="17">
        <f t="shared" si="8"/>
        <v>0.83436551673110493</v>
      </c>
      <c r="E101" s="17">
        <f t="shared" si="9"/>
        <v>0.57159609951129631</v>
      </c>
      <c r="F101" s="17">
        <f t="shared" si="11"/>
        <v>0.75412322330358261</v>
      </c>
    </row>
    <row r="102" spans="1:6" x14ac:dyDescent="0.25">
      <c r="A102" s="14">
        <v>9.6999999999999993</v>
      </c>
      <c r="B102" s="12">
        <f t="shared" si="10"/>
        <v>1</v>
      </c>
      <c r="C102" s="17">
        <f t="shared" si="7"/>
        <v>0.60425499175144415</v>
      </c>
      <c r="D102" s="17">
        <f t="shared" si="8"/>
        <v>0.83120740605384158</v>
      </c>
      <c r="E102" s="17">
        <f t="shared" si="9"/>
        <v>0.56493991281036293</v>
      </c>
      <c r="F102" s="17">
        <f t="shared" si="11"/>
        <v>0.75010057765391225</v>
      </c>
    </row>
    <row r="103" spans="1:6" x14ac:dyDescent="0.25">
      <c r="A103" s="14">
        <v>9.8000000000000007</v>
      </c>
      <c r="B103" s="12">
        <f t="shared" si="10"/>
        <v>1</v>
      </c>
      <c r="C103" s="17">
        <f t="shared" si="7"/>
        <v>0.59797919180164916</v>
      </c>
      <c r="D103" s="17">
        <f t="shared" si="8"/>
        <v>0.8280287087208078</v>
      </c>
      <c r="E103" s="17">
        <f t="shared" si="9"/>
        <v>0.55829346661064627</v>
      </c>
      <c r="F103" s="17">
        <f t="shared" si="11"/>
        <v>0.74607534178327573</v>
      </c>
    </row>
    <row r="104" spans="1:6" x14ac:dyDescent="0.25">
      <c r="A104" s="14">
        <v>9.9</v>
      </c>
      <c r="B104" s="12">
        <f t="shared" si="10"/>
        <v>1</v>
      </c>
      <c r="C104" s="17">
        <f t="shared" si="7"/>
        <v>0.59170520905974056</v>
      </c>
      <c r="D104" s="17">
        <f t="shared" si="8"/>
        <v>0.82482975280759585</v>
      </c>
      <c r="E104" s="17">
        <f t="shared" si="9"/>
        <v>0.55165825022943693</v>
      </c>
      <c r="F104" s="17">
        <f t="shared" si="11"/>
        <v>0.74204830302419333</v>
      </c>
    </row>
    <row r="105" spans="1:6" x14ac:dyDescent="0.25">
      <c r="A105" s="14">
        <v>10</v>
      </c>
      <c r="B105" s="12">
        <f t="shared" si="10"/>
        <v>1</v>
      </c>
      <c r="C105" s="17">
        <f t="shared" si="7"/>
        <v>0.58543436097852597</v>
      </c>
      <c r="D105" s="17">
        <f t="shared" si="8"/>
        <v>0.82161086751246215</v>
      </c>
      <c r="E105" s="17">
        <f t="shared" si="9"/>
        <v>0.54503573130886607</v>
      </c>
      <c r="F105" s="17">
        <f t="shared" si="11"/>
        <v>0.73802023994996357</v>
      </c>
    </row>
    <row r="106" spans="1:6" x14ac:dyDescent="0.25">
      <c r="A106" s="14">
        <v>10.1</v>
      </c>
      <c r="B106" s="12">
        <f t="shared" si="10"/>
        <v>1</v>
      </c>
      <c r="C106" s="17">
        <f t="shared" si="7"/>
        <v>0.57916795011710642</v>
      </c>
      <c r="D106" s="17">
        <f t="shared" si="8"/>
        <v>0.81837238310034499</v>
      </c>
      <c r="E106" s="17">
        <f t="shared" si="9"/>
        <v>0.53842735536523456</v>
      </c>
      <c r="F106" s="17">
        <f t="shared" si="11"/>
        <v>0.73399192214567144</v>
      </c>
    </row>
    <row r="107" spans="1:6" x14ac:dyDescent="0.25">
      <c r="A107" s="14">
        <v>10.199999999999999</v>
      </c>
      <c r="B107" s="12">
        <f t="shared" si="10"/>
        <v>1</v>
      </c>
      <c r="C107" s="17">
        <f t="shared" si="7"/>
        <v>0.57290726374380652</v>
      </c>
      <c r="D107" s="17">
        <f t="shared" si="8"/>
        <v>0.81511463084689018</v>
      </c>
      <c r="E107" s="17">
        <f t="shared" si="9"/>
        <v>0.53183454535707009</v>
      </c>
      <c r="F107" s="17">
        <f t="shared" si="11"/>
        <v>0.72996410998694172</v>
      </c>
    </row>
    <row r="108" spans="1:6" x14ac:dyDescent="0.25">
      <c r="A108" s="14">
        <v>10.3</v>
      </c>
      <c r="B108" s="12">
        <f t="shared" si="10"/>
        <v>1</v>
      </c>
      <c r="C108" s="17">
        <f t="shared" si="7"/>
        <v>0.56665357345147449</v>
      </c>
      <c r="D108" s="17">
        <f t="shared" si="8"/>
        <v>0.81183794298249756</v>
      </c>
      <c r="E108" s="17">
        <f t="shared" si="9"/>
        <v>0.52525870127200081</v>
      </c>
      <c r="F108" s="17">
        <f t="shared" si="11"/>
        <v>0.72593755442649321</v>
      </c>
    </row>
    <row r="109" spans="1:6" x14ac:dyDescent="0.25">
      <c r="A109" s="14">
        <v>10.4</v>
      </c>
      <c r="B109" s="12">
        <f t="shared" si="10"/>
        <v>1</v>
      </c>
      <c r="C109" s="17">
        <f t="shared" si="7"/>
        <v>0.5604081347852683</v>
      </c>
      <c r="D109" s="17">
        <f t="shared" si="8"/>
        <v>0.80854265263640335</v>
      </c>
      <c r="E109" s="17">
        <f t="shared" si="9"/>
        <v>0.51870119973251894</v>
      </c>
      <c r="F109" s="17">
        <f t="shared" si="11"/>
        <v>0.7219129967885477</v>
      </c>
    </row>
    <row r="110" spans="1:6" x14ac:dyDescent="0.25">
      <c r="A110" s="14">
        <v>10.5</v>
      </c>
      <c r="B110" s="12">
        <f t="shared" si="10"/>
        <v>1</v>
      </c>
      <c r="C110" s="17">
        <f t="shared" si="7"/>
        <v>0.55417218688302727</v>
      </c>
      <c r="D110" s="17">
        <f t="shared" si="8"/>
        <v>0.80522909378080809</v>
      </c>
      <c r="E110" s="17">
        <f t="shared" si="9"/>
        <v>0.51216339362068375</v>
      </c>
      <c r="F110" s="17">
        <f t="shared" si="11"/>
        <v>0.71789116857112978</v>
      </c>
    </row>
    <row r="111" spans="1:6" x14ac:dyDescent="0.25">
      <c r="A111" s="14">
        <v>10.6</v>
      </c>
      <c r="B111" s="12">
        <f t="shared" si="10"/>
        <v>1</v>
      </c>
      <c r="C111" s="17">
        <f t="shared" si="7"/>
        <v>0.54794695212832578</v>
      </c>
      <c r="D111" s="17">
        <f t="shared" si="8"/>
        <v>0.80189760117506648</v>
      </c>
      <c r="E111" s="17">
        <f t="shared" si="9"/>
        <v>0.5056466117218068</v>
      </c>
      <c r="F111" s="17">
        <f t="shared" si="11"/>
        <v>0.71387279125629977</v>
      </c>
    </row>
    <row r="112" spans="1:6" x14ac:dyDescent="0.25">
      <c r="A112" s="14">
        <v>10.7</v>
      </c>
      <c r="B112" s="12">
        <f t="shared" si="10"/>
        <v>1</v>
      </c>
      <c r="C112" s="17">
        <f t="shared" si="7"/>
        <v>0.54173363581628664</v>
      </c>
      <c r="D112" s="17">
        <f t="shared" si="8"/>
        <v>0.79854851030994944</v>
      </c>
      <c r="E112" s="17">
        <f t="shared" si="9"/>
        <v>0.49915215838713539</v>
      </c>
      <c r="F112" s="17">
        <f t="shared" si="11"/>
        <v>0.70985857612834291</v>
      </c>
    </row>
    <row r="113" spans="1:6" x14ac:dyDescent="0.25">
      <c r="A113" s="14">
        <v>10.8</v>
      </c>
      <c r="B113" s="12">
        <f t="shared" si="10"/>
        <v>1</v>
      </c>
      <c r="C113" s="17">
        <f t="shared" si="7"/>
        <v>0.53553342583222918</v>
      </c>
      <c r="D113" s="17">
        <f t="shared" si="8"/>
        <v>0.79518215735199305</v>
      </c>
      <c r="E113" s="17">
        <f t="shared" si="9"/>
        <v>0.49268131321554176</v>
      </c>
      <c r="F113" s="17">
        <f t="shared" si="11"/>
        <v>0.705849224099941</v>
      </c>
    </row>
    <row r="114" spans="1:6" x14ac:dyDescent="0.25">
      <c r="A114" s="14">
        <v>10.9</v>
      </c>
      <c r="B114" s="12">
        <f t="shared" si="10"/>
        <v>1</v>
      </c>
      <c r="C114" s="17">
        <f t="shared" si="7"/>
        <v>0.52934749234321121</v>
      </c>
      <c r="D114" s="17">
        <f t="shared" si="8"/>
        <v>0.79179887908794599</v>
      </c>
      <c r="E114" s="17">
        <f t="shared" si="9"/>
        <v>0.48623533075420661</v>
      </c>
      <c r="F114" s="17">
        <f t="shared" si="11"/>
        <v>0.70184542554634088</v>
      </c>
    </row>
    <row r="115" spans="1:6" x14ac:dyDescent="0.25">
      <c r="A115" s="14">
        <v>11</v>
      </c>
      <c r="B115" s="12">
        <f t="shared" si="10"/>
        <v>1</v>
      </c>
      <c r="C115" s="17">
        <f t="shared" si="7"/>
        <v>0.52317698750251573</v>
      </c>
      <c r="D115" s="17">
        <f t="shared" si="8"/>
        <v>0.78839901286932834</v>
      </c>
      <c r="E115" s="17">
        <f t="shared" si="9"/>
        <v>0.47981544021826728</v>
      </c>
      <c r="F115" s="17">
        <f t="shared" si="11"/>
        <v>0.69784786014752775</v>
      </c>
    </row>
    <row r="116" spans="1:6" x14ac:dyDescent="0.25">
      <c r="A116" s="14">
        <v>11.1</v>
      </c>
      <c r="B116" s="12">
        <f t="shared" si="10"/>
        <v>1</v>
      </c>
      <c r="C116" s="17">
        <f t="shared" si="7"/>
        <v>0.51702304516712383</v>
      </c>
      <c r="D116" s="17">
        <f t="shared" si="8"/>
        <v>0.7849828965571144</v>
      </c>
      <c r="E116" s="17">
        <f t="shared" si="9"/>
        <v>0.47342284522938977</v>
      </c>
      <c r="F116" s="17">
        <f t="shared" si="11"/>
        <v>0.69385719673840707</v>
      </c>
    </row>
    <row r="117" spans="1:6" x14ac:dyDescent="0.25">
      <c r="A117" s="14">
        <v>11.2</v>
      </c>
      <c r="B117" s="12">
        <f t="shared" si="10"/>
        <v>1</v>
      </c>
      <c r="C117" s="17">
        <f t="shared" si="7"/>
        <v>0.51088678062820414</v>
      </c>
      <c r="D117" s="17">
        <f t="shared" si="8"/>
        <v>0.78155086846655286</v>
      </c>
      <c r="E117" s="17">
        <f t="shared" si="9"/>
        <v>0.46705872357320583</v>
      </c>
      <c r="F117" s="17">
        <f t="shared" si="11"/>
        <v>0.68987409316699067</v>
      </c>
    </row>
    <row r="118" spans="1:6" x14ac:dyDescent="0.25">
      <c r="A118" s="14">
        <v>11.3</v>
      </c>
      <c r="B118" s="12">
        <f t="shared" si="10"/>
        <v>1</v>
      </c>
      <c r="C118" s="17">
        <f t="shared" si="7"/>
        <v>0.50476929035463802</v>
      </c>
      <c r="D118" s="17">
        <f t="shared" si="8"/>
        <v>0.77810326731213486</v>
      </c>
      <c r="E118" s="17">
        <f t="shared" si="9"/>
        <v>0.46072422697553977</v>
      </c>
      <c r="F118" s="17">
        <f t="shared" si="11"/>
        <v>0.68589919616057826</v>
      </c>
    </row>
    <row r="119" spans="1:6" x14ac:dyDescent="0.25">
      <c r="A119" s="14">
        <v>11.4</v>
      </c>
      <c r="B119" s="12">
        <f t="shared" si="10"/>
        <v>1</v>
      </c>
      <c r="C119" s="17">
        <f t="shared" si="7"/>
        <v>0.49867165174959316</v>
      </c>
      <c r="D119" s="17">
        <f t="shared" si="8"/>
        <v>0.77464043215272382</v>
      </c>
      <c r="E119" s="17">
        <f t="shared" si="9"/>
        <v>0.45442048089733966</v>
      </c>
      <c r="F119" s="17">
        <f t="shared" si="11"/>
        <v>0.68193314119991411</v>
      </c>
    </row>
    <row r="120" spans="1:6" x14ac:dyDescent="0.25">
      <c r="A120" s="14">
        <v>11.5</v>
      </c>
      <c r="B120" s="12">
        <f t="shared" si="10"/>
        <v>1</v>
      </c>
      <c r="C120" s="17">
        <f t="shared" si="7"/>
        <v>0.49259492292014301</v>
      </c>
      <c r="D120" s="17">
        <f t="shared" si="8"/>
        <v>0.77116270233685846</v>
      </c>
      <c r="E120" s="17">
        <f t="shared" si="9"/>
        <v>0.44814858434820609</v>
      </c>
      <c r="F120" s="17">
        <f t="shared" si="11"/>
        <v>0.67797655240130195</v>
      </c>
    </row>
    <row r="121" spans="1:6" x14ac:dyDescent="0.25">
      <c r="A121" s="14">
        <v>11.6</v>
      </c>
      <c r="B121" s="12">
        <f t="shared" si="10"/>
        <v>1</v>
      </c>
      <c r="C121" s="17">
        <f t="shared" si="7"/>
        <v>0.48654014245992666</v>
      </c>
      <c r="D121" s="17">
        <f t="shared" si="8"/>
        <v>0.76767041744824205</v>
      </c>
      <c r="E121" s="17">
        <f t="shared" si="9"/>
        <v>0.44190960971840426</v>
      </c>
      <c r="F121" s="17">
        <f t="shared" si="11"/>
        <v>0.67403004240664322</v>
      </c>
    </row>
    <row r="122" spans="1:6" x14ac:dyDescent="0.25">
      <c r="A122" s="14">
        <v>11.7</v>
      </c>
      <c r="B122" s="12">
        <f t="shared" si="10"/>
        <v>1</v>
      </c>
      <c r="C122" s="17">
        <f t="shared" si="7"/>
        <v>0.48050832924482761</v>
      </c>
      <c r="D122" s="17">
        <f t="shared" si="8"/>
        <v>0.7641639172514284</v>
      </c>
      <c r="E122" s="17">
        <f t="shared" si="9"/>
        <v>0.43570460262922694</v>
      </c>
      <c r="F122" s="17">
        <f t="shared" si="11"/>
        <v>0.67009421228137078</v>
      </c>
    </row>
    <row r="123" spans="1:6" x14ac:dyDescent="0.25">
      <c r="A123" s="14">
        <v>11.8</v>
      </c>
      <c r="B123" s="12">
        <f t="shared" si="10"/>
        <v>1</v>
      </c>
      <c r="C123" s="17">
        <f t="shared" si="7"/>
        <v>0.47450048224164421</v>
      </c>
      <c r="D123" s="17">
        <f t="shared" si="8"/>
        <v>0.76064354163771764</v>
      </c>
      <c r="E123" s="17">
        <f t="shared" si="9"/>
        <v>0.42953458180156179</v>
      </c>
      <c r="F123" s="17">
        <f t="shared" si="11"/>
        <v>0.66616965142023088</v>
      </c>
    </row>
    <row r="124" spans="1:6" x14ac:dyDescent="0.25">
      <c r="A124" s="14">
        <v>11.9</v>
      </c>
      <c r="B124" s="12">
        <f t="shared" si="10"/>
        <v>1</v>
      </c>
      <c r="C124" s="17">
        <f t="shared" si="7"/>
        <v>0.46851758032971491</v>
      </c>
      <c r="D124" s="17">
        <f t="shared" si="8"/>
        <v>0.75710963057127334</v>
      </c>
      <c r="E124" s="17">
        <f t="shared" si="9"/>
        <v>0.42340053894250806</v>
      </c>
      <c r="F124" s="17">
        <f t="shared" si="11"/>
        <v>0.66225693746087411</v>
      </c>
    </row>
    <row r="125" spans="1:6" x14ac:dyDescent="0.25">
      <c r="A125" s="14">
        <v>12</v>
      </c>
      <c r="B125" s="12">
        <f t="shared" si="10"/>
        <v>1</v>
      </c>
      <c r="C125" s="17">
        <f t="shared" si="7"/>
        <v>0.46256058213544987</v>
      </c>
      <c r="D125" s="17">
        <f t="shared" si="8"/>
        <v>0.75356252403547219</v>
      </c>
      <c r="E125" s="17">
        <f t="shared" si="9"/>
        <v>0.41730343864986696</v>
      </c>
      <c r="F125" s="17">
        <f t="shared" si="11"/>
        <v>0.65835663620519724</v>
      </c>
    </row>
    <row r="126" spans="1:6" x14ac:dyDescent="0.25">
      <c r="A126" s="14">
        <v>12.1</v>
      </c>
      <c r="B126" s="12">
        <f t="shared" si="10"/>
        <v>1</v>
      </c>
      <c r="C126" s="17">
        <f t="shared" si="7"/>
        <v>0.45663042587971492</v>
      </c>
      <c r="D126" s="17">
        <f t="shared" si="8"/>
        <v>0.75000256197949877</v>
      </c>
      <c r="E126" s="17">
        <f t="shared" si="9"/>
        <v>0.4112442183343249</v>
      </c>
      <c r="F126" s="17">
        <f t="shared" si="11"/>
        <v>0.65446930154838467</v>
      </c>
    </row>
    <row r="127" spans="1:6" x14ac:dyDescent="0.25">
      <c r="A127" s="14">
        <v>12.2</v>
      </c>
      <c r="B127" s="12">
        <f t="shared" si="10"/>
        <v>1</v>
      </c>
      <c r="C127" s="17">
        <f t="shared" si="7"/>
        <v>0.45072802923800298</v>
      </c>
      <c r="D127" s="17">
        <f t="shared" si="8"/>
        <v>0.74643008426519497</v>
      </c>
      <c r="E127" s="17">
        <f t="shared" si="9"/>
        <v>0.40522378815913285</v>
      </c>
      <c r="F127" s="17">
        <f t="shared" si="11"/>
        <v>0.65059547541558271</v>
      </c>
    </row>
    <row r="128" spans="1:6" x14ac:dyDescent="0.25">
      <c r="A128" s="14">
        <v>12.3</v>
      </c>
      <c r="B128" s="12">
        <f t="shared" si="10"/>
        <v>1</v>
      </c>
      <c r="C128" s="17">
        <f t="shared" si="7"/>
        <v>0.44485428921331799</v>
      </c>
      <c r="D128" s="17">
        <f t="shared" si="8"/>
        <v>0.74284543061417818</v>
      </c>
      <c r="E128" s="17">
        <f t="shared" si="9"/>
        <v>0.39924303099707109</v>
      </c>
      <c r="F128" s="17">
        <f t="shared" si="11"/>
        <v>0.64673568770614187</v>
      </c>
    </row>
    <row r="129" spans="1:6" x14ac:dyDescent="0.25">
      <c r="A129" s="14">
        <v>12.4</v>
      </c>
      <c r="B129" s="12">
        <f t="shared" si="10"/>
        <v>1</v>
      </c>
      <c r="C129" s="17">
        <f t="shared" si="7"/>
        <v>0.43901008202169245</v>
      </c>
      <c r="D129" s="17">
        <f t="shared" si="8"/>
        <v>0.73924894055523616</v>
      </c>
      <c r="E129" s="17">
        <f t="shared" si="9"/>
        <v>0.39330280240448323</v>
      </c>
      <c r="F129" s="17">
        <f t="shared" si="11"/>
        <v>0.6428904562453529</v>
      </c>
    </row>
    <row r="130" spans="1:6" x14ac:dyDescent="0.25">
      <c r="A130" s="14">
        <v>12.5</v>
      </c>
      <c r="B130" s="12">
        <f t="shared" si="10"/>
        <v>1</v>
      </c>
      <c r="C130" s="17">
        <f t="shared" si="7"/>
        <v>0.43319626299024488</v>
      </c>
      <c r="D130" s="17">
        <f t="shared" si="8"/>
        <v>0.73564095337201296</v>
      </c>
      <c r="E130" s="17">
        <f t="shared" si="9"/>
        <v>0.3874039306121444</v>
      </c>
      <c r="F130" s="17">
        <f t="shared" si="11"/>
        <v>0.6390602867436006</v>
      </c>
    </row>
    <row r="131" spans="1:6" x14ac:dyDescent="0.25">
      <c r="A131" s="14">
        <v>12.6</v>
      </c>
      <c r="B131" s="12">
        <f t="shared" si="10"/>
        <v>1</v>
      </c>
      <c r="C131" s="17">
        <f t="shared" si="7"/>
        <v>0.42741366646768231</v>
      </c>
      <c r="D131" s="17">
        <f t="shared" si="8"/>
        <v>0.73202180805099382</v>
      </c>
      <c r="E131" s="17">
        <f t="shared" si="9"/>
        <v>0.38154721653272544</v>
      </c>
      <c r="F131" s="17">
        <f t="shared" si="11"/>
        <v>0.63524567276285038</v>
      </c>
    </row>
    <row r="132" spans="1:6" x14ac:dyDescent="0.25">
      <c r="A132" s="14">
        <v>12.7</v>
      </c>
      <c r="B132" s="12">
        <f t="shared" si="10"/>
        <v>1</v>
      </c>
      <c r="C132" s="17">
        <f t="shared" si="7"/>
        <v>0.42166310574713767</v>
      </c>
      <c r="D132" s="17">
        <f t="shared" si="8"/>
        <v>0.72839184322980144</v>
      </c>
      <c r="E132" s="17">
        <f t="shared" si="9"/>
        <v>0.3757334337845975</v>
      </c>
      <c r="F132" s="17">
        <f t="shared" si="11"/>
        <v>0.63144709569038415</v>
      </c>
    </row>
    <row r="133" spans="1:6" x14ac:dyDescent="0.25">
      <c r="A133" s="14">
        <v>12.8</v>
      </c>
      <c r="B133" s="12">
        <f t="shared" si="10"/>
        <v>1</v>
      </c>
      <c r="C133" s="17">
        <f t="shared" ref="C133:C196" si="12">EXP(-1*($A133/1000)^2*$I$6*16/15)</f>
        <v>0.41594537300123263</v>
      </c>
      <c r="D133" s="17">
        <f t="shared" ref="D133:D196" si="13">EXP(-1*($A133/1000)^2*$I$7*16/15)</f>
        <v>0.72475139714581471</v>
      </c>
      <c r="E133" s="17">
        <f t="shared" ref="E133:E196" si="14">EXP(-1*($A133/1000)^2*$I$8*16/15)</f>
        <v>0.36996332873171778</v>
      </c>
      <c r="F133" s="17">
        <f t="shared" si="11"/>
        <v>0.62766502471969132</v>
      </c>
    </row>
    <row r="134" spans="1:6" x14ac:dyDescent="0.25">
      <c r="A134" s="14">
        <v>12.9</v>
      </c>
      <c r="B134" s="12">
        <f t="shared" ref="B134:B197" si="15">EXP(-1*($A134/1000)^2*I$5*16/15)</f>
        <v>1</v>
      </c>
      <c r="C134" s="17">
        <f t="shared" si="12"/>
        <v>0.41026123922923941</v>
      </c>
      <c r="D134" s="17">
        <f t="shared" si="13"/>
        <v>0.72110080758511885</v>
      </c>
      <c r="E134" s="17">
        <f t="shared" si="14"/>
        <v>0.3642376205393224</v>
      </c>
      <c r="F134" s="17">
        <f t="shared" ref="F134:F197" si="16">0.5^2*$E134+0.5*0.5*($D134+$C134)+0.5^2*$B134</f>
        <v>0.62389991683842017</v>
      </c>
    </row>
    <row r="135" spans="1:6" x14ac:dyDescent="0.25">
      <c r="A135" s="14">
        <v>13</v>
      </c>
      <c r="B135" s="12">
        <f t="shared" si="15"/>
        <v>1</v>
      </c>
      <c r="C135" s="17">
        <f t="shared" si="12"/>
        <v>0.40461145421621575</v>
      </c>
      <c r="D135" s="17">
        <f t="shared" si="13"/>
        <v>0.71744041183179841</v>
      </c>
      <c r="E135" s="17">
        <f t="shared" si="14"/>
        <v>0.35855700124514589</v>
      </c>
      <c r="F135" s="17">
        <f t="shared" si="16"/>
        <v>0.62015221682329003</v>
      </c>
    </row>
    <row r="136" spans="1:6" x14ac:dyDescent="0.25">
      <c r="A136" s="14">
        <v>13.1</v>
      </c>
      <c r="B136" s="12">
        <f t="shared" si="15"/>
        <v>1</v>
      </c>
      <c r="C136" s="17">
        <f t="shared" si="12"/>
        <v>0.39899674650397499</v>
      </c>
      <c r="D136" s="17">
        <f t="shared" si="13"/>
        <v>0.7137705466175831</v>
      </c>
      <c r="E136" s="17">
        <f t="shared" si="14"/>
        <v>0.35292213584587762</v>
      </c>
      <c r="F136" s="17">
        <f t="shared" si="16"/>
        <v>0.6164223572418589</v>
      </c>
    </row>
    <row r="137" spans="1:6" x14ac:dyDescent="0.25">
      <c r="A137" s="14">
        <v>13.2</v>
      </c>
      <c r="B137" s="12">
        <f t="shared" si="15"/>
        <v>1</v>
      </c>
      <c r="C137" s="17">
        <f t="shared" si="12"/>
        <v>0.3934178233737497</v>
      </c>
      <c r="D137" s="17">
        <f t="shared" si="13"/>
        <v>0.7100915480718567</v>
      </c>
      <c r="E137" s="17">
        <f t="shared" si="14"/>
        <v>0.34733366239855717</v>
      </c>
      <c r="F137" s="17">
        <f t="shared" si="16"/>
        <v>0.61271075846104095</v>
      </c>
    </row>
    <row r="138" spans="1:6" x14ac:dyDescent="0.25">
      <c r="A138" s="14">
        <v>13.3</v>
      </c>
      <c r="B138" s="12">
        <f t="shared" si="15"/>
        <v>1</v>
      </c>
      <c r="C138" s="17">
        <f t="shared" si="12"/>
        <v>0.3878753708403968</v>
      </c>
      <c r="D138" s="17">
        <f t="shared" si="13"/>
        <v>0.70640375167203839</v>
      </c>
      <c r="E138" s="17">
        <f t="shared" si="14"/>
        <v>0.34179219213660139</v>
      </c>
      <c r="F138" s="17">
        <f t="shared" si="16"/>
        <v>0.60901782866225918</v>
      </c>
    </row>
    <row r="139" spans="1:6" x14ac:dyDescent="0.25">
      <c r="A139" s="14">
        <v>13.4</v>
      </c>
      <c r="B139" s="12">
        <f t="shared" si="15"/>
        <v>1</v>
      </c>
      <c r="C139" s="17">
        <f t="shared" si="12"/>
        <v>0.38237005365799004</v>
      </c>
      <c r="D139" s="17">
        <f t="shared" si="13"/>
        <v>0.70270749219434647</v>
      </c>
      <c r="E139" s="17">
        <f t="shared" si="14"/>
        <v>0.33629830960015072</v>
      </c>
      <c r="F139" s="17">
        <f t="shared" si="16"/>
        <v>0.60534396386312184</v>
      </c>
    </row>
    <row r="140" spans="1:6" x14ac:dyDescent="0.25">
      <c r="A140" s="14">
        <v>13.5</v>
      </c>
      <c r="B140" s="12">
        <f t="shared" si="15"/>
        <v>1</v>
      </c>
      <c r="C140" s="17">
        <f t="shared" si="12"/>
        <v>0.3769025153366346</v>
      </c>
      <c r="D140" s="17">
        <f t="shared" si="13"/>
        <v>0.69900310366495533</v>
      </c>
      <c r="E140" s="17">
        <f t="shared" si="14"/>
        <v>0.33085257278041252</v>
      </c>
      <c r="F140" s="17">
        <f t="shared" si="16"/>
        <v>0.60168954794550067</v>
      </c>
    </row>
    <row r="141" spans="1:6" x14ac:dyDescent="0.25">
      <c r="A141" s="14">
        <v>13.6</v>
      </c>
      <c r="B141" s="12">
        <f t="shared" si="15"/>
        <v>1</v>
      </c>
      <c r="C141" s="17">
        <f t="shared" si="12"/>
        <v>0.37147337817033693</v>
      </c>
      <c r="D141" s="17">
        <f t="shared" si="13"/>
        <v>0.69529091931155207</v>
      </c>
      <c r="E141" s="17">
        <f t="shared" si="14"/>
        <v>0.32545551327767441</v>
      </c>
      <c r="F141" s="17">
        <f t="shared" si="16"/>
        <v>0.59805495268989084</v>
      </c>
    </row>
    <row r="142" spans="1:6" x14ac:dyDescent="0.25">
      <c r="A142" s="14">
        <v>13.7</v>
      </c>
      <c r="B142" s="12">
        <f t="shared" si="15"/>
        <v>1</v>
      </c>
      <c r="C142" s="17">
        <f t="shared" si="12"/>
        <v>0.36608324327575503</v>
      </c>
      <c r="D142" s="17">
        <f t="shared" si="13"/>
        <v>0.6915712715153064</v>
      </c>
      <c r="E142" s="17">
        <f t="shared" si="14"/>
        <v>0.32010763647265544</v>
      </c>
      <c r="F142" s="17">
        <f t="shared" si="16"/>
        <v>0.5944405378159292</v>
      </c>
    </row>
    <row r="143" spans="1:6" x14ac:dyDescent="0.25">
      <c r="A143" s="14">
        <v>13.8</v>
      </c>
      <c r="B143" s="12">
        <f t="shared" si="15"/>
        <v>1</v>
      </c>
      <c r="C143" s="17">
        <f t="shared" si="12"/>
        <v>0.36073269064164687</v>
      </c>
      <c r="D143" s="17">
        <f t="shared" si="13"/>
        <v>0.68784449176325824</v>
      </c>
      <c r="E143" s="17">
        <f t="shared" si="14"/>
        <v>0.31480942171085147</v>
      </c>
      <c r="F143" s="17">
        <f t="shared" si="16"/>
        <v>0.59084665102893918</v>
      </c>
    </row>
    <row r="144" spans="1:6" x14ac:dyDescent="0.25">
      <c r="A144" s="14">
        <v>13.9</v>
      </c>
      <c r="B144" s="12">
        <f t="shared" si="15"/>
        <v>1</v>
      </c>
      <c r="C144" s="17">
        <f t="shared" si="12"/>
        <v>0.35542227918883468</v>
      </c>
      <c r="D144" s="17">
        <f t="shared" si="13"/>
        <v>0.68411091060113638</v>
      </c>
      <c r="E144" s="17">
        <f t="shared" si="14"/>
        <v>0.30956132249953422</v>
      </c>
      <c r="F144" s="17">
        <f t="shared" si="16"/>
        <v>0.58727362807237626</v>
      </c>
    </row>
    <row r="145" spans="1:6" x14ac:dyDescent="0.25">
      <c r="A145" s="14">
        <v>14</v>
      </c>
      <c r="B145" s="12">
        <f t="shared" si="15"/>
        <v>1</v>
      </c>
      <c r="C145" s="17">
        <f t="shared" si="12"/>
        <v>0.35015254684049046</v>
      </c>
      <c r="D145" s="17">
        <f t="shared" si="13"/>
        <v>0.68037085758661309</v>
      </c>
      <c r="E145" s="17">
        <f t="shared" si="14"/>
        <v>0.3043637667170494</v>
      </c>
      <c r="F145" s="17">
        <f t="shared" si="16"/>
        <v>0.5837217927860382</v>
      </c>
    </row>
    <row r="146" spans="1:6" x14ac:dyDescent="0.25">
      <c r="A146" s="14">
        <v>14.1</v>
      </c>
      <c r="B146" s="12">
        <f t="shared" si="15"/>
        <v>1</v>
      </c>
      <c r="C146" s="17">
        <f t="shared" si="12"/>
        <v>0.34492401060255024</v>
      </c>
      <c r="D146" s="17">
        <f t="shared" si="13"/>
        <v>0.67662466124300669</v>
      </c>
      <c r="E146" s="17">
        <f t="shared" si="14"/>
        <v>0.2992171568340633</v>
      </c>
      <c r="F146" s="17">
        <f t="shared" si="16"/>
        <v>0.58019145716990506</v>
      </c>
    </row>
    <row r="147" spans="1:6" x14ac:dyDescent="0.25">
      <c r="A147" s="14">
        <v>14.2</v>
      </c>
      <c r="B147" s="12">
        <f t="shared" si="15"/>
        <v>1</v>
      </c>
      <c r="C147" s="17">
        <f t="shared" si="12"/>
        <v>0.33973716665405501</v>
      </c>
      <c r="D147" s="17">
        <f t="shared" si="13"/>
        <v>0.67287264901343768</v>
      </c>
      <c r="E147" s="17">
        <f t="shared" si="14"/>
        <v>0.29412187014639574</v>
      </c>
      <c r="F147" s="17">
        <f t="shared" si="16"/>
        <v>0.57668292145347211</v>
      </c>
    </row>
    <row r="148" spans="1:6" x14ac:dyDescent="0.25">
      <c r="A148" s="14">
        <v>14.3</v>
      </c>
      <c r="B148" s="12">
        <f t="shared" si="15"/>
        <v>1</v>
      </c>
      <c r="C148" s="17">
        <f t="shared" si="12"/>
        <v>0.33459249044721434</v>
      </c>
      <c r="D148" s="17">
        <f t="shared" si="13"/>
        <v>0.66911514721544885</v>
      </c>
      <c r="E148" s="17">
        <f t="shared" si="14"/>
        <v>0.28907825901907891</v>
      </c>
      <c r="F148" s="17">
        <f t="shared" si="16"/>
        <v>0.57319647417043551</v>
      </c>
    </row>
    <row r="149" spans="1:6" x14ac:dyDescent="0.25">
      <c r="A149" s="14">
        <v>14.4</v>
      </c>
      <c r="B149" s="12">
        <f t="shared" si="15"/>
        <v>1</v>
      </c>
      <c r="C149" s="17">
        <f t="shared" si="12"/>
        <v>0.32949043681698292</v>
      </c>
      <c r="D149" s="17">
        <f t="shared" si="13"/>
        <v>0.66535248099609723</v>
      </c>
      <c r="E149" s="17">
        <f t="shared" si="14"/>
        <v>0.28408665114127424</v>
      </c>
      <c r="F149" s="17">
        <f t="shared" si="16"/>
        <v>0.56973239223858863</v>
      </c>
    </row>
    <row r="150" spans="1:6" x14ac:dyDescent="0.25">
      <c r="A150" s="14">
        <v>14.5</v>
      </c>
      <c r="B150" s="12">
        <f t="shared" si="15"/>
        <v>1</v>
      </c>
      <c r="C150" s="17">
        <f t="shared" si="12"/>
        <v>0.32443144009993741</v>
      </c>
      <c r="D150" s="17">
        <f t="shared" si="13"/>
        <v>0.6615849742875235</v>
      </c>
      <c r="E150" s="17">
        <f t="shared" si="14"/>
        <v>0.27914734979167999</v>
      </c>
      <c r="F150" s="17">
        <f t="shared" si="16"/>
        <v>0.56629094104478517</v>
      </c>
    </row>
    <row r="151" spans="1:6" x14ac:dyDescent="0.25">
      <c r="A151" s="14">
        <v>14.6</v>
      </c>
      <c r="B151" s="12">
        <f t="shared" si="15"/>
        <v>1</v>
      </c>
      <c r="C151" s="17">
        <f t="shared" si="12"/>
        <v>0.31941591426223798</v>
      </c>
      <c r="D151" s="17">
        <f t="shared" si="13"/>
        <v>0.65781294976301008</v>
      </c>
      <c r="E151" s="17">
        <f t="shared" si="14"/>
        <v>0.2742606341140571</v>
      </c>
      <c r="F151" s="17">
        <f t="shared" si="16"/>
        <v>0.5628723745348263</v>
      </c>
    </row>
    <row r="152" spans="1:6" x14ac:dyDescent="0.25">
      <c r="A152" s="14">
        <v>14.7</v>
      </c>
      <c r="B152" s="12">
        <f t="shared" si="15"/>
        <v>1</v>
      </c>
      <c r="C152" s="17">
        <f t="shared" si="12"/>
        <v>0.31444425303645274</v>
      </c>
      <c r="D152" s="17">
        <f t="shared" si="13"/>
        <v>0.65403672879353292</v>
      </c>
      <c r="E152" s="17">
        <f t="shared" si="14"/>
        <v>0.26942675940249977</v>
      </c>
      <c r="F152" s="17">
        <f t="shared" si="16"/>
        <v>0.55947693530812137</v>
      </c>
    </row>
    <row r="153" spans="1:6" x14ac:dyDescent="0.25">
      <c r="A153" s="14">
        <v>14.8</v>
      </c>
      <c r="B153" s="12">
        <f t="shared" si="15"/>
        <v>1</v>
      </c>
      <c r="C153" s="17">
        <f t="shared" si="12"/>
        <v>0.30951683006702296</v>
      </c>
      <c r="D153" s="17">
        <f t="shared" si="13"/>
        <v>0.65025663140481582</v>
      </c>
      <c r="E153" s="17">
        <f t="shared" si="14"/>
        <v>0.26464595739607599</v>
      </c>
      <c r="F153" s="17">
        <f t="shared" si="16"/>
        <v>0.55610485471697868</v>
      </c>
    </row>
    <row r="154" spans="1:6" x14ac:dyDescent="0.25">
      <c r="A154" s="14">
        <v>14.9</v>
      </c>
      <c r="B154" s="12">
        <f t="shared" si="15"/>
        <v>1</v>
      </c>
      <c r="C154" s="17">
        <f t="shared" si="12"/>
        <v>0.30463399906414274</v>
      </c>
      <c r="D154" s="17">
        <f t="shared" si="13"/>
        <v>0.64647297623489386</v>
      </c>
      <c r="E154" s="17">
        <f t="shared" si="14"/>
        <v>0.25991843658246111</v>
      </c>
      <c r="F154" s="17">
        <f t="shared" si="16"/>
        <v>0.55275635297037451</v>
      </c>
    </row>
    <row r="155" spans="1:6" x14ac:dyDescent="0.25">
      <c r="A155" s="14">
        <v>15</v>
      </c>
      <c r="B155" s="12">
        <f t="shared" si="15"/>
        <v>1</v>
      </c>
      <c r="C155" s="17">
        <f t="shared" si="12"/>
        <v>0.29979609396582269</v>
      </c>
      <c r="D155" s="17">
        <f t="shared" si="13"/>
        <v>0.64268608049219245</v>
      </c>
      <c r="E155" s="17">
        <f t="shared" si="14"/>
        <v>0.25524438251018555</v>
      </c>
      <c r="F155" s="17">
        <f t="shared" si="16"/>
        <v>0.54943163924205018</v>
      </c>
    </row>
    <row r="156" spans="1:6" x14ac:dyDescent="0.25">
      <c r="A156" s="14">
        <v>15.1</v>
      </c>
      <c r="B156" s="12">
        <f t="shared" si="15"/>
        <v>1</v>
      </c>
      <c r="C156" s="17">
        <f t="shared" si="12"/>
        <v>0.29500342910790894</v>
      </c>
      <c r="D156" s="17">
        <f t="shared" si="13"/>
        <v>0.63889625991413113</v>
      </c>
      <c r="E156" s="17">
        <f t="shared" si="14"/>
        <v>0.25062395810912136</v>
      </c>
      <c r="F156" s="17">
        <f t="shared" si="16"/>
        <v>0.54613091178279038</v>
      </c>
    </row>
    <row r="157" spans="1:6" x14ac:dyDescent="0.25">
      <c r="A157" s="14">
        <v>15.2</v>
      </c>
      <c r="B157" s="12">
        <f t="shared" si="15"/>
        <v>1</v>
      </c>
      <c r="C157" s="17">
        <f t="shared" si="12"/>
        <v>0.29025629940181991</v>
      </c>
      <c r="D157" s="17">
        <f t="shared" si="13"/>
        <v>0.63510382872625526</v>
      </c>
      <c r="E157" s="17">
        <f t="shared" si="14"/>
        <v>0.24605730401882545</v>
      </c>
      <c r="F157" s="17">
        <f t="shared" si="16"/>
        <v>0.5428543580367251</v>
      </c>
    </row>
    <row r="158" spans="1:6" x14ac:dyDescent="0.25">
      <c r="A158" s="14">
        <v>15.3</v>
      </c>
      <c r="B158" s="12">
        <f t="shared" si="15"/>
        <v>1</v>
      </c>
      <c r="C158" s="17">
        <f t="shared" si="12"/>
        <v>0.28555498051976907</v>
      </c>
      <c r="D158" s="17">
        <f t="shared" si="13"/>
        <v>0.63130909960190562</v>
      </c>
      <c r="E158" s="17">
        <f t="shared" si="14"/>
        <v>0.24154453892436489</v>
      </c>
      <c r="F158" s="17">
        <f t="shared" si="16"/>
        <v>0.53960215476150997</v>
      </c>
    </row>
    <row r="159" spans="1:6" x14ac:dyDescent="0.25">
      <c r="A159" s="14">
        <v>15.4</v>
      </c>
      <c r="B159" s="12">
        <f t="shared" si="15"/>
        <v>1</v>
      </c>
      <c r="C159" s="17">
        <f t="shared" si="12"/>
        <v>0.28089972908723176</v>
      </c>
      <c r="D159" s="17">
        <f t="shared" si="13"/>
        <v>0.62751238362243045</v>
      </c>
      <c r="E159" s="17">
        <f t="shared" si="14"/>
        <v>0.23708575989924413</v>
      </c>
      <c r="F159" s="17">
        <f t="shared" si="16"/>
        <v>0.53637446815222667</v>
      </c>
    </row>
    <row r="160" spans="1:6" x14ac:dyDescent="0.25">
      <c r="A160" s="14">
        <v>15.5</v>
      </c>
      <c r="B160" s="12">
        <f t="shared" si="15"/>
        <v>1</v>
      </c>
      <c r="C160" s="17">
        <f t="shared" si="12"/>
        <v>0.27629078288242043</v>
      </c>
      <c r="D160" s="17">
        <f t="shared" si="13"/>
        <v>0.62371399023794505</v>
      </c>
      <c r="E160" s="17">
        <f t="shared" si="14"/>
        <v>0.23268104275505719</v>
      </c>
      <c r="F160" s="17">
        <f t="shared" si="16"/>
        <v>0.53317145396885568</v>
      </c>
    </row>
    <row r="161" spans="1:6" x14ac:dyDescent="0.25">
      <c r="A161" s="14">
        <v>15.6</v>
      </c>
      <c r="B161" s="12">
        <f t="shared" si="15"/>
        <v>1</v>
      </c>
      <c r="C161" s="17">
        <f t="shared" si="12"/>
        <v>0.27172836104252579</v>
      </c>
      <c r="D161" s="17">
        <f t="shared" si="13"/>
        <v>0.61991422722864797</v>
      </c>
      <c r="E161" s="17">
        <f t="shared" si="14"/>
        <v>0.22833044239749184</v>
      </c>
      <c r="F161" s="17">
        <f t="shared" si="16"/>
        <v>0.52999325766716643</v>
      </c>
    </row>
    <row r="162" spans="1:6" x14ac:dyDescent="0.25">
      <c r="A162" s="14">
        <v>15.7</v>
      </c>
      <c r="B162" s="12">
        <f t="shared" si="15"/>
        <v>1</v>
      </c>
      <c r="C162" s="17">
        <f t="shared" si="12"/>
        <v>0.26721266427648283</v>
      </c>
      <c r="D162" s="17">
        <f t="shared" si="13"/>
        <v>0.61611340066669673</v>
      </c>
      <c r="E162" s="17">
        <f t="shared" si="14"/>
        <v>0.22403399318830855</v>
      </c>
      <c r="F162" s="17">
        <f t="shared" si="16"/>
        <v>0.52684001453287199</v>
      </c>
    </row>
    <row r="163" spans="1:6" x14ac:dyDescent="0.25">
      <c r="A163" s="14">
        <v>15.8</v>
      </c>
      <c r="B163" s="12">
        <f t="shared" si="15"/>
        <v>1</v>
      </c>
      <c r="C163" s="17">
        <f t="shared" si="12"/>
        <v>0.26274387508401831</v>
      </c>
      <c r="D163" s="17">
        <f t="shared" si="13"/>
        <v>0.61231181487864905</v>
      </c>
      <c r="E163" s="17">
        <f t="shared" si="14"/>
        <v>0.21979170931292352</v>
      </c>
      <c r="F163" s="17">
        <f t="shared" si="16"/>
        <v>0.52371184981889773</v>
      </c>
    </row>
    <row r="164" spans="1:6" x14ac:dyDescent="0.25">
      <c r="A164" s="14">
        <v>15.9</v>
      </c>
      <c r="B164" s="12">
        <f t="shared" si="15"/>
        <v>1</v>
      </c>
      <c r="C164" s="17">
        <f t="shared" si="12"/>
        <v>0.2583221579807381</v>
      </c>
      <c r="D164" s="17">
        <f t="shared" si="13"/>
        <v>0.60850977240847737</v>
      </c>
      <c r="E164" s="17">
        <f t="shared" si="14"/>
        <v>0.21560358515322675</v>
      </c>
      <c r="F164" s="17">
        <f t="shared" si="16"/>
        <v>0.52060887888561058</v>
      </c>
    </row>
    <row r="165" spans="1:6" x14ac:dyDescent="0.25">
      <c r="A165" s="14">
        <v>16</v>
      </c>
      <c r="B165" s="12">
        <f t="shared" si="15"/>
        <v>1</v>
      </c>
      <c r="C165" s="17">
        <f t="shared" si="12"/>
        <v>0.25394765972900801</v>
      </c>
      <c r="D165" s="17">
        <f t="shared" si="13"/>
        <v>0.60470757398115793</v>
      </c>
      <c r="E165" s="17">
        <f t="shared" si="14"/>
        <v>0.21146959566526535</v>
      </c>
      <c r="F165" s="17">
        <f t="shared" si="16"/>
        <v>0.51753120734385782</v>
      </c>
    </row>
    <row r="166" spans="1:6" x14ac:dyDescent="0.25">
      <c r="A166" s="14">
        <v>16.100000000000001</v>
      </c>
      <c r="B166" s="12">
        <f t="shared" si="15"/>
        <v>1</v>
      </c>
      <c r="C166" s="17">
        <f t="shared" si="12"/>
        <v>0.24962050957438725</v>
      </c>
      <c r="D166" s="17">
        <f t="shared" si="13"/>
        <v>0.60090551846684293</v>
      </c>
      <c r="E166" s="17">
        <f t="shared" si="14"/>
        <v>0.2073896967614301</v>
      </c>
      <c r="F166" s="17">
        <f t="shared" si="16"/>
        <v>0.51447893120066501</v>
      </c>
    </row>
    <row r="167" spans="1:6" x14ac:dyDescent="0.25">
      <c r="A167" s="14">
        <v>16.2</v>
      </c>
      <c r="B167" s="12">
        <f t="shared" si="15"/>
        <v>1</v>
      </c>
      <c r="C167" s="17">
        <f t="shared" si="12"/>
        <v>0.24534081948736813</v>
      </c>
      <c r="D167" s="17">
        <f t="shared" si="13"/>
        <v>0.59710390284561876</v>
      </c>
      <c r="E167" s="17">
        <f t="shared" si="14"/>
        <v>0.20336382569678205</v>
      </c>
      <c r="F167" s="17">
        <f t="shared" si="16"/>
        <v>0.5114521370074423</v>
      </c>
    </row>
    <row r="168" spans="1:6" x14ac:dyDescent="0.25">
      <c r="A168" s="14">
        <v>16.3</v>
      </c>
      <c r="B168" s="12">
        <f t="shared" si="15"/>
        <v>1</v>
      </c>
      <c r="C168" s="17">
        <f t="shared" si="12"/>
        <v>0.24110868441017833</v>
      </c>
      <c r="D168" s="17">
        <f t="shared" si="13"/>
        <v>0.59330302217285491</v>
      </c>
      <c r="E168" s="17">
        <f t="shared" si="14"/>
        <v>0.19939190145916155</v>
      </c>
      <c r="F168" s="17">
        <f t="shared" si="16"/>
        <v>0.50845090201054877</v>
      </c>
    </row>
    <row r="169" spans="1:6" x14ac:dyDescent="0.25">
      <c r="A169" s="14">
        <v>16.399999999999999</v>
      </c>
      <c r="B169" s="12">
        <f t="shared" si="15"/>
        <v>1</v>
      </c>
      <c r="C169" s="17">
        <f t="shared" si="12"/>
        <v>0.23692418250840508</v>
      </c>
      <c r="D169" s="17">
        <f t="shared" si="13"/>
        <v>0.58950316954514959</v>
      </c>
      <c r="E169" s="17">
        <f t="shared" si="14"/>
        <v>0.19547382516272724</v>
      </c>
      <c r="F169" s="17">
        <f t="shared" si="16"/>
        <v>0.50547529430407045</v>
      </c>
    </row>
    <row r="170" spans="1:6" x14ac:dyDescent="0.25">
      <c r="A170" s="14">
        <v>16.5</v>
      </c>
      <c r="B170" s="12">
        <f t="shared" si="15"/>
        <v>1</v>
      </c>
      <c r="C170" s="17">
        <f t="shared" si="12"/>
        <v>0.23278737542719258</v>
      </c>
      <c r="D170" s="17">
        <f t="shared" si="13"/>
        <v>0.58570463606687262</v>
      </c>
      <c r="E170" s="17">
        <f t="shared" si="14"/>
        <v>0.19160948044456994</v>
      </c>
      <c r="F170" s="17">
        <f t="shared" si="16"/>
        <v>0.50252537298465882</v>
      </c>
    </row>
    <row r="171" spans="1:6" x14ac:dyDescent="0.25">
      <c r="A171" s="14">
        <v>16.600000000000001</v>
      </c>
      <c r="B171" s="12">
        <f t="shared" si="15"/>
        <v>1</v>
      </c>
      <c r="C171" s="17">
        <f t="shared" si="12"/>
        <v>0.22869830855177856</v>
      </c>
      <c r="D171" s="17">
        <f t="shared" si="13"/>
        <v>0.58190771081731585</v>
      </c>
      <c r="E171" s="17">
        <f t="shared" si="14"/>
        <v>0.18779873386406243</v>
      </c>
      <c r="F171" s="17">
        <f t="shared" si="16"/>
        <v>0.4996011883082892</v>
      </c>
    </row>
    <row r="172" spans="1:6" x14ac:dyDescent="0.25">
      <c r="A172" s="14">
        <v>16.7</v>
      </c>
      <c r="B172" s="12">
        <f t="shared" si="15"/>
        <v>1</v>
      </c>
      <c r="C172" s="17">
        <f t="shared" si="12"/>
        <v>0.22465701127212015</v>
      </c>
      <c r="D172" s="17">
        <f t="shared" si="13"/>
        <v>0.57811268081844747</v>
      </c>
      <c r="E172" s="17">
        <f t="shared" si="14"/>
        <v>0.18404143530459569</v>
      </c>
      <c r="F172" s="17">
        <f t="shared" si="16"/>
        <v>0.4967027818487908</v>
      </c>
    </row>
    <row r="173" spans="1:6" x14ac:dyDescent="0.25">
      <c r="A173" s="14">
        <v>16.8</v>
      </c>
      <c r="B173" s="12">
        <f t="shared" si="15"/>
        <v>1</v>
      </c>
      <c r="C173" s="17">
        <f t="shared" si="12"/>
        <v>0.2206634972513766</v>
      </c>
      <c r="D173" s="17">
        <f t="shared" si="13"/>
        <v>0.57431983100327999</v>
      </c>
      <c r="E173" s="17">
        <f t="shared" si="14"/>
        <v>0.18033741837737158</v>
      </c>
      <c r="F173" s="17">
        <f t="shared" si="16"/>
        <v>0.49383018665800704</v>
      </c>
    </row>
    <row r="174" spans="1:6" x14ac:dyDescent="0.25">
      <c r="A174" s="14">
        <v>16.899999999999999</v>
      </c>
      <c r="B174" s="12">
        <f t="shared" si="15"/>
        <v>1</v>
      </c>
      <c r="C174" s="17">
        <f t="shared" si="12"/>
        <v>0.21671776469800544</v>
      </c>
      <c r="D174" s="17">
        <f t="shared" si="13"/>
        <v>0.57052944418485285</v>
      </c>
      <c r="E174" s="17">
        <f t="shared" si="14"/>
        <v>0.17668650082691562</v>
      </c>
      <c r="F174" s="17">
        <f t="shared" si="16"/>
        <v>0.4909834274274435</v>
      </c>
    </row>
    <row r="175" spans="1:6" x14ac:dyDescent="0.25">
      <c r="A175" s="14">
        <v>17</v>
      </c>
      <c r="B175" s="12">
        <f t="shared" si="15"/>
        <v>1</v>
      </c>
      <c r="C175" s="17">
        <f t="shared" si="12"/>
        <v>0.21281979664123593</v>
      </c>
      <c r="D175" s="17">
        <f t="shared" si="13"/>
        <v>0.56674180102583072</v>
      </c>
      <c r="E175" s="17">
        <f t="shared" si="14"/>
        <v>0.17308848493798376</v>
      </c>
      <c r="F175" s="17">
        <f t="shared" si="16"/>
        <v>0.48816252065126264</v>
      </c>
    </row>
    <row r="176" spans="1:6" x14ac:dyDescent="0.25">
      <c r="A176" s="14">
        <v>17.100000000000001</v>
      </c>
      <c r="B176" s="12">
        <f t="shared" si="15"/>
        <v>1</v>
      </c>
      <c r="C176" s="17">
        <f t="shared" si="12"/>
        <v>0.20896956120968732</v>
      </c>
      <c r="D176" s="17">
        <f t="shared" si="13"/>
        <v>0.56295718000872708</v>
      </c>
      <c r="E176" s="17">
        <f t="shared" si="14"/>
        <v>0.16954315794354496</v>
      </c>
      <c r="F176" s="17">
        <f t="shared" si="16"/>
        <v>0.48536747479048986</v>
      </c>
    </row>
    <row r="177" spans="1:6" x14ac:dyDescent="0.25">
      <c r="A177" s="14">
        <v>17.2</v>
      </c>
      <c r="B177" s="12">
        <f t="shared" si="15"/>
        <v>1</v>
      </c>
      <c r="C177" s="17">
        <f t="shared" si="12"/>
        <v>0.20516701191289277</v>
      </c>
      <c r="D177" s="17">
        <f t="shared" si="13"/>
        <v>0.55917585740674824</v>
      </c>
      <c r="E177" s="17">
        <f t="shared" si="14"/>
        <v>0.16605029243351818</v>
      </c>
      <c r="F177" s="17">
        <f t="shared" si="16"/>
        <v>0.48259829043828983</v>
      </c>
    </row>
    <row r="178" spans="1:6" x14ac:dyDescent="0.25">
      <c r="A178" s="14">
        <v>17.3</v>
      </c>
      <c r="B178" s="12">
        <f t="shared" si="15"/>
        <v>1</v>
      </c>
      <c r="C178" s="17">
        <f t="shared" si="12"/>
        <v>0.20141208792550336</v>
      </c>
      <c r="D178" s="17">
        <f t="shared" si="13"/>
        <v>0.55539810725526562</v>
      </c>
      <c r="E178" s="17">
        <f t="shared" si="14"/>
        <v>0.16260964676395967</v>
      </c>
      <c r="F178" s="17">
        <f t="shared" si="16"/>
        <v>0.47985496048618215</v>
      </c>
    </row>
    <row r="179" spans="1:6" x14ac:dyDescent="0.25">
      <c r="A179" s="14">
        <v>17.399999999999999</v>
      </c>
      <c r="B179" s="12">
        <f t="shared" si="15"/>
        <v>1</v>
      </c>
      <c r="C179" s="17">
        <f t="shared" si="12"/>
        <v>0.19770471437393819</v>
      </c>
      <c r="D179" s="17">
        <f t="shared" si="13"/>
        <v>0.55162420132391699</v>
      </c>
      <c r="E179" s="17">
        <f t="shared" si="14"/>
        <v>0.15922096546639178</v>
      </c>
      <c r="F179" s="17">
        <f t="shared" si="16"/>
        <v>0.47713747029106174</v>
      </c>
    </row>
    <row r="180" spans="1:6" x14ac:dyDescent="0.25">
      <c r="A180" s="14">
        <v>17.5</v>
      </c>
      <c r="B180" s="12">
        <f t="shared" si="15"/>
        <v>1</v>
      </c>
      <c r="C180" s="17">
        <f t="shared" si="12"/>
        <v>0.19404480262525622</v>
      </c>
      <c r="D180" s="17">
        <f t="shared" si="13"/>
        <v>0.54785440908933969</v>
      </c>
      <c r="E180" s="17">
        <f t="shared" si="14"/>
        <v>0.15588397965697814</v>
      </c>
      <c r="F180" s="17">
        <f t="shared" si="16"/>
        <v>0.47444579784289354</v>
      </c>
    </row>
    <row r="181" spans="1:6" x14ac:dyDescent="0.25">
      <c r="A181" s="14">
        <v>17.600000000000001</v>
      </c>
      <c r="B181" s="12">
        <f t="shared" si="15"/>
        <v>1</v>
      </c>
      <c r="C181" s="17">
        <f t="shared" si="12"/>
        <v>0.19043225057802507</v>
      </c>
      <c r="D181" s="17">
        <f t="shared" si="13"/>
        <v>0.54408899770853814</v>
      </c>
      <c r="E181" s="17">
        <f t="shared" si="14"/>
        <v>0.15259840744525302</v>
      </c>
      <c r="F181" s="17">
        <f t="shared" si="16"/>
        <v>0.47177991393295404</v>
      </c>
    </row>
    <row r="182" spans="1:6" x14ac:dyDescent="0.25">
      <c r="A182" s="14">
        <v>17.7</v>
      </c>
      <c r="B182" s="12">
        <f t="shared" si="15"/>
        <v>1</v>
      </c>
      <c r="C182" s="17">
        <f t="shared" si="12"/>
        <v>0.18686694295496267</v>
      </c>
      <c r="D182" s="17">
        <f t="shared" si="13"/>
        <v>0.54032823199288427</v>
      </c>
      <c r="E182" s="17">
        <f t="shared" si="14"/>
        <v>0.14936395434211822</v>
      </c>
      <c r="F182" s="17">
        <f t="shared" si="16"/>
        <v>0.46913978232249132</v>
      </c>
    </row>
    <row r="183" spans="1:6" x14ac:dyDescent="0.25">
      <c r="A183" s="14">
        <v>17.8</v>
      </c>
      <c r="B183" s="12">
        <f t="shared" si="15"/>
        <v>1</v>
      </c>
      <c r="C183" s="17">
        <f t="shared" si="12"/>
        <v>0.18334875159713634</v>
      </c>
      <c r="D183" s="17">
        <f t="shared" si="13"/>
        <v>0.5365723743827594</v>
      </c>
      <c r="E183" s="17">
        <f t="shared" si="14"/>
        <v>0.14618031366683079</v>
      </c>
      <c r="F183" s="17">
        <f t="shared" si="16"/>
        <v>0.46652535991168165</v>
      </c>
    </row>
    <row r="184" spans="1:6" x14ac:dyDescent="0.25">
      <c r="A184" s="14">
        <v>17.899999999999999</v>
      </c>
      <c r="B184" s="12">
        <f t="shared" si="15"/>
        <v>1</v>
      </c>
      <c r="C184" s="17">
        <f t="shared" si="12"/>
        <v>0.17987753575949969</v>
      </c>
      <c r="D184" s="17">
        <f t="shared" si="13"/>
        <v>0.532821684922832</v>
      </c>
      <c r="E184" s="17">
        <f t="shared" si="14"/>
        <v>0.1430471669527085</v>
      </c>
      <c r="F184" s="17">
        <f t="shared" si="16"/>
        <v>0.46393659690876005</v>
      </c>
    </row>
    <row r="185" spans="1:6" x14ac:dyDescent="0.25">
      <c r="A185" s="14">
        <v>18</v>
      </c>
      <c r="B185" s="12">
        <f t="shared" si="15"/>
        <v>1</v>
      </c>
      <c r="C185" s="17">
        <f t="shared" si="12"/>
        <v>0.17645314240755655</v>
      </c>
      <c r="D185" s="17">
        <f t="shared" si="13"/>
        <v>0.52907642123797771</v>
      </c>
      <c r="E185" s="17">
        <f t="shared" si="14"/>
        <v>0.13996418435128852</v>
      </c>
      <c r="F185" s="17">
        <f t="shared" si="16"/>
        <v>0.46137343699920574</v>
      </c>
    </row>
    <row r="186" spans="1:6" x14ac:dyDescent="0.25">
      <c r="A186" s="14">
        <v>18.100000000000001</v>
      </c>
      <c r="B186" s="12">
        <f t="shared" si="15"/>
        <v>1</v>
      </c>
      <c r="C186" s="17">
        <f t="shared" si="12"/>
        <v>0.17307540651494027</v>
      </c>
      <c r="D186" s="17">
        <f t="shared" si="13"/>
        <v>0.52533683850983959</v>
      </c>
      <c r="E186" s="17">
        <f t="shared" si="14"/>
        <v>0.13693102503468019</v>
      </c>
      <c r="F186" s="17">
        <f t="shared" si="16"/>
        <v>0.45883581751486502</v>
      </c>
    </row>
    <row r="187" spans="1:6" x14ac:dyDescent="0.25">
      <c r="A187" s="14">
        <v>18.2</v>
      </c>
      <c r="B187" s="12">
        <f t="shared" si="15"/>
        <v>1</v>
      </c>
      <c r="C187" s="17">
        <f t="shared" si="12"/>
        <v>0.16974415136170348</v>
      </c>
      <c r="D187" s="17">
        <f t="shared" si="13"/>
        <v>0.52160318945403306</v>
      </c>
      <c r="E187" s="17">
        <f t="shared" si="14"/>
        <v>0.1339473375958623</v>
      </c>
      <c r="F187" s="17">
        <f t="shared" si="16"/>
        <v>0.45632366960289972</v>
      </c>
    </row>
    <row r="188" spans="1:6" x14ac:dyDescent="0.25">
      <c r="A188" s="14">
        <v>18.3</v>
      </c>
      <c r="B188" s="12">
        <f t="shared" si="15"/>
        <v>1</v>
      </c>
      <c r="C188" s="17">
        <f t="shared" si="12"/>
        <v>0.16645918883311278</v>
      </c>
      <c r="D188" s="17">
        <f t="shared" si="13"/>
        <v>0.51787572429799145</v>
      </c>
      <c r="E188" s="17">
        <f t="shared" si="14"/>
        <v>0.13101276044667878</v>
      </c>
      <c r="F188" s="17">
        <f t="shared" si="16"/>
        <v>0.45383691839444573</v>
      </c>
    </row>
    <row r="189" spans="1:6" x14ac:dyDescent="0.25">
      <c r="A189" s="14">
        <v>18.399999999999999</v>
      </c>
      <c r="B189" s="12">
        <f t="shared" si="15"/>
        <v>1</v>
      </c>
      <c r="C189" s="17">
        <f t="shared" si="12"/>
        <v>0.1632203197187507</v>
      </c>
      <c r="D189" s="17">
        <f t="shared" si="13"/>
        <v>0.51415469075945863</v>
      </c>
      <c r="E189" s="17">
        <f t="shared" si="14"/>
        <v>0.12812692221329827</v>
      </c>
      <c r="F189" s="17">
        <f t="shared" si="16"/>
        <v>0.4513754831728769</v>
      </c>
    </row>
    <row r="190" spans="1:6" x14ac:dyDescent="0.25">
      <c r="A190" s="14">
        <v>18.5</v>
      </c>
      <c r="B190" s="12">
        <f t="shared" si="15"/>
        <v>1</v>
      </c>
      <c r="C190" s="17">
        <f t="shared" si="12"/>
        <v>0.16002733401172747</v>
      </c>
      <c r="D190" s="17">
        <f t="shared" si="13"/>
        <v>0.51044033402562428</v>
      </c>
      <c r="E190" s="17">
        <f t="shared" si="14"/>
        <v>0.12528944212890628</v>
      </c>
      <c r="F190" s="17">
        <f t="shared" si="16"/>
        <v>0.44893927754156449</v>
      </c>
    </row>
    <row r="191" spans="1:6" x14ac:dyDescent="0.25">
      <c r="A191" s="14">
        <v>18.600000000000001</v>
      </c>
      <c r="B191" s="12">
        <f t="shared" si="15"/>
        <v>1</v>
      </c>
      <c r="C191" s="17">
        <f t="shared" si="12"/>
        <v>0.15688001120781042</v>
      </c>
      <c r="D191" s="17">
        <f t="shared" si="13"/>
        <v>0.50673289673290456</v>
      </c>
      <c r="E191" s="17">
        <f t="shared" si="14"/>
        <v>0.12249993042340804</v>
      </c>
      <c r="F191" s="17">
        <f t="shared" si="16"/>
        <v>0.44652820959103073</v>
      </c>
    </row>
    <row r="192" spans="1:6" x14ac:dyDescent="0.25">
      <c r="A192" s="14">
        <v>18.7</v>
      </c>
      <c r="B192" s="12">
        <f t="shared" si="15"/>
        <v>1</v>
      </c>
      <c r="C192" s="17">
        <f t="shared" si="12"/>
        <v>0.15377812060428311</v>
      </c>
      <c r="D192" s="17">
        <f t="shared" si="13"/>
        <v>0.5030326189473695</v>
      </c>
      <c r="E192" s="17">
        <f t="shared" si="14"/>
        <v>0.11975798870992907</v>
      </c>
      <c r="F192" s="17">
        <f t="shared" si="16"/>
        <v>0.44414218206539541</v>
      </c>
    </row>
    <row r="193" spans="1:6" x14ac:dyDescent="0.25">
      <c r="A193" s="14">
        <v>18.8</v>
      </c>
      <c r="B193" s="12">
        <f t="shared" si="15"/>
        <v>1</v>
      </c>
      <c r="C193" s="17">
        <f t="shared" si="12"/>
        <v>0.15072142159834684</v>
      </c>
      <c r="D193" s="17">
        <f t="shared" si="13"/>
        <v>0.49933973814581145</v>
      </c>
      <c r="E193" s="17">
        <f t="shared" si="14"/>
        <v>0.11706321036790217</v>
      </c>
      <c r="F193" s="17">
        <f t="shared" si="16"/>
        <v>0.44178109252801512</v>
      </c>
    </row>
    <row r="194" spans="1:6" x14ac:dyDescent="0.25">
      <c r="A194" s="14">
        <v>18.899999999999999</v>
      </c>
      <c r="B194" s="12">
        <f t="shared" si="15"/>
        <v>1</v>
      </c>
      <c r="C194" s="17">
        <f t="shared" si="12"/>
        <v>0.14770966398488808</v>
      </c>
      <c r="D194" s="17">
        <f t="shared" si="13"/>
        <v>0.49565448919746308</v>
      </c>
      <c r="E194" s="17">
        <f t="shared" si="14"/>
        <v>0.11441518092254591</v>
      </c>
      <c r="F194" s="17">
        <f t="shared" si="16"/>
        <v>0.43944483352622427</v>
      </c>
    </row>
    <row r="195" spans="1:6" x14ac:dyDescent="0.25">
      <c r="A195" s="14">
        <v>19</v>
      </c>
      <c r="B195" s="12">
        <f t="shared" si="15"/>
        <v>1</v>
      </c>
      <c r="C195" s="17">
        <f t="shared" si="12"/>
        <v>0.14474258825343003</v>
      </c>
      <c r="D195" s="17">
        <f t="shared" si="13"/>
        <v>0.49197710434635578</v>
      </c>
      <c r="E195" s="17">
        <f t="shared" si="14"/>
        <v>0.11181347842053756</v>
      </c>
      <c r="F195" s="17">
        <f t="shared" si="16"/>
        <v>0.43713329275508084</v>
      </c>
    </row>
    <row r="196" spans="1:6" x14ac:dyDescent="0.25">
      <c r="A196" s="14">
        <v>19.100000000000001</v>
      </c>
      <c r="B196" s="12">
        <f t="shared" si="15"/>
        <v>1</v>
      </c>
      <c r="C196" s="17">
        <f t="shared" si="12"/>
        <v>0.14181992588409967</v>
      </c>
      <c r="D196" s="17">
        <f t="shared" si="13"/>
        <v>0.48830781319432415</v>
      </c>
      <c r="E196" s="17">
        <f t="shared" si="14"/>
        <v>0.10925767380169896</v>
      </c>
      <c r="F196" s="17">
        <f t="shared" si="16"/>
        <v>0.43484635322003068</v>
      </c>
    </row>
    <row r="197" spans="1:6" x14ac:dyDescent="0.25">
      <c r="A197" s="14">
        <v>19.2</v>
      </c>
      <c r="B197" s="12">
        <f t="shared" si="15"/>
        <v>1</v>
      </c>
      <c r="C197" s="17">
        <f t="shared" ref="C197:C260" si="17">EXP(-1*($A197/1000)^2*$I$6*16/15)</f>
        <v>0.13894139964243968</v>
      </c>
      <c r="D197" s="17">
        <f t="shared" ref="D197:D260" si="18">EXP(-1*($A197/1000)^2*$I$7*16/15)</f>
        <v>0.4846468426846528</v>
      </c>
      <c r="E197" s="17">
        <f t="shared" ref="E197:E260" si="19">EXP(-1*($A197/1000)^2*$I$8*16/15)</f>
        <v>0.10674733126651639</v>
      </c>
      <c r="F197" s="17">
        <f t="shared" si="16"/>
        <v>0.4325838933984022</v>
      </c>
    </row>
    <row r="198" spans="1:6" x14ac:dyDescent="0.25">
      <c r="A198" s="14">
        <v>19.3</v>
      </c>
      <c r="B198" s="12">
        <f t="shared" ref="B198:B261" si="20">EXP(-1*($A198/1000)^2*I$5*16/15)</f>
        <v>1</v>
      </c>
      <c r="C198" s="17">
        <f t="shared" si="17"/>
        <v>0.13610672387290051</v>
      </c>
      <c r="D198" s="17">
        <f t="shared" si="18"/>
        <v>0.48099441708636392</v>
      </c>
      <c r="E198" s="17">
        <f t="shared" si="19"/>
        <v>0.10428200863932401</v>
      </c>
      <c r="F198" s="17">
        <f t="shared" ref="F198:F261" si="21">0.5^2*$E198+0.5*0.5*($D198+$C198)+0.5^2*$B198</f>
        <v>0.43034578739964713</v>
      </c>
    </row>
    <row r="199" spans="1:6" x14ac:dyDescent="0.25">
      <c r="A199" s="14">
        <v>19.399999999999999</v>
      </c>
      <c r="B199" s="12">
        <f t="shared" si="20"/>
        <v>1</v>
      </c>
      <c r="C199" s="17">
        <f t="shared" si="17"/>
        <v>0.13331560479085564</v>
      </c>
      <c r="D199" s="17">
        <f t="shared" si="18"/>
        <v>0.47735075797914894</v>
      </c>
      <c r="E199" s="17">
        <f t="shared" si="19"/>
        <v>0.10186125772699123</v>
      </c>
      <c r="F199" s="17">
        <f t="shared" si="21"/>
        <v>0.42813190512424898</v>
      </c>
    </row>
    <row r="200" spans="1:6" x14ac:dyDescent="0.25">
      <c r="A200" s="14">
        <v>19.5</v>
      </c>
      <c r="B200" s="12">
        <f t="shared" si="20"/>
        <v>1</v>
      </c>
      <c r="C200" s="17">
        <f t="shared" si="17"/>
        <v>0.13056774077297933</v>
      </c>
      <c r="D200" s="17">
        <f t="shared" si="18"/>
        <v>0.4737160842389358</v>
      </c>
      <c r="E200" s="17">
        <f t="shared" si="19"/>
        <v>9.9484624672954741E-2</v>
      </c>
      <c r="F200" s="17">
        <f t="shared" si="21"/>
        <v>0.42594211242121749</v>
      </c>
    </row>
    <row r="201" spans="1:6" x14ac:dyDescent="0.25">
      <c r="A201" s="14">
        <v>19.600000000000001</v>
      </c>
      <c r="B201" s="12">
        <f t="shared" si="20"/>
        <v>1</v>
      </c>
      <c r="C201" s="17">
        <f t="shared" si="17"/>
        <v>0.12786282264584145</v>
      </c>
      <c r="D201" s="17">
        <f t="shared" si="18"/>
        <v>0.47009061202409835</v>
      </c>
      <c r="E201" s="17">
        <f t="shared" si="19"/>
        <v>9.7151650306453202E-2</v>
      </c>
      <c r="F201" s="17">
        <f t="shared" si="21"/>
        <v>0.42377627124409822</v>
      </c>
    </row>
    <row r="202" spans="1:6" x14ac:dyDescent="0.25">
      <c r="A202" s="14">
        <v>19.7</v>
      </c>
      <c r="B202" s="12">
        <f t="shared" si="20"/>
        <v>1</v>
      </c>
      <c r="C202" s="17">
        <f t="shared" si="17"/>
        <v>0.12520053397256745</v>
      </c>
      <c r="D202" s="17">
        <f t="shared" si="18"/>
        <v>0.46647455476230015</v>
      </c>
      <c r="E202" s="17">
        <f t="shared" si="19"/>
        <v>9.4861870486819835E-2</v>
      </c>
      <c r="F202" s="17">
        <f t="shared" si="21"/>
        <v>0.42163423980542186</v>
      </c>
    </row>
    <row r="203" spans="1:6" x14ac:dyDescent="0.25">
      <c r="A203" s="14">
        <v>19.8</v>
      </c>
      <c r="B203" s="12">
        <f t="shared" si="20"/>
        <v>1</v>
      </c>
      <c r="C203" s="17">
        <f t="shared" si="17"/>
        <v>0.12258055133742343</v>
      </c>
      <c r="D203" s="17">
        <f t="shared" si="18"/>
        <v>0.46286812313797282</v>
      </c>
      <c r="E203" s="17">
        <f t="shared" si="19"/>
        <v>9.2614816442702891E-2</v>
      </c>
      <c r="F203" s="17">
        <f t="shared" si="21"/>
        <v>0.41951587272952479</v>
      </c>
    </row>
    <row r="204" spans="1:6" x14ac:dyDescent="0.25">
      <c r="A204" s="14">
        <v>19.899999999999999</v>
      </c>
      <c r="B204" s="12">
        <f t="shared" si="20"/>
        <v>1</v>
      </c>
      <c r="C204" s="17">
        <f t="shared" si="17"/>
        <v>0.12000254462818967</v>
      </c>
      <c r="D204" s="17">
        <f t="shared" si="18"/>
        <v>0.45927152508043001</v>
      </c>
      <c r="E204" s="17">
        <f t="shared" si="19"/>
        <v>9.0410015106089564E-2</v>
      </c>
      <c r="F204" s="17">
        <f t="shared" si="21"/>
        <v>0.4174210212036773</v>
      </c>
    </row>
    <row r="205" spans="1:6" x14ac:dyDescent="0.25">
      <c r="A205" s="14">
        <v>20</v>
      </c>
      <c r="B205" s="12">
        <f t="shared" si="20"/>
        <v>1</v>
      </c>
      <c r="C205" s="17">
        <f t="shared" si="17"/>
        <v>0.11746617731618507</v>
      </c>
      <c r="D205" s="17">
        <f t="shared" si="18"/>
        <v>0.45568496575260842</v>
      </c>
      <c r="E205" s="17">
        <f t="shared" si="19"/>
        <v>8.8246989441012225E-2</v>
      </c>
      <c r="F205" s="17">
        <f t="shared" si="21"/>
        <v>0.41534953312745143</v>
      </c>
    </row>
    <row r="206" spans="1:6" x14ac:dyDescent="0.25">
      <c r="A206" s="14">
        <v>20.100000000000001</v>
      </c>
      <c r="B206" s="12">
        <f t="shared" si="20"/>
        <v>1</v>
      </c>
      <c r="C206" s="17">
        <f t="shared" si="17"/>
        <v>0.11497110673381887</v>
      </c>
      <c r="D206" s="17">
        <f t="shared" si="18"/>
        <v>0.45210864754044183</v>
      </c>
      <c r="E206" s="17">
        <f t="shared" si="19"/>
        <v>8.6125258766830845E-2</v>
      </c>
      <c r="F206" s="17">
        <f t="shared" si="21"/>
        <v>0.41330125326027289</v>
      </c>
    </row>
    <row r="207" spans="1:6" x14ac:dyDescent="0.25">
      <c r="A207" s="14">
        <v>20.2</v>
      </c>
      <c r="B207" s="12">
        <f t="shared" si="20"/>
        <v>1</v>
      </c>
      <c r="C207" s="17">
        <f t="shared" si="17"/>
        <v>0.11251698434954016</v>
      </c>
      <c r="D207" s="17">
        <f t="shared" si="18"/>
        <v>0.44854277004285753</v>
      </c>
      <c r="E207" s="17">
        <f t="shared" si="19"/>
        <v>8.4044339075983576E-2</v>
      </c>
      <c r="F207" s="17">
        <f t="shared" si="21"/>
        <v>0.41127602336709529</v>
      </c>
    </row>
    <row r="208" spans="1:6" x14ac:dyDescent="0.25">
      <c r="A208" s="14">
        <v>20.3</v>
      </c>
      <c r="B208" s="12">
        <f t="shared" si="20"/>
        <v>1</v>
      </c>
      <c r="C208" s="17">
        <f t="shared" si="17"/>
        <v>0.11010345604006951</v>
      </c>
      <c r="D208" s="17">
        <f t="shared" si="18"/>
        <v>0.44498753006239899</v>
      </c>
      <c r="E208" s="17">
        <f t="shared" si="19"/>
        <v>8.2003743346113003E-2</v>
      </c>
      <c r="F208" s="17">
        <f t="shared" si="21"/>
        <v>0.4092736823621454</v>
      </c>
    </row>
    <row r="209" spans="1:6" x14ac:dyDescent="0.25">
      <c r="A209" s="14">
        <v>20.399999999999999</v>
      </c>
      <c r="B209" s="12">
        <f t="shared" si="20"/>
        <v>1</v>
      </c>
      <c r="C209" s="17">
        <f t="shared" si="17"/>
        <v>0.10773016235979518</v>
      </c>
      <c r="D209" s="17">
        <f t="shared" si="18"/>
        <v>0.44144312159646898</v>
      </c>
      <c r="E209" s="17">
        <f t="shared" si="19"/>
        <v>8.0002981846476542E-2</v>
      </c>
      <c r="F209" s="17">
        <f t="shared" si="21"/>
        <v>0.40729406645068522</v>
      </c>
    </row>
    <row r="210" spans="1:6" x14ac:dyDescent="0.25">
      <c r="A210" s="14">
        <v>20.5</v>
      </c>
      <c r="B210" s="12">
        <f t="shared" si="20"/>
        <v>1</v>
      </c>
      <c r="C210" s="17">
        <f t="shared" si="17"/>
        <v>0.10539673880722289</v>
      </c>
      <c r="D210" s="17">
        <f t="shared" si="18"/>
        <v>0.43790973582918941</v>
      </c>
      <c r="E210" s="17">
        <f t="shared" si="19"/>
        <v>7.8041562438558712E-2</v>
      </c>
      <c r="F210" s="17">
        <f t="shared" si="21"/>
        <v>0.40533700926874272</v>
      </c>
    </row>
    <row r="211" spans="1:6" x14ac:dyDescent="0.25">
      <c r="A211" s="14">
        <v>20.6</v>
      </c>
      <c r="B211" s="12">
        <f t="shared" si="20"/>
        <v>1</v>
      </c>
      <c r="C211" s="17">
        <f t="shared" si="17"/>
        <v>0.10310281608837583</v>
      </c>
      <c r="D211" s="17">
        <f t="shared" si="18"/>
        <v>0.43438756112387955</v>
      </c>
      <c r="E211" s="17">
        <f t="shared" si="19"/>
        <v>7.6118990870811934E-2</v>
      </c>
      <c r="F211" s="17">
        <f t="shared" si="21"/>
        <v>0.40340234202076686</v>
      </c>
    </row>
    <row r="212" spans="1:6" x14ac:dyDescent="0.25">
      <c r="A212" s="14">
        <v>20.7</v>
      </c>
      <c r="B212" s="12">
        <f t="shared" si="20"/>
        <v>1</v>
      </c>
      <c r="C212" s="17">
        <f t="shared" si="17"/>
        <v>0.10084802037703917</v>
      </c>
      <c r="D212" s="17">
        <f t="shared" si="18"/>
        <v>0.43087678301614307</v>
      </c>
      <c r="E212" s="17">
        <f t="shared" si="19"/>
        <v>7.4234771067453686E-2</v>
      </c>
      <c r="F212" s="17">
        <f t="shared" si="21"/>
        <v>0.40148989361515897</v>
      </c>
    </row>
    <row r="213" spans="1:6" x14ac:dyDescent="0.25">
      <c r="A213" s="14">
        <v>20.8</v>
      </c>
      <c r="B213" s="12">
        <f t="shared" si="20"/>
        <v>1</v>
      </c>
      <c r="C213" s="17">
        <f t="shared" si="17"/>
        <v>9.8631973571755988E-2</v>
      </c>
      <c r="D213" s="17">
        <f t="shared" si="18"/>
        <v>0.42737758420756605</v>
      </c>
      <c r="E213" s="17">
        <f t="shared" si="19"/>
        <v>7.2388405411261389E-2</v>
      </c>
      <c r="F213" s="17">
        <f t="shared" si="21"/>
        <v>0.39959949079764584</v>
      </c>
    </row>
    <row r="214" spans="1:6" x14ac:dyDescent="0.25">
      <c r="A214" s="14">
        <v>20.9</v>
      </c>
      <c r="B214" s="12">
        <f t="shared" si="20"/>
        <v>1</v>
      </c>
      <c r="C214" s="17">
        <f t="shared" si="17"/>
        <v>9.645429354947907E-2</v>
      </c>
      <c r="D214" s="17">
        <f t="shared" si="18"/>
        <v>0.42389014456001906</v>
      </c>
      <c r="E214" s="17">
        <f t="shared" si="19"/>
        <v>7.0579395020306954E-2</v>
      </c>
      <c r="F214" s="17">
        <f t="shared" si="21"/>
        <v>0.39773095828245131</v>
      </c>
    </row>
    <row r="215" spans="1:6" x14ac:dyDescent="0.25">
      <c r="A215" s="14">
        <v>21</v>
      </c>
      <c r="B215" s="12">
        <f t="shared" si="20"/>
        <v>1</v>
      </c>
      <c r="C215" s="17">
        <f t="shared" si="17"/>
        <v>9.4314594415792208E-2</v>
      </c>
      <c r="D215" s="17">
        <f t="shared" si="18"/>
        <v>0.42041464109056226</v>
      </c>
      <c r="E215" s="17">
        <f t="shared" si="19"/>
        <v>6.880724001858371E-2</v>
      </c>
      <c r="F215" s="17">
        <f t="shared" si="21"/>
        <v>0.39588411888123454</v>
      </c>
    </row>
    <row r="216" spans="1:6" x14ac:dyDescent="0.25">
      <c r="A216" s="14">
        <v>21.1</v>
      </c>
      <c r="B216" s="12">
        <f t="shared" si="20"/>
        <v>1</v>
      </c>
      <c r="C216" s="17">
        <f t="shared" si="17"/>
        <v>9.2212486751617237E-2</v>
      </c>
      <c r="D216" s="17">
        <f t="shared" si="18"/>
        <v>0.41695124796694799</v>
      </c>
      <c r="E216" s="17">
        <f t="shared" si="19"/>
        <v>6.7071439800482108E-2</v>
      </c>
      <c r="F216" s="17">
        <f t="shared" si="21"/>
        <v>0.39405879362976182</v>
      </c>
    </row>
    <row r="217" spans="1:6" x14ac:dyDescent="0.25">
      <c r="A217" s="14">
        <v>21.2</v>
      </c>
      <c r="B217" s="12">
        <f t="shared" si="20"/>
        <v>1</v>
      </c>
      <c r="C217" s="17">
        <f t="shared" si="17"/>
        <v>9.0147577856326572E-2</v>
      </c>
      <c r="D217" s="17">
        <f t="shared" si="18"/>
        <v>0.41350013650371714</v>
      </c>
      <c r="E217" s="17">
        <f t="shared" si="19"/>
        <v>6.5371493289077681E-2</v>
      </c>
      <c r="F217" s="17">
        <f t="shared" si="21"/>
        <v>0.39225480191228035</v>
      </c>
    </row>
    <row r="218" spans="1:6" x14ac:dyDescent="0.25">
      <c r="A218" s="14">
        <v>21.3</v>
      </c>
      <c r="B218" s="12">
        <f t="shared" si="20"/>
        <v>1</v>
      </c>
      <c r="C218" s="17">
        <f t="shared" si="17"/>
        <v>8.8119471987187864E-2</v>
      </c>
      <c r="D218" s="17">
        <f t="shared" si="18"/>
        <v>0.41006147515888747</v>
      </c>
      <c r="E218" s="17">
        <f t="shared" si="19"/>
        <v>6.3706899188201382E-2</v>
      </c>
      <c r="F218" s="17">
        <f t="shared" si="21"/>
        <v>0.39047196158356917</v>
      </c>
    </row>
    <row r="219" spans="1:6" x14ac:dyDescent="0.25">
      <c r="A219" s="14">
        <v>21.4</v>
      </c>
      <c r="B219" s="12">
        <f t="shared" si="20"/>
        <v>1</v>
      </c>
      <c r="C219" s="17">
        <f t="shared" si="17"/>
        <v>8.612777059506993E-2</v>
      </c>
      <c r="D219" s="17">
        <f t="shared" si="18"/>
        <v>0.4066354295312265</v>
      </c>
      <c r="E219" s="17">
        <f t="shared" si="19"/>
        <v>6.2077156228268045E-2</v>
      </c>
      <c r="F219" s="17">
        <f t="shared" si="21"/>
        <v>0.38871008908864113</v>
      </c>
    </row>
    <row r="220" spans="1:6" x14ac:dyDescent="0.25">
      <c r="A220" s="14">
        <v>21.5</v>
      </c>
      <c r="B220" s="12">
        <f t="shared" si="20"/>
        <v>1</v>
      </c>
      <c r="C220" s="17">
        <f t="shared" si="17"/>
        <v>8.4172072556343569E-2</v>
      </c>
      <c r="D220" s="17">
        <f t="shared" si="18"/>
        <v>0.40322216235810748</v>
      </c>
      <c r="E220" s="17">
        <f t="shared" si="19"/>
        <v>6.0481763405843318E-2</v>
      </c>
      <c r="F220" s="17">
        <f t="shared" si="21"/>
        <v>0.38696899958007358</v>
      </c>
    </row>
    <row r="221" spans="1:6" x14ac:dyDescent="0.25">
      <c r="A221" s="14">
        <v>21.6</v>
      </c>
      <c r="B221" s="12">
        <f t="shared" si="20"/>
        <v>1</v>
      </c>
      <c r="C221" s="17">
        <f t="shared" si="17"/>
        <v>8.2251974400916153E-2</v>
      </c>
      <c r="D221" s="17">
        <f t="shared" si="18"/>
        <v>0.39982183351394301</v>
      </c>
      <c r="E221" s="17">
        <f t="shared" si="19"/>
        <v>5.8920220216937928E-2</v>
      </c>
      <c r="F221" s="17">
        <f t="shared" si="21"/>
        <v>0.38524850703294927</v>
      </c>
    </row>
    <row r="222" spans="1:6" x14ac:dyDescent="0.25">
      <c r="A222" s="14">
        <v>21.7</v>
      </c>
      <c r="B222" s="12">
        <f t="shared" si="20"/>
        <v>1</v>
      </c>
      <c r="C222" s="17">
        <f t="shared" si="17"/>
        <v>8.0367070536342372E-2</v>
      </c>
      <c r="D222" s="17">
        <f t="shared" si="18"/>
        <v>0.39643460000919178</v>
      </c>
      <c r="E222" s="17">
        <f t="shared" si="19"/>
        <v>5.7392026884020446E-2</v>
      </c>
      <c r="F222" s="17">
        <f t="shared" si="21"/>
        <v>0.38354842435738867</v>
      </c>
    </row>
    <row r="223" spans="1:6" x14ac:dyDescent="0.25">
      <c r="A223" s="14">
        <v>21.8</v>
      </c>
      <c r="B223" s="12">
        <f t="shared" si="20"/>
        <v>1</v>
      </c>
      <c r="C223" s="17">
        <f t="shared" si="17"/>
        <v>7.851695346795752E-2</v>
      </c>
      <c r="D223" s="17">
        <f t="shared" si="18"/>
        <v>0.3930606159899338</v>
      </c>
      <c r="E223" s="17">
        <f t="shared" si="19"/>
        <v>5.5896684576747929E-2</v>
      </c>
      <c r="F223" s="17">
        <f t="shared" si="21"/>
        <v>0.38186856350865983</v>
      </c>
    </row>
    <row r="224" spans="1:6" x14ac:dyDescent="0.25">
      <c r="A224" s="14">
        <v>21.9</v>
      </c>
      <c r="B224" s="12">
        <f t="shared" si="20"/>
        <v>1</v>
      </c>
      <c r="C224" s="17">
        <f t="shared" si="17"/>
        <v>7.6701214014984656E-2</v>
      </c>
      <c r="D224" s="17">
        <f t="shared" si="18"/>
        <v>0.38970003273800996</v>
      </c>
      <c r="E224" s="17">
        <f t="shared" si="19"/>
        <v>5.4433695626417387E-2</v>
      </c>
      <c r="F224" s="17">
        <f t="shared" si="21"/>
        <v>0.38020873559485302</v>
      </c>
    </row>
    <row r="225" spans="1:6" x14ac:dyDescent="0.25">
      <c r="A225" s="14">
        <v>22</v>
      </c>
      <c r="B225" s="12">
        <f t="shared" si="20"/>
        <v>1</v>
      </c>
      <c r="C225" s="17">
        <f t="shared" si="17"/>
        <v>7.4919441522571115E-2</v>
      </c>
      <c r="D225" s="17">
        <f t="shared" si="18"/>
        <v>0.38635299867172079</v>
      </c>
      <c r="E225" s="17">
        <f t="shared" si="19"/>
        <v>5.3002563734147003E-2</v>
      </c>
      <c r="F225" s="17">
        <f t="shared" si="21"/>
        <v>0.37856875098210974</v>
      </c>
    </row>
    <row r="226" spans="1:6" x14ac:dyDescent="0.25">
      <c r="A226" s="14">
        <v>22.1</v>
      </c>
      <c r="B226" s="12">
        <f t="shared" si="20"/>
        <v>1</v>
      </c>
      <c r="C226" s="17">
        <f t="shared" si="17"/>
        <v>7.3171224069711716E-2</v>
      </c>
      <c r="D226" s="17">
        <f t="shared" si="18"/>
        <v>0.38301965934707893</v>
      </c>
      <c r="E226" s="17">
        <f t="shared" si="19"/>
        <v>5.1602794172800934E-2</v>
      </c>
      <c r="F226" s="17">
        <f t="shared" si="21"/>
        <v>0.37694841939739787</v>
      </c>
    </row>
    <row r="227" spans="1:6" x14ac:dyDescent="0.25">
      <c r="A227" s="14">
        <v>22.2</v>
      </c>
      <c r="B227" s="12">
        <f t="shared" si="20"/>
        <v>1</v>
      </c>
      <c r="C227" s="17">
        <f t="shared" si="17"/>
        <v>7.145614867302455E-2</v>
      </c>
      <c r="D227" s="17">
        <f t="shared" si="18"/>
        <v>0.37970015745961228</v>
      </c>
      <c r="E227" s="17">
        <f t="shared" si="19"/>
        <v>5.0233893982676241E-2</v>
      </c>
      <c r="F227" s="17">
        <f t="shared" si="21"/>
        <v>0.37534755002882825</v>
      </c>
    </row>
    <row r="228" spans="1:6" x14ac:dyDescent="0.25">
      <c r="A228" s="14">
        <v>22.3</v>
      </c>
      <c r="B228" s="12">
        <f t="shared" si="20"/>
        <v>1</v>
      </c>
      <c r="C228" s="17">
        <f t="shared" si="17"/>
        <v>6.9773801486342865E-2</v>
      </c>
      <c r="D228" s="17">
        <f t="shared" si="18"/>
        <v>0.37639463284670882</v>
      </c>
      <c r="E228" s="17">
        <f t="shared" si="19"/>
        <v>4.8895372160974823E-2</v>
      </c>
      <c r="F228" s="17">
        <f t="shared" si="21"/>
        <v>0.37376595162350662</v>
      </c>
    </row>
    <row r="229" spans="1:6" x14ac:dyDescent="0.25">
      <c r="A229" s="14">
        <v>22.4</v>
      </c>
      <c r="B229" s="12">
        <f t="shared" si="20"/>
        <v>1</v>
      </c>
      <c r="C229" s="17">
        <f t="shared" si="17"/>
        <v>6.812376799609747E-2</v>
      </c>
      <c r="D229" s="17">
        <f t="shared" si="18"/>
        <v>0.37310322249050309</v>
      </c>
      <c r="E229" s="17">
        <f t="shared" si="19"/>
        <v>4.7586739845089557E-2</v>
      </c>
      <c r="F229" s="17">
        <f t="shared" si="21"/>
        <v>0.37220343258292254</v>
      </c>
    </row>
    <row r="230" spans="1:6" x14ac:dyDescent="0.25">
      <c r="A230" s="14">
        <v>22.5</v>
      </c>
      <c r="B230" s="12">
        <f t="shared" si="20"/>
        <v>1</v>
      </c>
      <c r="C230" s="17">
        <f t="shared" si="17"/>
        <v>6.6505633212461432E-2</v>
      </c>
      <c r="D230" s="17">
        <f t="shared" si="18"/>
        <v>0.36982606052129369</v>
      </c>
      <c r="E230" s="17">
        <f t="shared" si="19"/>
        <v>4.6307510489735741E-2</v>
      </c>
      <c r="F230" s="17">
        <f t="shared" si="21"/>
        <v>0.37065980105587271</v>
      </c>
    </row>
    <row r="231" spans="1:6" x14ac:dyDescent="0.25">
      <c r="A231" s="14">
        <v>22.6</v>
      </c>
      <c r="B231" s="12">
        <f t="shared" si="20"/>
        <v>1</v>
      </c>
      <c r="C231" s="17">
        <f t="shared" si="17"/>
        <v>6.4918981856237221E-2</v>
      </c>
      <c r="D231" s="17">
        <f t="shared" si="18"/>
        <v>0.3665632782214906</v>
      </c>
      <c r="E231" s="17">
        <f t="shared" si="19"/>
        <v>4.5057200037965393E-2</v>
      </c>
      <c r="F231" s="17">
        <f t="shared" si="21"/>
        <v>0.36913486502892329</v>
      </c>
    </row>
    <row r="232" spans="1:6" x14ac:dyDescent="0.25">
      <c r="A232" s="14">
        <v>22.7</v>
      </c>
      <c r="B232" s="12">
        <f t="shared" si="20"/>
        <v>1</v>
      </c>
      <c r="C232" s="17">
        <f t="shared" si="17"/>
        <v>6.3363398541467747E-2</v>
      </c>
      <c r="D232" s="17">
        <f t="shared" si="18"/>
        <v>0.36331500403008449</v>
      </c>
      <c r="E232" s="17">
        <f t="shared" si="19"/>
        <v>4.3835327086105033E-2</v>
      </c>
      <c r="F232" s="17">
        <f t="shared" si="21"/>
        <v>0.36762843241441434</v>
      </c>
    </row>
    <row r="233" spans="1:6" x14ac:dyDescent="0.25">
      <c r="A233" s="14">
        <v>22.8</v>
      </c>
      <c r="B233" s="12">
        <f t="shared" si="20"/>
        <v>1</v>
      </c>
      <c r="C233" s="17">
        <f t="shared" si="17"/>
        <v>6.1838467953756512E-2</v>
      </c>
      <c r="D233" s="17">
        <f t="shared" si="18"/>
        <v>0.36008136354763182</v>
      </c>
      <c r="E233" s="17">
        <f t="shared" si="19"/>
        <v>4.2641413042661246E-2</v>
      </c>
      <c r="F233" s="17">
        <f t="shared" si="21"/>
        <v>0.36614031113601242</v>
      </c>
    </row>
    <row r="234" spans="1:6" x14ac:dyDescent="0.25">
      <c r="A234" s="14">
        <v>22.9</v>
      </c>
      <c r="B234" s="12">
        <f t="shared" si="20"/>
        <v>1</v>
      </c>
      <c r="C234" s="17">
        <f t="shared" si="17"/>
        <v>6.0343775024287387E-2</v>
      </c>
      <c r="D234" s="17">
        <f t="shared" si="18"/>
        <v>0.35686247954175321</v>
      </c>
      <c r="E234" s="17">
        <f t="shared" si="19"/>
        <v>4.1474982281244237E-2</v>
      </c>
      <c r="F234" s="17">
        <f t="shared" si="21"/>
        <v>0.3646703092118212</v>
      </c>
    </row>
    <row r="235" spans="1:6" x14ac:dyDescent="0.25">
      <c r="A235" s="14">
        <v>23</v>
      </c>
      <c r="B235" s="12">
        <f t="shared" si="20"/>
        <v>1</v>
      </c>
      <c r="C235" s="17">
        <f t="shared" si="17"/>
        <v>5.8878905099534827E-2</v>
      </c>
      <c r="D235" s="17">
        <f t="shared" si="18"/>
        <v>0.3536584719531351</v>
      </c>
      <c r="E235" s="17">
        <f t="shared" si="19"/>
        <v>4.0335562287559711E-2</v>
      </c>
      <c r="F235" s="17">
        <f t="shared" si="21"/>
        <v>0.36321823483505739</v>
      </c>
    </row>
    <row r="236" spans="1:6" x14ac:dyDescent="0.25">
      <c r="A236" s="14">
        <v>23.1</v>
      </c>
      <c r="B236" s="12">
        <f t="shared" si="20"/>
        <v>1</v>
      </c>
      <c r="C236" s="17">
        <f t="shared" si="17"/>
        <v>5.7443444106661946E-2</v>
      </c>
      <c r="D236" s="17">
        <f t="shared" si="18"/>
        <v>0.35046945790203193</v>
      </c>
      <c r="E236" s="17">
        <f t="shared" si="19"/>
        <v>3.9222683800526778E-2</v>
      </c>
      <c r="F236" s="17">
        <f t="shared" si="21"/>
        <v>0.36178389645230519</v>
      </c>
    </row>
    <row r="237" spans="1:6" x14ac:dyDescent="0.25">
      <c r="A237" s="14">
        <v>23.2</v>
      </c>
      <c r="B237" s="12">
        <f t="shared" si="20"/>
        <v>1</v>
      </c>
      <c r="C237" s="17">
        <f t="shared" si="17"/>
        <v>5.6036978714605515E-2</v>
      </c>
      <c r="D237" s="17">
        <f t="shared" si="18"/>
        <v>0.34729555169526211</v>
      </c>
      <c r="E237" s="17">
        <f t="shared" si="19"/>
        <v>3.8135880947580587E-2</v>
      </c>
      <c r="F237" s="17">
        <f t="shared" si="21"/>
        <v>0.36036710283936202</v>
      </c>
    </row>
    <row r="238" spans="1:6" x14ac:dyDescent="0.25">
      <c r="A238" s="14">
        <v>23.3</v>
      </c>
      <c r="B238" s="12">
        <f t="shared" si="20"/>
        <v>1</v>
      </c>
      <c r="C238" s="17">
        <f t="shared" si="17"/>
        <v>5.4659096490848935E-2</v>
      </c>
      <c r="D238" s="17">
        <f t="shared" si="18"/>
        <v>0.34413686483368933</v>
      </c>
      <c r="E238" s="17">
        <f t="shared" si="19"/>
        <v>3.7074691374221459E-2</v>
      </c>
      <c r="F238" s="17">
        <f t="shared" si="21"/>
        <v>0.35896766317468992</v>
      </c>
    </row>
    <row r="239" spans="1:6" x14ac:dyDescent="0.25">
      <c r="A239" s="14">
        <v>23.4</v>
      </c>
      <c r="B239" s="12">
        <f t="shared" si="20"/>
        <v>1</v>
      </c>
      <c r="C239" s="17">
        <f t="shared" si="17"/>
        <v>5.3309386053891558E-2</v>
      </c>
      <c r="D239" s="17">
        <f t="shared" si="18"/>
        <v>0.34099350602018813</v>
      </c>
      <c r="E239" s="17">
        <f t="shared" si="19"/>
        <v>3.6038656367878188E-2</v>
      </c>
      <c r="F239" s="17">
        <f t="shared" si="21"/>
        <v>0.35758538711048948</v>
      </c>
    </row>
    <row r="240" spans="1:6" x14ac:dyDescent="0.25">
      <c r="A240" s="14">
        <v>23.5</v>
      </c>
      <c r="B240" s="12">
        <f t="shared" si="20"/>
        <v>1</v>
      </c>
      <c r="C240" s="17">
        <f t="shared" si="17"/>
        <v>5.1987437221419637E-2</v>
      </c>
      <c r="D240" s="17">
        <f t="shared" si="18"/>
        <v>0.33786558116808135</v>
      </c>
      <c r="E240" s="17">
        <f t="shared" si="19"/>
        <v>3.5027320976151535E-2</v>
      </c>
      <c r="F240" s="17">
        <f t="shared" si="21"/>
        <v>0.3562200848414131</v>
      </c>
    </row>
    <row r="241" spans="1:6" x14ac:dyDescent="0.25">
      <c r="A241" s="14">
        <v>23.6</v>
      </c>
      <c r="B241" s="12">
        <f t="shared" si="20"/>
        <v>1</v>
      </c>
      <c r="C241" s="17">
        <f t="shared" si="17"/>
        <v>5.0692841154193834E-2</v>
      </c>
      <c r="D241" s="17">
        <f t="shared" si="18"/>
        <v>0.33475319341004883</v>
      </c>
      <c r="E241" s="17">
        <f t="shared" si="19"/>
        <v>3.404023411951216E-2</v>
      </c>
      <c r="F241" s="17">
        <f t="shared" si="21"/>
        <v>0.35487156717093871</v>
      </c>
    </row>
    <row r="242" spans="1:6" x14ac:dyDescent="0.25">
      <c r="A242" s="14">
        <v>23.7</v>
      </c>
      <c r="B242" s="12">
        <f t="shared" si="20"/>
        <v>1</v>
      </c>
      <c r="C242" s="17">
        <f t="shared" si="17"/>
        <v>4.942519049566535E-2</v>
      </c>
      <c r="D242" s="17">
        <f t="shared" si="18"/>
        <v>0.33165644310749665</v>
      </c>
      <c r="E242" s="17">
        <f t="shared" si="19"/>
        <v>3.3076948698524532E-2</v>
      </c>
      <c r="F242" s="17">
        <f t="shared" si="21"/>
        <v>0.35353964557542161</v>
      </c>
    </row>
    <row r="243" spans="1:6" x14ac:dyDescent="0.25">
      <c r="A243" s="14">
        <v>23.8</v>
      </c>
      <c r="B243" s="12">
        <f t="shared" si="20"/>
        <v>1</v>
      </c>
      <c r="C243" s="17">
        <f t="shared" si="17"/>
        <v>4.8184079507338863E-2</v>
      </c>
      <c r="D243" s="17">
        <f t="shared" si="18"/>
        <v>0.32857542786038302</v>
      </c>
      <c r="E243" s="17">
        <f t="shared" si="19"/>
        <v>3.2137021695674894E-2</v>
      </c>
      <c r="F243" s="17">
        <f t="shared" si="21"/>
        <v>0.3522241322658492</v>
      </c>
    </row>
    <row r="244" spans="1:6" x14ac:dyDescent="0.25">
      <c r="A244" s="14">
        <v>23.9</v>
      </c>
      <c r="B244" s="12">
        <f t="shared" si="20"/>
        <v>1</v>
      </c>
      <c r="C244" s="17">
        <f t="shared" si="17"/>
        <v>4.6969104199903244E-2</v>
      </c>
      <c r="D244" s="17">
        <f t="shared" si="18"/>
        <v>0.32551024251749372</v>
      </c>
      <c r="E244" s="17">
        <f t="shared" si="19"/>
        <v>3.1220014271882361E-2</v>
      </c>
      <c r="F244" s="17">
        <f t="shared" si="21"/>
        <v>0.35092484024731985</v>
      </c>
    </row>
    <row r="245" spans="1:6" x14ac:dyDescent="0.25">
      <c r="A245" s="14">
        <v>24</v>
      </c>
      <c r="B245" s="12">
        <f t="shared" si="20"/>
        <v>1</v>
      </c>
      <c r="C245" s="17">
        <f t="shared" si="17"/>
        <v>4.5779862460150422E-2</v>
      </c>
      <c r="D245" s="17">
        <f t="shared" si="18"/>
        <v>0.32246097918715894</v>
      </c>
      <c r="E245" s="17">
        <f t="shared" si="19"/>
        <v>3.0325491857772873E-2</v>
      </c>
      <c r="F245" s="17">
        <f t="shared" si="21"/>
        <v>0.34964158337627055</v>
      </c>
    </row>
    <row r="246" spans="1:6" x14ac:dyDescent="0.25">
      <c r="A246" s="14">
        <v>24.1</v>
      </c>
      <c r="B246" s="12">
        <f t="shared" si="20"/>
        <v>1</v>
      </c>
      <c r="C246" s="17">
        <f t="shared" si="17"/>
        <v>4.4615954173710601E-2</v>
      </c>
      <c r="D246" s="17">
        <f t="shared" si="18"/>
        <v>0.31942772724840912</v>
      </c>
      <c r="E246" s="17">
        <f t="shared" si="19"/>
        <v>2.9453024239801368E-2</v>
      </c>
      <c r="F246" s="17">
        <f t="shared" si="21"/>
        <v>0.3483741764154803</v>
      </c>
    </row>
    <row r="247" spans="1:6" x14ac:dyDescent="0.25">
      <c r="A247" s="14">
        <v>24.2</v>
      </c>
      <c r="B247" s="12">
        <f t="shared" si="20"/>
        <v>1</v>
      </c>
      <c r="C247" s="17">
        <f t="shared" si="17"/>
        <v>4.3476981343628519E-2</v>
      </c>
      <c r="D247" s="17">
        <f t="shared" si="18"/>
        <v>0.31641057336255685</v>
      </c>
      <c r="E247" s="17">
        <f t="shared" si="19"/>
        <v>2.8602185641305414E-2</v>
      </c>
      <c r="F247" s="17">
        <f t="shared" si="21"/>
        <v>0.34712243508687268</v>
      </c>
    </row>
    <row r="248" spans="1:6" x14ac:dyDescent="0.25">
      <c r="A248" s="14">
        <v>24.3</v>
      </c>
      <c r="B248" s="12">
        <f t="shared" si="20"/>
        <v>1</v>
      </c>
      <c r="C248" s="17">
        <f t="shared" si="17"/>
        <v>4.2362548204813166E-2</v>
      </c>
      <c r="D248" s="17">
        <f t="shared" si="18"/>
        <v>0.3134096014852038</v>
      </c>
      <c r="E248" s="17">
        <f t="shared" si="19"/>
        <v>2.7772554798578545E-2</v>
      </c>
      <c r="F248" s="17">
        <f t="shared" si="21"/>
        <v>0.34588617612214889</v>
      </c>
    </row>
    <row r="249" spans="1:6" x14ac:dyDescent="0.25">
      <c r="A249" s="14">
        <v>24.4</v>
      </c>
      <c r="B249" s="12">
        <f t="shared" si="20"/>
        <v>1</v>
      </c>
      <c r="C249" s="17">
        <f t="shared" si="17"/>
        <v>4.1272261334391963E-2</v>
      </c>
      <c r="D249" s="17">
        <f t="shared" si="18"/>
        <v>0.31042489287866348</v>
      </c>
      <c r="E249" s="17">
        <f t="shared" si="19"/>
        <v>2.6963715032051715E-2</v>
      </c>
      <c r="F249" s="17">
        <f t="shared" si="21"/>
        <v>0.34466521731127681</v>
      </c>
    </row>
    <row r="250" spans="1:6" x14ac:dyDescent="0.25">
      <c r="A250" s="14">
        <v>24.5</v>
      </c>
      <c r="B250" s="12">
        <f t="shared" si="20"/>
        <v>1</v>
      </c>
      <c r="C250" s="17">
        <f t="shared" si="17"/>
        <v>4.0205729758004058E-2</v>
      </c>
      <c r="D250" s="17">
        <f t="shared" si="18"/>
        <v>0.30745652612479113</v>
      </c>
      <c r="E250" s="17">
        <f t="shared" si="19"/>
        <v>2.617525431267256E-2</v>
      </c>
      <c r="F250" s="17">
        <f t="shared" si="21"/>
        <v>0.34345937754886691</v>
      </c>
    </row>
    <row r="251" spans="1:6" x14ac:dyDescent="0.25">
      <c r="A251" s="14">
        <v>24.6</v>
      </c>
      <c r="B251" s="12">
        <f t="shared" si="20"/>
        <v>1</v>
      </c>
      <c r="C251" s="17">
        <f t="shared" si="17"/>
        <v>3.9162565052070664E-2</v>
      </c>
      <c r="D251" s="17">
        <f t="shared" si="18"/>
        <v>0.30450457713821905</v>
      </c>
      <c r="E251" s="17">
        <f t="shared" si="19"/>
        <v>2.5406765323575376E-2</v>
      </c>
      <c r="F251" s="17">
        <f t="shared" si="21"/>
        <v>0.34226847687846629</v>
      </c>
    </row>
    <row r="252" spans="1:6" x14ac:dyDescent="0.25">
      <c r="A252" s="14">
        <v>24.7</v>
      </c>
      <c r="B252" s="12">
        <f t="shared" si="20"/>
        <v>1</v>
      </c>
      <c r="C252" s="17">
        <f t="shared" si="17"/>
        <v>3.8142381442078953E-2</v>
      </c>
      <c r="D252" s="17">
        <f t="shared" si="18"/>
        <v>0.30156911917998369</v>
      </c>
      <c r="E252" s="17">
        <f t="shared" si="19"/>
        <v>2.4657845517132872E-2</v>
      </c>
      <c r="F252" s="17">
        <f t="shared" si="21"/>
        <v>0.34109233653479887</v>
      </c>
    </row>
    <row r="253" spans="1:6" x14ac:dyDescent="0.25">
      <c r="A253" s="14">
        <v>24.8</v>
      </c>
      <c r="B253" s="12">
        <f t="shared" si="20"/>
        <v>1</v>
      </c>
      <c r="C253" s="17">
        <f t="shared" si="17"/>
        <v>3.7144795896922406E-2</v>
      </c>
      <c r="D253" s="17">
        <f t="shared" si="18"/>
        <v>0.29865022287154425</v>
      </c>
      <c r="E253" s="17">
        <f t="shared" si="19"/>
        <v>2.3928097167485708E-2</v>
      </c>
      <c r="F253" s="17">
        <f t="shared" si="21"/>
        <v>0.3399307789839881</v>
      </c>
    </row>
    <row r="254" spans="1:6" x14ac:dyDescent="0.25">
      <c r="A254" s="14">
        <v>24.9</v>
      </c>
      <c r="B254" s="12">
        <f t="shared" si="20"/>
        <v>1</v>
      </c>
      <c r="C254" s="17">
        <f t="shared" si="17"/>
        <v>3.6169428219338502E-2</v>
      </c>
      <c r="D254" s="17">
        <f t="shared" si="18"/>
        <v>0.29574795620917987</v>
      </c>
      <c r="E254" s="17">
        <f t="shared" si="19"/>
        <v>2.3217127418643513E-2</v>
      </c>
      <c r="F254" s="17">
        <f t="shared" si="21"/>
        <v>0.33878362796179046</v>
      </c>
    </row>
    <row r="255" spans="1:6" x14ac:dyDescent="0.25">
      <c r="A255" s="14">
        <v>25</v>
      </c>
      <c r="B255" s="12">
        <f t="shared" si="20"/>
        <v>1</v>
      </c>
      <c r="C255" s="17">
        <f t="shared" si="17"/>
        <v>3.5215901132488986E-2</v>
      </c>
      <c r="D255" s="17">
        <f t="shared" si="18"/>
        <v>0.29286238457876279</v>
      </c>
      <c r="E255" s="17">
        <f t="shared" si="19"/>
        <v>2.252454832825402E-2</v>
      </c>
      <c r="F255" s="17">
        <f t="shared" si="21"/>
        <v>0.33765070850987644</v>
      </c>
    </row>
    <row r="256" spans="1:6" x14ac:dyDescent="0.25">
      <c r="A256" s="14">
        <v>25.1</v>
      </c>
      <c r="B256" s="12">
        <f t="shared" si="20"/>
        <v>1</v>
      </c>
      <c r="C256" s="17">
        <f t="shared" si="17"/>
        <v>3.4283840362728461E-2</v>
      </c>
      <c r="D256" s="17">
        <f t="shared" si="18"/>
        <v>0.28999357077089827</v>
      </c>
      <c r="E256" s="17">
        <f t="shared" si="19"/>
        <v>2.1849976907137164E-2</v>
      </c>
      <c r="F256" s="17">
        <f t="shared" si="21"/>
        <v>0.33653184701019101</v>
      </c>
    </row>
    <row r="257" spans="1:6" x14ac:dyDescent="0.25">
      <c r="A257" s="14">
        <v>25.2</v>
      </c>
      <c r="B257" s="12">
        <f t="shared" si="20"/>
        <v>1</v>
      </c>
      <c r="C257" s="17">
        <f t="shared" si="17"/>
        <v>3.3372874718608468E-2</v>
      </c>
      <c r="D257" s="17">
        <f t="shared" si="18"/>
        <v>0.2871415749964239</v>
      </c>
      <c r="E257" s="17">
        <f t="shared" si="19"/>
        <v>2.1193035154681083E-2</v>
      </c>
      <c r="F257" s="17">
        <f t="shared" si="21"/>
        <v>0.33542687121742837</v>
      </c>
    </row>
    <row r="258" spans="1:6" x14ac:dyDescent="0.25">
      <c r="A258" s="14">
        <v>25.3</v>
      </c>
      <c r="B258" s="12">
        <f t="shared" si="20"/>
        <v>1</v>
      </c>
      <c r="C258" s="17">
        <f t="shared" si="17"/>
        <v>3.2482636166167103E-2</v>
      </c>
      <c r="D258" s="17">
        <f t="shared" si="18"/>
        <v>0.28430645490226208</v>
      </c>
      <c r="E258" s="17">
        <f t="shared" si="19"/>
        <v>2.0553350090198815E-2</v>
      </c>
      <c r="F258" s="17">
        <f t="shared" si="21"/>
        <v>0.33433561028965697</v>
      </c>
    </row>
    <row r="259" spans="1:6" x14ac:dyDescent="0.25">
      <c r="A259" s="14">
        <v>25.4</v>
      </c>
      <c r="B259" s="12">
        <f t="shared" si="20"/>
        <v>1</v>
      </c>
      <c r="C259" s="17">
        <f t="shared" si="17"/>
        <v>3.1612759900553976E-2</v>
      </c>
      <c r="D259" s="17">
        <f t="shared" si="18"/>
        <v>0.28148826558761914</v>
      </c>
      <c r="E259" s="17">
        <f t="shared" si="19"/>
        <v>1.9930553780343536E-2</v>
      </c>
      <c r="F259" s="17">
        <f t="shared" si="21"/>
        <v>0.33325789481712914</v>
      </c>
    </row>
    <row r="260" spans="1:6" x14ac:dyDescent="0.25">
      <c r="A260" s="14">
        <v>25.5</v>
      </c>
      <c r="B260" s="12">
        <f t="shared" si="20"/>
        <v>1</v>
      </c>
      <c r="C260" s="17">
        <f t="shared" si="17"/>
        <v>3.0762884414042881E-2</v>
      </c>
      <c r="D260" s="17">
        <f t="shared" si="18"/>
        <v>0.27868705962052143</v>
      </c>
      <c r="E260" s="17">
        <f t="shared" si="19"/>
        <v>1.9324283362681521E-2</v>
      </c>
      <c r="F260" s="17">
        <f t="shared" si="21"/>
        <v>0.33219355684931146</v>
      </c>
    </row>
    <row r="261" spans="1:6" x14ac:dyDescent="0.25">
      <c r="A261" s="14">
        <v>25.6</v>
      </c>
      <c r="B261" s="12">
        <f t="shared" si="20"/>
        <v>1</v>
      </c>
      <c r="C261" s="17">
        <f t="shared" ref="C261:C305" si="22">EXP(-1*($A261/1000)^2*$I$6*16/15)</f>
        <v>2.9932651560485135E-2</v>
      </c>
      <c r="D261" s="17">
        <f t="shared" ref="D261:D305" si="23">EXP(-1*($A261/1000)^2*$I$7*16/15)</f>
        <v>0.27590288705468335</v>
      </c>
      <c r="E261" s="17">
        <f t="shared" ref="E261:E305" si="24">EXP(-1*($A261/1000)^2*$I$8*16/15)</f>
        <v>1.8734181065521688E-2</v>
      </c>
      <c r="F261" s="17">
        <f t="shared" si="21"/>
        <v>0.33114242992017251</v>
      </c>
    </row>
    <row r="262" spans="1:6" x14ac:dyDescent="0.25">
      <c r="A262" s="14">
        <v>25.7</v>
      </c>
      <c r="B262" s="12">
        <f t="shared" ref="B262:B305" si="25">EXP(-1*($A262/1000)^2*I$5*16/15)</f>
        <v>1</v>
      </c>
      <c r="C262" s="17">
        <f t="shared" si="22"/>
        <v>2.9121706616258583E-2</v>
      </c>
      <c r="D262" s="17">
        <f t="shared" si="23"/>
        <v>0.27313579544670002</v>
      </c>
      <c r="E262" s="17">
        <f t="shared" si="24"/>
        <v>1.8159894224101237E-2</v>
      </c>
      <c r="F262" s="17">
        <f t="shared" ref="F262:F305" si="26">0.5^2*$E262+0.5*0.5*($D262+$C262)+0.5^2*$B262</f>
        <v>0.33010434907176495</v>
      </c>
    </row>
    <row r="263" spans="1:6" x14ac:dyDescent="0.25">
      <c r="A263" s="14">
        <v>25.8</v>
      </c>
      <c r="B263" s="12">
        <f t="shared" si="25"/>
        <v>1</v>
      </c>
      <c r="C263" s="17">
        <f t="shared" si="22"/>
        <v>2.8329698337766999E-2</v>
      </c>
      <c r="D263" s="17">
        <f t="shared" si="23"/>
        <v>0.27038582987355581</v>
      </c>
      <c r="E263" s="17">
        <f t="shared" si="24"/>
        <v>1.7601075293226076E-2</v>
      </c>
      <c r="F263" s="17">
        <f t="shared" si="26"/>
        <v>0.32907915087613721</v>
      </c>
    </row>
    <row r="264" spans="1:6" x14ac:dyDescent="0.25">
      <c r="A264" s="14">
        <v>25.9</v>
      </c>
      <c r="B264" s="12">
        <f t="shared" si="25"/>
        <v>1</v>
      </c>
      <c r="C264" s="17">
        <f t="shared" si="22"/>
        <v>2.7556279015547538E-2</v>
      </c>
      <c r="D264" s="17">
        <f t="shared" si="23"/>
        <v>0.26765303295044235</v>
      </c>
      <c r="E264" s="17">
        <f t="shared" si="24"/>
        <v>1.7057381856465895E-2</v>
      </c>
      <c r="F264" s="17">
        <f t="shared" si="26"/>
        <v>0.32806667345561391</v>
      </c>
    </row>
    <row r="265" spans="1:6" x14ac:dyDescent="0.25">
      <c r="A265" s="14">
        <v>26</v>
      </c>
      <c r="B265" s="12">
        <f t="shared" si="25"/>
        <v>1</v>
      </c>
      <c r="C265" s="17">
        <f t="shared" si="22"/>
        <v>2.6801104525042984E-2</v>
      </c>
      <c r="D265" s="17">
        <f t="shared" si="23"/>
        <v>0.26493744484887977</v>
      </c>
      <c r="E265" s="17">
        <f t="shared" si="24"/>
        <v>1.6528476632002308E-2</v>
      </c>
      <c r="F265" s="17">
        <f t="shared" si="26"/>
        <v>0.32706675650148126</v>
      </c>
    </row>
    <row r="266" spans="1:6" x14ac:dyDescent="0.25">
      <c r="A266" s="14">
        <v>26.1</v>
      </c>
      <c r="B266" s="12">
        <f t="shared" si="25"/>
        <v>1</v>
      </c>
      <c r="C266" s="17">
        <f t="shared" si="22"/>
        <v>2.606383437409775E-2</v>
      </c>
      <c r="D266" s="17">
        <f t="shared" si="23"/>
        <v>0.26223910331513151</v>
      </c>
      <c r="E266" s="17">
        <f t="shared" si="24"/>
        <v>1.6014027475229224E-2</v>
      </c>
      <c r="F266" s="17">
        <f t="shared" si="26"/>
        <v>0.32607924129111465</v>
      </c>
    </row>
    <row r="267" spans="1:6" x14ac:dyDescent="0.25">
      <c r="A267" s="14">
        <v>26.2</v>
      </c>
      <c r="B267" s="12">
        <f t="shared" si="25"/>
        <v>1</v>
      </c>
      <c r="C267" s="17">
        <f t="shared" si="22"/>
        <v>2.5344131747237222E-2</v>
      </c>
      <c r="D267" s="17">
        <f t="shared" si="23"/>
        <v>0.25955804368890856</v>
      </c>
      <c r="E267" s="17">
        <f t="shared" si="24"/>
        <v>1.5513707378203925E-2</v>
      </c>
      <c r="F267" s="17">
        <f t="shared" si="26"/>
        <v>0.32510397070358743</v>
      </c>
    </row>
    <row r="268" spans="1:6" x14ac:dyDescent="0.25">
      <c r="A268" s="14">
        <v>26.3</v>
      </c>
      <c r="B268" s="12">
        <f t="shared" si="25"/>
        <v>1</v>
      </c>
      <c r="C268" s="17">
        <f t="shared" si="22"/>
        <v>2.4641663546789538E-2</v>
      </c>
      <c r="D268" s="17">
        <f t="shared" si="23"/>
        <v>0.25689429892235099</v>
      </c>
      <c r="E268" s="17">
        <f t="shared" si="24"/>
        <v>1.502719446604627E-2</v>
      </c>
      <c r="F268" s="17">
        <f t="shared" si="26"/>
        <v>0.32414078923379669</v>
      </c>
    </row>
    <row r="269" spans="1:6" x14ac:dyDescent="0.25">
      <c r="A269" s="14">
        <v>26.4</v>
      </c>
      <c r="B269" s="12">
        <f t="shared" si="25"/>
        <v>1</v>
      </c>
      <c r="C269" s="17">
        <f t="shared" si="22"/>
        <v>2.3956100430912151E-2</v>
      </c>
      <c r="D269" s="17">
        <f t="shared" si="23"/>
        <v>0.25424789959928656</v>
      </c>
      <c r="E269" s="17">
        <f t="shared" si="24"/>
        <v>1.4554171990384801E-2</v>
      </c>
      <c r="F269" s="17">
        <f t="shared" si="26"/>
        <v>0.32318954300514591</v>
      </c>
    </row>
    <row r="270" spans="1:6" x14ac:dyDescent="0.25">
      <c r="A270" s="14">
        <v>26.5</v>
      </c>
      <c r="B270" s="12">
        <f t="shared" si="25"/>
        <v>1</v>
      </c>
      <c r="C270" s="17">
        <f t="shared" si="22"/>
        <v>2.3287116848582888E-2</v>
      </c>
      <c r="D270" s="17">
        <f t="shared" si="23"/>
        <v>0.25161887395475124</v>
      </c>
      <c r="E270" s="17">
        <f t="shared" si="24"/>
        <v>1.4094328319945254E-2</v>
      </c>
      <c r="F270" s="17">
        <f t="shared" si="26"/>
        <v>0.32225007978081988</v>
      </c>
    </row>
    <row r="271" spans="1:6" x14ac:dyDescent="0.25">
      <c r="A271" s="14">
        <v>26.6</v>
      </c>
      <c r="B271" s="12">
        <f t="shared" si="25"/>
        <v>1</v>
      </c>
      <c r="C271" s="17">
        <f t="shared" si="22"/>
        <v>2.2634391071618885E-2</v>
      </c>
      <c r="D271" s="17">
        <f t="shared" si="23"/>
        <v>0.24900724789477049</v>
      </c>
      <c r="E271" s="17">
        <f t="shared" si="24"/>
        <v>1.3647356928379076E-2</v>
      </c>
      <c r="F271" s="17">
        <f t="shared" si="26"/>
        <v>0.3213222489736921</v>
      </c>
    </row>
    <row r="272" spans="1:6" x14ac:dyDescent="0.25">
      <c r="A272" s="14">
        <v>26.7</v>
      </c>
      <c r="B272" s="12">
        <f t="shared" si="25"/>
        <v>1</v>
      </c>
      <c r="C272" s="17">
        <f t="shared" si="22"/>
        <v>2.1997605223784893E-2</v>
      </c>
      <c r="D272" s="17">
        <f t="shared" si="23"/>
        <v>0.24641304501639077</v>
      </c>
      <c r="E272" s="17">
        <f t="shared" si="24"/>
        <v>1.321295637942679E-2</v>
      </c>
      <c r="F272" s="17">
        <f t="shared" si="26"/>
        <v>0.32040590165490063</v>
      </c>
    </row>
    <row r="273" spans="1:6" x14ac:dyDescent="0.25">
      <c r="A273" s="14">
        <v>26.8</v>
      </c>
      <c r="B273" s="12">
        <f t="shared" si="25"/>
        <v>1</v>
      </c>
      <c r="C273" s="17">
        <f t="shared" si="22"/>
        <v>2.137644530705397E-2</v>
      </c>
      <c r="D273" s="17">
        <f t="shared" si="23"/>
        <v>0.24383628662795453</v>
      </c>
      <c r="E273" s="17">
        <f t="shared" si="24"/>
        <v>1.2790830309511175E-2</v>
      </c>
      <c r="F273" s="17">
        <f t="shared" si="26"/>
        <v>0.3195008905611299</v>
      </c>
    </row>
    <row r="274" spans="1:6" x14ac:dyDescent="0.25">
      <c r="A274" s="14">
        <v>26.9</v>
      </c>
      <c r="B274" s="12">
        <f t="shared" si="25"/>
        <v>1</v>
      </c>
      <c r="C274" s="17">
        <f t="shared" si="22"/>
        <v>2.077060122508435E-2</v>
      </c>
      <c r="D274" s="17">
        <f t="shared" si="23"/>
        <v>0.24127699176961312</v>
      </c>
      <c r="E274" s="17">
        <f t="shared" si="24"/>
        <v>1.2380687407854687E-2</v>
      </c>
      <c r="F274" s="17">
        <f t="shared" si="26"/>
        <v>0.31860707010063805</v>
      </c>
    </row>
    <row r="275" spans="1:6" x14ac:dyDescent="0.25">
      <c r="A275" s="14">
        <v>27</v>
      </c>
      <c r="B275" s="12">
        <f t="shared" si="25"/>
        <v>1</v>
      </c>
      <c r="C275" s="17">
        <f t="shared" si="22"/>
        <v>2.0179766803974798E-2</v>
      </c>
      <c r="D275" s="17">
        <f t="shared" si="23"/>
        <v>0.23873517723406656</v>
      </c>
      <c r="E275" s="17">
        <f t="shared" si="24"/>
        <v>1.1982241394213387E-2</v>
      </c>
      <c r="F275" s="17">
        <f t="shared" si="26"/>
        <v>0.31772429635806371</v>
      </c>
    </row>
    <row r="276" spans="1:6" x14ac:dyDescent="0.25">
      <c r="A276" s="14">
        <v>27.1</v>
      </c>
      <c r="B276" s="12">
        <f t="shared" si="25"/>
        <v>1</v>
      </c>
      <c r="C276" s="17">
        <f t="shared" si="22"/>
        <v>1.9603639810363321E-2</v>
      </c>
      <c r="D276" s="17">
        <f t="shared" si="23"/>
        <v>0.23621085758752802</v>
      </c>
      <c r="E276" s="17">
        <f t="shared" si="24"/>
        <v>1.1595210994320216E-2</v>
      </c>
      <c r="F276" s="17">
        <f t="shared" si="26"/>
        <v>0.31685242709805289</v>
      </c>
    </row>
    <row r="277" spans="1:6" x14ac:dyDescent="0.25">
      <c r="A277" s="14">
        <v>27.2</v>
      </c>
      <c r="B277" s="12">
        <f t="shared" si="25"/>
        <v>1</v>
      </c>
      <c r="C277" s="17">
        <f t="shared" si="22"/>
        <v>1.9041921966932395E-2</v>
      </c>
      <c r="D277" s="17">
        <f t="shared" si="23"/>
        <v>0.23370404519090099</v>
      </c>
      <c r="E277" s="17">
        <f t="shared" si="24"/>
        <v>1.1219319913128255E-2</v>
      </c>
      <c r="F277" s="17">
        <f t="shared" si="26"/>
        <v>0.31599132176774042</v>
      </c>
    </row>
    <row r="278" spans="1:6" x14ac:dyDescent="0.25">
      <c r="A278" s="14">
        <v>27.3</v>
      </c>
      <c r="B278" s="12">
        <f t="shared" si="25"/>
        <v>1</v>
      </c>
      <c r="C278" s="17">
        <f t="shared" si="22"/>
        <v>1.8494318965384528E-2</v>
      </c>
      <c r="D278" s="17">
        <f t="shared" si="23"/>
        <v>0.23121475022116431</v>
      </c>
      <c r="E278" s="17">
        <f t="shared" si="24"/>
        <v>1.0854296805943908E-2</v>
      </c>
      <c r="F278" s="17">
        <f t="shared" si="26"/>
        <v>0.31514084149812316</v>
      </c>
    </row>
    <row r="279" spans="1:6" x14ac:dyDescent="0.25">
      <c r="A279" s="14">
        <v>27.4</v>
      </c>
      <c r="B279" s="12">
        <f t="shared" si="25"/>
        <v>1</v>
      </c>
      <c r="C279" s="17">
        <f t="shared" si="22"/>
        <v>1.7960540476952957E-2</v>
      </c>
      <c r="D279" s="17">
        <f t="shared" si="23"/>
        <v>0.2287429806929589</v>
      </c>
      <c r="E279" s="17">
        <f t="shared" si="24"/>
        <v>1.049987524753917E-2</v>
      </c>
      <c r="F279" s="17">
        <f t="shared" si="26"/>
        <v>0.31430084910436273</v>
      </c>
    </row>
    <row r="280" spans="1:6" x14ac:dyDescent="0.25">
      <c r="A280" s="14">
        <v>27.5</v>
      </c>
      <c r="B280" s="12">
        <f t="shared" si="25"/>
        <v>1</v>
      </c>
      <c r="C280" s="17">
        <f t="shared" si="22"/>
        <v>1.7440300160510371E-2</v>
      </c>
      <c r="D280" s="17">
        <f t="shared" si="23"/>
        <v>0.22628874248036512</v>
      </c>
      <c r="E280" s="17">
        <f t="shared" si="24"/>
        <v>1.0155793699330118E-2</v>
      </c>
      <c r="F280" s="17">
        <f t="shared" si="26"/>
        <v>0.31347120908505144</v>
      </c>
    </row>
    <row r="281" spans="1:6" x14ac:dyDescent="0.25">
      <c r="A281" s="14">
        <v>27.6</v>
      </c>
      <c r="B281" s="12">
        <f t="shared" si="25"/>
        <v>1</v>
      </c>
      <c r="C281" s="17">
        <f t="shared" si="22"/>
        <v>1.6933315668340616E-2</v>
      </c>
      <c r="D281" s="17">
        <f t="shared" si="23"/>
        <v>0.2238520393388688</v>
      </c>
      <c r="E281" s="17">
        <f t="shared" si="24"/>
        <v>9.8217954747086486E-3</v>
      </c>
      <c r="F281" s="17">
        <f t="shared" si="26"/>
        <v>0.31265178762047952</v>
      </c>
    </row>
    <row r="282" spans="1:6" x14ac:dyDescent="0.25">
      <c r="A282" s="14">
        <v>27.7</v>
      </c>
      <c r="B282" s="12">
        <f t="shared" si="25"/>
        <v>1</v>
      </c>
      <c r="C282" s="17">
        <f t="shared" si="22"/>
        <v>1.6439308649636535E-2</v>
      </c>
      <c r="D282" s="17">
        <f t="shared" si="23"/>
        <v>0.22143287292750399</v>
      </c>
      <c r="E282" s="17">
        <f t="shared" si="24"/>
        <v>9.4976287026121049E-3</v>
      </c>
      <c r="F282" s="17">
        <f t="shared" si="26"/>
        <v>0.31184245256993814</v>
      </c>
    </row>
    <row r="283" spans="1:6" x14ac:dyDescent="0.25">
      <c r="A283" s="14">
        <v>27.8</v>
      </c>
      <c r="B283" s="12">
        <f t="shared" si="25"/>
        <v>1</v>
      </c>
      <c r="C283" s="17">
        <f t="shared" si="22"/>
        <v>1.5958004751787533E-2</v>
      </c>
      <c r="D283" s="17">
        <f t="shared" si="23"/>
        <v>0.21903124283116771</v>
      </c>
      <c r="E283" s="17">
        <f t="shared" si="24"/>
        <v>9.183046289414595E-3</v>
      </c>
      <c r="F283" s="17">
        <f t="shared" si="26"/>
        <v>0.31104307346809246</v>
      </c>
    </row>
    <row r="284" spans="1:6" x14ac:dyDescent="0.25">
      <c r="A284" s="14">
        <v>27.9</v>
      </c>
      <c r="B284" s="12">
        <f t="shared" si="25"/>
        <v>1</v>
      </c>
      <c r="C284" s="17">
        <f t="shared" si="22"/>
        <v>1.5489133619521131E-2</v>
      </c>
      <c r="D284" s="17">
        <f t="shared" si="23"/>
        <v>0.21664714658310102</v>
      </c>
      <c r="E284" s="17">
        <f t="shared" si="24"/>
        <v>8.8778058792232106E-3</v>
      </c>
      <c r="F284" s="17">
        <f t="shared" si="26"/>
        <v>0.31025352152046137</v>
      </c>
    </row>
    <row r="285" spans="1:6" x14ac:dyDescent="0.25">
      <c r="A285" s="14">
        <v>28</v>
      </c>
      <c r="B285" s="12">
        <f t="shared" si="25"/>
        <v>1</v>
      </c>
      <c r="C285" s="17">
        <f t="shared" si="22"/>
        <v>1.5032428891960275E-2</v>
      </c>
      <c r="D285" s="17">
        <f t="shared" si="23"/>
        <v>0.21428057968752487</v>
      </c>
      <c r="E285" s="17">
        <f t="shared" si="24"/>
        <v>8.5816698126590513E-3</v>
      </c>
      <c r="F285" s="17">
        <f t="shared" si="26"/>
        <v>0.30947366959803602</v>
      </c>
    </row>
    <row r="286" spans="1:6" x14ac:dyDescent="0.25">
      <c r="A286" s="14">
        <v>28.1</v>
      </c>
      <c r="B286" s="12">
        <f t="shared" si="25"/>
        <v>1</v>
      </c>
      <c r="C286" s="17">
        <f t="shared" si="22"/>
        <v>1.4587628197660884E-2</v>
      </c>
      <c r="D286" s="17">
        <f t="shared" si="23"/>
        <v>0.21193153564242934</v>
      </c>
      <c r="E286" s="17">
        <f t="shared" si="24"/>
        <v>8.2944050842039541E-3</v>
      </c>
      <c r="F286" s="17">
        <f t="shared" si="26"/>
        <v>0.30870339223107357</v>
      </c>
    </row>
    <row r="287" spans="1:6" x14ac:dyDescent="0.25">
      <c r="A287" s="14">
        <v>28.2</v>
      </c>
      <c r="B287" s="12">
        <f t="shared" si="25"/>
        <v>1</v>
      </c>
      <c r="C287" s="17">
        <f t="shared" si="22"/>
        <v>1.4154473147690649E-2</v>
      </c>
      <c r="D287" s="17">
        <f t="shared" si="23"/>
        <v>0.20960000596250383</v>
      </c>
      <c r="E287" s="17">
        <f t="shared" si="24"/>
        <v>8.0157832981901968E-3</v>
      </c>
      <c r="F287" s="17">
        <f t="shared" si="26"/>
        <v>0.30794256560209615</v>
      </c>
    </row>
    <row r="288" spans="1:6" x14ac:dyDescent="0.25">
      <c r="A288" s="14">
        <v>28.3</v>
      </c>
      <c r="B288" s="12">
        <f t="shared" si="25"/>
        <v>1</v>
      </c>
      <c r="C288" s="17">
        <f t="shared" si="22"/>
        <v>1.3732709326812195E-2</v>
      </c>
      <c r="D288" s="17">
        <f t="shared" si="23"/>
        <v>0.20728598020220593</v>
      </c>
      <c r="E288" s="17">
        <f t="shared" si="24"/>
        <v>7.7455806235104839E-3</v>
      </c>
      <c r="F288" s="17">
        <f t="shared" si="26"/>
        <v>0.30719106753813213</v>
      </c>
    </row>
    <row r="289" spans="1:6" x14ac:dyDescent="0.25">
      <c r="A289" s="14">
        <v>28.4</v>
      </c>
      <c r="B289" s="12">
        <f t="shared" si="25"/>
        <v>1</v>
      </c>
      <c r="C289" s="17">
        <f t="shared" si="22"/>
        <v>1.3322086282831986E-2</v>
      </c>
      <c r="D289" s="17">
        <f t="shared" si="23"/>
        <v>0.20498944597895896</v>
      </c>
      <c r="E289" s="17">
        <f t="shared" si="24"/>
        <v>7.483577747123423E-3</v>
      </c>
      <c r="F289" s="17">
        <f t="shared" si="26"/>
        <v>0.3064487775022286</v>
      </c>
    </row>
    <row r="290" spans="1:6" x14ac:dyDescent="0.25">
      <c r="A290" s="14">
        <v>28.5</v>
      </c>
      <c r="B290" s="12">
        <f t="shared" si="25"/>
        <v>1</v>
      </c>
      <c r="C290" s="17">
        <f t="shared" si="22"/>
        <v>1.2922357514175807E-2</v>
      </c>
      <c r="D290" s="17">
        <f t="shared" si="23"/>
        <v>0.20271038899647206</v>
      </c>
      <c r="E290" s="17">
        <f t="shared" si="24"/>
        <v>7.2295598264278567E-3</v>
      </c>
      <c r="F290" s="17">
        <f t="shared" si="26"/>
        <v>0.30571557658426896</v>
      </c>
    </row>
    <row r="291" spans="1:6" x14ac:dyDescent="0.25">
      <c r="A291" s="14">
        <v>28.6</v>
      </c>
      <c r="B291" s="12">
        <f t="shared" si="25"/>
        <v>1</v>
      </c>
      <c r="C291" s="17">
        <f t="shared" si="22"/>
        <v>1.2533280455752329E-2</v>
      </c>
      <c r="D291" s="17">
        <f t="shared" si="23"/>
        <v>0.20044879306817756</v>
      </c>
      <c r="E291" s="17">
        <f t="shared" si="24"/>
        <v>6.9833164405788519E-3</v>
      </c>
      <c r="F291" s="17">
        <f t="shared" si="26"/>
        <v>0.30499134749112716</v>
      </c>
    </row>
    <row r="292" spans="1:6" x14ac:dyDescent="0.25">
      <c r="A292" s="14">
        <v>28.7</v>
      </c>
      <c r="B292" s="12">
        <f t="shared" si="25"/>
        <v>1</v>
      </c>
      <c r="C292" s="17">
        <f t="shared" si="22"/>
        <v>1.2154616463163981E-2</v>
      </c>
      <c r="D292" s="17">
        <f t="shared" si="23"/>
        <v>0.19820464014077638</v>
      </c>
      <c r="E292" s="17">
        <f t="shared" si="24"/>
        <v>6.7446415408155148E-3</v>
      </c>
      <c r="F292" s="17">
        <f t="shared" si="26"/>
        <v>0.30427597453618899</v>
      </c>
    </row>
    <row r="293" spans="1:6" x14ac:dyDescent="0.25">
      <c r="A293" s="14">
        <v>28.8</v>
      </c>
      <c r="B293" s="12">
        <f t="shared" si="25"/>
        <v>1</v>
      </c>
      <c r="C293" s="17">
        <f t="shared" si="22"/>
        <v>1.1786130795325429E-2</v>
      </c>
      <c r="D293" s="17">
        <f t="shared" si="23"/>
        <v>0.19597791031788608</v>
      </c>
      <c r="E293" s="17">
        <f t="shared" si="24"/>
        <v>6.5133333998699293E-3</v>
      </c>
      <c r="F293" s="17">
        <f t="shared" si="26"/>
        <v>0.30356934362827037</v>
      </c>
    </row>
    <row r="294" spans="1:6" x14ac:dyDescent="0.25">
      <c r="A294" s="14">
        <v>28.9</v>
      </c>
      <c r="B294" s="12">
        <f t="shared" si="25"/>
        <v>1</v>
      </c>
      <c r="C294" s="17">
        <f t="shared" si="22"/>
        <v>1.142759259554812E-2</v>
      </c>
      <c r="D294" s="17">
        <f t="shared" si="23"/>
        <v>0.19376858188378565</v>
      </c>
      <c r="E294" s="17">
        <f t="shared" si="24"/>
        <v>6.2891945605247366E-3</v>
      </c>
      <c r="F294" s="17">
        <f t="shared" si="26"/>
        <v>0.30287134225996465</v>
      </c>
    </row>
    <row r="295" spans="1:6" x14ac:dyDescent="0.25">
      <c r="A295" s="14">
        <v>29</v>
      </c>
      <c r="B295" s="12">
        <f t="shared" si="25"/>
        <v>1</v>
      </c>
      <c r="C295" s="17">
        <f t="shared" si="22"/>
        <v>1.1078774871149534E-2</v>
      </c>
      <c r="D295" s="17">
        <f t="shared" si="23"/>
        <v>0.19157663132724803</v>
      </c>
      <c r="E295" s="17">
        <f t="shared" si="24"/>
        <v>6.0720317833851522E-3</v>
      </c>
      <c r="F295" s="17">
        <f t="shared" si="26"/>
        <v>0.30218185949544568</v>
      </c>
    </row>
    <row r="296" spans="1:6" x14ac:dyDescent="0.25">
      <c r="A296" s="14">
        <v>29.1</v>
      </c>
      <c r="B296" s="12">
        <f t="shared" si="25"/>
        <v>1</v>
      </c>
      <c r="C296" s="17">
        <f t="shared" si="22"/>
        <v>1.0739454471644556E-2</v>
      </c>
      <c r="D296" s="17">
        <f t="shared" si="23"/>
        <v>0.18940203336545677</v>
      </c>
      <c r="E296" s="17">
        <f t="shared" si="24"/>
        <v>5.8616559939299101E-3</v>
      </c>
      <c r="F296" s="17">
        <f t="shared" si="26"/>
        <v>0.30150078595775781</v>
      </c>
    </row>
    <row r="297" spans="1:6" x14ac:dyDescent="0.25">
      <c r="A297" s="14">
        <v>29.2</v>
      </c>
      <c r="B297" s="12">
        <f t="shared" si="25"/>
        <v>1</v>
      </c>
      <c r="C297" s="17">
        <f t="shared" si="22"/>
        <v>1.040941206557594E-2</v>
      </c>
      <c r="D297" s="17">
        <f t="shared" si="23"/>
        <v>0.1872447609679973</v>
      </c>
      <c r="E297" s="17">
        <f t="shared" si="24"/>
        <v>5.6578822289036334E-3</v>
      </c>
      <c r="F297" s="17">
        <f t="shared" si="26"/>
        <v>0.30082801381561919</v>
      </c>
    </row>
    <row r="298" spans="1:6" x14ac:dyDescent="0.25">
      <c r="A298" s="14">
        <v>29.3</v>
      </c>
      <c r="B298" s="12">
        <f t="shared" si="25"/>
        <v>1</v>
      </c>
      <c r="C298" s="17">
        <f t="shared" si="22"/>
        <v>1.0088432116040129E-2</v>
      </c>
      <c r="D298" s="17">
        <f t="shared" si="23"/>
        <v>0.18510478538091885</v>
      </c>
      <c r="E298" s="17">
        <f t="shared" si="24"/>
        <v>5.4605295821118938E-3</v>
      </c>
      <c r="F298" s="17">
        <f t="shared" si="26"/>
        <v>0.3001634367697677</v>
      </c>
    </row>
    <row r="299" spans="1:6" x14ac:dyDescent="0.25">
      <c r="A299" s="14">
        <v>29.4</v>
      </c>
      <c r="B299" s="12">
        <f t="shared" si="25"/>
        <v>1</v>
      </c>
      <c r="C299" s="17">
        <f t="shared" si="22"/>
        <v>9.7763028549637671E-3</v>
      </c>
      <c r="D299" s="17">
        <f t="shared" si="23"/>
        <v>0.18298207615085865</v>
      </c>
      <c r="E299" s="17">
        <f t="shared" si="24"/>
        <v>5.2694211496783416E-3</v>
      </c>
      <c r="F299" s="17">
        <f t="shared" si="26"/>
        <v>0.29950695003887517</v>
      </c>
    </row>
    <row r="300" spans="1:6" x14ac:dyDescent="0.25">
      <c r="A300" s="14">
        <v>29.5</v>
      </c>
      <c r="B300" s="12">
        <f t="shared" si="25"/>
        <v>1</v>
      </c>
      <c r="C300" s="17">
        <f t="shared" si="22"/>
        <v>9.4728162561857343E-3</v>
      </c>
      <c r="D300" s="17">
        <f t="shared" si="23"/>
        <v>0.18087660114922374</v>
      </c>
      <c r="E300" s="17">
        <f t="shared" si="24"/>
        <v>5.0843839748218357E-3</v>
      </c>
      <c r="F300" s="17">
        <f t="shared" si="26"/>
        <v>0.29885845034505781</v>
      </c>
    </row>
    <row r="301" spans="1:6" x14ac:dyDescent="0.25">
      <c r="A301" s="14">
        <v>29.6</v>
      </c>
      <c r="B301" s="12">
        <f t="shared" si="25"/>
        <v>1</v>
      </c>
      <c r="C301" s="17">
        <f t="shared" si="22"/>
        <v>9.177768007398222E-3</v>
      </c>
      <c r="D301" s="17">
        <f t="shared" si="23"/>
        <v>0.17878832659642241</v>
      </c>
      <c r="E301" s="17">
        <f t="shared" si="24"/>
        <v>4.9052489922097485E-3</v>
      </c>
      <c r="F301" s="17">
        <f t="shared" si="26"/>
        <v>0.29821783589900758</v>
      </c>
    </row>
    <row r="302" spans="1:6" x14ac:dyDescent="0.25">
      <c r="A302" s="14">
        <v>29.7</v>
      </c>
      <c r="B302" s="12">
        <f t="shared" si="25"/>
        <v>1</v>
      </c>
      <c r="C302" s="17">
        <f t="shared" si="22"/>
        <v>8.8909574810004059E-3</v>
      </c>
      <c r="D302" s="17">
        <f t="shared" si="23"/>
        <v>0.17671721708614033</v>
      </c>
      <c r="E302" s="17">
        <f t="shared" si="24"/>
        <v>4.7318509719421848E-3</v>
      </c>
      <c r="F302" s="17">
        <f t="shared" si="26"/>
        <v>0.2975850063847707</v>
      </c>
    </row>
    <row r="303" spans="1:6" x14ac:dyDescent="0.25">
      <c r="A303" s="14">
        <v>29.8</v>
      </c>
      <c r="B303" s="12">
        <f t="shared" si="25"/>
        <v>1</v>
      </c>
      <c r="C303" s="17">
        <f t="shared" si="22"/>
        <v>8.6121877039163058E-3</v>
      </c>
      <c r="D303" s="17">
        <f t="shared" si="23"/>
        <v>0.17466323560965452</v>
      </c>
      <c r="E303" s="17">
        <f t="shared" si="24"/>
        <v>4.5640284632200191E-3</v>
      </c>
      <c r="F303" s="17">
        <f t="shared" si="26"/>
        <v>0.29695986294419774</v>
      </c>
    </row>
    <row r="304" spans="1:6" x14ac:dyDescent="0.25">
      <c r="A304" s="14">
        <v>29.9</v>
      </c>
      <c r="B304" s="12">
        <f t="shared" si="25"/>
        <v>1</v>
      </c>
      <c r="C304" s="17">
        <f t="shared" si="22"/>
        <v>8.3412653264286988E-3</v>
      </c>
      <c r="D304" s="17">
        <f t="shared" si="23"/>
        <v>0.17262634358017886</v>
      </c>
      <c r="E304" s="17">
        <f t="shared" si="24"/>
        <v>4.4016237377483055E-3</v>
      </c>
      <c r="F304" s="17">
        <f t="shared" si="26"/>
        <v>0.29634230816108897</v>
      </c>
    </row>
    <row r="305" spans="1:6" x14ac:dyDescent="0.25">
      <c r="A305" s="14">
        <v>30</v>
      </c>
      <c r="B305" s="12">
        <f t="shared" si="25"/>
        <v>1</v>
      </c>
      <c r="C305" s="17">
        <f t="shared" si="22"/>
        <v>8.0780005900792737E-3</v>
      </c>
      <c r="D305" s="17">
        <f t="shared" si="23"/>
        <v>0.17060650085723605</v>
      </c>
      <c r="E305" s="17">
        <f t="shared" si="24"/>
        <v>4.244482732924818E-3</v>
      </c>
      <c r="F305" s="17">
        <f t="shared" si="26"/>
        <v>0.29573224604506004</v>
      </c>
    </row>
  </sheetData>
  <pageMargins left="0.7" right="0.7" top="0.75" bottom="0.75" header="0.3" footer="0.3"/>
</worksheet>
</file>

<file path=xl/worksheets/sheet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E31"/>
  <sheetViews>
    <sheetView zoomScale="159" zoomScaleNormal="159" workbookViewId="0">
      <selection activeCell="G9" sqref="G9"/>
    </sheetView>
  </sheetViews>
  <sheetFormatPr defaultColWidth="8.85546875" defaultRowHeight="15" x14ac:dyDescent="0.25"/>
  <cols>
    <col min="1" max="1" width="13.7109375" customWidth="1"/>
    <col min="2" max="5" width="7.140625" customWidth="1"/>
  </cols>
  <sheetData>
    <row r="1" spans="1:5" ht="15.75" x14ac:dyDescent="0.25">
      <c r="A1" s="5" t="s">
        <v>16</v>
      </c>
      <c r="B1" s="1"/>
      <c r="C1" s="1"/>
      <c r="D1" s="1"/>
      <c r="E1" s="1"/>
    </row>
    <row r="2" spans="1:5" ht="17.25" x14ac:dyDescent="0.25">
      <c r="A2" s="2"/>
      <c r="B2" s="39" t="s">
        <v>9</v>
      </c>
      <c r="C2" s="39"/>
      <c r="D2" s="39" t="s">
        <v>10</v>
      </c>
      <c r="E2" s="39"/>
    </row>
    <row r="3" spans="1:5" x14ac:dyDescent="0.25">
      <c r="A3" s="1" t="s">
        <v>13</v>
      </c>
      <c r="B3" s="2" t="s">
        <v>5</v>
      </c>
      <c r="C3" s="2" t="s">
        <v>6</v>
      </c>
      <c r="D3" s="2" t="s">
        <v>5</v>
      </c>
      <c r="E3" s="2" t="s">
        <v>6</v>
      </c>
    </row>
    <row r="4" spans="1:5" x14ac:dyDescent="0.25">
      <c r="A4" s="1">
        <v>0.1</v>
      </c>
      <c r="B4" s="3">
        <v>1.0034777331715059</v>
      </c>
      <c r="C4" s="3">
        <v>8.7878607694530705E-3</v>
      </c>
      <c r="D4" s="3">
        <v>0.99902266063595235</v>
      </c>
      <c r="E4" s="3">
        <v>8.4708020739130939E-3</v>
      </c>
    </row>
    <row r="5" spans="1:5" x14ac:dyDescent="0.25">
      <c r="A5" s="1">
        <v>0.2</v>
      </c>
      <c r="B5" s="3">
        <v>0.99732689286467979</v>
      </c>
      <c r="C5" s="3">
        <v>8.8013452268796647E-3</v>
      </c>
      <c r="D5" s="3">
        <v>0.99070766448112146</v>
      </c>
      <c r="E5" s="3">
        <v>8.3912200503333378E-3</v>
      </c>
    </row>
    <row r="6" spans="1:5" x14ac:dyDescent="0.25">
      <c r="A6" s="1">
        <v>0.5</v>
      </c>
      <c r="B6" s="3">
        <v>0.99606364172068362</v>
      </c>
      <c r="C6" s="3">
        <v>8.8418141376830628E-3</v>
      </c>
      <c r="D6" s="3">
        <v>0.99755094496557462</v>
      </c>
      <c r="E6" s="3">
        <v>8.6044021391062531E-3</v>
      </c>
    </row>
    <row r="7" spans="1:5" x14ac:dyDescent="0.25">
      <c r="A7" s="1">
        <v>1</v>
      </c>
      <c r="B7" s="3">
        <v>0.97445544079940583</v>
      </c>
      <c r="C7" s="3">
        <v>8.8922751430038065E-3</v>
      </c>
      <c r="D7" s="3">
        <v>0.97633479644209098</v>
      </c>
      <c r="E7" s="3">
        <v>8.5577095090469731E-3</v>
      </c>
    </row>
    <row r="8" spans="1:5" x14ac:dyDescent="0.25">
      <c r="A8" s="1">
        <v>2</v>
      </c>
      <c r="B8" s="3">
        <v>0.95220398218109326</v>
      </c>
      <c r="C8" s="3">
        <v>9.0320391407141681E-3</v>
      </c>
      <c r="D8" s="3">
        <v>0.94330957278859484</v>
      </c>
      <c r="E8" s="3">
        <v>8.6699764864466133E-3</v>
      </c>
    </row>
    <row r="9" spans="1:5" x14ac:dyDescent="0.25">
      <c r="A9" s="1">
        <v>3</v>
      </c>
      <c r="B9" s="3">
        <v>0.92103727385755252</v>
      </c>
      <c r="C9" s="3">
        <v>9.1679643049940498E-3</v>
      </c>
      <c r="D9" s="3">
        <v>0.90819170716065223</v>
      </c>
      <c r="E9" s="3">
        <v>8.7853578404056849E-3</v>
      </c>
    </row>
    <row r="10" spans="1:5" x14ac:dyDescent="0.25">
      <c r="A10" s="1">
        <v>4</v>
      </c>
      <c r="B10" s="3">
        <v>0.88308905233081125</v>
      </c>
      <c r="C10" s="3">
        <v>9.3804879078077871E-3</v>
      </c>
      <c r="D10" s="3">
        <v>0.89373882858845166</v>
      </c>
      <c r="E10" s="3">
        <v>9.1603375877078747E-3</v>
      </c>
    </row>
    <row r="11" spans="1:5" x14ac:dyDescent="0.25">
      <c r="A11" s="1">
        <v>5</v>
      </c>
      <c r="B11" s="3">
        <v>0.86191119318651643</v>
      </c>
      <c r="C11" s="3">
        <v>9.6707210127528389E-3</v>
      </c>
      <c r="D11" s="3">
        <v>0.85264625449085729</v>
      </c>
      <c r="E11" s="3">
        <v>9.2897956362792671E-3</v>
      </c>
    </row>
    <row r="12" spans="1:5" x14ac:dyDescent="0.25">
      <c r="A12" s="1">
        <v>6</v>
      </c>
      <c r="B12" s="3">
        <v>0.80254011842444006</v>
      </c>
      <c r="C12" s="3">
        <v>9.747746752212353E-3</v>
      </c>
      <c r="D12" s="3">
        <v>0.80557473963369153</v>
      </c>
      <c r="E12" s="3">
        <v>9.353024774931407E-3</v>
      </c>
    </row>
    <row r="13" spans="1:5" x14ac:dyDescent="0.25">
      <c r="A13" s="1">
        <v>7</v>
      </c>
      <c r="B13" s="3">
        <v>0.76999970071529045</v>
      </c>
      <c r="C13" s="3">
        <v>1.0038798204441568E-2</v>
      </c>
      <c r="D13" s="3">
        <v>0.76658631772268127</v>
      </c>
      <c r="E13" s="3">
        <v>9.5333377583210754E-3</v>
      </c>
    </row>
    <row r="14" spans="1:5" x14ac:dyDescent="0.25">
      <c r="A14" s="1">
        <v>8</v>
      </c>
      <c r="B14" s="3">
        <v>0.73006958095416385</v>
      </c>
      <c r="C14" s="3">
        <v>1.0267384395961846E-2</v>
      </c>
      <c r="D14" s="3">
        <v>0.73253356354002319</v>
      </c>
      <c r="E14" s="3">
        <v>9.7292019481849835E-3</v>
      </c>
    </row>
    <row r="15" spans="1:5" x14ac:dyDescent="0.25">
      <c r="A15" s="1">
        <v>9</v>
      </c>
      <c r="B15" s="3">
        <v>0.69777619294605808</v>
      </c>
      <c r="C15" s="3">
        <v>1.0505473842109907E-2</v>
      </c>
      <c r="D15" s="3">
        <v>0.68123766041461009</v>
      </c>
      <c r="E15" s="3">
        <v>9.8416635099429703E-3</v>
      </c>
    </row>
    <row r="16" spans="1:5" x14ac:dyDescent="0.25">
      <c r="A16" s="1">
        <v>10</v>
      </c>
      <c r="B16" s="3">
        <v>0.65085758399624083</v>
      </c>
      <c r="C16" s="3">
        <v>1.0643516395000035E-2</v>
      </c>
      <c r="D16" s="3">
        <v>0.64</v>
      </c>
      <c r="E16" s="3">
        <v>1.007352887539853E-2</v>
      </c>
    </row>
    <row r="17" spans="1:5" x14ac:dyDescent="0.25">
      <c r="A17" s="1">
        <v>11</v>
      </c>
      <c r="B17" s="3">
        <v>0.61411756512049021</v>
      </c>
      <c r="C17" s="3">
        <v>1.0860958743928395E-2</v>
      </c>
      <c r="D17" s="3">
        <v>0.60509110218711626</v>
      </c>
      <c r="E17" s="3">
        <v>1.022770350110121E-2</v>
      </c>
    </row>
    <row r="18" spans="1:5" x14ac:dyDescent="0.25">
      <c r="A18" s="1">
        <v>12</v>
      </c>
      <c r="B18" s="3">
        <v>0.57451774058272254</v>
      </c>
      <c r="C18" s="3">
        <v>1.1177003594162491E-2</v>
      </c>
      <c r="D18" s="3">
        <v>0.55705618208617558</v>
      </c>
      <c r="E18" s="3">
        <v>1.0345489080808233E-2</v>
      </c>
    </row>
    <row r="19" spans="1:5" x14ac:dyDescent="0.25">
      <c r="A19" s="1">
        <v>13</v>
      </c>
      <c r="B19" s="3">
        <v>0.54892243863086321</v>
      </c>
      <c r="C19" s="3">
        <v>1.1646716609254801E-2</v>
      </c>
      <c r="D19" s="3">
        <v>0.51516560555118385</v>
      </c>
      <c r="E19" s="3">
        <v>1.0608448859209014E-2</v>
      </c>
    </row>
    <row r="20" spans="1:5" x14ac:dyDescent="0.25">
      <c r="A20" s="1">
        <v>14</v>
      </c>
      <c r="B20" s="3">
        <v>0.50479823802406987</v>
      </c>
      <c r="C20" s="3">
        <v>1.1708894511584717E-2</v>
      </c>
      <c r="D20" s="3">
        <v>0.49604007809334366</v>
      </c>
      <c r="E20" s="3">
        <v>1.0841558633064805E-2</v>
      </c>
    </row>
    <row r="21" spans="1:5" x14ac:dyDescent="0.25">
      <c r="A21" s="1">
        <v>15</v>
      </c>
      <c r="B21" s="3">
        <v>0.46392851287096243</v>
      </c>
      <c r="C21" s="3">
        <v>1.2009185641267413E-2</v>
      </c>
      <c r="D21" s="3">
        <v>0.45985008648856429</v>
      </c>
      <c r="E21" s="3">
        <v>1.1155162819352919E-2</v>
      </c>
    </row>
    <row r="22" spans="1:5" x14ac:dyDescent="0.25">
      <c r="A22" s="1">
        <v>16</v>
      </c>
      <c r="B22" s="3">
        <v>0.4475341250052825</v>
      </c>
      <c r="C22" s="3">
        <v>1.2304832656307323E-2</v>
      </c>
      <c r="D22" s="3">
        <v>0.42341166231505656</v>
      </c>
      <c r="E22" s="3">
        <v>1.1326875119111538E-2</v>
      </c>
    </row>
    <row r="23" spans="1:5" x14ac:dyDescent="0.25">
      <c r="A23" s="1">
        <v>17</v>
      </c>
      <c r="B23" s="3">
        <v>0.42247101513408269</v>
      </c>
      <c r="C23" s="3">
        <v>1.2767163781886451E-2</v>
      </c>
      <c r="D23" s="3">
        <v>0.41048316979257232</v>
      </c>
      <c r="E23" s="3">
        <v>1.18001476510779E-2</v>
      </c>
    </row>
    <row r="24" spans="1:5" x14ac:dyDescent="0.25">
      <c r="A24" s="1">
        <v>18</v>
      </c>
      <c r="B24" s="3">
        <v>0.38312898930063827</v>
      </c>
      <c r="C24" s="3">
        <v>1.3069124250286638E-2</v>
      </c>
      <c r="D24" s="3">
        <v>0.39062194863086397</v>
      </c>
      <c r="E24" s="3">
        <v>1.2017061837596373E-2</v>
      </c>
    </row>
    <row r="25" spans="1:5" x14ac:dyDescent="0.25">
      <c r="A25" s="1">
        <v>19</v>
      </c>
      <c r="B25" s="3">
        <v>0.37104460264419586</v>
      </c>
      <c r="C25" s="3">
        <v>1.3728178343367849E-2</v>
      </c>
      <c r="D25" s="3">
        <v>0.35718336065210649</v>
      </c>
      <c r="E25" s="3">
        <v>1.2403070689556728E-2</v>
      </c>
    </row>
    <row r="26" spans="1:5" x14ac:dyDescent="0.25">
      <c r="A26" s="1">
        <v>20</v>
      </c>
      <c r="B26" s="3">
        <v>0.34670983285649754</v>
      </c>
      <c r="C26" s="3">
        <v>1.4118792160658035E-2</v>
      </c>
      <c r="D26" s="3">
        <v>0.34499470704653196</v>
      </c>
      <c r="E26" s="3">
        <v>1.2837020920229534E-2</v>
      </c>
    </row>
    <row r="27" spans="1:5" x14ac:dyDescent="0.25">
      <c r="A27" s="1">
        <v>21</v>
      </c>
      <c r="B27" s="3">
        <v>0.3145767782534688</v>
      </c>
      <c r="C27" s="3">
        <v>1.4370869558756242E-2</v>
      </c>
      <c r="D27" s="3">
        <v>0.30524182143867257</v>
      </c>
      <c r="E27" s="3">
        <v>1.2994711012592329E-2</v>
      </c>
    </row>
    <row r="28" spans="1:5" x14ac:dyDescent="0.25">
      <c r="A28" s="1">
        <v>22</v>
      </c>
      <c r="B28" s="3">
        <v>0.30917077351617744</v>
      </c>
      <c r="C28" s="3">
        <v>1.4901450994766785E-2</v>
      </c>
      <c r="D28" s="3">
        <v>0.3014403496572961</v>
      </c>
      <c r="E28" s="3">
        <v>1.3677304718636322E-2</v>
      </c>
    </row>
    <row r="29" spans="1:5" x14ac:dyDescent="0.25">
      <c r="A29" s="1">
        <v>23</v>
      </c>
      <c r="B29" s="3">
        <v>0.29980563114344422</v>
      </c>
      <c r="C29" s="3">
        <v>1.5408191214522287E-2</v>
      </c>
      <c r="D29" s="3">
        <v>0.27084754390430132</v>
      </c>
      <c r="E29" s="3">
        <v>1.3904813633360885E-2</v>
      </c>
    </row>
    <row r="30" spans="1:5" x14ac:dyDescent="0.25">
      <c r="A30" s="1">
        <v>24</v>
      </c>
      <c r="B30" s="3">
        <v>0.27532656869605787</v>
      </c>
      <c r="C30" s="3">
        <v>1.6075194985911985E-2</v>
      </c>
      <c r="D30" s="3">
        <v>0.29548856548856556</v>
      </c>
      <c r="E30" s="3">
        <v>1.4289503801856019E-2</v>
      </c>
    </row>
    <row r="31" spans="1:5" x14ac:dyDescent="0.25">
      <c r="A31" s="1">
        <v>25</v>
      </c>
      <c r="B31" s="3">
        <v>0.25428920073215372</v>
      </c>
      <c r="C31" s="3">
        <v>1.6731317026986839E-2</v>
      </c>
      <c r="D31" s="3">
        <v>0.26085501457411203</v>
      </c>
      <c r="E31" s="3">
        <v>1.4708148707973689E-2</v>
      </c>
    </row>
  </sheetData>
  <mergeCells count="2">
    <mergeCell ref="B2:C2"/>
    <mergeCell ref="D2:E2"/>
  </mergeCells>
  <pageMargins left="0.7" right="0.7" top="0.75" bottom="0.75" header="0.3" footer="0.3"/>
</worksheet>
</file>

<file path=xl/worksheets/sheet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E31"/>
  <sheetViews>
    <sheetView zoomScale="169" zoomScaleNormal="169" workbookViewId="0"/>
  </sheetViews>
  <sheetFormatPr defaultColWidth="8.85546875" defaultRowHeight="15" x14ac:dyDescent="0.25"/>
  <cols>
    <col min="1" max="1" width="13.7109375" customWidth="1"/>
    <col min="2" max="5" width="7.140625" customWidth="1"/>
  </cols>
  <sheetData>
    <row r="1" spans="1:5" ht="15.75" x14ac:dyDescent="0.25">
      <c r="A1" s="5" t="s">
        <v>15</v>
      </c>
      <c r="B1" s="1"/>
      <c r="C1" s="1"/>
      <c r="D1" s="1"/>
      <c r="E1" s="1"/>
    </row>
    <row r="2" spans="1:5" ht="17.25" x14ac:dyDescent="0.25">
      <c r="A2" s="2"/>
      <c r="B2" s="39" t="s">
        <v>11</v>
      </c>
      <c r="C2" s="39"/>
      <c r="D2" s="39" t="s">
        <v>12</v>
      </c>
      <c r="E2" s="39"/>
    </row>
    <row r="3" spans="1:5" x14ac:dyDescent="0.25">
      <c r="A3" s="1" t="s">
        <v>13</v>
      </c>
      <c r="B3" s="2" t="s">
        <v>5</v>
      </c>
      <c r="C3" s="2" t="s">
        <v>6</v>
      </c>
      <c r="D3" s="2" t="s">
        <v>5</v>
      </c>
      <c r="E3" s="2" t="s">
        <v>6</v>
      </c>
    </row>
    <row r="4" spans="1:5" x14ac:dyDescent="0.25">
      <c r="A4" s="1">
        <v>0.1</v>
      </c>
      <c r="B4" s="3">
        <v>0.99742599742599747</v>
      </c>
      <c r="C4" s="3">
        <v>9.0510595510119758E-3</v>
      </c>
      <c r="D4" s="3">
        <v>0.99093340435684873</v>
      </c>
      <c r="E4" s="3">
        <v>7.9488431640736268E-3</v>
      </c>
    </row>
    <row r="5" spans="1:5" x14ac:dyDescent="0.25">
      <c r="A5" s="1">
        <v>0.2</v>
      </c>
      <c r="B5" s="3">
        <v>1.004011781434085</v>
      </c>
      <c r="C5" s="3">
        <v>9.1369421736800672E-3</v>
      </c>
      <c r="D5" s="3">
        <v>1.0022040871688218</v>
      </c>
      <c r="E5" s="3">
        <v>8.1418531032533652E-3</v>
      </c>
    </row>
    <row r="6" spans="1:5" x14ac:dyDescent="0.25">
      <c r="A6" s="1">
        <v>0.5</v>
      </c>
      <c r="B6" s="3">
        <v>0.98571755900099278</v>
      </c>
      <c r="C6" s="3">
        <v>9.0779512353574374E-3</v>
      </c>
      <c r="D6" s="3">
        <v>0.98832909899283194</v>
      </c>
      <c r="E6" s="3">
        <v>8.1134443407379214E-3</v>
      </c>
    </row>
    <row r="7" spans="1:5" x14ac:dyDescent="0.25">
      <c r="A7" s="1">
        <v>1</v>
      </c>
      <c r="B7" s="3">
        <v>0.97694869393277139</v>
      </c>
      <c r="C7" s="3">
        <v>9.2364757205319441E-3</v>
      </c>
      <c r="D7" s="3">
        <v>0.97389732716971955</v>
      </c>
      <c r="E7" s="3">
        <v>8.2282374823444294E-3</v>
      </c>
    </row>
    <row r="8" spans="1:5" x14ac:dyDescent="0.25">
      <c r="A8" s="1">
        <v>2</v>
      </c>
      <c r="B8" s="3">
        <v>0.95740650538507344</v>
      </c>
      <c r="C8" s="3">
        <v>9.5135351544566472E-3</v>
      </c>
      <c r="D8" s="3">
        <v>0.95166163141993965</v>
      </c>
      <c r="E8" s="3">
        <v>8.3540386746706642E-3</v>
      </c>
    </row>
    <row r="9" spans="1:5" x14ac:dyDescent="0.25">
      <c r="A9" s="1">
        <v>3</v>
      </c>
      <c r="B9" s="3">
        <v>0.94861965384065228</v>
      </c>
      <c r="C9" s="3">
        <v>1.0013554119381186E-2</v>
      </c>
      <c r="D9" s="3">
        <v>0.93647230971454076</v>
      </c>
      <c r="E9" s="3">
        <v>8.6437873843945284E-3</v>
      </c>
    </row>
    <row r="10" spans="1:5" x14ac:dyDescent="0.25">
      <c r="A10" s="1">
        <v>4</v>
      </c>
      <c r="B10" s="3">
        <v>0.89327726149864739</v>
      </c>
      <c r="C10" s="3">
        <v>1.0013655846972336E-2</v>
      </c>
      <c r="D10" s="3">
        <v>0.90926523367149947</v>
      </c>
      <c r="E10" s="3">
        <v>8.9097646479129131E-3</v>
      </c>
    </row>
    <row r="11" spans="1:5" x14ac:dyDescent="0.25">
      <c r="A11" s="1">
        <v>5</v>
      </c>
      <c r="B11" s="3">
        <v>0.87654587509637627</v>
      </c>
      <c r="C11" s="3">
        <v>1.0414455221855216E-2</v>
      </c>
      <c r="D11" s="3">
        <v>0.88802006093779495</v>
      </c>
      <c r="E11" s="3">
        <v>9.1735606941574059E-3</v>
      </c>
    </row>
    <row r="12" spans="1:5" x14ac:dyDescent="0.25">
      <c r="A12" s="1">
        <v>6</v>
      </c>
      <c r="B12" s="3">
        <v>0.85401578383293819</v>
      </c>
      <c r="C12" s="3">
        <v>1.0845543675637467E-2</v>
      </c>
      <c r="D12" s="3">
        <v>0.86294637215115222</v>
      </c>
      <c r="E12" s="3">
        <v>9.436993703468859E-3</v>
      </c>
    </row>
    <row r="13" spans="1:5" x14ac:dyDescent="0.25">
      <c r="A13" s="1">
        <v>7</v>
      </c>
      <c r="B13" s="3">
        <v>0.83381344307270244</v>
      </c>
      <c r="C13" s="3">
        <v>1.1338699730644228E-2</v>
      </c>
      <c r="D13" s="3">
        <v>0.81641606020388824</v>
      </c>
      <c r="E13" s="3">
        <v>9.5791636717675772E-3</v>
      </c>
    </row>
    <row r="14" spans="1:5" x14ac:dyDescent="0.25">
      <c r="A14" s="1">
        <v>8</v>
      </c>
      <c r="B14" s="3">
        <v>0.79651926833599718</v>
      </c>
      <c r="C14" s="3">
        <v>1.1530918619113336E-2</v>
      </c>
      <c r="D14" s="3">
        <v>0.78842301456215047</v>
      </c>
      <c r="E14" s="3">
        <v>9.8177269154408591E-3</v>
      </c>
    </row>
    <row r="15" spans="1:5" x14ac:dyDescent="0.25">
      <c r="A15" s="1">
        <v>9</v>
      </c>
      <c r="B15" s="3">
        <v>0.75728119455943221</v>
      </c>
      <c r="C15" s="3">
        <v>1.1773371906181712E-2</v>
      </c>
      <c r="D15" s="3">
        <v>0.76336008357471874</v>
      </c>
      <c r="E15" s="3">
        <v>1.013160745311964E-2</v>
      </c>
    </row>
    <row r="16" spans="1:5" x14ac:dyDescent="0.25">
      <c r="A16" s="1">
        <v>10</v>
      </c>
      <c r="B16" s="3">
        <v>0.71385911179173045</v>
      </c>
      <c r="C16" s="3">
        <v>1.1945149343027806E-2</v>
      </c>
      <c r="D16" s="3">
        <v>0.73204421706078848</v>
      </c>
      <c r="E16" s="3">
        <v>1.0366151479044383E-2</v>
      </c>
    </row>
    <row r="17" spans="1:5" x14ac:dyDescent="0.25">
      <c r="A17" s="1">
        <v>11</v>
      </c>
      <c r="B17" s="3">
        <v>0.70756562856676997</v>
      </c>
      <c r="C17" s="3">
        <v>1.268064017101715E-2</v>
      </c>
      <c r="D17" s="3">
        <v>0.70006987687213218</v>
      </c>
      <c r="E17" s="3">
        <v>1.0689325776671582E-2</v>
      </c>
    </row>
    <row r="18" spans="1:5" x14ac:dyDescent="0.25">
      <c r="A18" s="1">
        <v>12</v>
      </c>
      <c r="B18" s="3">
        <v>0.66407328397540466</v>
      </c>
      <c r="C18" s="3">
        <v>1.2750888836589161E-2</v>
      </c>
      <c r="D18" s="3">
        <v>0.66946226654241781</v>
      </c>
      <c r="E18" s="3">
        <v>1.0930247224352792E-2</v>
      </c>
    </row>
    <row r="19" spans="1:5" x14ac:dyDescent="0.25">
      <c r="A19" s="1">
        <v>13</v>
      </c>
      <c r="B19" s="3">
        <v>0.63752908635904648</v>
      </c>
      <c r="C19" s="3">
        <v>1.3222060935780829E-2</v>
      </c>
      <c r="D19" s="3">
        <v>0.65117449101662506</v>
      </c>
      <c r="E19" s="3">
        <v>1.1313505398294265E-2</v>
      </c>
    </row>
    <row r="20" spans="1:5" x14ac:dyDescent="0.25">
      <c r="A20" s="1">
        <v>14</v>
      </c>
      <c r="B20" s="3">
        <v>0.60760244592497947</v>
      </c>
      <c r="C20" s="3">
        <v>1.3559487918784273E-2</v>
      </c>
      <c r="D20" s="3">
        <v>0.61443490916973442</v>
      </c>
      <c r="E20" s="3">
        <v>1.155755855265612E-2</v>
      </c>
    </row>
    <row r="21" spans="1:5" x14ac:dyDescent="0.25">
      <c r="A21" s="1">
        <v>15</v>
      </c>
      <c r="B21" s="3">
        <v>0.58361172091247493</v>
      </c>
      <c r="C21" s="3">
        <v>1.4031937836244623E-2</v>
      </c>
      <c r="D21" s="3">
        <v>0.58361588078112248</v>
      </c>
      <c r="E21" s="3">
        <v>1.1889118985597266E-2</v>
      </c>
    </row>
    <row r="22" spans="1:5" x14ac:dyDescent="0.25">
      <c r="A22" s="1">
        <v>16</v>
      </c>
      <c r="B22" s="3">
        <v>0.56631937487477457</v>
      </c>
      <c r="C22" s="3">
        <v>1.4618135509140335E-2</v>
      </c>
      <c r="D22" s="3">
        <v>0.57561818710027823</v>
      </c>
      <c r="E22" s="3">
        <v>1.2358601200370165E-2</v>
      </c>
    </row>
    <row r="23" spans="1:5" x14ac:dyDescent="0.25">
      <c r="A23" s="1">
        <v>17</v>
      </c>
      <c r="B23" s="3">
        <v>0.53026458861906489</v>
      </c>
      <c r="C23" s="3">
        <v>1.4882982858462575E-2</v>
      </c>
      <c r="D23" s="3">
        <v>0.54858545595955666</v>
      </c>
      <c r="E23" s="3">
        <v>1.2822300115884326E-2</v>
      </c>
    </row>
    <row r="24" spans="1:5" x14ac:dyDescent="0.25">
      <c r="A24" s="1">
        <v>18</v>
      </c>
      <c r="B24" s="3">
        <v>0.50151927075003999</v>
      </c>
      <c r="C24" s="3">
        <v>1.5144120061348545E-2</v>
      </c>
      <c r="D24" s="3">
        <v>0.5160557601069774</v>
      </c>
      <c r="E24" s="3">
        <v>1.3109770483619854E-2</v>
      </c>
    </row>
    <row r="25" spans="1:5" x14ac:dyDescent="0.25">
      <c r="A25" s="1">
        <v>19</v>
      </c>
      <c r="B25" s="3">
        <v>0.49383767819617197</v>
      </c>
      <c r="C25" s="3">
        <v>1.6085615211548592E-2</v>
      </c>
      <c r="D25" s="3">
        <v>0.51497490226477749</v>
      </c>
      <c r="E25" s="3">
        <v>1.3692223811043253E-2</v>
      </c>
    </row>
    <row r="26" spans="1:5" x14ac:dyDescent="0.25">
      <c r="A26" s="1">
        <v>20</v>
      </c>
      <c r="B26" s="3">
        <v>0.45890687093244248</v>
      </c>
      <c r="C26" s="3">
        <v>1.6091973977651511E-2</v>
      </c>
      <c r="D26" s="3">
        <v>0.48602404878768402</v>
      </c>
      <c r="E26" s="3">
        <v>1.4144633117175216E-2</v>
      </c>
    </row>
    <row r="27" spans="1:5" x14ac:dyDescent="0.25">
      <c r="A27" s="1">
        <v>21</v>
      </c>
      <c r="B27" s="3">
        <v>0.45967148810983083</v>
      </c>
      <c r="C27" s="3">
        <v>1.7129565133076109E-2</v>
      </c>
      <c r="D27" s="3">
        <v>0.47133594352032748</v>
      </c>
      <c r="E27" s="3">
        <v>1.4593946191872431E-2</v>
      </c>
    </row>
    <row r="28" spans="1:5" x14ac:dyDescent="0.25">
      <c r="A28" s="1">
        <v>22</v>
      </c>
      <c r="B28" s="3">
        <v>0.43522422384055198</v>
      </c>
      <c r="C28" s="3">
        <v>1.7691997449731916E-2</v>
      </c>
      <c r="D28" s="3">
        <v>0.45248656914353763</v>
      </c>
      <c r="E28" s="3">
        <v>1.5114232194397408E-2</v>
      </c>
    </row>
    <row r="29" spans="1:5" x14ac:dyDescent="0.25">
      <c r="A29" s="1">
        <v>23</v>
      </c>
      <c r="B29" s="3">
        <v>0.40573580915879204</v>
      </c>
      <c r="C29" s="3">
        <v>1.8109311312987507E-2</v>
      </c>
      <c r="D29" s="3">
        <v>0.43717278223367539</v>
      </c>
      <c r="E29" s="3">
        <v>1.5621536572670307E-2</v>
      </c>
    </row>
    <row r="30" spans="1:5" x14ac:dyDescent="0.25">
      <c r="A30" s="1">
        <v>24</v>
      </c>
      <c r="B30" s="3">
        <v>0.37634849105557833</v>
      </c>
      <c r="C30" s="3">
        <v>1.8525919392418582E-2</v>
      </c>
      <c r="D30" s="3">
        <v>0.41589526308844871</v>
      </c>
      <c r="E30" s="3">
        <v>1.6157235496212046E-2</v>
      </c>
    </row>
    <row r="31" spans="1:5" x14ac:dyDescent="0.25">
      <c r="A31" s="1">
        <v>25</v>
      </c>
      <c r="B31" s="3">
        <v>0.40047240712905308</v>
      </c>
      <c r="C31" s="3">
        <v>1.9579736130767182E-2</v>
      </c>
      <c r="D31" s="3">
        <v>0.39749263880035218</v>
      </c>
      <c r="E31" s="3">
        <v>1.6619834956515433E-2</v>
      </c>
    </row>
  </sheetData>
  <mergeCells count="2">
    <mergeCell ref="B2:C2"/>
    <mergeCell ref="D2:E2"/>
  </mergeCells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9</vt:i4>
      </vt:variant>
    </vt:vector>
  </HeadingPairs>
  <TitlesOfParts>
    <vt:vector size="9" baseType="lpstr">
      <vt:lpstr>Fig1d.pathological data</vt:lpstr>
      <vt:lpstr> Fig1d.AD 4RN3RC stat </vt:lpstr>
      <vt:lpstr>Fig1d.AD 4RNC stat</vt:lpstr>
      <vt:lpstr>Fig1d.AD 3RNC stat</vt:lpstr>
      <vt:lpstr>Fig1d.AD 3RN4RC stat</vt:lpstr>
      <vt:lpstr>Fig2e.15N-13C REDOR</vt:lpstr>
      <vt:lpstr>FigS3d.Second Moment</vt:lpstr>
      <vt:lpstr>FigS4f.3RN-4RC REDOR</vt:lpstr>
      <vt:lpstr>FigS4I.4RN-3RC REDOR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 Duan</dc:creator>
  <cp:lastModifiedBy>Adriana Savastano</cp:lastModifiedBy>
  <dcterms:created xsi:type="dcterms:W3CDTF">2022-02-27T19:28:43Z</dcterms:created>
  <dcterms:modified xsi:type="dcterms:W3CDTF">2022-05-04T12:19:48Z</dcterms:modified>
</cp:coreProperties>
</file>